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26362" w14:textId="77777777" w:rsidR="003825CA" w:rsidRDefault="00000000">
      <w:pPr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0" w:name="_Hlk172846592"/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Supplementary Tables </w:t>
      </w:r>
    </w:p>
    <w:p w14:paraId="5F7A5B6A" w14:textId="77777777" w:rsidR="003825CA" w:rsidRDefault="003825CA">
      <w:pPr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0443F4AC" w14:textId="72C432C4" w:rsidR="003A00D0" w:rsidRPr="003A00D0" w:rsidRDefault="003A00D0" w:rsidP="003A00D0">
      <w:pPr>
        <w:rPr>
          <w:rFonts w:ascii="Times New Roman" w:hAnsi="Times New Roman" w:cs="Times New Roman"/>
          <w:b/>
          <w:bCs/>
          <w:sz w:val="22"/>
        </w:rPr>
      </w:pPr>
      <w:r w:rsidRPr="003A00D0">
        <w:rPr>
          <w:rFonts w:ascii="Times New Roman" w:hAnsi="Times New Roman" w:cs="Times New Roman" w:hint="eastAsia"/>
          <w:b/>
          <w:bCs/>
          <w:sz w:val="22"/>
        </w:rPr>
        <w:t xml:space="preserve">Table </w:t>
      </w:r>
      <w:proofErr w:type="spellStart"/>
      <w:r w:rsidRPr="003A00D0">
        <w:rPr>
          <w:rFonts w:ascii="Times New Roman" w:hAnsi="Times New Roman" w:cs="Times New Roman" w:hint="eastAsia"/>
          <w:b/>
          <w:bCs/>
          <w:sz w:val="22"/>
        </w:rPr>
        <w:t>S1</w:t>
      </w:r>
      <w:proofErr w:type="spellEnd"/>
      <w:r w:rsidRPr="003A00D0">
        <w:rPr>
          <w:rFonts w:ascii="Times New Roman" w:hAnsi="Times New Roman" w:cs="Times New Roman" w:hint="eastAsia"/>
          <w:b/>
          <w:bCs/>
          <w:sz w:val="22"/>
        </w:rPr>
        <w:t>: Interaction effects tests Between Additional Covariates, HL</w:t>
      </w:r>
      <w:r w:rsidR="0020475C">
        <w:rPr>
          <w:rFonts w:ascii="Times New Roman" w:hAnsi="Times New Roman" w:cs="Times New Roman" w:hint="eastAsia"/>
          <w:b/>
          <w:bCs/>
          <w:sz w:val="22"/>
        </w:rPr>
        <w:t>/</w:t>
      </w:r>
      <w:proofErr w:type="spellStart"/>
      <w:r w:rsidRPr="003A00D0">
        <w:rPr>
          <w:rFonts w:ascii="Times New Roman" w:hAnsi="Times New Roman" w:cs="Times New Roman" w:hint="eastAsia"/>
          <w:b/>
          <w:bCs/>
          <w:sz w:val="22"/>
        </w:rPr>
        <w:t>SHG</w:t>
      </w:r>
      <w:proofErr w:type="spellEnd"/>
      <w:r w:rsidRPr="003A00D0">
        <w:rPr>
          <w:rFonts w:ascii="Times New Roman" w:hAnsi="Times New Roman" w:cs="Times New Roman" w:hint="eastAsia"/>
          <w:b/>
          <w:bCs/>
          <w:sz w:val="22"/>
        </w:rPr>
        <w:t xml:space="preserve"> on 28-Day Mortality from Multivariable Logistic Regression Analysis</w:t>
      </w:r>
    </w:p>
    <w:tbl>
      <w:tblPr>
        <w:tblStyle w:val="a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4"/>
        <w:gridCol w:w="2766"/>
      </w:tblGrid>
      <w:tr w:rsidR="003A00D0" w14:paraId="609C720C" w14:textId="77777777" w:rsidTr="00AB7F0A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E0E2A06" w14:textId="77777777" w:rsidR="003A00D0" w:rsidRDefault="003A00D0" w:rsidP="00412E4B">
            <w:pPr>
              <w:rPr>
                <w:sz w:val="22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406F0338" w14:textId="77777777" w:rsidR="003A00D0" w:rsidRDefault="003A00D0" w:rsidP="00412E4B">
            <w:pPr>
              <w:rPr>
                <w:sz w:val="22"/>
              </w:rPr>
            </w:pPr>
            <w:proofErr w:type="spellStart"/>
            <w:r>
              <w:rPr>
                <w:rFonts w:hint="eastAsia"/>
                <w:sz w:val="22"/>
              </w:rPr>
              <w:t>SHG</w:t>
            </w:r>
            <w:proofErr w:type="spellEnd"/>
            <w:r>
              <w:rPr>
                <w:rFonts w:hint="eastAsia"/>
                <w:sz w:val="22"/>
              </w:rPr>
              <w:t xml:space="preserve">, </w:t>
            </w:r>
            <w:r w:rsidRPr="006B2B77">
              <w:rPr>
                <w:rFonts w:hint="eastAsia"/>
                <w:i/>
                <w:iCs/>
                <w:sz w:val="22"/>
              </w:rPr>
              <w:t>p</w:t>
            </w:r>
            <w:r>
              <w:rPr>
                <w:rFonts w:hint="eastAsia"/>
                <w:sz w:val="22"/>
              </w:rPr>
              <w:t>-interaction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DDB496A" w14:textId="77777777" w:rsidR="003A00D0" w:rsidRDefault="003A00D0" w:rsidP="00412E4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HL,</w:t>
            </w:r>
            <w:r w:rsidRPr="006B2B77">
              <w:rPr>
                <w:rFonts w:hint="eastAsia"/>
                <w:i/>
                <w:iCs/>
                <w:sz w:val="22"/>
              </w:rPr>
              <w:t xml:space="preserve"> p</w:t>
            </w:r>
            <w:r>
              <w:rPr>
                <w:rFonts w:hint="eastAsia"/>
                <w:sz w:val="22"/>
              </w:rPr>
              <w:t>-interaction</w:t>
            </w:r>
          </w:p>
        </w:tc>
      </w:tr>
      <w:tr w:rsidR="003A00D0" w14:paraId="657F9D68" w14:textId="77777777" w:rsidTr="00AB7F0A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14:paraId="6CD03104" w14:textId="77777777" w:rsidR="003A00D0" w:rsidRDefault="003A00D0" w:rsidP="00412E4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Male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09F54D8F" w14:textId="77777777" w:rsidR="003A00D0" w:rsidRDefault="003A00D0" w:rsidP="00412E4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307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2AD1808" w14:textId="77777777" w:rsidR="003A00D0" w:rsidRDefault="003A00D0" w:rsidP="00412E4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633</w:t>
            </w:r>
          </w:p>
        </w:tc>
      </w:tr>
      <w:tr w:rsidR="003A00D0" w14:paraId="2D531AE9" w14:textId="77777777" w:rsidTr="00AB7F0A">
        <w:trPr>
          <w:jc w:val="center"/>
        </w:trPr>
        <w:tc>
          <w:tcPr>
            <w:tcW w:w="3686" w:type="dxa"/>
          </w:tcPr>
          <w:p w14:paraId="6BC688F4" w14:textId="77777777" w:rsidR="003A00D0" w:rsidRDefault="003A00D0" w:rsidP="00412E4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Age group</w:t>
            </w:r>
          </w:p>
        </w:tc>
        <w:tc>
          <w:tcPr>
            <w:tcW w:w="1844" w:type="dxa"/>
          </w:tcPr>
          <w:p w14:paraId="3A80E13E" w14:textId="77777777" w:rsidR="003A00D0" w:rsidRDefault="003A00D0" w:rsidP="00412E4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648</w:t>
            </w:r>
          </w:p>
        </w:tc>
        <w:tc>
          <w:tcPr>
            <w:tcW w:w="2766" w:type="dxa"/>
          </w:tcPr>
          <w:p w14:paraId="7D4DD0E0" w14:textId="77777777" w:rsidR="003A00D0" w:rsidRDefault="003A00D0" w:rsidP="00412E4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249</w:t>
            </w:r>
          </w:p>
        </w:tc>
      </w:tr>
      <w:tr w:rsidR="003A00D0" w14:paraId="28E30518" w14:textId="77777777" w:rsidTr="00AB7F0A">
        <w:trPr>
          <w:jc w:val="center"/>
        </w:trPr>
        <w:tc>
          <w:tcPr>
            <w:tcW w:w="3686" w:type="dxa"/>
          </w:tcPr>
          <w:p w14:paraId="683C2818" w14:textId="77777777" w:rsidR="003A00D0" w:rsidRDefault="003A00D0" w:rsidP="00412E4B">
            <w:pPr>
              <w:rPr>
                <w:sz w:val="22"/>
              </w:rPr>
            </w:pPr>
            <w:proofErr w:type="spellStart"/>
            <w:r>
              <w:rPr>
                <w:rFonts w:hint="eastAsia"/>
                <w:sz w:val="22"/>
              </w:rPr>
              <w:t>BMZ</w:t>
            </w:r>
            <w:proofErr w:type="spellEnd"/>
          </w:p>
        </w:tc>
        <w:tc>
          <w:tcPr>
            <w:tcW w:w="1844" w:type="dxa"/>
          </w:tcPr>
          <w:p w14:paraId="66DB1D8C" w14:textId="77777777" w:rsidR="003A00D0" w:rsidRDefault="003A00D0" w:rsidP="00412E4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380</w:t>
            </w:r>
          </w:p>
        </w:tc>
        <w:tc>
          <w:tcPr>
            <w:tcW w:w="2766" w:type="dxa"/>
          </w:tcPr>
          <w:p w14:paraId="7F097539" w14:textId="77777777" w:rsidR="003A00D0" w:rsidRDefault="003A00D0" w:rsidP="00412E4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188</w:t>
            </w:r>
          </w:p>
        </w:tc>
      </w:tr>
      <w:tr w:rsidR="003A00D0" w14:paraId="49EF3857" w14:textId="77777777" w:rsidTr="00AB7F0A">
        <w:trPr>
          <w:jc w:val="center"/>
        </w:trPr>
        <w:tc>
          <w:tcPr>
            <w:tcW w:w="3686" w:type="dxa"/>
          </w:tcPr>
          <w:p w14:paraId="28472716" w14:textId="77777777" w:rsidR="003A00D0" w:rsidRDefault="003A00D0" w:rsidP="00412E4B">
            <w:pPr>
              <w:rPr>
                <w:sz w:val="22"/>
              </w:rPr>
            </w:pPr>
            <w:r>
              <w:rPr>
                <w:sz w:val="22"/>
              </w:rPr>
              <w:t>I</w:t>
            </w:r>
            <w:r>
              <w:rPr>
                <w:rFonts w:hint="eastAsia"/>
                <w:sz w:val="22"/>
              </w:rPr>
              <w:t xml:space="preserve">nsulin </w:t>
            </w:r>
          </w:p>
        </w:tc>
        <w:tc>
          <w:tcPr>
            <w:tcW w:w="1844" w:type="dxa"/>
          </w:tcPr>
          <w:p w14:paraId="4CB347C4" w14:textId="77777777" w:rsidR="003A00D0" w:rsidRDefault="003A00D0" w:rsidP="00412E4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 w:rsidRPr="002C2ABE">
              <w:rPr>
                <w:rFonts w:hint="eastAsia"/>
                <w:sz w:val="22"/>
                <w:vertAlign w:val="superscript"/>
              </w:rPr>
              <w:t>a</w:t>
            </w:r>
          </w:p>
        </w:tc>
        <w:tc>
          <w:tcPr>
            <w:tcW w:w="2766" w:type="dxa"/>
          </w:tcPr>
          <w:p w14:paraId="14D4FCB4" w14:textId="77777777" w:rsidR="003A00D0" w:rsidRDefault="003A00D0" w:rsidP="00412E4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922</w:t>
            </w:r>
          </w:p>
        </w:tc>
      </w:tr>
      <w:tr w:rsidR="003A00D0" w14:paraId="68E2EA19" w14:textId="77777777" w:rsidTr="00AB7F0A">
        <w:trPr>
          <w:jc w:val="center"/>
        </w:trPr>
        <w:tc>
          <w:tcPr>
            <w:tcW w:w="3686" w:type="dxa"/>
          </w:tcPr>
          <w:p w14:paraId="79514F39" w14:textId="77777777" w:rsidR="003A00D0" w:rsidRDefault="003A00D0" w:rsidP="00412E4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Mild hypoglycemia</w:t>
            </w:r>
          </w:p>
        </w:tc>
        <w:tc>
          <w:tcPr>
            <w:tcW w:w="1844" w:type="dxa"/>
          </w:tcPr>
          <w:p w14:paraId="3F5933F2" w14:textId="77777777" w:rsidR="003A00D0" w:rsidRDefault="003A00D0" w:rsidP="00412E4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352</w:t>
            </w:r>
          </w:p>
        </w:tc>
        <w:tc>
          <w:tcPr>
            <w:tcW w:w="2766" w:type="dxa"/>
          </w:tcPr>
          <w:p w14:paraId="5C2A96AA" w14:textId="77777777" w:rsidR="003A00D0" w:rsidRDefault="003A00D0" w:rsidP="00412E4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976</w:t>
            </w:r>
          </w:p>
        </w:tc>
      </w:tr>
      <w:tr w:rsidR="003A00D0" w14:paraId="52E91545" w14:textId="77777777" w:rsidTr="00AB7F0A">
        <w:trPr>
          <w:jc w:val="center"/>
        </w:trPr>
        <w:tc>
          <w:tcPr>
            <w:tcW w:w="3686" w:type="dxa"/>
          </w:tcPr>
          <w:p w14:paraId="643BA1F6" w14:textId="77777777" w:rsidR="003A00D0" w:rsidRDefault="003A00D0" w:rsidP="00412E4B">
            <w:pPr>
              <w:rPr>
                <w:sz w:val="22"/>
              </w:rPr>
            </w:pPr>
            <w:r>
              <w:rPr>
                <w:sz w:val="22"/>
              </w:rPr>
              <w:t>S</w:t>
            </w:r>
            <w:r>
              <w:rPr>
                <w:rFonts w:hint="eastAsia"/>
                <w:sz w:val="22"/>
              </w:rPr>
              <w:t>evere hypoglycemia</w:t>
            </w:r>
          </w:p>
        </w:tc>
        <w:tc>
          <w:tcPr>
            <w:tcW w:w="1844" w:type="dxa"/>
          </w:tcPr>
          <w:p w14:paraId="5EC1553F" w14:textId="77777777" w:rsidR="003A00D0" w:rsidRDefault="003A00D0" w:rsidP="00412E4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680</w:t>
            </w:r>
          </w:p>
        </w:tc>
        <w:tc>
          <w:tcPr>
            <w:tcW w:w="2766" w:type="dxa"/>
          </w:tcPr>
          <w:p w14:paraId="39F04DE5" w14:textId="77777777" w:rsidR="003A00D0" w:rsidRDefault="003A00D0" w:rsidP="00412E4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987</w:t>
            </w:r>
          </w:p>
        </w:tc>
      </w:tr>
      <w:tr w:rsidR="003A00D0" w14:paraId="49643589" w14:textId="77777777" w:rsidTr="00AB7F0A">
        <w:trPr>
          <w:jc w:val="center"/>
        </w:trPr>
        <w:tc>
          <w:tcPr>
            <w:tcW w:w="3686" w:type="dxa"/>
          </w:tcPr>
          <w:p w14:paraId="52E1D20E" w14:textId="270EA648" w:rsidR="003A00D0" w:rsidRDefault="00AB7F0A" w:rsidP="00AB7F0A">
            <w:pPr>
              <w:jc w:val="left"/>
              <w:rPr>
                <w:sz w:val="22"/>
              </w:rPr>
            </w:pPr>
            <w:r w:rsidRPr="00AB7F0A">
              <w:rPr>
                <w:rFonts w:hint="eastAsia"/>
                <w:sz w:val="22"/>
              </w:rPr>
              <w:t>Continuous</w:t>
            </w:r>
            <w:r>
              <w:rPr>
                <w:rFonts w:hint="eastAsia"/>
                <w:sz w:val="22"/>
              </w:rPr>
              <w:t xml:space="preserve"> </w:t>
            </w:r>
            <w:r w:rsidRPr="00AB7F0A">
              <w:rPr>
                <w:rFonts w:hint="eastAsia"/>
                <w:sz w:val="22"/>
              </w:rPr>
              <w:t>renal replacement therapy</w:t>
            </w:r>
          </w:p>
        </w:tc>
        <w:tc>
          <w:tcPr>
            <w:tcW w:w="1844" w:type="dxa"/>
          </w:tcPr>
          <w:p w14:paraId="3C4442B2" w14:textId="77777777" w:rsidR="003A00D0" w:rsidRDefault="003A00D0" w:rsidP="00412E4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215</w:t>
            </w:r>
          </w:p>
        </w:tc>
        <w:tc>
          <w:tcPr>
            <w:tcW w:w="2766" w:type="dxa"/>
          </w:tcPr>
          <w:p w14:paraId="21BF77D0" w14:textId="77777777" w:rsidR="003A00D0" w:rsidRDefault="003A00D0" w:rsidP="00412E4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980</w:t>
            </w:r>
          </w:p>
        </w:tc>
      </w:tr>
      <w:tr w:rsidR="003A00D0" w14:paraId="085C5749" w14:textId="77777777" w:rsidTr="00AB7F0A">
        <w:trPr>
          <w:jc w:val="center"/>
        </w:trPr>
        <w:tc>
          <w:tcPr>
            <w:tcW w:w="3686" w:type="dxa"/>
          </w:tcPr>
          <w:p w14:paraId="2466B3D8" w14:textId="56812760" w:rsidR="003A00D0" w:rsidRDefault="00AB7F0A" w:rsidP="00412E4B">
            <w:pPr>
              <w:rPr>
                <w:sz w:val="22"/>
              </w:rPr>
            </w:pPr>
            <w:r w:rsidRPr="00AB7F0A">
              <w:rPr>
                <w:rFonts w:hint="eastAsia"/>
                <w:sz w:val="22"/>
              </w:rPr>
              <w:t>Mechanical ventilation</w:t>
            </w:r>
          </w:p>
        </w:tc>
        <w:tc>
          <w:tcPr>
            <w:tcW w:w="1844" w:type="dxa"/>
          </w:tcPr>
          <w:p w14:paraId="130E2E9A" w14:textId="77777777" w:rsidR="003A00D0" w:rsidRDefault="003A00D0" w:rsidP="00412E4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715</w:t>
            </w:r>
          </w:p>
        </w:tc>
        <w:tc>
          <w:tcPr>
            <w:tcW w:w="2766" w:type="dxa"/>
          </w:tcPr>
          <w:p w14:paraId="221E8836" w14:textId="77777777" w:rsidR="003A00D0" w:rsidRDefault="003A00D0" w:rsidP="00412E4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476</w:t>
            </w:r>
          </w:p>
        </w:tc>
      </w:tr>
      <w:tr w:rsidR="003A00D0" w14:paraId="3C9F0484" w14:textId="77777777" w:rsidTr="00AB7F0A">
        <w:trPr>
          <w:jc w:val="center"/>
        </w:trPr>
        <w:tc>
          <w:tcPr>
            <w:tcW w:w="3686" w:type="dxa"/>
          </w:tcPr>
          <w:p w14:paraId="598D52ED" w14:textId="77777777" w:rsidR="003A00D0" w:rsidRDefault="003A00D0" w:rsidP="00412E4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Vasoactive drug</w:t>
            </w:r>
          </w:p>
        </w:tc>
        <w:tc>
          <w:tcPr>
            <w:tcW w:w="1844" w:type="dxa"/>
          </w:tcPr>
          <w:p w14:paraId="1DB32BE9" w14:textId="77777777" w:rsidR="003A00D0" w:rsidRDefault="003A00D0" w:rsidP="00412E4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761</w:t>
            </w:r>
          </w:p>
        </w:tc>
        <w:tc>
          <w:tcPr>
            <w:tcW w:w="2766" w:type="dxa"/>
          </w:tcPr>
          <w:p w14:paraId="7DA84D00" w14:textId="77777777" w:rsidR="003A00D0" w:rsidRDefault="003A00D0" w:rsidP="00412E4B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893</w:t>
            </w:r>
          </w:p>
        </w:tc>
      </w:tr>
    </w:tbl>
    <w:p w14:paraId="3B7D1E2F" w14:textId="77777777" w:rsidR="003A00D0" w:rsidRPr="003A00D0" w:rsidRDefault="003A00D0" w:rsidP="003A00D0">
      <w:pPr>
        <w:rPr>
          <w:rFonts w:ascii="Times New Roman" w:hAnsi="Times New Roman" w:cs="Times New Roman"/>
          <w:sz w:val="20"/>
          <w:szCs w:val="20"/>
        </w:rPr>
      </w:pPr>
      <w:r w:rsidRPr="003A00D0">
        <w:rPr>
          <w:rFonts w:ascii="Times New Roman" w:hAnsi="Times New Roman" w:cs="Times New Roman"/>
          <w:sz w:val="20"/>
          <w:szCs w:val="20"/>
        </w:rPr>
        <w:t xml:space="preserve">Interaction terms (covariate × </w:t>
      </w:r>
      <w:proofErr w:type="spellStart"/>
      <w:r w:rsidRPr="003A00D0">
        <w:rPr>
          <w:rFonts w:ascii="Times New Roman" w:hAnsi="Times New Roman" w:cs="Times New Roman"/>
          <w:sz w:val="20"/>
          <w:szCs w:val="20"/>
        </w:rPr>
        <w:t>SHG</w:t>
      </w:r>
      <w:proofErr w:type="spellEnd"/>
      <w:r w:rsidRPr="003A00D0">
        <w:rPr>
          <w:rFonts w:ascii="Times New Roman" w:hAnsi="Times New Roman" w:cs="Times New Roman"/>
          <w:sz w:val="20"/>
          <w:szCs w:val="20"/>
        </w:rPr>
        <w:t xml:space="preserve">/HL) were tested one per model to avoid multicollinearity, with main effects retained as standard statistical practice. Baseline covariates matched those detailed in the statistical methods for consistent adjustment across analyses. </w:t>
      </w:r>
    </w:p>
    <w:p w14:paraId="49FBCFEF" w14:textId="2ACC99DD" w:rsidR="003A00D0" w:rsidRPr="003A00D0" w:rsidRDefault="003A00D0" w:rsidP="003A00D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A5CC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5A5CC4">
        <w:rPr>
          <w:rFonts w:ascii="Times New Roman" w:hAnsi="Times New Roman" w:cs="Times New Roman" w:hint="eastAsia"/>
          <w:sz w:val="20"/>
          <w:szCs w:val="20"/>
        </w:rPr>
        <w:t>,</w:t>
      </w:r>
      <w:r w:rsidRPr="003A00D0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3A00D0">
        <w:rPr>
          <w:rFonts w:ascii="Times New Roman" w:hAnsi="Times New Roman" w:cs="Times New Roman"/>
          <w:sz w:val="20"/>
          <w:szCs w:val="20"/>
        </w:rPr>
        <w:t xml:space="preserve"> interaction between </w:t>
      </w:r>
      <w:proofErr w:type="spellStart"/>
      <w:r w:rsidRPr="003A00D0">
        <w:rPr>
          <w:rFonts w:ascii="Times New Roman" w:hAnsi="Times New Roman" w:cs="Times New Roman"/>
          <w:sz w:val="20"/>
          <w:szCs w:val="20"/>
        </w:rPr>
        <w:t>SHG</w:t>
      </w:r>
      <w:proofErr w:type="spellEnd"/>
      <w:r w:rsidRPr="003A00D0">
        <w:rPr>
          <w:rFonts w:ascii="Times New Roman" w:hAnsi="Times New Roman" w:cs="Times New Roman"/>
          <w:sz w:val="20"/>
          <w:szCs w:val="20"/>
        </w:rPr>
        <w:t xml:space="preserve"> and insulin was not estimable because nearly all insulin users had </w:t>
      </w:r>
      <w:proofErr w:type="spellStart"/>
      <w:r w:rsidRPr="003A00D0">
        <w:rPr>
          <w:rFonts w:ascii="Times New Roman" w:hAnsi="Times New Roman" w:cs="Times New Roman"/>
          <w:sz w:val="20"/>
          <w:szCs w:val="20"/>
        </w:rPr>
        <w:t>SHG</w:t>
      </w:r>
      <w:proofErr w:type="spellEnd"/>
      <w:r w:rsidRPr="003A00D0">
        <w:rPr>
          <w:rFonts w:ascii="Times New Roman" w:hAnsi="Times New Roman" w:cs="Times New Roman"/>
          <w:sz w:val="20"/>
          <w:szCs w:val="20"/>
        </w:rPr>
        <w:t>, leading to a lack of data variation needed to model their combined effect.</w:t>
      </w:r>
    </w:p>
    <w:p w14:paraId="5C64DC03" w14:textId="77777777" w:rsidR="003A00D0" w:rsidRDefault="003A00D0" w:rsidP="003A00D0">
      <w:pPr>
        <w:rPr>
          <w:rFonts w:ascii="Times New Roman" w:hAnsi="Times New Roman" w:cs="Times New Roman"/>
          <w:sz w:val="22"/>
        </w:rPr>
      </w:pPr>
    </w:p>
    <w:p w14:paraId="24595747" w14:textId="77777777" w:rsidR="003A00D0" w:rsidRDefault="003A00D0" w:rsidP="003A00D0">
      <w:pPr>
        <w:rPr>
          <w:rFonts w:ascii="Times New Roman" w:hAnsi="Times New Roman" w:cs="Times New Roman"/>
          <w:sz w:val="22"/>
        </w:rPr>
      </w:pPr>
    </w:p>
    <w:p w14:paraId="5C9CCCA7" w14:textId="594697A0" w:rsidR="003825CA" w:rsidRDefault="00000000">
      <w:pPr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Table </w:t>
      </w:r>
      <w:proofErr w:type="spellStart"/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S</w:t>
      </w:r>
      <w:r w:rsidR="00F52C5D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2</w:t>
      </w:r>
      <w:proofErr w:type="spellEnd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. Multivariate Logistic Regression Analysis of the Association Between glucose metrics and 28-Day Mortality in HL and Non-HL Subgroups</w:t>
      </w:r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 xml:space="preserve"> (Excluding cases with glucose&lt;</w:t>
      </w:r>
      <w:proofErr w:type="spellStart"/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2.2mmolL</w:t>
      </w:r>
      <w:proofErr w:type="spellEnd"/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)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1508"/>
        <w:gridCol w:w="666"/>
        <w:gridCol w:w="222"/>
        <w:gridCol w:w="1608"/>
        <w:gridCol w:w="779"/>
        <w:gridCol w:w="1416"/>
      </w:tblGrid>
      <w:tr w:rsidR="003825CA" w14:paraId="09358259" w14:textId="77777777">
        <w:trPr>
          <w:trHeight w:val="51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6640BCC" w14:textId="77777777" w:rsidR="003825CA" w:rsidRDefault="00000000">
            <w:pPr>
              <w:ind w:left="100" w:hangingChars="50" w:hanging="100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53E84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non-HL(n=24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ADC2AA3" w14:textId="77777777" w:rsidR="003825CA" w:rsidRDefault="003825CA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CA380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HL(n=1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76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BF9621B" w14:textId="77777777" w:rsidR="003825CA" w:rsidRDefault="00000000">
            <w:pPr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†</w:t>
            </w: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-interaction</w:t>
            </w:r>
          </w:p>
        </w:tc>
      </w:tr>
      <w:tr w:rsidR="003825CA" w14:paraId="20B7407A" w14:textId="77777777" w:rsidTr="003A00D0">
        <w:trPr>
          <w:trHeight w:val="51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4D65052" w14:textId="77777777" w:rsidR="003825CA" w:rsidRDefault="003825CA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43847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OR </w:t>
            </w:r>
            <w:proofErr w:type="spellStart"/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95%C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FB124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BB9881" w14:textId="77777777" w:rsidR="003825CA" w:rsidRDefault="003825CA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67251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OR </w:t>
            </w:r>
            <w:proofErr w:type="spellStart"/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95%C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C652A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4F1F100" w14:textId="77777777" w:rsidR="003825CA" w:rsidRDefault="003825CA">
            <w:pPr>
              <w:jc w:val="center"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3825CA" w14:paraId="62BAB092" w14:textId="77777777" w:rsidTr="003A00D0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C2BABA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SHG</w:t>
            </w:r>
            <w:proofErr w:type="spellEnd"/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without  covariat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76FD7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1.07(0.43~2.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125D7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8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251A35" w14:textId="77777777" w:rsidR="003825CA" w:rsidRDefault="003825CA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B26D1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6.42(2.89~14.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BDD8A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3009A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</w:tr>
      <w:tr w:rsidR="003825CA" w14:paraId="2322CC04" w14:textId="77777777" w:rsidTr="003A00D0">
        <w:trPr>
          <w:trHeight w:val="5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ACC24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SHG</w:t>
            </w:r>
            <w:proofErr w:type="spellEnd"/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with  covari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967392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80(0.28~2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C707E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4846A" w14:textId="77777777" w:rsidR="003825CA" w:rsidRDefault="003825CA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8ACE7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4.72(1.95~1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DDDF5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8B0C9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11</w:t>
            </w:r>
          </w:p>
        </w:tc>
      </w:tr>
    </w:tbl>
    <w:p w14:paraId="204E1E37" w14:textId="77777777" w:rsidR="003825CA" w:rsidRDefault="00000000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楷体" w:hAnsi="Times New Roman" w:cs="Times New Roman"/>
          <w:color w:val="000000" w:themeColor="text1"/>
          <w:sz w:val="20"/>
          <w:szCs w:val="20"/>
        </w:rPr>
        <w:t>†</w:t>
      </w:r>
      <w:r>
        <w:rPr>
          <w:rFonts w:ascii="Times New Roman" w:eastAsia="楷体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the </w:t>
      </w:r>
      <w:r>
        <w:rPr>
          <w:rFonts w:ascii="Times New Roman" w:hAnsi="Times New Roman" w:cs="Times New Roman" w:hint="eastAsia"/>
          <w:sz w:val="20"/>
          <w:szCs w:val="20"/>
        </w:rPr>
        <w:t xml:space="preserve">p value of </w:t>
      </w:r>
      <w:r>
        <w:rPr>
          <w:rFonts w:ascii="Times New Roman" w:hAnsi="Times New Roman" w:cs="Times New Roman"/>
          <w:sz w:val="20"/>
          <w:szCs w:val="20"/>
        </w:rPr>
        <w:t xml:space="preserve">interaction effect of </w:t>
      </w:r>
      <w:proofErr w:type="spellStart"/>
      <w:r>
        <w:rPr>
          <w:rFonts w:ascii="Times New Roman" w:hAnsi="Times New Roman" w:cs="Times New Roman"/>
          <w:sz w:val="20"/>
          <w:szCs w:val="20"/>
        </w:rPr>
        <w:t>SH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x HL; </w:t>
      </w:r>
      <w:bookmarkEnd w:id="0"/>
      <w:r>
        <w:rPr>
          <w:rFonts w:ascii="Times New Roman" w:hAnsi="Times New Roman" w:cs="Times New Roman" w:hint="eastAsia"/>
          <w:sz w:val="20"/>
          <w:szCs w:val="20"/>
        </w:rPr>
        <w:t xml:space="preserve">The covariates included gender, age groups cut-off at 36 months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MZ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GIR, insulin use, and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PELOD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-2 score.</w:t>
      </w:r>
    </w:p>
    <w:p w14:paraId="3C3D7355" w14:textId="77777777" w:rsidR="003825CA" w:rsidRDefault="003825CA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447D8643" w14:textId="5201FAE8" w:rsidR="003825CA" w:rsidRDefault="00000000">
      <w:pPr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bookmarkStart w:id="1" w:name="_Hlk164677798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Table </w:t>
      </w:r>
      <w:proofErr w:type="spellStart"/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S</w:t>
      </w:r>
      <w:r w:rsidR="00F52C5D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3</w:t>
      </w:r>
      <w:proofErr w:type="spellEnd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.</w:t>
      </w:r>
      <w:bookmarkEnd w:id="1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Multivariate Linear Regression Analysis of the Association Between </w:t>
      </w:r>
      <w:proofErr w:type="spellStart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SHG</w:t>
      </w:r>
      <w:proofErr w:type="spellEnd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and 28-Day Ventilator-Free Days, and ICU-Free Days, in HL and Non-HL Subgroups</w:t>
      </w:r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(Excluding cases with glucose&lt;</w:t>
      </w:r>
      <w:proofErr w:type="spellStart"/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2.2mmolL</w:t>
      </w:r>
      <w:proofErr w:type="spellEnd"/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)</w:t>
      </w:r>
    </w:p>
    <w:tbl>
      <w:tblPr>
        <w:tblStyle w:val="a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570"/>
        <w:gridCol w:w="566"/>
        <w:gridCol w:w="567"/>
        <w:gridCol w:w="873"/>
        <w:gridCol w:w="259"/>
        <w:gridCol w:w="712"/>
        <w:gridCol w:w="566"/>
        <w:gridCol w:w="704"/>
        <w:gridCol w:w="731"/>
        <w:gridCol w:w="1407"/>
      </w:tblGrid>
      <w:tr w:rsidR="003825CA" w14:paraId="4ACCD08E" w14:textId="77777777">
        <w:trPr>
          <w:trHeight w:val="510"/>
        </w:trPr>
        <w:tc>
          <w:tcPr>
            <w:tcW w:w="1692" w:type="dxa"/>
            <w:vMerge w:val="restart"/>
            <w:tcBorders>
              <w:top w:val="single" w:sz="4" w:space="0" w:color="auto"/>
            </w:tcBorders>
            <w:vAlign w:val="center"/>
          </w:tcPr>
          <w:p w14:paraId="3AE39138" w14:textId="77777777" w:rsidR="003825CA" w:rsidRDefault="00000000">
            <w:pPr>
              <w:ind w:left="100" w:hangingChars="50" w:hanging="100"/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Outcomes</w:t>
            </w:r>
          </w:p>
        </w:tc>
        <w:tc>
          <w:tcPr>
            <w:tcW w:w="2576" w:type="dxa"/>
            <w:gridSpan w:val="4"/>
            <w:tcBorders>
              <w:top w:val="single" w:sz="4" w:space="0" w:color="auto"/>
            </w:tcBorders>
            <w:vAlign w:val="center"/>
          </w:tcPr>
          <w:p w14:paraId="4746DBF9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non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-HL</w:t>
            </w:r>
          </w:p>
          <w:p w14:paraId="0471B601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(n=24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59" w:type="dxa"/>
            <w:tcBorders>
              <w:top w:val="single" w:sz="4" w:space="0" w:color="auto"/>
              <w:bottom w:val="nil"/>
            </w:tcBorders>
            <w:vAlign w:val="center"/>
          </w:tcPr>
          <w:p w14:paraId="195FEFF9" w14:textId="77777777" w:rsidR="003825CA" w:rsidRDefault="003825CA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1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5F25C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HL</w:t>
            </w:r>
          </w:p>
          <w:p w14:paraId="7DAF7129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(n=1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76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</w:tcBorders>
            <w:vAlign w:val="center"/>
          </w:tcPr>
          <w:p w14:paraId="4E952582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微软雅黑" w:eastAsia="微软雅黑" w:hAnsi="微软雅黑" w:cs="微软雅黑" w:hint="eastAsia"/>
                <w:color w:val="000000" w:themeColor="text1"/>
                <w:kern w:val="0"/>
                <w:sz w:val="20"/>
                <w:szCs w:val="20"/>
              </w:rPr>
              <w:t>†</w:t>
            </w: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-interaction</w:t>
            </w:r>
          </w:p>
        </w:tc>
      </w:tr>
      <w:tr w:rsidR="003825CA" w14:paraId="73447B69" w14:textId="77777777">
        <w:trPr>
          <w:trHeight w:val="510"/>
        </w:trPr>
        <w:tc>
          <w:tcPr>
            <w:tcW w:w="1692" w:type="dxa"/>
            <w:vMerge/>
            <w:tcBorders>
              <w:bottom w:val="single" w:sz="4" w:space="0" w:color="auto"/>
            </w:tcBorders>
            <w:vAlign w:val="center"/>
          </w:tcPr>
          <w:p w14:paraId="2E69B9BE" w14:textId="77777777" w:rsidR="003825CA" w:rsidRDefault="003825CA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785EB" w14:textId="77777777" w:rsidR="003825CA" w:rsidRDefault="00000000">
            <w:pPr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β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93E52" w14:textId="77777777" w:rsidR="003825CA" w:rsidRDefault="00000000">
            <w:pPr>
              <w:jc w:val="center"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8A13D" w14:textId="77777777" w:rsidR="003825CA" w:rsidRDefault="00000000">
            <w:pPr>
              <w:jc w:val="center"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E65A6" w14:textId="77777777" w:rsidR="003825CA" w:rsidRDefault="00000000">
            <w:pPr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259" w:type="dxa"/>
            <w:tcBorders>
              <w:top w:val="nil"/>
              <w:bottom w:val="single" w:sz="4" w:space="0" w:color="auto"/>
            </w:tcBorders>
            <w:vAlign w:val="center"/>
          </w:tcPr>
          <w:p w14:paraId="1CEE4588" w14:textId="77777777" w:rsidR="003825CA" w:rsidRDefault="003825CA">
            <w:pPr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E3D08" w14:textId="77777777" w:rsidR="003825CA" w:rsidRDefault="00000000">
            <w:pPr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β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858CF" w14:textId="77777777" w:rsidR="003825CA" w:rsidRDefault="00000000">
            <w:pPr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SE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3F59C" w14:textId="77777777" w:rsidR="003825CA" w:rsidRDefault="00000000">
            <w:pPr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2379E" w14:textId="77777777" w:rsidR="003825CA" w:rsidRDefault="00000000">
            <w:pPr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07" w:type="dxa"/>
            <w:vMerge/>
            <w:tcBorders>
              <w:bottom w:val="single" w:sz="4" w:space="0" w:color="auto"/>
            </w:tcBorders>
            <w:vAlign w:val="center"/>
          </w:tcPr>
          <w:p w14:paraId="6AAC68FC" w14:textId="77777777" w:rsidR="003825CA" w:rsidRDefault="003825CA">
            <w:pPr>
              <w:jc w:val="center"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3825CA" w14:paraId="3C656E02" w14:textId="77777777">
        <w:trPr>
          <w:trHeight w:val="510"/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3F729E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-day ventilator free day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CDA76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F5AA27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1.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8D4003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1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DD5C26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90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250C53" w14:textId="77777777" w:rsidR="003825CA" w:rsidRDefault="003825CA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6B9ED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-0.2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27708B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1.7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56E38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-3.1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23F80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ACD5D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05</w:t>
            </w:r>
          </w:p>
        </w:tc>
      </w:tr>
      <w:tr w:rsidR="003825CA" w14:paraId="7D47AC30" w14:textId="77777777">
        <w:trPr>
          <w:trHeight w:val="510"/>
        </w:trPr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A2675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8-day ICU free day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22747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9A14A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D6D32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1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304C9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911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B62E4" w14:textId="77777777" w:rsidR="003825CA" w:rsidRDefault="003825CA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DB6CB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-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A6E27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1.4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090EF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-3.0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C4CE3A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88A20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12</w:t>
            </w:r>
          </w:p>
        </w:tc>
      </w:tr>
    </w:tbl>
    <w:p w14:paraId="6A150CD9" w14:textId="77777777" w:rsidR="003825CA" w:rsidRDefault="00000000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β, </w:t>
      </w:r>
      <w:r>
        <w:rPr>
          <w:rFonts w:ascii="Times New Roman" w:hAnsi="Times New Roman" w:cs="Times New Roman"/>
          <w:sz w:val="20"/>
          <w:szCs w:val="20"/>
        </w:rPr>
        <w:t xml:space="preserve">regression coefficient; SE, standard Error; </w:t>
      </w:r>
      <w:r>
        <w:rPr>
          <w:rFonts w:ascii="Times New Roman" w:eastAsia="楷体" w:hAnsi="Times New Roman" w:cs="Times New Roman"/>
          <w:color w:val="000000" w:themeColor="text1"/>
          <w:kern w:val="0"/>
          <w:sz w:val="20"/>
          <w:szCs w:val="20"/>
        </w:rPr>
        <w:t>†</w:t>
      </w:r>
      <w:r>
        <w:rPr>
          <w:rFonts w:ascii="Times New Roman" w:eastAsia="楷体" w:hAnsi="Times New Roman" w:cs="Times New Roman"/>
          <w:i/>
          <w:iCs/>
          <w:color w:val="000000" w:themeColor="text1"/>
          <w:kern w:val="0"/>
          <w:sz w:val="20"/>
          <w:szCs w:val="20"/>
        </w:rPr>
        <w:t>p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, the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p value of </w:t>
      </w:r>
      <w:r>
        <w:rPr>
          <w:rFonts w:ascii="Times New Roman" w:hAnsi="Times New Roman" w:cs="Times New Roman"/>
          <w:kern w:val="0"/>
          <w:sz w:val="20"/>
          <w:szCs w:val="20"/>
        </w:rPr>
        <w:t>interaction effect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>
        <w:rPr>
          <w:rFonts w:ascii="Times New Roman" w:hAnsi="Times New Roman" w:cs="Times New Roman"/>
          <w:sz w:val="20"/>
          <w:szCs w:val="20"/>
        </w:rPr>
        <w:t>SH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x HL in the unstratified multivariable linear regression</w:t>
      </w:r>
      <w:r>
        <w:rPr>
          <w:rFonts w:ascii="Times New Roman" w:hAnsi="Times New Roman" w:cs="Times New Roman" w:hint="eastAsia"/>
          <w:sz w:val="20"/>
          <w:szCs w:val="20"/>
        </w:rPr>
        <w:t xml:space="preserve">. The covariates included gender, age groups cut-off at 36 months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BMZ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GIR, insulin use, and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PELOD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-2 score.</w:t>
      </w:r>
    </w:p>
    <w:p w14:paraId="50CB9078" w14:textId="77777777" w:rsidR="003825CA" w:rsidRDefault="003825CA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0754B4C7" w14:textId="6A3F1A76" w:rsidR="003825CA" w:rsidRDefault="00000000">
      <w:pPr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Table </w:t>
      </w:r>
      <w:proofErr w:type="spellStart"/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S</w:t>
      </w:r>
      <w:r w:rsidR="00F52C5D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4</w:t>
      </w:r>
      <w:proofErr w:type="spellEnd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. Multivariate Logistic Regression Analysis of the Association Between glucose metrics and 28-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>Day Mortality in HL and Non-HL Subgroups</w:t>
      </w:r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 xml:space="preserve"> (Excluding cases with glucose&lt;</w:t>
      </w:r>
      <w:proofErr w:type="spellStart"/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3.3mmolL</w:t>
      </w:r>
      <w:proofErr w:type="spellEnd"/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)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1508"/>
        <w:gridCol w:w="666"/>
        <w:gridCol w:w="222"/>
        <w:gridCol w:w="1608"/>
        <w:gridCol w:w="779"/>
        <w:gridCol w:w="1416"/>
      </w:tblGrid>
      <w:tr w:rsidR="003825CA" w14:paraId="390C88D7" w14:textId="77777777">
        <w:trPr>
          <w:trHeight w:val="51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9AA889D" w14:textId="77777777" w:rsidR="003825CA" w:rsidRDefault="00000000">
            <w:pPr>
              <w:ind w:left="100" w:hangingChars="50" w:hanging="100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0A643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non-HL(n=2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21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062234F" w14:textId="77777777" w:rsidR="003825CA" w:rsidRDefault="003825CA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6D12D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HL(n=1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53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AA70C50" w14:textId="77777777" w:rsidR="003825CA" w:rsidRDefault="00000000">
            <w:pPr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†</w:t>
            </w: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-interaction</w:t>
            </w:r>
          </w:p>
        </w:tc>
      </w:tr>
      <w:tr w:rsidR="003825CA" w14:paraId="70AEE97B" w14:textId="77777777" w:rsidTr="00AB3812">
        <w:trPr>
          <w:trHeight w:val="51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F0B4160" w14:textId="77777777" w:rsidR="003825CA" w:rsidRDefault="003825CA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1029E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OR </w:t>
            </w:r>
            <w:proofErr w:type="spellStart"/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95%C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2EB68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768938" w14:textId="77777777" w:rsidR="003825CA" w:rsidRDefault="003825CA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1DCD7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OR </w:t>
            </w:r>
            <w:proofErr w:type="spellStart"/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95%C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BDEB0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A2A223B" w14:textId="77777777" w:rsidR="003825CA" w:rsidRDefault="003825CA">
            <w:pPr>
              <w:jc w:val="center"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3825CA" w14:paraId="1020A925" w14:textId="77777777" w:rsidTr="00AB3812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7B571B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SHG</w:t>
            </w:r>
            <w:proofErr w:type="spellEnd"/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without  covariat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FE3D8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1.14(0.42~3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21D39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7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5172F" w14:textId="77777777" w:rsidR="003825CA" w:rsidRDefault="003825CA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91CFA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9.06(3.32~24.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250D4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40422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</w:tr>
      <w:tr w:rsidR="003825CA" w14:paraId="5CDB500F" w14:textId="7777777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1F148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SHG</w:t>
            </w:r>
            <w:proofErr w:type="spellEnd"/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with  covari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72770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78(0.25~2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6C16F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F6C34" w14:textId="77777777" w:rsidR="003825CA" w:rsidRDefault="003825CA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4E0A6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6.51(2.21~19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683B1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55024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09</w:t>
            </w:r>
          </w:p>
        </w:tc>
      </w:tr>
    </w:tbl>
    <w:p w14:paraId="0E5E7D8B" w14:textId="77777777" w:rsidR="003825CA" w:rsidRDefault="003825CA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585A8AB8" w14:textId="77777777" w:rsidR="003825CA" w:rsidRDefault="003825CA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54AEE06A" w14:textId="66605596" w:rsidR="003825CA" w:rsidRDefault="00000000">
      <w:pPr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Table </w:t>
      </w:r>
      <w:proofErr w:type="spellStart"/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S</w:t>
      </w:r>
      <w:r w:rsidR="00F52C5D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5</w:t>
      </w:r>
      <w:proofErr w:type="spellEnd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. Multivariate Linear Regression Analysis of the Association Between </w:t>
      </w:r>
      <w:proofErr w:type="spellStart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SHG</w:t>
      </w:r>
      <w:proofErr w:type="spellEnd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and 28-Day Ventilator-Free Days, and ICU-Free Days, in HL and Non-HL Subgroups</w:t>
      </w:r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(Excluding cases with glucose&lt;</w:t>
      </w:r>
      <w:proofErr w:type="spellStart"/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3.3mmolL</w:t>
      </w:r>
      <w:proofErr w:type="spellEnd"/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)</w:t>
      </w:r>
    </w:p>
    <w:tbl>
      <w:tblPr>
        <w:tblStyle w:val="a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570"/>
        <w:gridCol w:w="566"/>
        <w:gridCol w:w="567"/>
        <w:gridCol w:w="873"/>
        <w:gridCol w:w="259"/>
        <w:gridCol w:w="712"/>
        <w:gridCol w:w="566"/>
        <w:gridCol w:w="704"/>
        <w:gridCol w:w="731"/>
        <w:gridCol w:w="1407"/>
      </w:tblGrid>
      <w:tr w:rsidR="003825CA" w14:paraId="71286757" w14:textId="77777777">
        <w:trPr>
          <w:trHeight w:val="510"/>
        </w:trPr>
        <w:tc>
          <w:tcPr>
            <w:tcW w:w="1692" w:type="dxa"/>
            <w:vMerge w:val="restart"/>
            <w:tcBorders>
              <w:top w:val="single" w:sz="4" w:space="0" w:color="auto"/>
            </w:tcBorders>
            <w:vAlign w:val="center"/>
          </w:tcPr>
          <w:p w14:paraId="608CC1AB" w14:textId="77777777" w:rsidR="003825CA" w:rsidRDefault="00000000">
            <w:pPr>
              <w:ind w:left="100" w:hangingChars="50" w:hanging="100"/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Outcomes</w:t>
            </w:r>
          </w:p>
        </w:tc>
        <w:tc>
          <w:tcPr>
            <w:tcW w:w="2576" w:type="dxa"/>
            <w:gridSpan w:val="4"/>
            <w:tcBorders>
              <w:top w:val="single" w:sz="4" w:space="0" w:color="auto"/>
            </w:tcBorders>
            <w:vAlign w:val="center"/>
          </w:tcPr>
          <w:p w14:paraId="7D9247BF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non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-HL</w:t>
            </w:r>
          </w:p>
          <w:p w14:paraId="2BAB6F19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(n=2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21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59" w:type="dxa"/>
            <w:tcBorders>
              <w:top w:val="single" w:sz="4" w:space="0" w:color="auto"/>
              <w:bottom w:val="nil"/>
            </w:tcBorders>
            <w:vAlign w:val="center"/>
          </w:tcPr>
          <w:p w14:paraId="4216E2BE" w14:textId="77777777" w:rsidR="003825CA" w:rsidRDefault="003825CA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1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7E74A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HL</w:t>
            </w:r>
          </w:p>
          <w:p w14:paraId="68CD6163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(n=1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53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</w:tcBorders>
            <w:vAlign w:val="center"/>
          </w:tcPr>
          <w:p w14:paraId="75BE4094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微软雅黑" w:eastAsia="微软雅黑" w:hAnsi="微软雅黑" w:cs="微软雅黑" w:hint="eastAsia"/>
                <w:color w:val="000000" w:themeColor="text1"/>
                <w:kern w:val="0"/>
                <w:sz w:val="20"/>
                <w:szCs w:val="20"/>
              </w:rPr>
              <w:t>†</w:t>
            </w: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-interaction</w:t>
            </w:r>
          </w:p>
        </w:tc>
      </w:tr>
      <w:tr w:rsidR="003825CA" w14:paraId="5909FF37" w14:textId="77777777">
        <w:trPr>
          <w:trHeight w:val="510"/>
        </w:trPr>
        <w:tc>
          <w:tcPr>
            <w:tcW w:w="1692" w:type="dxa"/>
            <w:vMerge/>
            <w:tcBorders>
              <w:bottom w:val="single" w:sz="4" w:space="0" w:color="auto"/>
            </w:tcBorders>
            <w:vAlign w:val="center"/>
          </w:tcPr>
          <w:p w14:paraId="5F733FA5" w14:textId="77777777" w:rsidR="003825CA" w:rsidRDefault="003825CA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B09E6" w14:textId="77777777" w:rsidR="003825CA" w:rsidRDefault="00000000">
            <w:pPr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β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36AB4" w14:textId="77777777" w:rsidR="003825CA" w:rsidRDefault="00000000">
            <w:pPr>
              <w:jc w:val="center"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AF8EB" w14:textId="77777777" w:rsidR="003825CA" w:rsidRDefault="00000000">
            <w:pPr>
              <w:jc w:val="center"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29251" w14:textId="77777777" w:rsidR="003825CA" w:rsidRDefault="00000000">
            <w:pPr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259" w:type="dxa"/>
            <w:tcBorders>
              <w:top w:val="nil"/>
              <w:bottom w:val="single" w:sz="4" w:space="0" w:color="auto"/>
            </w:tcBorders>
            <w:vAlign w:val="center"/>
          </w:tcPr>
          <w:p w14:paraId="1020D325" w14:textId="77777777" w:rsidR="003825CA" w:rsidRDefault="003825CA">
            <w:pPr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822D3" w14:textId="77777777" w:rsidR="003825CA" w:rsidRDefault="00000000">
            <w:pPr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β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82AD7" w14:textId="77777777" w:rsidR="003825CA" w:rsidRDefault="00000000">
            <w:pPr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SE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859AE" w14:textId="77777777" w:rsidR="003825CA" w:rsidRDefault="00000000">
            <w:pPr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67350" w14:textId="77777777" w:rsidR="003825CA" w:rsidRDefault="00000000">
            <w:pPr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07" w:type="dxa"/>
            <w:vMerge/>
            <w:tcBorders>
              <w:bottom w:val="single" w:sz="4" w:space="0" w:color="auto"/>
            </w:tcBorders>
            <w:vAlign w:val="center"/>
          </w:tcPr>
          <w:p w14:paraId="4011B1A9" w14:textId="77777777" w:rsidR="003825CA" w:rsidRDefault="003825CA">
            <w:pPr>
              <w:jc w:val="center"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3825CA" w14:paraId="659EC968" w14:textId="77777777">
        <w:trPr>
          <w:trHeight w:val="510"/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267931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-day ventilator free day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CB4A8F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649B9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1.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EBB25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1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4822A9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907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2A4DE3" w14:textId="77777777" w:rsidR="003825CA" w:rsidRDefault="003825CA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DF71E3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-0.2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A8EA5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1.8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AFC985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-3.06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DF15E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C1F6B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</w:tr>
      <w:tr w:rsidR="003825CA" w14:paraId="1E5550B0" w14:textId="77777777">
        <w:trPr>
          <w:trHeight w:val="510"/>
        </w:trPr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A87B1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8-day ICU free day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178C4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4302E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1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B1E12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2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B53627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786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50AD1" w14:textId="77777777" w:rsidR="003825CA" w:rsidRDefault="003825CA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38ACC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-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EC163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1.5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4B571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-2.7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F2472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0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CA979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09</w:t>
            </w:r>
          </w:p>
        </w:tc>
      </w:tr>
    </w:tbl>
    <w:p w14:paraId="608DF223" w14:textId="77777777" w:rsidR="003825CA" w:rsidRDefault="003825CA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3DE3A0EC" w14:textId="77777777" w:rsidR="003825CA" w:rsidRDefault="003825CA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08C96313" w14:textId="23A20ED5" w:rsidR="003825CA" w:rsidRDefault="00000000">
      <w:pPr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Table </w:t>
      </w:r>
      <w:proofErr w:type="spellStart"/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S</w:t>
      </w:r>
      <w:r w:rsidR="00F52C5D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6</w:t>
      </w:r>
      <w:proofErr w:type="spellEnd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. Multivariate Logistic Regression Analysis of the Association Between glucose metrics and 28-Day Mortality in HL and Non-HL Subgroups</w:t>
      </w:r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 xml:space="preserve"> (Excluding cases with glucose&lt;</w:t>
      </w:r>
      <w:proofErr w:type="spellStart"/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3.6mmolL</w:t>
      </w:r>
      <w:proofErr w:type="spellEnd"/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)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1508"/>
        <w:gridCol w:w="666"/>
        <w:gridCol w:w="222"/>
        <w:gridCol w:w="1608"/>
        <w:gridCol w:w="779"/>
        <w:gridCol w:w="1416"/>
      </w:tblGrid>
      <w:tr w:rsidR="003825CA" w14:paraId="026FCD8C" w14:textId="77777777">
        <w:trPr>
          <w:trHeight w:val="51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33B575B" w14:textId="77777777" w:rsidR="003825CA" w:rsidRDefault="00000000">
            <w:pPr>
              <w:ind w:left="100" w:hangingChars="50" w:hanging="100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3B39F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non-HL(n=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191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D97E31B" w14:textId="77777777" w:rsidR="003825CA" w:rsidRDefault="003825CA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5792D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HL(n=1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37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C4834E0" w14:textId="77777777" w:rsidR="003825CA" w:rsidRDefault="00000000">
            <w:pPr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楷体"/>
                <w:color w:val="000000" w:themeColor="text1"/>
                <w:kern w:val="0"/>
                <w:sz w:val="20"/>
                <w:szCs w:val="20"/>
              </w:rPr>
              <w:t>†</w:t>
            </w: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-interaction</w:t>
            </w:r>
          </w:p>
        </w:tc>
      </w:tr>
      <w:tr w:rsidR="003825CA" w14:paraId="00756D8D" w14:textId="77777777" w:rsidTr="00AB3812">
        <w:trPr>
          <w:trHeight w:val="51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E06454C" w14:textId="77777777" w:rsidR="003825CA" w:rsidRDefault="003825CA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60061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OR </w:t>
            </w:r>
            <w:proofErr w:type="spellStart"/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95%C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CB6A5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764FCFC" w14:textId="77777777" w:rsidR="003825CA" w:rsidRDefault="003825CA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C9F34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OR </w:t>
            </w:r>
            <w:proofErr w:type="spellStart"/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95%C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A08FD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15B92B2" w14:textId="77777777" w:rsidR="003825CA" w:rsidRDefault="003825CA">
            <w:pPr>
              <w:jc w:val="center"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3825CA" w14:paraId="4122DBED" w14:textId="77777777" w:rsidTr="00AB3812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789F97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SHG</w:t>
            </w:r>
            <w:proofErr w:type="spellEnd"/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without  covariat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09A0A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1.61(0.56~4.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FCAAA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3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80253" w14:textId="77777777" w:rsidR="003825CA" w:rsidRDefault="003825CA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76F59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7.56(2.73~20.9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17200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07A79C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38</w:t>
            </w:r>
          </w:p>
        </w:tc>
      </w:tr>
      <w:tr w:rsidR="003825CA" w14:paraId="1190B309" w14:textId="7777777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E638B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SHG</w:t>
            </w:r>
            <w:proofErr w:type="spellEnd"/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 xml:space="preserve"> with  covari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713F6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1.05(0.30~3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60A42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C9C23" w14:textId="77777777" w:rsidR="003825CA" w:rsidRDefault="003825CA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B7BFB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4.76(1.56~14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151D8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C2D1B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84</w:t>
            </w:r>
          </w:p>
        </w:tc>
      </w:tr>
    </w:tbl>
    <w:p w14:paraId="18067A7B" w14:textId="77777777" w:rsidR="003825CA" w:rsidRDefault="003825CA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2E2E2B7D" w14:textId="2F12F190" w:rsidR="003825CA" w:rsidRDefault="00000000">
      <w:pPr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Table </w:t>
      </w:r>
      <w:proofErr w:type="spellStart"/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S</w:t>
      </w:r>
      <w:r w:rsidR="00F52C5D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7</w:t>
      </w:r>
      <w:proofErr w:type="spellEnd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. Multivariate Linear Regression Analysis of the Association Between </w:t>
      </w:r>
      <w:proofErr w:type="spellStart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SHG</w:t>
      </w:r>
      <w:proofErr w:type="spellEnd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 and 28-Day Ventilator-Free Days, and ICU-Free Days, in HL and Non-HL Subgroups</w:t>
      </w:r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(Excluding cases with glucose&lt;</w:t>
      </w:r>
      <w:proofErr w:type="spellStart"/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3.6mmolL</w:t>
      </w:r>
      <w:proofErr w:type="spellEnd"/>
      <w:r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)</w:t>
      </w:r>
    </w:p>
    <w:tbl>
      <w:tblPr>
        <w:tblStyle w:val="a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570"/>
        <w:gridCol w:w="566"/>
        <w:gridCol w:w="567"/>
        <w:gridCol w:w="873"/>
        <w:gridCol w:w="259"/>
        <w:gridCol w:w="712"/>
        <w:gridCol w:w="566"/>
        <w:gridCol w:w="704"/>
        <w:gridCol w:w="731"/>
        <w:gridCol w:w="1407"/>
      </w:tblGrid>
      <w:tr w:rsidR="003825CA" w14:paraId="56A5C52D" w14:textId="77777777">
        <w:trPr>
          <w:trHeight w:val="510"/>
        </w:trPr>
        <w:tc>
          <w:tcPr>
            <w:tcW w:w="1692" w:type="dxa"/>
            <w:vMerge w:val="restart"/>
            <w:tcBorders>
              <w:top w:val="single" w:sz="4" w:space="0" w:color="auto"/>
            </w:tcBorders>
            <w:vAlign w:val="center"/>
          </w:tcPr>
          <w:p w14:paraId="3F1F9E84" w14:textId="77777777" w:rsidR="003825CA" w:rsidRDefault="00000000">
            <w:pPr>
              <w:ind w:left="100" w:hangingChars="50" w:hanging="100"/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Outcomes</w:t>
            </w:r>
          </w:p>
        </w:tc>
        <w:tc>
          <w:tcPr>
            <w:tcW w:w="2576" w:type="dxa"/>
            <w:gridSpan w:val="4"/>
            <w:tcBorders>
              <w:top w:val="single" w:sz="4" w:space="0" w:color="auto"/>
            </w:tcBorders>
            <w:vAlign w:val="center"/>
          </w:tcPr>
          <w:p w14:paraId="0381E5ED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non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-HL</w:t>
            </w:r>
          </w:p>
          <w:p w14:paraId="7F397E5E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(n=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191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59" w:type="dxa"/>
            <w:tcBorders>
              <w:top w:val="single" w:sz="4" w:space="0" w:color="auto"/>
              <w:bottom w:val="nil"/>
            </w:tcBorders>
            <w:vAlign w:val="center"/>
          </w:tcPr>
          <w:p w14:paraId="68D3DDBF" w14:textId="77777777" w:rsidR="003825CA" w:rsidRDefault="003825CA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1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C2F79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HL</w:t>
            </w:r>
          </w:p>
          <w:p w14:paraId="714D0CED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(n=1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37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</w:tcBorders>
            <w:vAlign w:val="center"/>
          </w:tcPr>
          <w:p w14:paraId="6BCAD22D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微软雅黑" w:eastAsia="微软雅黑" w:hAnsi="微软雅黑" w:cs="微软雅黑" w:hint="eastAsia"/>
                <w:color w:val="000000" w:themeColor="text1"/>
                <w:kern w:val="0"/>
                <w:sz w:val="20"/>
                <w:szCs w:val="20"/>
              </w:rPr>
              <w:t>†</w:t>
            </w: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color w:val="000000" w:themeColor="text1"/>
                <w:kern w:val="0"/>
                <w:sz w:val="20"/>
                <w:szCs w:val="20"/>
              </w:rPr>
              <w:t>-interaction</w:t>
            </w:r>
          </w:p>
        </w:tc>
      </w:tr>
      <w:tr w:rsidR="003825CA" w14:paraId="2C0781B8" w14:textId="77777777">
        <w:trPr>
          <w:trHeight w:val="510"/>
        </w:trPr>
        <w:tc>
          <w:tcPr>
            <w:tcW w:w="1692" w:type="dxa"/>
            <w:vMerge/>
            <w:tcBorders>
              <w:bottom w:val="single" w:sz="4" w:space="0" w:color="auto"/>
            </w:tcBorders>
            <w:vAlign w:val="center"/>
          </w:tcPr>
          <w:p w14:paraId="267189FC" w14:textId="77777777" w:rsidR="003825CA" w:rsidRDefault="003825CA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72E03" w14:textId="77777777" w:rsidR="003825CA" w:rsidRDefault="00000000">
            <w:pPr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β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07D3B" w14:textId="77777777" w:rsidR="003825CA" w:rsidRDefault="00000000">
            <w:pPr>
              <w:jc w:val="center"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EA98D" w14:textId="77777777" w:rsidR="003825CA" w:rsidRDefault="00000000">
            <w:pPr>
              <w:jc w:val="center"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t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BA780" w14:textId="77777777" w:rsidR="003825CA" w:rsidRDefault="00000000">
            <w:pPr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259" w:type="dxa"/>
            <w:tcBorders>
              <w:top w:val="nil"/>
              <w:bottom w:val="single" w:sz="4" w:space="0" w:color="auto"/>
            </w:tcBorders>
            <w:vAlign w:val="center"/>
          </w:tcPr>
          <w:p w14:paraId="0E5A1584" w14:textId="77777777" w:rsidR="003825CA" w:rsidRDefault="003825CA">
            <w:pPr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88214" w14:textId="77777777" w:rsidR="003825CA" w:rsidRDefault="00000000">
            <w:pPr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β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C05E1" w14:textId="77777777" w:rsidR="003825CA" w:rsidRDefault="00000000">
            <w:pPr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SE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3A30E" w14:textId="77777777" w:rsidR="003825CA" w:rsidRDefault="00000000">
            <w:pPr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75F40" w14:textId="77777777" w:rsidR="003825CA" w:rsidRDefault="00000000">
            <w:pPr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07" w:type="dxa"/>
            <w:vMerge/>
            <w:tcBorders>
              <w:bottom w:val="single" w:sz="4" w:space="0" w:color="auto"/>
            </w:tcBorders>
            <w:vAlign w:val="center"/>
          </w:tcPr>
          <w:p w14:paraId="3FFD009A" w14:textId="77777777" w:rsidR="003825CA" w:rsidRDefault="003825CA">
            <w:pPr>
              <w:jc w:val="center"/>
              <w:rPr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3825CA" w14:paraId="529A777A" w14:textId="77777777">
        <w:trPr>
          <w:trHeight w:val="510"/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9E867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-day ventilator free day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1F29C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-0.0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75DAA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1.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5BA4D8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-0.6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B87826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529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BBBED" w14:textId="77777777" w:rsidR="003825CA" w:rsidRDefault="003825CA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474457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-0.2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20B07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1.9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D707C1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-2.8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3ABE8E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05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B762A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20</w:t>
            </w:r>
          </w:p>
        </w:tc>
      </w:tr>
      <w:tr w:rsidR="003825CA" w14:paraId="40D80872" w14:textId="77777777">
        <w:trPr>
          <w:trHeight w:val="510"/>
        </w:trPr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8BE20" w14:textId="77777777" w:rsidR="003825CA" w:rsidRDefault="00000000">
            <w:pPr>
              <w:jc w:val="center"/>
              <w:rPr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8-day ICU free day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B0EB37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-0.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3FF62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1.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D59F0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-0.3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6C40F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77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69BE3" w14:textId="77777777" w:rsidR="003825CA" w:rsidRDefault="003825CA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A6923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-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3A760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1.6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09B0D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-2.6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37E63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0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C91F4" w14:textId="77777777" w:rsidR="003825CA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0.029</w:t>
            </w:r>
          </w:p>
        </w:tc>
      </w:tr>
    </w:tbl>
    <w:p w14:paraId="524C9151" w14:textId="77777777" w:rsidR="003825CA" w:rsidRDefault="003825CA">
      <w:pPr>
        <w:snapToGrid w:val="0"/>
        <w:jc w:val="left"/>
        <w:rPr>
          <w:rFonts w:ascii="Times New Roman" w:hAnsi="Times New Roman" w:cs="Times New Roman"/>
          <w:sz w:val="20"/>
          <w:szCs w:val="20"/>
        </w:rPr>
      </w:pPr>
    </w:p>
    <w:sectPr w:rsidR="003825CA"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4540D4" w14:textId="77777777" w:rsidR="003D4FAE" w:rsidRDefault="003D4FAE">
      <w:pPr>
        <w:rPr>
          <w:rFonts w:hint="eastAsia"/>
        </w:rPr>
      </w:pPr>
      <w:r>
        <w:separator/>
      </w:r>
    </w:p>
  </w:endnote>
  <w:endnote w:type="continuationSeparator" w:id="0">
    <w:p w14:paraId="38EF03CD" w14:textId="77777777" w:rsidR="003D4FAE" w:rsidRDefault="003D4FA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10C1D1" w14:textId="77777777" w:rsidR="003D4FAE" w:rsidRDefault="003D4FAE">
      <w:pPr>
        <w:rPr>
          <w:rFonts w:hint="eastAsia"/>
        </w:rPr>
      </w:pPr>
      <w:r>
        <w:separator/>
      </w:r>
    </w:p>
  </w:footnote>
  <w:footnote w:type="continuationSeparator" w:id="0">
    <w:p w14:paraId="348DDA51" w14:textId="77777777" w:rsidR="003D4FAE" w:rsidRDefault="003D4FAE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18336367"/>
      <w:docPartObj>
        <w:docPartGallery w:val="AutoText"/>
      </w:docPartObj>
    </w:sdtPr>
    <w:sdtContent>
      <w:p w14:paraId="00D2C163" w14:textId="77777777" w:rsidR="003825CA" w:rsidRDefault="00000000">
        <w:pPr>
          <w:pStyle w:val="a8"/>
          <w:jc w:val="right"/>
          <w:rPr>
            <w:rFonts w:hint="eastAsia"/>
          </w:rPr>
        </w:pPr>
        <w:r>
          <w:rPr>
            <w:lang w:val="zh-CN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zh-CN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zh-CN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zh-CN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0B1F327C" w14:textId="77777777" w:rsidR="003825CA" w:rsidRDefault="003825CA">
    <w:pPr>
      <w:pStyle w:val="a8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1390156829">
    <w:abstractNumId w:val="0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e0MDYyNTAzNzI0NjFT0lEKTi0uzszPAykwsqwFAKeRrw0tAAAA"/>
    <w:docVar w:name="KY.MR.DATA{D4F74657-63C9-4963-9C28-6826CC05FFCA}616" w:val="&lt;KyMRNote dbid=&quot;{D4F74657-63C9-4963-9C28-6826CC05FFCA}&quot; recid=&quot;616&quot;&gt;&lt;Data&gt;&lt;Field id=&quot;AccessNum&quot;&gt;24401049&lt;/Field&gt;&lt;Field id=&quot;Author&quot;&gt;Macrae D;Grieve R;Allen E;Sadique Z;Morris K;Pappachan J;Parslow R;Tasker RC;Elbourne D;CollectiveName:CHiP Investigators&lt;/Field&gt;&lt;Field id=&quot;AuthorTrans&quot;&gt;&lt;/Field&gt;&lt;Field id=&quot;DOI&quot;&gt;10.1056/NEJMoa1302564&lt;/Field&gt;&lt;Field id=&quot;Editor&quot;&gt;&lt;/Field&gt;&lt;Field id=&quot;FmtTitle&quot;&gt;&lt;/Field&gt;&lt;Field id=&quot;Issue&quot;&gt;2&lt;/Field&gt;&lt;Field id=&quot;LIID&quot;&gt;616&lt;/Field&gt;&lt;Field id=&quot;Magazine&quot;&gt;The New England journal of medicine&lt;/Field&gt;&lt;Field id=&quot;MagazineAB&quot;&gt;N Engl J Med&lt;/Field&gt;&lt;Field id=&quot;MagazineTrans&quot;&gt;&lt;/Field&gt;&lt;Field id=&quot;PageNum&quot;&gt;107-18&lt;/Field&gt;&lt;Field id=&quot;PubDate&quot;&gt;Jan 09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A randomized trial of hyperglycemic control in pediatric intensive care.&lt;/Field&gt;&lt;Field id=&quot;Translator&quot;&gt;&lt;/Field&gt;&lt;Field id=&quot;Type&quot;&gt;{041D4F77-279E-4405-0002-4388361B9CFF}&lt;/Field&gt;&lt;Field id=&quot;Version&quot;&gt;&lt;/Field&gt;&lt;Field id=&quot;Vol&quot;&gt;370&lt;/Field&gt;&lt;Field id=&quot;Author2&quot;&gt;Macrae,D;Grieve,R;Allen,E;&lt;/Field&gt;&lt;/Data&gt;&lt;Ref&gt;&lt;Display&gt;&lt;Text StringText=&quot;「RefIndex」&quot; StringTextOri=&quot;「RefIndex」&quot; SuperScript=&quot;true&quot;/&gt;&lt;/Display&gt;&lt;/Ref&gt;&lt;Doc&gt;&lt;Display&gt;&lt;Text StringText=&quot;Macrae D, Grieve R, Allen E, et al.&quot; StringGroup=&quot;Author&quot;/&gt;&lt;Text StringText=&quot; &quot; StringGroup=&quot;Author&quot;/&gt;&lt;Text StringText=&quot;A randomized trial of hyperglycemic control in pediatric intensive care&quot; StringGroup=&quot;Title&quot;/&gt;&lt;Text StringText=&quot;. &quot; StringGroup=&quot;Title&quot;/&gt;&lt;Text StringText=&quot;N Engl J Med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370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107-18&quot; StringGroup=&quot;PageNum&quot;/&gt;&lt;Text StringText=&quot;.&quot; StringGroup=&quot;none&quot;/&gt;&lt;/Display&gt;&lt;/Doc&gt;&lt;/KyMRNote&gt;"/>
    <w:docVar w:name="KY.MR.DATA{D4F74657-63C9-4963-9C28-6826CC05FFCA}619" w:val="&lt;KyMRNote dbid=&quot;{D4F74657-63C9-4963-9C28-6826CC05FFCA}&quot; recid=&quot;619&quot;&gt;&lt;Data&gt;&lt;Field id=&quot;AccessNum&quot;&gt;23164767&lt;/Field&gt;&lt;Field id=&quot;Author&quot;&gt;Jacobi J;Bircher N;Krinsley J;Agus M;Braithwaite SS;Deutschman C;Freire AX;Geehan D;Kohl B;Nasraway SA;Rigby M;Sands K;Schallom L;Taylor B;Umpierrez G;Mazuski J;Schunemann H&lt;/Field&gt;&lt;Field id=&quot;AuthorTrans&quot;&gt;&lt;/Field&gt;&lt;Field id=&quot;DOI&quot;&gt;10.1097/CCM.0b013e3182653269&lt;/Field&gt;&lt;Field id=&quot;Editor&quot;&gt;&lt;/Field&gt;&lt;Field id=&quot;FmtTitle&quot;&gt;&lt;/Field&gt;&lt;Field id=&quot;Issue&quot;&gt;12&lt;/Field&gt;&lt;Field id=&quot;LIID&quot;&gt;619&lt;/Field&gt;&lt;Field id=&quot;Magazine&quot;&gt;Critical care medicine&lt;/Field&gt;&lt;Field id=&quot;MagazineAB&quot;&gt;Crit Care Med&lt;/Field&gt;&lt;Field id=&quot;MagazineTrans&quot;&gt;&lt;/Field&gt;&lt;Field id=&quot;PageNum&quot;&gt;3251-76&lt;/Field&gt;&lt;Field id=&quot;PubDate&quot;&gt;Dec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Guidelines for the use of an insulin infusion for the management of hyperglycemia in critically ill patients.&lt;/Field&gt;&lt;Field id=&quot;Translator&quot;&gt;&lt;/Field&gt;&lt;Field id=&quot;Type&quot;&gt;{041D4F77-279E-4405-0002-4388361B9CFF}&lt;/Field&gt;&lt;Field id=&quot;Version&quot;&gt;&lt;/Field&gt;&lt;Field id=&quot;Vol&quot;&gt;40&lt;/Field&gt;&lt;Field id=&quot;Author2&quot;&gt;Jacobi,J;Bircher,N;Krinsley,J;&lt;/Field&gt;&lt;/Data&gt;&lt;Ref&gt;&lt;Display&gt;&lt;Text StringText=&quot;「RefIndex」&quot; StringTextOri=&quot;「RefIndex」&quot; SuperScript=&quot;true&quot;/&gt;&lt;/Display&gt;&lt;/Ref&gt;&lt;Doc&gt;&lt;Display&gt;&lt;Text StringText=&quot;Jacobi J, Bircher N, Krinsley J, et al.&quot; StringGroup=&quot;Author&quot;/&gt;&lt;Text StringText=&quot; &quot; StringGroup=&quot;Author&quot;/&gt;&lt;Text StringText=&quot;Guidelines for the use of an insulin infusion for the management of hyperglycemia in critically ill patients&quot; StringGroup=&quot;Title&quot;/&gt;&lt;Text StringText=&quot;. &quot; StringGroup=&quot;Title&quot;/&gt;&lt;Text StringText=&quot;Crit Care Med&quot; StringGroup=&quot;Magazine&quot;/&gt;&lt;Text StringText=&quot;. &quot; StringGroup=&quot;Magazine&quot;/&gt;&lt;Text StringText=&quot;2012&quot; StringGroup=&quot;PubYear&quot;/&gt;&lt;Text StringText=&quot;. &quot; StringGroup=&quot;PubYear&quot;/&gt;&lt;Text StringText=&quot;40&quot; StringGroup=&quot;Vol&quot;/&gt;&lt;Text StringText=&quot;(&quot; StringGroup=&quot;Issue&quot;/&gt;&lt;Text StringText=&quot;12&quot; StringGroup=&quot;Issue&quot;/&gt;&lt;Text StringText=&quot;)&quot; StringGroup=&quot;Issue&quot;/&gt;&lt;Text StringText=&quot;: &quot; StringGroup=&quot;PageNum&quot;/&gt;&lt;Text StringText=&quot;3251-76&quot; StringGroup=&quot;PageNum&quot;/&gt;&lt;Text StringText=&quot;.&quot; StringGroup=&quot;none&quot;/&gt;&lt;/Display&gt;&lt;/Doc&gt;&lt;/KyMRNote&gt;"/>
    <w:docVar w:name="KY.MR.DATA{D4F74657-63C9-4963-9C28-6826CC05FFCA}625" w:val="&lt;KyMRNote dbid=&quot;{D4F74657-63C9-4963-9C28-6826CC05FFCA}&quot; recid=&quot;625&quot;&gt;&lt;Data&gt;&lt;Field id=&quot;AccessNum&quot;&gt;28118549&lt;/Field&gt;&lt;Field id=&quot;Author&quot;&gt;Agus MS;Wypij D;Hirshberg EL;Srinivasan V;Faustino EV;Luckett PM;Alexander JL;Asaro LA;Curley MA;Steil GM;Nadkarni VM;CollectiveName:HALF-PINT Study Investigators and the PALISI Network&lt;/Field&gt;&lt;Field id=&quot;AuthorTrans&quot;&gt;&lt;/Field&gt;&lt;Field id=&quot;DOI&quot;&gt;10.1056/NEJMoa1612348&lt;/Field&gt;&lt;Field id=&quot;Editor&quot;&gt;&lt;/Field&gt;&lt;Field id=&quot;FmtTitle&quot;&gt;&lt;/Field&gt;&lt;Field id=&quot;Issue&quot;&gt;8&lt;/Field&gt;&lt;Field id=&quot;LIID&quot;&gt;625&lt;/Field&gt;&lt;Field id=&quot;Magazine&quot;&gt;The New England journal of medicine&lt;/Field&gt;&lt;Field id=&quot;MagazineAB&quot;&gt;N Engl J Med&lt;/Field&gt;&lt;Field id=&quot;MagazineTrans&quot;&gt;&lt;/Field&gt;&lt;Field id=&quot;PageNum&quot;&gt;729-741&lt;/Field&gt;&lt;Field id=&quot;PubDate&quot;&gt;02 23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Tight Glycemic Control in Critically Ill Children.&lt;/Field&gt;&lt;Field id=&quot;Translator&quot;&gt;&lt;/Field&gt;&lt;Field id=&quot;Type&quot;&gt;{041D4F77-279E-4405-0002-4388361B9CFF}&lt;/Field&gt;&lt;Field id=&quot;Version&quot;&gt;&lt;/Field&gt;&lt;Field id=&quot;Vol&quot;&gt;376&lt;/Field&gt;&lt;Field id=&quot;Author2&quot;&gt;Agus,MS;Wypij,D;Hirshberg,EL;&lt;/Field&gt;&lt;/Data&gt;&lt;Ref&gt;&lt;Display&gt;&lt;Text StringText=&quot;「RefIndex」&quot; StringTextOri=&quot;「RefIndex」&quot; SuperScript=&quot;true&quot;/&gt;&lt;/Display&gt;&lt;/Ref&gt;&lt;Doc&gt;&lt;Display&gt;&lt;Text StringText=&quot;Agus MS, Wypij D, Hirshberg EL, et al.&quot; StringGroup=&quot;Author&quot;/&gt;&lt;Text StringText=&quot; &quot; StringGroup=&quot;Author&quot;/&gt;&lt;Text StringText=&quot;Tight Glycemic Control in Critically Ill Children&quot; StringGroup=&quot;Title&quot;/&gt;&lt;Text StringText=&quot;. &quot; StringGroup=&quot;Title&quot;/&gt;&lt;Text StringText=&quot;N Engl J Med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376&quot; StringGroup=&quot;Vol&quot;/&gt;&lt;Text StringText=&quot;(&quot; StringGroup=&quot;Issue&quot;/&gt;&lt;Text StringText=&quot;8&quot; StringGroup=&quot;Issue&quot;/&gt;&lt;Text StringText=&quot;)&quot; StringGroup=&quot;Issue&quot;/&gt;&lt;Text StringText=&quot;: &quot; StringGroup=&quot;PageNum&quot;/&gt;&lt;Text StringText=&quot;729-741&quot; StringGroup=&quot;PageNum&quot;/&gt;&lt;Text StringText=&quot;.&quot; StringGroup=&quot;none&quot;/&gt;&lt;/Display&gt;&lt;/Doc&gt;&lt;/KyMRNote&gt;"/>
    <w:docVar w:name="KY.MR.DATA{D4F74657-63C9-4963-9C28-6826CC05FFCA}626" w:val="&lt;KyMRNote dbid=&quot;{D4F74657-63C9-4963-9C28-6826CC05FFCA}&quot; recid=&quot;626&quot;&gt;&lt;Data&gt;&lt;Field id=&quot;AccessNum&quot;&gt;22957521&lt;/Field&gt;&lt;Field id=&quot;Author&quot;&gt;Agus MS;Steil GM;Wypij D;Costello JM;Laussen PC;Langer M;Alexander JL;Scoppettuolo LA;Pigula FA;Charpie JR;Ohye RG;Gaies MG;CollectiveName:SPECS Study Investigators&lt;/Field&gt;&lt;Field id=&quot;AuthorTrans&quot;&gt;&lt;/Field&gt;&lt;Field id=&quot;DOI&quot;&gt;10.1056/NEJMoa1206044&lt;/Field&gt;&lt;Field id=&quot;Editor&quot;&gt;&lt;/Field&gt;&lt;Field id=&quot;FmtTitle&quot;&gt;&lt;/Field&gt;&lt;Field id=&quot;Issue&quot;&gt;13&lt;/Field&gt;&lt;Field id=&quot;LIID&quot;&gt;626&lt;/Field&gt;&lt;Field id=&quot;Magazine&quot;&gt;The New England journal of medicine&lt;/Field&gt;&lt;Field id=&quot;MagazineAB&quot;&gt;N Engl J Med&lt;/Field&gt;&lt;Field id=&quot;MagazineTrans&quot;&gt;&lt;/Field&gt;&lt;Field id=&quot;PageNum&quot;&gt;1208-19&lt;/Field&gt;&lt;Field id=&quot;PubDate&quot;&gt;Sep 27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Tight glycemic control versus standard care after pediatric cardiac surgery.&lt;/Field&gt;&lt;Field id=&quot;Translator&quot;&gt;&lt;/Field&gt;&lt;Field id=&quot;Type&quot;&gt;{041D4F77-279E-4405-0002-4388361B9CFF}&lt;/Field&gt;&lt;Field id=&quot;Version&quot;&gt;&lt;/Field&gt;&lt;Field id=&quot;Vol&quot;&gt;367&lt;/Field&gt;&lt;Field id=&quot;Author2&quot;&gt;Agus,MS;Steil,GM;Wypij,D;&lt;/Field&gt;&lt;/Data&gt;&lt;Ref&gt;&lt;Display&gt;&lt;Text StringText=&quot;「RefIndex」&quot; StringTextOri=&quot;「RefIndex」&quot; SuperScript=&quot;true&quot;/&gt;&lt;/Display&gt;&lt;/Ref&gt;&lt;Doc&gt;&lt;Display&gt;&lt;Text StringText=&quot;Agus MS, Steil GM, Wypij D, et al.&quot; StringGroup=&quot;Author&quot;/&gt;&lt;Text StringText=&quot; &quot; StringGroup=&quot;Author&quot;/&gt;&lt;Text StringText=&quot;Tight glycemic control versus standard care after pediatric cardiac surgery&quot; StringGroup=&quot;Title&quot;/&gt;&lt;Text StringText=&quot;. &quot; StringGroup=&quot;Title&quot;/&gt;&lt;Text StringText=&quot;N Engl J Med&quot; StringGroup=&quot;Magazine&quot;/&gt;&lt;Text StringText=&quot;. &quot; StringGroup=&quot;Magazine&quot;/&gt;&lt;Text StringText=&quot;2012&quot; StringGroup=&quot;PubYear&quot;/&gt;&lt;Text StringText=&quot;. &quot; StringGroup=&quot;PubYear&quot;/&gt;&lt;Text StringText=&quot;367&quot; StringGroup=&quot;Vol&quot;/&gt;&lt;Text StringText=&quot;(&quot; StringGroup=&quot;Issue&quot;/&gt;&lt;Text StringText=&quot;13&quot; StringGroup=&quot;Issue&quot;/&gt;&lt;Text StringText=&quot;)&quot; StringGroup=&quot;Issue&quot;/&gt;&lt;Text StringText=&quot;: &quot; StringGroup=&quot;PageNum&quot;/&gt;&lt;Text StringText=&quot;1208-19&quot; StringGroup=&quot;PageNum&quot;/&gt;&lt;Text StringText=&quot;.&quot; StringGroup=&quot;none&quot;/&gt;&lt;/Display&gt;&lt;/Doc&gt;&lt;/KyMRNote&gt;"/>
    <w:docVar w:name="KY.MR.DATA{D4F74657-63C9-4963-9C28-6826CC05FFCA}630" w:val="&lt;KyMRNote dbid=&quot;{D4F74657-63C9-4963-9C28-6826CC05FFCA}&quot; recid=&quot;630&quot;&gt;&lt;Data&gt;&lt;Field id=&quot;AccessNum&quot;&gt;19176240&lt;/Field&gt;&lt;Field id=&quot;Author&quot;&gt;Vlasselaers D;Milants I;Desmet L;Wouters PJ;Vanhorebeek I;van den Heuvel I;Mesotten D;Casaer MP;Meyfroidt G;Ingels C;Muller J;Van Cromphaut S;Schetz M;Van den Berghe G&lt;/Field&gt;&lt;Field id=&quot;AuthorTrans&quot;&gt;&lt;/Field&gt;&lt;Field id=&quot;DOI&quot;&gt;10.1016/S0140-6736(09)60044-1&lt;/Field&gt;&lt;Field id=&quot;Editor&quot;&gt;&lt;/Field&gt;&lt;Field id=&quot;FmtTitle&quot;&gt;&lt;/Field&gt;&lt;Field id=&quot;Issue&quot;&gt;9663&lt;/Field&gt;&lt;Field id=&quot;LIID&quot;&gt;630&lt;/Field&gt;&lt;Field id=&quot;Magazine&quot;&gt;Lancet&lt;/Field&gt;&lt;Field id=&quot;MagazineAB&quot;&gt;Lancet&lt;/Field&gt;&lt;Field id=&quot;MagazineTrans&quot;&gt;&lt;/Field&gt;&lt;Field id=&quot;PageNum&quot;&gt;547-56&lt;/Field&gt;&lt;Field id=&quot;PubDate&quot;&gt;Feb 14&lt;/Field&gt;&lt;Field id=&quot;PubPlace&quot;&gt;England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Intensive insulin therapy for patients in paediatric intensive care: a prospective, randomised controlled study.&lt;/Field&gt;&lt;Field id=&quot;Translator&quot;&gt;&lt;/Field&gt;&lt;Field id=&quot;Type&quot;&gt;{041D4F77-279E-4405-0002-4388361B9CFF}&lt;/Field&gt;&lt;Field id=&quot;Version&quot;&gt;&lt;/Field&gt;&lt;Field id=&quot;Vol&quot;&gt;373&lt;/Field&gt;&lt;Field id=&quot;Author2&quot;&gt;Vlasselaers,D;Milants,I;Desmet,L;&lt;/Field&gt;&lt;/Data&gt;&lt;Ref&gt;&lt;Display&gt;&lt;Text StringText=&quot;「RefIndex」&quot; StringTextOri=&quot;「RefIndex」&quot; SuperScript=&quot;true&quot;/&gt;&lt;/Display&gt;&lt;/Ref&gt;&lt;Doc&gt;&lt;Display&gt;&lt;Text StringText=&quot;Vlasselaers D, Milants I, Desmet L, et al.&quot; StringGroup=&quot;Author&quot;/&gt;&lt;Text StringText=&quot; &quot; StringGroup=&quot;Author&quot;/&gt;&lt;Text StringText=&quot;Intensive insulin therapy for patients in paediatric intensive care: a prospective, randomised controlled study&quot; StringGroup=&quot;Title&quot;/&gt;&lt;Text StringText=&quot;. &quot; StringGroup=&quot;Title&quot;/&gt;&lt;Text StringText=&quot;Lancet&quot; StringGroup=&quot;Magazine&quot;/&gt;&lt;Text StringText=&quot;. &quot; StringGroup=&quot;Magazine&quot;/&gt;&lt;Text StringText=&quot;2009&quot; StringGroup=&quot;PubYear&quot;/&gt;&lt;Text StringText=&quot;. &quot; StringGroup=&quot;PubYear&quot;/&gt;&lt;Text StringText=&quot;373&quot; StringGroup=&quot;Vol&quot;/&gt;&lt;Text StringText=&quot;(&quot; StringGroup=&quot;Issue&quot;/&gt;&lt;Text StringText=&quot;9663&quot; StringGroup=&quot;Issue&quot;/&gt;&lt;Text StringText=&quot;)&quot; StringGroup=&quot;Issue&quot;/&gt;&lt;Text StringText=&quot;: &quot; StringGroup=&quot;PageNum&quot;/&gt;&lt;Text StringText=&quot;547-56&quot; StringGroup=&quot;PageNum&quot;/&gt;&lt;Text StringText=&quot;.&quot; StringGroup=&quot;none&quot;/&gt;&lt;/Display&gt;&lt;/Doc&gt;&lt;/KyMRNote&gt;"/>
    <w:docVar w:name="KY.MR.DATA{D4F74657-63C9-4963-9C28-6826CC05FFCA}634" w:val="&lt;KyMRNote dbid=&quot;{D4F74657-63C9-4963-9C28-6826CC05FFCA}&quot; recid=&quot;634&quot;&gt;&lt;Data&gt;&lt;Field id=&quot;AccessNum&quot;&gt;19318384&lt;/Field&gt;&lt;Field id=&quot;Author&quot;&gt;CollectiveName:NICE-SUGAR Study Investigators;Finfer S;Chittock DR;Su SY;Blair D;Foster D;Dhingra V;Bellomo R;Cook D;Dodek P;Henderson WR;Hébert PC;Heritier S;Heyland DK;McArthur C;McDonald E;Mitchell I;Myburgh JA;Norton R;Potter J;Robinson BG;Ronco JJ&lt;/Field&gt;&lt;Field id=&quot;AuthorTrans&quot;&gt;&lt;/Field&gt;&lt;Field id=&quot;DOI&quot;&gt;10.1056/NEJMoa0810625&lt;/Field&gt;&lt;Field id=&quot;Editor&quot;&gt;&lt;/Field&gt;&lt;Field id=&quot;FmtTitle&quot;&gt;&lt;/Field&gt;&lt;Field id=&quot;Issue&quot;&gt;13&lt;/Field&gt;&lt;Field id=&quot;LIID&quot;&gt;634&lt;/Field&gt;&lt;Field id=&quot;Magazine&quot;&gt;The New England journal of medicine&lt;/Field&gt;&lt;Field id=&quot;MagazineAB&quot;&gt;N Engl J Med&lt;/Field&gt;&lt;Field id=&quot;MagazineTrans&quot;&gt;&lt;/Field&gt;&lt;Field id=&quot;PageNum&quot;&gt;1283-97&lt;/Field&gt;&lt;Field id=&quot;PubDate&quot;&gt;Mar 26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Intensive versus conventional glucose control in critically ill patients.&lt;/Field&gt;&lt;Field id=&quot;Translator&quot;&gt;&lt;/Field&gt;&lt;Field id=&quot;Type&quot;&gt;{041D4F77-279E-4405-0002-4388361B9CFF}&lt;/Field&gt;&lt;Field id=&quot;Version&quot;&gt;&lt;/Field&gt;&lt;Field id=&quot;Vol&quot;&gt;360&lt;/Field&gt;&lt;Field id=&quot;Author2&quot;&gt;CollectiveName:NICE-SUGAR Study Investigators,;Finfer,S;Chittock,DR;&lt;/Field&gt;&lt;/Data&gt;&lt;Ref&gt;&lt;Display&gt;&lt;Text StringText=&quot;「RefIndex」&quot; StringTextOri=&quot;「RefIndex」&quot; SuperScript=&quot;true&quot;/&gt;&lt;/Display&gt;&lt;/Ref&gt;&lt;Doc&gt;&lt;Display&gt;&lt;Text StringText=&quot;NICE-SUGAR Study Investigators, Finfer S, Chittock DR, et al.&quot; StringGroup=&quot;Author&quot;/&gt;&lt;Text StringText=&quot; &quot; StringGroup=&quot;Author&quot;/&gt;&lt;Text StringText=&quot;Intensive versus conventional glucose control in critically ill patients&quot; StringGroup=&quot;Title&quot;/&gt;&lt;Text StringText=&quot;. &quot; StringGroup=&quot;Title&quot;/&gt;&lt;Text StringText=&quot;N Engl J Med&quot; StringGroup=&quot;Magazine&quot;/&gt;&lt;Text StringText=&quot;. &quot; StringGroup=&quot;Magazine&quot;/&gt;&lt;Text StringText=&quot;2009&quot; StringGroup=&quot;PubYear&quot;/&gt;&lt;Text StringText=&quot;. &quot; StringGroup=&quot;PubYear&quot;/&gt;&lt;Text StringText=&quot;360&quot; StringGroup=&quot;Vol&quot;/&gt;&lt;Text StringText=&quot;(&quot; StringGroup=&quot;Issue&quot;/&gt;&lt;Text StringText=&quot;13&quot; StringGroup=&quot;Issue&quot;/&gt;&lt;Text StringText=&quot;)&quot; StringGroup=&quot;Issue&quot;/&gt;&lt;Text StringText=&quot;: &quot; StringGroup=&quot;PageNum&quot;/&gt;&lt;Text StringText=&quot;1283-97&quot; StringGroup=&quot;PageNum&quot;/&gt;&lt;Text StringText=&quot;.&quot; StringGroup=&quot;none&quot;/&gt;&lt;/Display&gt;&lt;/Doc&gt;&lt;/KyMRNote&gt;"/>
    <w:docVar w:name="KY.MR.DATA{D4F74657-63C9-4963-9C28-6826CC05FFCA}748" w:val="&lt;KyMRNote dbid=&quot;{D4F74657-63C9-4963-9C28-6826CC05FFCA}&quot; recid=&quot;748&quot;&gt;&lt;Data&gt;&lt;Field id=&quot;AccessNum&quot;&gt;16818563&lt;/Field&gt;&lt;Field id=&quot;Author&quot;&gt;Wintergerst KA;Buckingham B;Gandrud L;Wong BJ;Kache S;Wilson DM&lt;/Field&gt;&lt;Field id=&quot;AuthorTrans&quot;&gt;&lt;/Field&gt;&lt;Field id=&quot;DOI&quot;&gt;10.1542/peds.2005-1819&lt;/Field&gt;&lt;Field id=&quot;Editor&quot;&gt;&lt;/Field&gt;&lt;Field id=&quot;FmtTitle&quot;&gt;&lt;/Field&gt;&lt;Field id=&quot;Issue&quot;&gt;1&lt;/Field&gt;&lt;Field id=&quot;LIID&quot;&gt;748&lt;/Field&gt;&lt;Field id=&quot;Magazine&quot;&gt;Pediatrics&lt;/Field&gt;&lt;Field id=&quot;MagazineAB&quot;&gt;Pediatrics&lt;/Field&gt;&lt;Field id=&quot;MagazineTrans&quot;&gt;&lt;/Field&gt;&lt;Field id=&quot;PageNum&quot;&gt;173-9&lt;/Field&gt;&lt;Field id=&quot;PubDate&quot;&gt;Jul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Association of hypoglycemia, hyperglycemia, and glucose variability with morbidity and death in the pediatric intensive care unit.&lt;/Field&gt;&lt;Field id=&quot;Translator&quot;&gt;&lt;/Field&gt;&lt;Field id=&quot;Type&quot;&gt;{041D4F77-279E-4405-0002-4388361B9CFF}&lt;/Field&gt;&lt;Field id=&quot;Version&quot;&gt;&lt;/Field&gt;&lt;Field id=&quot;Vol&quot;&gt;118&lt;/Field&gt;&lt;Field id=&quot;Author2&quot;&gt;Wintergerst,KA;Buckingham,B;Gandrud,L;Wong,BJ;Kache,S;Wilson,DM;&lt;/Field&gt;&lt;/Data&gt;&lt;Ref&gt;&lt;Display&gt;&lt;Text StringText=&quot;「RefIndex」&quot; StringTextOri=&quot;「RefIndex」&quot;/&gt;&lt;/Display&gt;&lt;/Ref&gt;&lt;Doc&gt;&lt;Display&gt;&lt;Text StringText=&quot;Wintergerst KA, Buckingham B, Gandrud L, Wong BJ, Kache S, Wilson DM&quot; StringGroup=&quot;Author&quot;/&gt;_x000d__x000a__x0009__x0009__x0009_&lt;Text StringText=&quot;. &quot; StringGroup=&quot;Author&quot;/&gt;_x000d__x000a__x0009__x0009__x0009_&lt;Text StringText=&quot;Association of hypoglycemia, hyperglycemia, and glucose variability with morbidity and death in the pediatric intensive care unit&quot; StringGroup=&quot;Title&quot;/&gt;_x000d__x000a__x0009__x0009__x0009_&lt;Text StringText=&quot;. &quot; StringGroup=&quot;Title&quot;/&gt;_x000d__x000a__x0009__x0009__x0009_&lt;Text StringText=&quot;Pediatrics&quot; StringGroup=&quot;Magazine&quot;/&gt;_x000d__x000a__x0009__x0009__x0009_&lt;Text StringText=&quot; &quot; StringGroup=&quot;Magazine&quot;/&gt;_x000d__x000a__x0009__x0009__x0009_&lt;Text StringText=&quot;2006&quot; StringGroup=&quot;PubYear&quot;/&gt;_x000d__x000a__x0009__x0009__x0009_&lt;Text StringText=&quot;;&quot; StringGroup=&quot;PubYear&quot;/&gt;_x000d__x000a__x0009__x0009__x0009_&lt;Text StringText=&quot;118&quot; StringGroup=&quot;Vol&quot;/&gt;_x000d__x000a__x0009__x0009__x0009_&lt;Text StringText=&quot;:&quot; StringGroup=&quot;PageNum&quot;/&gt;_x000d__x000a__x0009__x0009__x0009_&lt;Text StringText=&quot;173-9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749" w:val="&lt;KyMRNote dbid=&quot;{D4F74657-63C9-4963-9C28-6826CC05FFCA}&quot; recid=&quot;749&quot;&gt;&lt;Data&gt;&lt;Field id=&quot;AccessNum&quot;&gt;26071884&lt;/Field&gt;&lt;Field id=&quot;Author&quot;&gt;Mesotten D;Preiser JC;Kosiborod M&lt;/Field&gt;&lt;Field id=&quot;AuthorTrans&quot;&gt;&lt;/Field&gt;&lt;Field id=&quot;DOI&quot;&gt;10.1016/S2213-8587(15)00223-5&lt;/Field&gt;&lt;Field id=&quot;Editor&quot;&gt;&lt;/Field&gt;&lt;Field id=&quot;FmtTitle&quot;&gt;&lt;/Field&gt;&lt;Field id=&quot;Issue&quot;&gt;9&lt;/Field&gt;&lt;Field id=&quot;LIID&quot;&gt;749&lt;/Field&gt;&lt;Field id=&quot;Magazine&quot;&gt;The lancet. Diabetes &amp;amp; endocrinology&lt;/Field&gt;&lt;Field id=&quot;MagazineAB&quot;&gt;Lancet Diabetes Endocrinol&lt;/Field&gt;&lt;Field id=&quot;MagazineTrans&quot;&gt;&lt;/Field&gt;&lt;Field id=&quot;PageNum&quot;&gt;723-33&lt;/Field&gt;&lt;Field id=&quot;PubDate&quot;&gt;Sep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Glucose management in critically ill adults and children.&lt;/Field&gt;&lt;Field id=&quot;Translator&quot;&gt;&lt;/Field&gt;&lt;Field id=&quot;Type&quot;&gt;{041D4F77-279E-4405-0002-4388361B9CFF}&lt;/Field&gt;&lt;Field id=&quot;Version&quot;&gt;&lt;/Field&gt;&lt;Field id=&quot;Vol&quot;&gt;3&lt;/Field&gt;&lt;Field id=&quot;Author2&quot;&gt;Mesotten,D;Preiser,JC;Kosiborod,M;&lt;/Field&gt;&lt;/Data&gt;&lt;Ref&gt;&lt;Display&gt;&lt;Text StringText=&quot;「RefIndex」&quot; StringTextOri=&quot;「RefIndex」&quot;/&gt;&lt;/Display&gt;&lt;/Ref&gt;&lt;Doc&gt;&lt;Display&gt;&lt;Text StringText=&quot;Mesotten D, Preiser JC, Kosiborod M&quot; StringGroup=&quot;Author&quot;/&gt;_x000d__x000a__x0009__x0009__x0009_&lt;Text StringText=&quot;. &quot; StringGroup=&quot;Author&quot;/&gt;_x000d__x000a__x0009__x0009__x0009_&lt;Text StringText=&quot;Glucose management in critically ill adults and children&quot; StringGroup=&quot;Title&quot;/&gt;_x000d__x000a__x0009__x0009__x0009_&lt;Text StringText=&quot;. &quot; StringGroup=&quot;Title&quot;/&gt;_x000d__x000a__x0009__x0009__x0009_&lt;Text StringText=&quot;Lancet Diabetes Endocrinol&quot; StringGroup=&quot;Magazine&quot;/&gt;_x000d__x000a__x0009__x0009__x0009_&lt;Text StringText=&quot; &quot; StringGroup=&quot;Magazine&quot;/&gt;_x000d__x000a__x0009__x0009__x0009_&lt;Text StringText=&quot;2015&quot; StringGroup=&quot;PubYear&quot;/&gt;_x000d__x000a__x0009__x0009__x0009_&lt;Text StringText=&quot;;&quot; StringGroup=&quot;PubYear&quot;/&gt;_x000d__x000a__x0009__x0009__x0009_&lt;Text StringText=&quot;3&quot; StringGroup=&quot;Vol&quot;/&gt;_x000d__x000a__x0009__x0009__x0009_&lt;Text StringText=&quot;:&quot; StringGroup=&quot;PageNum&quot;/&gt;_x000d__x000a__x0009__x0009__x0009_&lt;Text StringText=&quot;723-33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750" w:val="&lt;KyMRNote dbid=&quot;{D4F74657-63C9-4963-9C28-6826CC05FFCA}&quot; recid=&quot;750&quot;&gt;&lt;Data&gt;&lt;Field id=&quot;AccessNum&quot;&gt;23164767&lt;/Field&gt;&lt;Field id=&quot;Author&quot;&gt;Jacobi J;Bircher N;Krinsley J;Agus M;Braithwaite SS;Deutschman C;Freire AX;Geehan D;Kohl B;Nasraway SA;Rigby M;Sands K;Schallom L;Taylor B;Umpierrez G;Mazuski J;Schunemann H&lt;/Field&gt;&lt;Field id=&quot;AuthorTrans&quot;&gt;&lt;/Field&gt;&lt;Field id=&quot;DOI&quot;&gt;10.1097/CCM.0b013e3182653269&lt;/Field&gt;&lt;Field id=&quot;Editor&quot;&gt;&lt;/Field&gt;&lt;Field id=&quot;FmtTitle&quot;&gt;&lt;/Field&gt;&lt;Field id=&quot;Issue&quot;&gt;12&lt;/Field&gt;&lt;Field id=&quot;LIID&quot;&gt;750&lt;/Field&gt;&lt;Field id=&quot;Magazine&quot;&gt;Critical care medicine&lt;/Field&gt;&lt;Field id=&quot;MagazineAB&quot;&gt;Crit Care Med&lt;/Field&gt;&lt;Field id=&quot;MagazineTrans&quot;&gt;&lt;/Field&gt;&lt;Field id=&quot;PageNum&quot;&gt;3251-76&lt;/Field&gt;&lt;Field id=&quot;PubDate&quot;&gt;Dec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Guidelines for the use of an insulin infusion for the management of hyperglycemia in critically ill patients.&lt;/Field&gt;&lt;Field id=&quot;Translator&quot;&gt;&lt;/Field&gt;&lt;Field id=&quot;Type&quot;&gt;{041D4F77-279E-4405-0002-4388361B9CFF}&lt;/Field&gt;&lt;Field id=&quot;Version&quot;&gt;&lt;/Field&gt;&lt;Field id=&quot;Vol&quot;&gt;40&lt;/Field&gt;&lt;Field id=&quot;Author2&quot;&gt;Jacobi,J;Bircher,N;Krinsley,J;&lt;/Field&gt;&lt;/Data&gt;&lt;Ref&gt;&lt;Display&gt;&lt;Text StringText=&quot;「RefIndex」&quot; StringTextOri=&quot;「RefIndex」&quot; SuperScript=&quot;true&quot;/&gt;&lt;/Display&gt;&lt;/Ref&gt;&lt;Doc&gt;&lt;Display&gt;&lt;Text StringText=&quot;Jacobi J, Bircher N, Krinsley J, et al.&quot; StringGroup=&quot;Author&quot;/&gt;&lt;Text StringText=&quot; &quot; StringGroup=&quot;Author&quot;/&gt;&lt;Text StringText=&quot;Guidelines for the use of an insulin infusion for the management of hyperglycemia in critically ill patients&quot; StringGroup=&quot;Title&quot;/&gt;&lt;Text StringText=&quot;. &quot; StringGroup=&quot;Title&quot;/&gt;&lt;Text StringText=&quot;Crit Care Med&quot; StringGroup=&quot;Magazine&quot;/&gt;&lt;Text StringText=&quot;. &quot; StringGroup=&quot;Magazine&quot;/&gt;&lt;Text StringText=&quot;2012&quot; StringGroup=&quot;PubYear&quot;/&gt;&lt;Text StringText=&quot;. &quot; StringGroup=&quot;PubYear&quot;/&gt;&lt;Text StringText=&quot;40&quot; StringGroup=&quot;Vol&quot;/&gt;&lt;Text StringText=&quot;(&quot; StringGroup=&quot;Issue&quot;/&gt;&lt;Text StringText=&quot;12&quot; StringGroup=&quot;Issue&quot;/&gt;&lt;Text StringText=&quot;)&quot; StringGroup=&quot;Issue&quot;/&gt;&lt;Text StringText=&quot;: &quot; StringGroup=&quot;PageNum&quot;/&gt;&lt;Text StringText=&quot;3251-76&quot; StringGroup=&quot;PageNum&quot;/&gt;&lt;Text StringText=&quot;.&quot; StringGroup=&quot;none&quot;/&gt;&lt;/Display&gt;&lt;/Doc&gt;&lt;/KyMRNote&gt;"/>
    <w:docVar w:name="KY.MR.DATA{D4F74657-63C9-4963-9C28-6826CC05FFCA}751" w:val="&lt;KyMRNote dbid=&quot;{D4F74657-63C9-4963-9C28-6826CC05FFCA}&quot; recid=&quot;751&quot;&gt;&lt;Data&gt;&lt;Field id=&quot;AccessNum&quot;&gt;21508840&lt;/Field&gt;&lt;Field id=&quot;Author&quot;&gt;Dhar A;Castillo L&lt;/Field&gt;&lt;Field id=&quot;AuthorTrans&quot;&gt;&lt;/Field&gt;&lt;Field id=&quot;DOI&quot;&gt;10.1097/MOP.0b013e3283464b3e&lt;/Field&gt;&lt;Field id=&quot;Editor&quot;&gt;&lt;/Field&gt;&lt;Field id=&quot;FmtTitle&quot;&gt;&lt;/Field&gt;&lt;Field id=&quot;Issue&quot;&gt;3&lt;/Field&gt;&lt;Field id=&quot;LIID&quot;&gt;751&lt;/Field&gt;&lt;Field id=&quot;Magazine&quot;&gt;Current opinion in pediatrics&lt;/Field&gt;&lt;Field id=&quot;MagazineAB&quot;&gt;Curr Opin Pediatr&lt;/Field&gt;&lt;Field id=&quot;MagazineTrans&quot;&gt;&lt;/Field&gt;&lt;Field id=&quot;PageNum&quot;&gt;269-74&lt;/Field&gt;&lt;Field id=&quot;PubDate&quot;&gt;Jun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Insulin resistance in critical illness.&lt;/Field&gt;&lt;Field id=&quot;Translator&quot;&gt;&lt;/Field&gt;&lt;Field id=&quot;Type&quot;&gt;{041D4F77-279E-4405-0002-4388361B9CFF}&lt;/Field&gt;&lt;Field id=&quot;Version&quot;&gt;&lt;/Field&gt;&lt;Field id=&quot;Vol&quot;&gt;23&lt;/Field&gt;&lt;Field id=&quot;Author2&quot;&gt;Dhar,A;Castillo,L;&lt;/Field&gt;&lt;/Data&gt;&lt;Ref&gt;&lt;Display&gt;&lt;Text StringText=&quot;「RefIndex」&quot; StringTextOri=&quot;「RefIndex」&quot; SuperScript=&quot;true&quot;/&gt;&lt;/Display&gt;&lt;/Ref&gt;&lt;Doc&gt;&lt;Display&gt;&lt;Text StringText=&quot;Dhar A, Castillo L&quot; StringGroup=&quot;Author&quot;/&gt;&lt;Text StringText=&quot;. &quot; StringGroup=&quot;Author&quot;/&gt;&lt;Text StringText=&quot;Insulin resistance in critical illness&quot; StringGroup=&quot;Title&quot;/&gt;&lt;Text StringText=&quot;. &quot; StringGroup=&quot;Title&quot;/&gt;&lt;Text StringText=&quot;Curr Opin Pediatr&quot; StringGroup=&quot;Magazine&quot;/&gt;&lt;Text StringText=&quot;. &quot; StringGroup=&quot;Magazine&quot;/&gt;&lt;Text StringText=&quot;2011&quot; StringGroup=&quot;PubYear&quot;/&gt;&lt;Text StringText=&quot;. &quot; StringGroup=&quot;PubYear&quot;/&gt;&lt;Text StringText=&quot;23&quot; StringGroup=&quot;Vol&quot;/&gt;&lt;Text StringText=&quot;(&quot; StringGroup=&quot;Issue&quot;/&gt;&lt;Text StringText=&quot;3&quot; StringGroup=&quot;Issue&quot;/&gt;&lt;Text StringText=&quot;)&quot; StringGroup=&quot;Issue&quot;/&gt;&lt;Text StringText=&quot;: &quot; StringGroup=&quot;PageNum&quot;/&gt;&lt;Text StringText=&quot;269-74&quot; StringGroup=&quot;PageNum&quot;/&gt;&lt;Text StringText=&quot;.&quot; StringGroup=&quot;none&quot;/&gt;&lt;/Display&gt;&lt;/Doc&gt;&lt;/KyMRNote&gt;"/>
    <w:docVar w:name="KY.MR.DATA{D4F74657-63C9-4963-9C28-6826CC05FFCA}754" w:val="&lt;KyMRNote dbid=&quot;{D4F74657-63C9-4963-9C28-6826CC05FFCA}&quot; recid=&quot;754&quot;&gt;&lt;Data&gt;&lt;Field id=&quot;AccessNum&quot;&gt;32656170&lt;/Field&gt;&lt;Field id=&quot;Author&quot;&gt;Klee P;Rimensberger PC;Karam O&lt;/Field&gt;&lt;Field id=&quot;AuthorTrans&quot;&gt;&lt;/Field&gt;&lt;Field id=&quot;DOI&quot;&gt;10.3389/fped.2020.00332&lt;/Field&gt;&lt;Field id=&quot;Editor&quot;&gt;&lt;/Field&gt;&lt;Field id=&quot;FmtTitle&quot;&gt;&lt;/Field&gt;&lt;Field id=&quot;Issue&quot;&gt;&lt;/Field&gt;&lt;Field id=&quot;LIID&quot;&gt;754&lt;/Field&gt;&lt;Field id=&quot;Magazine&quot;&gt;Frontiers in pediatrics&lt;/Field&gt;&lt;Field id=&quot;MagazineAB&quot;&gt;Front Pediatr&lt;/Field&gt;&lt;Field id=&quot;MagazineTrans&quot;&gt;&lt;/Field&gt;&lt;Field id=&quot;PageNum&quot;&gt;332&lt;/Field&gt;&lt;Field id=&quot;PubDate&quot;&gt;&lt;/Field&gt;&lt;Field id=&quot;PubPlace&quot;&gt;Switzer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Association Between Lactates, Blood Glucose, and Systemic Oxygen Delivery in Children After Cardiopulmonary Bypass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Klee,P;Rimensberger,PC;Karam,O;&lt;/Field&gt;&lt;/Data&gt;&lt;Ref&gt;&lt;Display&gt;&lt;Text StringText=&quot;「RefIndex」&quot; StringTextOri=&quot;「RefIndex」&quot; SuperScript=&quot;true&quot;/&gt;&lt;/Display&gt;&lt;/Ref&gt;&lt;Doc&gt;&lt;Display&gt;&lt;Text StringText=&quot;Klee P, Rimensberger PC, Karam O&quot; StringGroup=&quot;Author&quot;/&gt;&lt;Text StringText=&quot;. &quot; StringGroup=&quot;Author&quot;/&gt;&lt;Text StringText=&quot;Association Between Lactates, Blood Glucose, and Systemic Oxygen Delivery in Children After Cardiopulmonary Bypass&quot; StringGroup=&quot;Title&quot;/&gt;&lt;Text StringText=&quot;. &quot; StringGroup=&quot;Title&quot;/&gt;&lt;Text StringText=&quot;Front Pediatr&quot; StringGroup=&quot;Magazine&quot;/&gt;&lt;Text StringText=&quot;. &quot; StringGroup=&quot;Magazine&quot;/&gt;&lt;Text StringText=&quot;2020&quot; StringGroup=&quot;PubYear&quot;/&gt;&lt;Text StringText=&quot;. &quot; StringGroup=&quot;PubYear&quot;/&gt;&lt;Text StringText=&quot;8&quot; StringGroup=&quot;Vol&quot;/&gt;&lt;Text StringText=&quot;: &quot; StringGroup=&quot;PageNum&quot;/&gt;&lt;Text StringText=&quot;332&quot; StringGroup=&quot;PageNum&quot;/&gt;&lt;Text StringText=&quot;.&quot; StringGroup=&quot;none&quot;/&gt;&lt;/Display&gt;&lt;/Doc&gt;&lt;/KyMRNote&gt;"/>
    <w:docVar w:name="KY.MR.DATA{D4F74657-63C9-4963-9C28-6826CC05FFCA}757" w:val="&lt;KyMRNote dbid=&quot;{D4F74657-63C9-4963-9C28-6826CC05FFCA}&quot; recid=&quot;757&quot;&gt;&lt;Data&gt;&lt;Field id=&quot;AccessNum&quot;&gt;29263164&lt;/Field&gt;&lt;Field id=&quot;Author&quot;&gt;Greco G;Kirkwood KA;Gelijns AC;Moskowitz AJ;Lam DW&lt;/Field&gt;&lt;Field id=&quot;AuthorTrans&quot;&gt;&lt;/Field&gt;&lt;Field id=&quot;DOI&quot;&gt;10.2337/dc17-1554&lt;/Field&gt;&lt;Field id=&quot;Editor&quot;&gt;&lt;/Field&gt;&lt;Field id=&quot;FmtTitle&quot;&gt;&lt;/Field&gt;&lt;Field id=&quot;Issue&quot;&gt;3&lt;/Field&gt;&lt;Field id=&quot;LIID&quot;&gt;757&lt;/Field&gt;&lt;Field id=&quot;Magazine&quot;&gt;Diabetes care&lt;/Field&gt;&lt;Field id=&quot;MagazineAB&quot;&gt;Diabetes Care&lt;/Field&gt;&lt;Field id=&quot;MagazineTrans&quot;&gt;&lt;/Field&gt;&lt;Field id=&quot;PageNum&quot;&gt;469-477&lt;/Field&gt;&lt;Field id=&quot;PubDate&quot;&gt;03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Diabetes Is Associated With Reduced Stress Hyperlactatemia in Cardiac Surgery.&lt;/Field&gt;&lt;Field id=&quot;Translator&quot;&gt;&lt;/Field&gt;&lt;Field id=&quot;Type&quot;&gt;{041D4F77-279E-4405-0002-4388361B9CFF}&lt;/Field&gt;&lt;Field id=&quot;Version&quot;&gt;&lt;/Field&gt;&lt;Field id=&quot;Vol&quot;&gt;41&lt;/Field&gt;&lt;Field id=&quot;Author2&quot;&gt;Greco,G;Kirkwood,KA;Gelijns,AC;&lt;/Field&gt;&lt;/Data&gt;&lt;Ref&gt;&lt;Display&gt;&lt;Text StringText=&quot;「RefIndex」&quot; StringTextOri=&quot;「RefIndex」&quot; SuperScript=&quot;true&quot;/&gt;&lt;/Display&gt;&lt;/Ref&gt;&lt;Doc&gt;&lt;Display&gt;&lt;Text StringText=&quot;Greco G, Kirkwood KA, Gelijns AC, et al.&quot; StringGroup=&quot;Author&quot;/&gt;&lt;Text StringText=&quot; &quot; StringGroup=&quot;Author&quot;/&gt;&lt;Text StringText=&quot;Diabetes Is Associated With Reduced Stress Hyperlactatemia in Cardiac Surgery&quot; StringGroup=&quot;Title&quot;/&gt;&lt;Text StringText=&quot;. &quot; StringGroup=&quot;Title&quot;/&gt;&lt;Text StringText=&quot;Diabetes Care&quot; StringGroup=&quot;Magazine&quot;/&gt;&lt;Text StringText=&quot;. &quot; StringGroup=&quot;Magazine&quot;/&gt;&lt;Text StringText=&quot;2018&quot; StringGroup=&quot;PubYear&quot;/&gt;&lt;Text StringText=&quot;. &quot; StringGroup=&quot;PubYear&quot;/&gt;&lt;Text StringText=&quot;41&quot; StringGroup=&quot;Vol&quot;/&gt;&lt;Text StringText=&quot;(&quot; StringGroup=&quot;Issue&quot;/&gt;&lt;Text StringText=&quot;3&quot; StringGroup=&quot;Issue&quot;/&gt;&lt;Text StringText=&quot;)&quot; StringGroup=&quot;Issue&quot;/&gt;&lt;Text StringText=&quot;: &quot; StringGroup=&quot;PageNum&quot;/&gt;&lt;Text StringText=&quot;469-477&quot; StringGroup=&quot;PageNum&quot;/&gt;&lt;Text StringText=&quot;.&quot; StringGroup=&quot;none&quot;/&gt;&lt;/Display&gt;&lt;/Doc&gt;&lt;/KyMRNote&gt;"/>
    <w:docVar w:name="KY.MR.DATA{D4F74657-63C9-4963-9C28-6826CC05FFCA}759" w:val="&lt;KyMRNote dbid=&quot;{D4F74657-63C9-4963-9C28-6826CC05FFCA}&quot; recid=&quot;759&quot;&gt;&lt;Data&gt;&lt;Field id=&quot;AccessNum&quot;&gt;26751612&lt;/Field&gt;&lt;Field id=&quot;Author&quot;&gt;van Donkelaar CE;Dijkland SA;van den Bergh WM;Bakker J;Dippel DW;Nijsten MW;van der Jagt M&lt;/Field&gt;&lt;Field id=&quot;AuthorTrans&quot;&gt;&lt;/Field&gt;&lt;Field id=&quot;DOI&quot;&gt;10.1097/CCM.0000000000001569&lt;/Field&gt;&lt;Field id=&quot;Editor&quot;&gt;&lt;/Field&gt;&lt;Field id=&quot;FmtTitle&quot;&gt;&lt;/Field&gt;&lt;Field id=&quot;Issue&quot;&gt;5&lt;/Field&gt;&lt;Field id=&quot;LIID&quot;&gt;759&lt;/Field&gt;&lt;Field id=&quot;Magazine&quot;&gt;Critical care medicine&lt;/Field&gt;&lt;Field id=&quot;MagazineAB&quot;&gt;Crit Care Med&lt;/Field&gt;&lt;Field id=&quot;MagazineTrans&quot;&gt;&lt;/Field&gt;&lt;Field id=&quot;PageNum&quot;&gt;966-72&lt;/Field&gt;&lt;Field id=&quot;PubDate&quot;&gt;May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Early Circulating Lactate and Glucose Levels After Aneurysmal Subarachnoid Hemorrhage Correlate With Poor Outcome and Delayed Cerebral Ischemia: A Two-Center Cohort Study.&lt;/Field&gt;&lt;Field id=&quot;Translator&quot;&gt;&lt;/Field&gt;&lt;Field id=&quot;Type&quot;&gt;{041D4F77-279E-4405-0002-4388361B9CFF}&lt;/Field&gt;&lt;Field id=&quot;Version&quot;&gt;&lt;/Field&gt;&lt;Field id=&quot;Vol&quot;&gt;44&lt;/Field&gt;&lt;Field id=&quot;Author2&quot;&gt;van Donkelaar,CE;Dijkland,SA;van den Bergh,WM;&lt;/Field&gt;&lt;/Data&gt;&lt;Ref&gt;&lt;Display&gt;&lt;Text StringText=&quot;「RefIndex」&quot; StringTextOri=&quot;「RefIndex」&quot; SuperScript=&quot;true&quot;/&gt;&lt;/Display&gt;&lt;/Ref&gt;&lt;Doc&gt;&lt;Display&gt;&lt;Text StringText=&quot;van Donkelaar CE, Dijkland SA, van den Bergh WM, et al.&quot; StringGroup=&quot;Author&quot;/&gt;&lt;Text StringText=&quot; &quot; StringGroup=&quot;Author&quot;/&gt;&lt;Text StringText=&quot;Early Circulating Lactate and Glucose Levels After Aneurysmal Subarachnoid Hemorrhage Correlate With Poor Outcome and Delayed Cerebral Ischemia: A Two-Center Cohort Study&quot; StringGroup=&quot;Title&quot;/&gt;&lt;Text StringText=&quot;. &quot; StringGroup=&quot;Title&quot;/&gt;&lt;Text StringText=&quot;Crit Care Med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44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966-72&quot; StringGroup=&quot;PageNum&quot;/&gt;&lt;Text StringText=&quot;.&quot; StringGroup=&quot;none&quot;/&gt;&lt;/Display&gt;&lt;/Doc&gt;&lt;/KyMRNote&gt;"/>
    <w:docVar w:name="KY.MR.DATA{D4F74657-63C9-4963-9C28-6826CC05FFCA}763" w:val="&lt;KyMRNote dbid=&quot;{D4F74657-63C9-4963-9C28-6826CC05FFCA}&quot; recid=&quot;763&quot;&gt;&lt;Data&gt;&lt;Field id=&quot;AccessNum&quot;&gt;23167858&lt;/Field&gt;&lt;Field id=&quot;Author&quot;&gt;Green JP;Berger T;Garg N;Horeczko T;Suarez A;Radeos MS;Hagar Y;Panacek EA&lt;/Field&gt;&lt;Field id=&quot;AuthorTrans&quot;&gt;&lt;/Field&gt;&lt;Field id=&quot;DOI&quot;&gt;10.1111/acem.12015&lt;/Field&gt;&lt;Field id=&quot;Editor&quot;&gt;&lt;/Field&gt;&lt;Field id=&quot;FmtTitle&quot;&gt;&lt;/Field&gt;&lt;Field id=&quot;Issue&quot;&gt;11&lt;/Field&gt;&lt;Field id=&quot;LIID&quot;&gt;763&lt;/Field&gt;&lt;Field id=&quot;Magazine&quot;&gt;Academic emergency medicine : official journal of the Society for Academic Emergency Medicine&lt;/Field&gt;&lt;Field id=&quot;MagazineAB&quot;&gt;Acad Emerg Med&lt;/Field&gt;&lt;Field id=&quot;MagazineTrans&quot;&gt;&lt;/Field&gt;&lt;Field id=&quot;PageNum&quot;&gt;1268-75&lt;/Field&gt;&lt;Field id=&quot;PubDate&quot;&gt;Nov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Hyperlactatemia affects the association of hyperglycemia with mortality in nondiabetic adults with sepsis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Green,JP;Berger,T;Garg,N;Horeczko,T;Suarez,A;Radeos,MS;&lt;/Field&gt;&lt;/Data&gt;&lt;Ref&gt;&lt;Display&gt;&lt;Text StringText=&quot;「RefIndex」&quot; StringTextOri=&quot;「RefIndex」&quot;/&gt;&lt;/Display&gt;&lt;/Ref&gt;&lt;Doc&gt;&lt;Display&gt;&lt;Text StringText=&quot;Green JP, Berger T, Garg N, Horeczko T, Suarez A, Radeos MS, et al.&quot; StringGroup=&quot;Author&quot;/&gt;_x000d__x000a__x0009__x0009__x0009_&lt;Text StringText=&quot; &quot; StringGroup=&quot;Author&quot;/&gt;_x000d__x000a__x0009__x0009__x0009_&lt;Text StringText=&quot;Hyperlactatemia affects the association of hyperglycemia with mortality in nondiabetic adults with sepsis&quot; StringGroup=&quot;Title&quot;/&gt;_x000d__x000a__x0009__x0009__x0009_&lt;Text StringText=&quot;. &quot; StringGroup=&quot;Title&quot;/&gt;_x000d__x000a__x0009__x0009__x0009_&lt;Text StringText=&quot;Acad Emerg Med&quot; StringGroup=&quot;Magazine&quot;/&gt;_x000d__x000a__x0009__x0009__x0009_&lt;Text StringText=&quot; &quot; StringGroup=&quot;Magazine&quot;/&gt;_x000d__x000a__x0009__x0009__x0009_&lt;Text StringText=&quot;2012&quot; StringGroup=&quot;PubYear&quot;/&gt;_x000d__x000a__x0009__x0009__x0009_&lt;Text StringText=&quot;;&quot; StringGroup=&quot;PubYear&quot;/&gt;_x000d__x000a__x0009__x0009__x0009_&lt;Text StringText=&quot;19&quot; StringGroup=&quot;Vol&quot;/&gt;_x000d__x000a__x0009__x0009__x0009_&lt;Text StringText=&quot;:&quot; StringGroup=&quot;PageNum&quot;/&gt;_x000d__x000a__x0009__x0009__x0009_&lt;Text StringText=&quot;1268-75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765" w:val="&lt;KyMRNote dbid=&quot;{D4F74657-63C9-4963-9C28-6826CC05FFCA}&quot; recid=&quot;765&quot;&gt;&lt;Data&gt;&lt;Field id=&quot;AccessNum&quot;&gt;24836789&lt;/Field&gt;&lt;Field id=&quot;Author&quot;&gt;van Beest PA;Spronk PE&lt;/Field&gt;&lt;Field id=&quot;AuthorTrans&quot;&gt;&lt;/Field&gt;&lt;Field id=&quot;DOI&quot;&gt;10.1097/CCM.0000000000000271&lt;/Field&gt;&lt;Field id=&quot;Editor&quot;&gt;&lt;/Field&gt;&lt;Field id=&quot;FmtTitle&quot;&gt;&lt;/Field&gt;&lt;Field id=&quot;Issue&quot;&gt;6&lt;/Field&gt;&lt;Field id=&quot;LIID&quot;&gt;765&lt;/Field&gt;&lt;Field id=&quot;Magazine&quot;&gt;Critical care medicine&lt;/Field&gt;&lt;Field id=&quot;MagazineAB&quot;&gt;Crit Care Med&lt;/Field&gt;&lt;Field id=&quot;MagazineTrans&quot;&gt;&lt;/Field&gt;&lt;Field id=&quot;PageNum&quot;&gt;1545-6&lt;/Field&gt;&lt;Field id=&quot;PubDate&quot;&gt;Jun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Lactate and glucose in critically ill patients: what goes around, comes around.&lt;/Field&gt;&lt;Field id=&quot;Translator&quot;&gt;&lt;/Field&gt;&lt;Field id=&quot;Type&quot;&gt;{041D4F77-279E-4405-0002-4388361B9CFF}&lt;/Field&gt;&lt;Field id=&quot;Version&quot;&gt;&lt;/Field&gt;&lt;Field id=&quot;Vol&quot;&gt;42&lt;/Field&gt;&lt;Field id=&quot;Author2&quot;&gt;van Beest,PA;Spronk,PE;&lt;/Field&gt;&lt;/Data&gt;&lt;Ref&gt;&lt;Display&gt;&lt;Text StringText=&quot;「RefIndex」&quot; StringTextOri=&quot;「RefIndex」&quot; SuperScript=&quot;true&quot;/&gt;&lt;/Display&gt;&lt;/Ref&gt;&lt;Doc&gt;&lt;Display&gt;&lt;Text StringText=&quot;van Beest PA, Spronk PE&quot; StringGroup=&quot;Author&quot;/&gt;&lt;Text StringText=&quot;. &quot; StringGroup=&quot;Author&quot;/&gt;&lt;Text StringText=&quot;Lactate and glucose in critically ill patients: what goes around, comes around&quot; StringGroup=&quot;Title&quot;/&gt;&lt;Text StringText=&quot;. &quot; StringGroup=&quot;Title&quot;/&gt;&lt;Text StringText=&quot;Crit Care Med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42&quot; StringGroup=&quot;Vol&quot;/&gt;&lt;Text StringText=&quot;(&quot; StringGroup=&quot;Issue&quot;/&gt;&lt;Text StringText=&quot;6&quot; StringGroup=&quot;Issue&quot;/&gt;&lt;Text StringText=&quot;)&quot; StringGroup=&quot;Issue&quot;/&gt;&lt;Text StringText=&quot;: &quot; StringGroup=&quot;PageNum&quot;/&gt;&lt;Text StringText=&quot;1545-6&quot; StringGroup=&quot;PageNum&quot;/&gt;&lt;Text StringText=&quot;.&quot; StringGroup=&quot;none&quot;/&gt;&lt;/Display&gt;&lt;/Doc&gt;&lt;/KyMRNote&gt;"/>
    <w:docVar w:name="KY.MR.DATA{D4F74657-63C9-4963-9C28-6826CC05FFCA}767" w:val="&lt;KyMRNote dbid=&quot;{D4F74657-63C9-4963-9C28-6826CC05FFCA}&quot; recid=&quot;767&quot;&gt;&lt;Data&gt;&lt;Field id=&quot;AccessNum&quot;&gt;31784049&lt;/Field&gt;&lt;Field id=&quot;Author&quot;&gt;Kamel KS;Oh MS;Halperin ML&lt;/Field&gt;&lt;Field id=&quot;AuthorTrans&quot;&gt;&lt;/Field&gt;&lt;Field id=&quot;DOI&quot;&gt;10.1016/j.kint.2019.08.023&lt;/Field&gt;&lt;Field id=&quot;Editor&quot;&gt;&lt;/Field&gt;&lt;Field id=&quot;FmtTitle&quot;&gt;&lt;/Field&gt;&lt;Field id=&quot;Issue&quot;&gt;1&lt;/Field&gt;&lt;Field id=&quot;LIID&quot;&gt;767&lt;/Field&gt;&lt;Field id=&quot;Magazine&quot;&gt;Kidney international&lt;/Field&gt;&lt;Field id=&quot;MagazineAB&quot;&gt;Kidney Int&lt;/Field&gt;&lt;Field id=&quot;MagazineTrans&quot;&gt;&lt;/Field&gt;&lt;Field id=&quot;PageNum&quot;&gt;75-88&lt;/Field&gt;&lt;Field id=&quot;PubDate&quot;&gt;01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L-lactic acidosis: pathophysiology, classification, and causes; emphasis on biochemical and metabolic basis.&lt;/Field&gt;&lt;Field id=&quot;Translator&quot;&gt;&lt;/Field&gt;&lt;Field id=&quot;Type&quot;&gt;{041D4F77-279E-4405-0002-4388361B9CFF}&lt;/Field&gt;&lt;Field id=&quot;Version&quot;&gt;&lt;/Field&gt;&lt;Field id=&quot;Vol&quot;&gt;97&lt;/Field&gt;&lt;Field id=&quot;Author2&quot;&gt;Kamel,KS;Oh,MS;Halperin,ML;&lt;/Field&gt;&lt;/Data&gt;&lt;Ref&gt;&lt;Display&gt;&lt;Text StringText=&quot;「RefIndex」&quot; StringTextOri=&quot;「RefIndex」&quot;/&gt;&lt;/Display&gt;&lt;/Ref&gt;&lt;Doc&gt;&lt;Display&gt;&lt;Text StringText=&quot;Kamel KS, Oh MS, Halperin ML&quot; StringGroup=&quot;Author&quot;/&gt;_x000d__x000a__x0009__x0009__x0009_&lt;Text StringText=&quot;. &quot; StringGroup=&quot;Author&quot;/&gt;_x000d__x000a__x0009__x0009__x0009_&lt;Text StringText=&quot;L-lactic acidosis: pathophysiology, classification, and causes; emphasis on biochemical and metabolic basis&quot; StringGroup=&quot;Title&quot;/&gt;_x000d__x000a__x0009__x0009__x0009_&lt;Text StringText=&quot;. &quot; StringGroup=&quot;Title&quot;/&gt;_x000d__x000a__x0009__x0009__x0009_&lt;Text StringText=&quot;Kidney Int&quot; StringGroup=&quot;Magazine&quot;/&gt;_x000d__x000a__x0009__x0009__x0009_&lt;Text StringText=&quot; &quot; StringGroup=&quot;Magazine&quot;/&gt;_x000d__x000a__x0009__x0009__x0009_&lt;Text StringText=&quot;2020&quot; StringGroup=&quot;PubYear&quot;/&gt;_x000d__x000a__x0009__x0009__x0009_&lt;Text StringText=&quot;;&quot; StringGroup=&quot;PubYear&quot;/&gt;_x000d__x000a__x0009__x0009__x0009_&lt;Text StringText=&quot;97&quot; StringGroup=&quot;Vol&quot;/&gt;_x000d__x000a__x0009__x0009__x0009_&lt;Text StringText=&quot;:&quot; StringGroup=&quot;PageNum&quot;/&gt;_x000d__x000a__x0009__x0009__x0009_&lt;Text StringText=&quot;75-88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769" w:val="&lt;KyMRNote dbid=&quot;{D4F74657-63C9-4963-9C28-6826CC05FFCA}&quot; recid=&quot;769&quot;&gt;&lt;Data&gt;&lt;Field id=&quot;AccessNum&quot;&gt;24561567&lt;/Field&gt;&lt;Field id=&quot;Author&quot;&gt;Kaukonen KM;Bailey M;Egi M;Orford N;Glassford NJ;Marik PE;Bellomo R&lt;/Field&gt;&lt;Field id=&quot;AuthorTrans&quot;&gt;&lt;/Field&gt;&lt;Field id=&quot;DOI&quot;&gt;10.1097/CCM.0000000000000214&lt;/Field&gt;&lt;Field id=&quot;Editor&quot;&gt;&lt;/Field&gt;&lt;Field id=&quot;FmtTitle&quot;&gt;&lt;/Field&gt;&lt;Field id=&quot;Issue&quot;&gt;6&lt;/Field&gt;&lt;Field id=&quot;LIID&quot;&gt;769&lt;/Field&gt;&lt;Field id=&quot;Magazine&quot;&gt;Critical care medicine&lt;/Field&gt;&lt;Field id=&quot;MagazineAB&quot;&gt;Crit Care Med&lt;/Field&gt;&lt;Field id=&quot;MagazineTrans&quot;&gt;&lt;/Field&gt;&lt;Field id=&quot;PageNum&quot;&gt;1379-85&lt;/Field&gt;&lt;Field id=&quot;PubDate&quot;&gt;Jun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Stress hyperlactatemia modifies the relationship between stress hyperglycemia and outcome: a retrospective observational study.&lt;/Field&gt;&lt;Field id=&quot;Translator&quot;&gt;&lt;/Field&gt;&lt;Field id=&quot;Type&quot;&gt;{041D4F77-279E-4405-0002-4388361B9CFF}&lt;/Field&gt;&lt;Field id=&quot;Version&quot;&gt;&lt;/Field&gt;&lt;Field id=&quot;Vol&quot;&gt;42&lt;/Field&gt;&lt;Field id=&quot;Author2&quot;&gt;Kaukonen,KM;Bailey,M;Egi,M;Orford,N;Glassford,NJ;Marik,PE;&lt;/Field&gt;&lt;/Data&gt;&lt;Ref&gt;&lt;Display&gt;&lt;Text StringText=&quot;「RefIndex」&quot; StringTextOri=&quot;「RefIndex」&quot;/&gt;&lt;/Display&gt;&lt;/Ref&gt;&lt;Doc&gt;&lt;Display&gt;&lt;Text StringText=&quot;Kaukonen KM, Bailey M, Egi M, Orford N, Glassford NJ, Marik PE, et al.&quot; StringGroup=&quot;Author&quot;/&gt;_x000d__x000a__x0009__x0009__x0009_&lt;Text StringText=&quot; &quot; StringGroup=&quot;Author&quot;/&gt;_x000d__x000a__x0009__x0009__x0009_&lt;Text StringText=&quot;Stress hyperlactatemia modifies the relationship between stress hyperglycemia and outcome: a retrospective observational study&quot; StringGroup=&quot;Title&quot;/&gt;_x000d__x000a__x0009__x0009__x0009_&lt;Text StringText=&quot;. &quot; StringGroup=&quot;Title&quot;/&gt;_x000d__x000a__x0009__x0009__x0009_&lt;Text StringText=&quot;Crit Care Med&quot; StringGroup=&quot;Magazine&quot;/&gt;_x000d__x000a__x0009__x0009__x0009_&lt;Text StringText=&quot; &quot; StringGroup=&quot;Magazine&quot;/&gt;_x000d__x000a__x0009__x0009__x0009_&lt;Text StringText=&quot;2014&quot; StringGroup=&quot;PubYear&quot;/&gt;_x000d__x000a__x0009__x0009__x0009_&lt;Text StringText=&quot;;&quot; StringGroup=&quot;PubYear&quot;/&gt;_x000d__x000a__x0009__x0009__x0009_&lt;Text StringText=&quot;42&quot; StringGroup=&quot;Vol&quot;/&gt;_x000d__x000a__x0009__x0009__x0009_&lt;Text StringText=&quot;:&quot; StringGroup=&quot;PageNum&quot;/&gt;_x000d__x000a__x0009__x0009__x0009_&lt;Text StringText=&quot;1379-85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770" w:val="&lt;KyMRNote dbid=&quot;{D4F74657-63C9-4963-9C28-6826CC05FFCA}&quot; recid=&quot;770&quot;&gt;&lt;Data&gt;&lt;Field id=&quot;AccessNum&quot;&gt;28826408&lt;/Field&gt;&lt;Field id=&quot;Author&quot;&gt;Freire Jorge P;Wieringa N;de Felice E;van der Horst ICC;Oude Lansink A;Nijsten MW&lt;/Field&gt;&lt;Field id=&quot;AuthorTrans&quot;&gt;&lt;/Field&gt;&lt;Field id=&quot;DOI&quot;&gt;10.1186/s13054-017-1785-z&lt;/Field&gt;&lt;Field id=&quot;Editor&quot;&gt;&lt;/Field&gt;&lt;Field id=&quot;FmtTitle&quot;&gt;&lt;/Field&gt;&lt;Field id=&quot;Issue&quot;&gt;1&lt;/Field&gt;&lt;Field id=&quot;LIID&quot;&gt;770&lt;/Field&gt;&lt;Field id=&quot;Magazine&quot;&gt;Critical care : the official journal of the Critical Care Forum&lt;/Field&gt;&lt;Field id=&quot;MagazineAB&quot;&gt;Crit Care&lt;/Field&gt;&lt;Field id=&quot;MagazineTrans&quot;&gt;&lt;/Field&gt;&lt;Field id=&quot;PageNum&quot;&gt;218&lt;/Field&gt;&lt;Field id=&quot;PubDate&quot;&gt;Aug 21&lt;/Field&gt;&lt;Field id=&quot;PubPlace&quot;&gt;Eng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The association of early combined lactate and glucose levels with subsequent renal and liver dysfunction and hospital mortality in critically ill patients.&lt;/Field&gt;&lt;Field id=&quot;Translator&quot;&gt;&lt;/Field&gt;&lt;Field id=&quot;Type&quot;&gt;{041D4F77-279E-4405-0002-4388361B9CFF}&lt;/Field&gt;&lt;Field id=&quot;Version&quot;&gt;&lt;/Field&gt;&lt;Field id=&quot;Vol&quot;&gt;21&lt;/Field&gt;&lt;Field id=&quot;Author2&quot;&gt;Freire Jorge,P;Wieringa,N;de Felice,E;van der Horst,I;Oude Lansink,A;Nijsten,MW;&lt;/Field&gt;&lt;/Data&gt;&lt;Ref&gt;&lt;Display&gt;&lt;Text StringText=&quot;「RefIndex」&quot; StringTextOri=&quot;「RefIndex」&quot;/&gt;&lt;/Display&gt;&lt;/Ref&gt;&lt;Doc&gt;&lt;Display&gt;&lt;Text StringText=&quot;Freire Jorge P, Wieringa N, de Felice E, van der Horst I, Oude Lansink A, Nijsten MW&quot; StringGroup=&quot;Author&quot;/&gt;_x000d__x000a__x0009__x0009__x0009_&lt;Text StringText=&quot;. &quot; StringGroup=&quot;Author&quot;/&gt;_x000d__x000a__x0009__x0009__x0009_&lt;Text StringText=&quot;The association of early combined lactate and glucose levels with subsequent renal and liver dysfunction and hospital mortality in critically ill patients&quot; StringGroup=&quot;Title&quot;/&gt;_x000d__x000a__x0009__x0009__x0009_&lt;Text StringText=&quot;. &quot; StringGroup=&quot;Title&quot;/&gt;_x000d__x000a__x0009__x0009__x0009_&lt;Text StringText=&quot;Crit Care&quot; StringGroup=&quot;Magazine&quot;/&gt;_x000d__x000a__x0009__x0009__x0009_&lt;Text StringText=&quot; &quot; StringGroup=&quot;Magazine&quot;/&gt;_x000d__x000a__x0009__x0009__x0009_&lt;Text StringText=&quot;2017&quot; StringGroup=&quot;PubYear&quot;/&gt;_x000d__x000a__x0009__x0009__x0009_&lt;Text StringText=&quot;;&quot; StringGroup=&quot;PubYear&quot;/&gt;_x000d__x000a__x0009__x0009__x0009_&lt;Text StringText=&quot;21&quot; StringGroup=&quot;Vol&quot;/&gt;_x000d__x000a__x0009__x0009__x0009_&lt;Text StringText=&quot;:&quot; StringGroup=&quot;PageNum&quot;/&gt;_x000d__x000a__x0009__x0009__x0009_&lt;Text StringText=&quot;218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771" w:val="&lt;KyMRNote dbid=&quot;{D4F74657-63C9-4963-9C28-6826CC05FFCA}&quot; recid=&quot;771&quot;&gt;&lt;Data&gt;&lt;Field id=&quot;AccessNum&quot;&gt;31885730&lt;/Field&gt;&lt;Field id=&quot;Author&quot;&gt;Chen X;Bi J;Zhang J;Du Z;Ren Y;Wei S;Ren F;Wu Z;Lv Y;Wu R&lt;/Field&gt;&lt;Field id=&quot;AuthorTrans&quot;&gt;&lt;/Field&gt;&lt;Field id=&quot;DOI&quot;&gt;10.1155/2019/1578502&lt;/Field&gt;&lt;Field id=&quot;Editor&quot;&gt;&lt;/Field&gt;&lt;Field id=&quot;FmtTitle&quot;&gt;&lt;/Field&gt;&lt;Field id=&quot;Issue&quot;&gt;&lt;/Field&gt;&lt;Field id=&quot;LIID&quot;&gt;771&lt;/Field&gt;&lt;Field id=&quot;Magazine&quot;&gt;Disease markers&lt;/Field&gt;&lt;Field id=&quot;MagazineAB&quot;&gt;Dis Markers&lt;/Field&gt;&lt;Field id=&quot;MagazineTrans&quot;&gt;&lt;/Field&gt;&lt;Field id=&quot;PageNum&quot;&gt;1578502&lt;/Field&gt;&lt;Field id=&quot;PubDate&quot;&gt;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The Impact of Serum Glucose on the Predictive Value of Serum Lactate for Hospital Mortality in Critically Ill Surgical Patients.&lt;/Field&gt;&lt;Field id=&quot;Translator&quot;&gt;&lt;/Field&gt;&lt;Field id=&quot;Type&quot;&gt;{041D4F77-279E-4405-0002-4388361B9CFF}&lt;/Field&gt;&lt;Field id=&quot;Version&quot;&gt;&lt;/Field&gt;&lt;Field id=&quot;Vol&quot;&gt;2019&lt;/Field&gt;&lt;Field id=&quot;Author2&quot;&gt;Chen,X;Bi,J;Zhang,J;&lt;/Field&gt;&lt;/Data&gt;&lt;Ref&gt;&lt;Display&gt;&lt;Text StringText=&quot;「RefIndex」&quot; StringTextOri=&quot;「RefIndex」&quot; SuperScript=&quot;true&quot;/&gt;&lt;/Display&gt;&lt;/Ref&gt;&lt;Doc&gt;&lt;Display&gt;&lt;Text StringText=&quot;Chen X, Bi J, Zhang J, et al.&quot; StringGroup=&quot;Author&quot;/&gt;&lt;Text StringText=&quot; &quot; StringGroup=&quot;Author&quot;/&gt;&lt;Text StringText=&quot;The Impact of Serum Glucose on the Predictive Value of Serum Lactate for Hospital Mortality in Critically Ill Surgical Patients&quot; StringGroup=&quot;Title&quot;/&gt;&lt;Text StringText=&quot;. &quot; StringGroup=&quot;Title&quot;/&gt;&lt;Text StringText=&quot;Dis Markers&quot; StringGroup=&quot;Magazine&quot;/&gt;&lt;Text StringText=&quot;. &quot; StringGroup=&quot;Magazine&quot;/&gt;&lt;Text StringText=&quot;2019&quot; StringGroup=&quot;PubYear&quot;/&gt;&lt;Text StringText=&quot;. &quot; StringGroup=&quot;PubYear&quot;/&gt;&lt;Text StringText=&quot;2019&quot; StringGroup=&quot;Vol&quot;/&gt;&lt;Text StringText=&quot;: &quot; StringGroup=&quot;PageNum&quot;/&gt;&lt;Text StringText=&quot;1578502&quot; StringGroup=&quot;PageNum&quot;/&gt;&lt;Text StringText=&quot;.&quot; StringGroup=&quot;none&quot;/&gt;&lt;/Display&gt;&lt;/Doc&gt;&lt;/KyMRNote&gt;"/>
    <w:docVar w:name="KY.MR.DATA{D4F74657-63C9-4963-9C28-6826CC05FFCA}774" w:val="&lt;KyMRNote dbid=&quot;{D4F74657-63C9-4963-9C28-6826CC05FFCA}&quot; recid=&quot;774&quot;&gt;&lt;Data&gt;&lt;Field id=&quot;AccessNum&quot;&gt;33475264&lt;/Field&gt;&lt;Field id=&quot;Author&quot;&gt;Richards JE;Mazzeffi MA;Massey MS;Rock P;Galvagno SM;Scalea TM&lt;/Field&gt;&lt;Field id=&quot;AuthorTrans&quot;&gt;&lt;/Field&gt;&lt;Field id=&quot;DOI&quot;&gt;10.1213/ANE.0000000000005335&lt;/Field&gt;&lt;Field id=&quot;Editor&quot;&gt;&lt;/Field&gt;&lt;Field id=&quot;FmtTitle&quot;&gt;&lt;/Field&gt;&lt;Field id=&quot;Issue&quot;&gt;2&lt;/Field&gt;&lt;Field id=&quot;LIID&quot;&gt;774&lt;/Field&gt;&lt;Field id=&quot;Magazine&quot;&gt;Anesthesia and analgesia&lt;/Field&gt;&lt;Field id=&quot;MagazineAB&quot;&gt;Anesth Analg&lt;/Field&gt;&lt;Field id=&quot;MagazineTrans&quot;&gt;&lt;/Field&gt;&lt;Field id=&quot;PageNum&quot;&gt;455-461&lt;/Field&gt;&lt;Field id=&quot;PubDate&quot;&gt;08 01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The Bitter and the Sweet: Relationship of Lactate, Glucose, and Mortality After Severe Blunt Trauma.&lt;/Field&gt;&lt;Field id=&quot;Translator&quot;&gt;&lt;/Field&gt;&lt;Field id=&quot;Type&quot;&gt;{041D4F77-279E-4405-0002-4388361B9CFF}&lt;/Field&gt;&lt;Field id=&quot;Version&quot;&gt;&lt;/Field&gt;&lt;Field id=&quot;Vol&quot;&gt;133&lt;/Field&gt;&lt;Field id=&quot;Author2&quot;&gt;Richards,JE;Mazzeffi,MA;Massey,MS;&lt;/Field&gt;&lt;/Data&gt;&lt;Ref&gt;&lt;Display&gt;&lt;Text StringText=&quot;「RefIndex」&quot; StringTextOri=&quot;「RefIndex」&quot; SuperScript=&quot;true&quot;/&gt;&lt;/Display&gt;&lt;/Ref&gt;&lt;Doc&gt;&lt;Display&gt;&lt;Text StringText=&quot;Richards JE, Mazzeffi MA, Massey MS, et al.&quot; StringGroup=&quot;Author&quot;/&gt;&lt;Text StringText=&quot; &quot; StringGroup=&quot;Author&quot;/&gt;&lt;Text StringText=&quot;The Bitter and the Sweet: Relationship of Lactate, Glucose, and Mortality After Severe Blunt Trauma&quot; StringGroup=&quot;Title&quot;/&gt;&lt;Text StringText=&quot;. &quot; StringGroup=&quot;Title&quot;/&gt;&lt;Text StringText=&quot;Anesth Analg&quot; StringGroup=&quot;Magazine&quot;/&gt;&lt;Text StringText=&quot;. &quot; StringGroup=&quot;Magazine&quot;/&gt;&lt;Text StringText=&quot;2021&quot; StringGroup=&quot;PubYear&quot;/&gt;&lt;Text StringText=&quot;. &quot; StringGroup=&quot;PubYear&quot;/&gt;&lt;Text StringText=&quot;133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455-461&quot; StringGroup=&quot;PageNum&quot;/&gt;&lt;Text StringText=&quot;.&quot; StringGroup=&quot;none&quot;/&gt;&lt;/Display&gt;&lt;/Doc&gt;&lt;/KyMRNote&gt;"/>
    <w:docVar w:name="KY.MR.DATA{D4F74657-63C9-4963-9C28-6826CC05FFCA}783" w:val="&lt;KyMRNote dbid=&quot;{D4F74657-63C9-4963-9C28-6826CC05FFCA}&quot; recid=&quot;783&quot;&gt;&lt;Data&gt;&lt;Field id=&quot;AccessNum&quot;&gt;32622354&lt;/Field&gt;&lt;Field id=&quot;Author&quot;&gt;Zhou Z;Sun B;Huang S;Zhu C;Bian M&lt;/Field&gt;&lt;Field id=&quot;AuthorTrans&quot;&gt;&lt;/Field&gt;&lt;Field id=&quot;DOI&quot;&gt;10.1186/s12933-020-01085-6&lt;/Field&gt;&lt;Field id=&quot;Editor&quot;&gt;&lt;/Field&gt;&lt;Field id=&quot;FmtTitle&quot;&gt;&lt;/Field&gt;&lt;Field id=&quot;Issue&quot;&gt;1&lt;/Field&gt;&lt;Field id=&quot;LIID&quot;&gt;783&lt;/Field&gt;&lt;Field id=&quot;Magazine&quot;&gt;Cardiovascular diabetology&lt;/Field&gt;&lt;Field id=&quot;MagazineAB&quot;&gt;Cardiovasc Diabetol&lt;/Field&gt;&lt;Field id=&quot;MagazineTrans&quot;&gt;&lt;/Field&gt;&lt;Field id=&quot;PageNum&quot;&gt;102&lt;/Field&gt;&lt;Field id=&quot;PubDate&quot;&gt;07 04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Glycemic variability: adverse clinical outcomes and how to improve it?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Zhou,Z;Sun,B;Huang,S;Zhu,C;Bian,M;&lt;/Field&gt;&lt;/Data&gt;&lt;Ref&gt;&lt;Display&gt;&lt;Text StringText=&quot;「RefIndex」&quot; StringTextOri=&quot;「RefIndex」&quot;/&gt;&lt;/Display&gt;&lt;/Ref&gt;&lt;Doc&gt;&lt;Display&gt;&lt;Text StringText=&quot;Zhou Z, Sun B, Huang S, Zhu C, Bian M&quot; StringGroup=&quot;Author&quot;/&gt;_x000d__x000a__x0009__x0009__x0009_&lt;Text StringText=&quot;. &quot; StringGroup=&quot;Author&quot;/&gt;_x000d__x000a__x0009__x0009__x0009_&lt;Text StringText=&quot;Glycemic variability: adverse clinical outcomes and how to improve it&quot; StringGroup=&quot;Title&quot;/&gt;_x000d__x000a__x0009__x0009__x0009_&lt;Text StringText=&quot;. &quot; StringGroup=&quot;Title&quot;/&gt;_x000d__x000a__x0009__x0009__x0009_&lt;Text StringText=&quot;Cardiovasc Diabetol&quot; StringGroup=&quot;Magazine&quot;/&gt;_x000d__x000a__x0009__x0009__x0009_&lt;Text StringText=&quot; &quot; StringGroup=&quot;Magazine&quot;/&gt;_x000d__x000a__x0009__x0009__x0009_&lt;Text StringText=&quot;2020&quot; StringGroup=&quot;PubYear&quot;/&gt;_x000d__x000a__x0009__x0009__x0009_&lt;Text StringText=&quot;;&quot; StringGroup=&quot;PubYear&quot;/&gt;_x000d__x000a__x0009__x0009__x0009_&lt;Text StringText=&quot;19&quot; StringGroup=&quot;Vol&quot;/&gt;_x000d__x000a__x0009__x0009__x0009_&lt;Text StringText=&quot;:&quot; StringGroup=&quot;PageNum&quot;/&gt;_x000d__x000a__x0009__x0009__x0009_&lt;Text StringText=&quot;102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787" w:val="&lt;KyMRNote dbid=&quot;{D4F74657-63C9-4963-9C28-6826CC05FFCA}&quot; recid=&quot;787&quot;&gt;&lt;Data&gt;&lt;Field id=&quot;AccessNum&quot;&gt;35181202&lt;/Field&gt;&lt;Field id=&quot;Author&quot;&gt;Vandewalle J;Libert C&lt;/Field&gt;&lt;Field id=&quot;AuthorTrans&quot;&gt;&lt;/Field&gt;&lt;Field id=&quot;DOI&quot;&gt;10.1016/j.tem.2022.01.006&lt;/Field&gt;&lt;Field id=&quot;Editor&quot;&gt;&lt;/Field&gt;&lt;Field id=&quot;FmtTitle&quot;&gt;&lt;/Field&gt;&lt;Field id=&quot;Issue&quot;&gt;4&lt;/Field&gt;&lt;Field id=&quot;LIID&quot;&gt;787&lt;/Field&gt;&lt;Field id=&quot;Magazine&quot;&gt;Trends in endocrinology and metabolism : TEM&lt;/Field&gt;&lt;Field id=&quot;MagazineAB&quot;&gt;Trends Endocrinol Metab&lt;/Field&gt;&lt;Field id=&quot;MagazineTrans&quot;&gt;&lt;/Field&gt;&lt;Field id=&quot;PageNum&quot;&gt;292-304&lt;/Field&gt;&lt;Field id=&quot;PubDate&quot;&gt;04&lt;/Field&gt;&lt;Field id=&quot;PubPlace&quot;&gt;United States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Sepsis: a failing starvation response.&lt;/Field&gt;&lt;Field id=&quot;Translator&quot;&gt;&lt;/Field&gt;&lt;Field id=&quot;Type&quot;&gt;{041D4F77-279E-4405-0002-4388361B9CFF}&lt;/Field&gt;&lt;Field id=&quot;Version&quot;&gt;&lt;/Field&gt;&lt;Field id=&quot;Vol&quot;&gt;33&lt;/Field&gt;&lt;Field id=&quot;Author2&quot;&gt;Vandewalle,J;Libert,C;&lt;/Field&gt;&lt;/Data&gt;&lt;Ref&gt;&lt;Display&gt;&lt;Text StringText=&quot;「RefIndex」&quot; StringTextOri=&quot;「RefIndex」&quot;/&gt;&lt;/Display&gt;&lt;/Ref&gt;&lt;Doc&gt;&lt;Display&gt;&lt;Text StringText=&quot;Vandewalle J, Libert C&quot; StringGroup=&quot;Author&quot;/&gt;_x000d__x000a__x0009__x0009__x0009_&lt;Text StringText=&quot;. &quot; StringGroup=&quot;Author&quot;/&gt;_x000d__x000a__x0009__x0009__x0009_&lt;Text StringText=&quot;Sepsis: a failing starvation response&quot; StringGroup=&quot;Title&quot;/&gt;_x000d__x000a__x0009__x0009__x0009_&lt;Text StringText=&quot;. &quot; StringGroup=&quot;Title&quot;/&gt;_x000d__x000a__x0009__x0009__x0009_&lt;Text StringText=&quot;Trends Endocrinol Metab&quot; StringGroup=&quot;Magazine&quot;/&gt;_x000d__x000a__x0009__x0009__x0009_&lt;Text StringText=&quot; &quot; StringGroup=&quot;Magazine&quot;/&gt;_x000d__x000a__x0009__x0009__x0009_&lt;Text StringText=&quot;2022&quot; StringGroup=&quot;PubYear&quot;/&gt;_x000d__x000a__x0009__x0009__x0009_&lt;Text StringText=&quot;;&quot; StringGroup=&quot;PubYear&quot;/&gt;_x000d__x000a__x0009__x0009__x0009_&lt;Text StringText=&quot;33&quot; StringGroup=&quot;Vol&quot;/&gt;_x000d__x000a__x0009__x0009__x0009_&lt;Text StringText=&quot;:&quot; StringGroup=&quot;PageNum&quot;/&gt;_x000d__x000a__x0009__x0009__x0009_&lt;Text StringText=&quot;292-304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788" w:val="&lt;KyMRNote dbid=&quot;{D4F74657-63C9-4963-9C28-6826CC05FFCA}&quot; recid=&quot;788&quot;&gt;&lt;Data&gt;&lt;Field id=&quot;AccessNum&quot;&gt;11794168&lt;/Field&gt;&lt;Field id=&quot;Author&quot;&gt;van den Berghe G;Wouters P;Weekers F;Verwaest C;Bruyninckx F;Schetz M;Vlasselaers D;Ferdinande P;Lauwers P;Bouillon R&lt;/Field&gt;&lt;Field id=&quot;AuthorTrans&quot;&gt;&lt;/Field&gt;&lt;Field id=&quot;DOI&quot;&gt;10.1056/NEJMoa011300&lt;/Field&gt;&lt;Field id=&quot;Editor&quot;&gt;&lt;/Field&gt;&lt;Field id=&quot;FmtTitle&quot;&gt;&lt;/Field&gt;&lt;Field id=&quot;Issue&quot;&gt;19&lt;/Field&gt;&lt;Field id=&quot;LIID&quot;&gt;788&lt;/Field&gt;&lt;Field id=&quot;Magazine&quot;&gt;The New England journal of medicine&lt;/Field&gt;&lt;Field id=&quot;MagazineAB&quot;&gt;N Engl J Med&lt;/Field&gt;&lt;Field id=&quot;MagazineTrans&quot;&gt;&lt;/Field&gt;&lt;Field id=&quot;PageNum&quot;&gt;1359-67&lt;/Field&gt;&lt;Field id=&quot;PubDate&quot;&gt;Nov 08&lt;/Field&gt;&lt;Field id=&quot;PubPlace&quot;&gt;United States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Intensive insulin therapy in critically ill patients.&lt;/Field&gt;&lt;Field id=&quot;Translator&quot;&gt;&lt;/Field&gt;&lt;Field id=&quot;Type&quot;&gt;{041D4F77-279E-4405-0002-4388361B9CFF}&lt;/Field&gt;&lt;Field id=&quot;Version&quot;&gt;&lt;/Field&gt;&lt;Field id=&quot;Vol&quot;&gt;345&lt;/Field&gt;&lt;Field id=&quot;Author2&quot;&gt;van den Berghe,G;Wouters,P;Weekers,F;Verwaest,C;Bruyninckx,F;Schetz,M;&lt;/Field&gt;&lt;/Data&gt;&lt;Ref&gt;&lt;Display&gt;&lt;Text StringText=&quot;「RefIndex」&quot; StringTextOri=&quot;「RefIndex」&quot;/&gt;&lt;/Display&gt;&lt;/Ref&gt;&lt;Doc&gt;&lt;Display&gt;&lt;Text StringText=&quot;van den Berghe G, Wouters P, Weekers F, Verwaest C, Bruyninckx F, Schetz M, et al.&quot; StringGroup=&quot;Author&quot;/&gt;_x000d__x000a__x0009__x0009__x0009_&lt;Text StringText=&quot; &quot; StringGroup=&quot;Author&quot;/&gt;_x000d__x000a__x0009__x0009__x0009_&lt;Text StringText=&quot;Intensive insulin therapy in critically ill patients&quot; StringGroup=&quot;Title&quot;/&gt;_x000d__x000a__x0009__x0009__x0009_&lt;Text StringText=&quot;. &quot; StringGroup=&quot;Title&quot;/&gt;_x000d__x000a__x0009__x0009__x0009_&lt;Text StringText=&quot;N Engl J Med&quot; StringGroup=&quot;Magazine&quot;/&gt;_x000d__x000a__x0009__x0009__x0009_&lt;Text StringText=&quot; &quot; StringGroup=&quot;Magazine&quot;/&gt;_x000d__x000a__x0009__x0009__x0009_&lt;Text StringText=&quot;2001&quot; StringGroup=&quot;PubYear&quot;/&gt;_x000d__x000a__x0009__x0009__x0009_&lt;Text StringText=&quot;;&quot; StringGroup=&quot;PubYear&quot;/&gt;_x000d__x000a__x0009__x0009__x0009_&lt;Text StringText=&quot;345&quot; StringGroup=&quot;Vol&quot;/&gt;_x000d__x000a__x0009__x0009__x0009_&lt;Text StringText=&quot;:&quot; StringGroup=&quot;PageNum&quot;/&gt;_x000d__x000a__x0009__x0009__x0009_&lt;Text StringText=&quot;1359-67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790" w:val="&lt;KyMRNote dbid=&quot;{D4F74657-63C9-4963-9C28-6826CC05FFCA}&quot; recid=&quot;790&quot;&gt;&lt;Data&gt;&lt;Field id=&quot;AccessNum&quot;&gt;19176240&lt;/Field&gt;&lt;Field id=&quot;Author&quot;&gt;Vlasselaers D;Milants I;Desmet L;Wouters PJ;Vanhorebeek I;van den Heuvel I;Mesotten D;Casaer MP;Meyfroidt G;Ingels C;Muller J;Van Cromphaut S;Schetz M;Van den Berghe G&lt;/Field&gt;&lt;Field id=&quot;AuthorTrans&quot;&gt;&lt;/Field&gt;&lt;Field id=&quot;DOI&quot;&gt;10.1016/S0140-6736(09)60044-1&lt;/Field&gt;&lt;Field id=&quot;Editor&quot;&gt;&lt;/Field&gt;&lt;Field id=&quot;FmtTitle&quot;&gt;&lt;/Field&gt;&lt;Field id=&quot;Issue&quot;&gt;9663&lt;/Field&gt;&lt;Field id=&quot;LIID&quot;&gt;790&lt;/Field&gt;&lt;Field id=&quot;Magazine&quot;&gt;Lancet&lt;/Field&gt;&lt;Field id=&quot;MagazineAB&quot;&gt;Lancet&lt;/Field&gt;&lt;Field id=&quot;MagazineTrans&quot;&gt;&lt;/Field&gt;&lt;Field id=&quot;PageNum&quot;&gt;547-56&lt;/Field&gt;&lt;Field id=&quot;PubDate&quot;&gt;Feb 14&lt;/Field&gt;&lt;Field id=&quot;PubPlace&quot;&gt;England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Intensive insulin therapy for patients in paediatric intensive care: a prospective, randomised controlled study.&lt;/Field&gt;&lt;Field id=&quot;Translator&quot;&gt;&lt;/Field&gt;&lt;Field id=&quot;Type&quot;&gt;{041D4F77-279E-4405-0002-4388361B9CFF}&lt;/Field&gt;&lt;Field id=&quot;Version&quot;&gt;&lt;/Field&gt;&lt;Field id=&quot;Vol&quot;&gt;373&lt;/Field&gt;&lt;Field id=&quot;Author2&quot;&gt;Vlasselaers,D;Milants,I;Desmet,L;Wouters,PJ;Vanhorebeek,I;van den Heuvel,I;&lt;/Field&gt;&lt;/Data&gt;&lt;Ref&gt;&lt;Display&gt;&lt;Text StringText=&quot;「RefIndex」&quot; StringTextOri=&quot;「RefIndex」&quot;/&gt;&lt;/Display&gt;&lt;/Ref&gt;&lt;Doc&gt;&lt;Display&gt;&lt;Text StringText=&quot;Vlasselaers D, Milants I, Desmet L, Wouters PJ, Vanhorebeek I, van den Heuvel I, et al.&quot; StringGroup=&quot;Author&quot;/&gt;_x000d__x000a__x0009__x0009__x0009_&lt;Text StringText=&quot; &quot; StringGroup=&quot;Author&quot;/&gt;_x000d__x000a__x0009__x0009__x0009_&lt;Text StringText=&quot;Intensive insulin therapy for patients in paediatric intensive care: a prospective, randomised controlled study&quot; StringGroup=&quot;Title&quot;/&gt;_x000d__x000a__x0009__x0009__x0009_&lt;Text StringText=&quot;. &quot; StringGroup=&quot;Title&quot;/&gt;_x000d__x000a__x0009__x0009__x0009_&lt;Text StringText=&quot;Lancet&quot; StringGroup=&quot;Magazine&quot;/&gt;_x000d__x000a__x0009__x0009__x0009_&lt;Text StringText=&quot; &quot; StringGroup=&quot;Magazine&quot;/&gt;_x000d__x000a__x0009__x0009__x0009_&lt;Text StringText=&quot;2009&quot; StringGroup=&quot;PubYear&quot;/&gt;_x000d__x000a__x0009__x0009__x0009_&lt;Text StringText=&quot;;&quot; StringGroup=&quot;PubYear&quot;/&gt;_x000d__x000a__x0009__x0009__x0009_&lt;Text StringText=&quot;373&quot; StringGroup=&quot;Vol&quot;/&gt;_x000d__x000a__x0009__x0009__x0009_&lt;Text StringText=&quot;:&quot; StringGroup=&quot;PageNum&quot;/&gt;_x000d__x000a__x0009__x0009__x0009_&lt;Text StringText=&quot;547-56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791" w:val="&lt;KyMRNote dbid=&quot;{D4F74657-63C9-4963-9C28-6826CC05FFCA}&quot; recid=&quot;791&quot;&gt;&lt;Data&gt;&lt;Field id=&quot;AccessNum&quot;&gt;16452557&lt;/Field&gt;&lt;Field id=&quot;Author&quot;&gt;Van den Berghe G;Wilmer A;Hermans G;Meersseman W;Wouters PJ;Milants I;Van Wijngaerden E;Bobbaers H;Bouillon R&lt;/Field&gt;&lt;Field id=&quot;AuthorTrans&quot;&gt;&lt;/Field&gt;&lt;Field id=&quot;DOI&quot;&gt;10.1056/NEJMoa052521&lt;/Field&gt;&lt;Field id=&quot;Editor&quot;&gt;&lt;/Field&gt;&lt;Field id=&quot;FmtTitle&quot;&gt;&lt;/Field&gt;&lt;Field id=&quot;Issue&quot;&gt;5&lt;/Field&gt;&lt;Field id=&quot;LIID&quot;&gt;791&lt;/Field&gt;&lt;Field id=&quot;Magazine&quot;&gt;The New England journal of medicine&lt;/Field&gt;&lt;Field id=&quot;MagazineAB&quot;&gt;N Engl J Med&lt;/Field&gt;&lt;Field id=&quot;MagazineTrans&quot;&gt;&lt;/Field&gt;&lt;Field id=&quot;PageNum&quot;&gt;449-61&lt;/Field&gt;&lt;Field id=&quot;PubDate&quot;&gt;Feb 02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Intensive insulin therapy in the medical ICU.&lt;/Field&gt;&lt;Field id=&quot;Translator&quot;&gt;&lt;/Field&gt;&lt;Field id=&quot;Type&quot;&gt;{041D4F77-279E-4405-0002-4388361B9CFF}&lt;/Field&gt;&lt;Field id=&quot;Version&quot;&gt;&lt;/Field&gt;&lt;Field id=&quot;Vol&quot;&gt;354&lt;/Field&gt;&lt;Field id=&quot;Author2&quot;&gt;Van den Berghe,G;Wilmer,A;Hermans,G;Meersseman,W;Wouters,PJ;Milants,I;&lt;/Field&gt;&lt;/Data&gt;&lt;Ref&gt;&lt;Display&gt;&lt;Text StringText=&quot;「RefIndex」&quot; StringTextOri=&quot;「RefIndex」&quot;/&gt;&lt;/Display&gt;&lt;/Ref&gt;&lt;Doc&gt;&lt;Display&gt;&lt;Text StringText=&quot;Van den Berghe G, Wilmer A, Hermans G, Meersseman W, Wouters PJ, Milants I, et al.&quot; StringGroup=&quot;Author&quot;/&gt;_x000d__x000a__x0009__x0009__x0009_&lt;Text StringText=&quot; &quot; StringGroup=&quot;Author&quot;/&gt;_x000d__x000a__x0009__x0009__x0009_&lt;Text StringText=&quot;Intensive insulin therapy in the medical ICU&quot; StringGroup=&quot;Title&quot;/&gt;_x000d__x000a__x0009__x0009__x0009_&lt;Text StringText=&quot;. &quot; StringGroup=&quot;Title&quot;/&gt;_x000d__x000a__x0009__x0009__x0009_&lt;Text StringText=&quot;N Engl J Med&quot; StringGroup=&quot;Magazine&quot;/&gt;_x000d__x000a__x0009__x0009__x0009_&lt;Text StringText=&quot; &quot; StringGroup=&quot;Magazine&quot;/&gt;_x000d__x000a__x0009__x0009__x0009_&lt;Text StringText=&quot;2006&quot; StringGroup=&quot;PubYear&quot;/&gt;_x000d__x000a__x0009__x0009__x0009_&lt;Text StringText=&quot;;&quot; StringGroup=&quot;PubYear&quot;/&gt;_x000d__x000a__x0009__x0009__x0009_&lt;Text StringText=&quot;354&quot; StringGroup=&quot;Vol&quot;/&gt;_x000d__x000a__x0009__x0009__x0009_&lt;Text StringText=&quot;:&quot; StringGroup=&quot;PageNum&quot;/&gt;_x000d__x000a__x0009__x0009__x0009_&lt;Text StringText=&quot;449-61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792" w:val="&lt;KyMRNote dbid=&quot;{D4F74657-63C9-4963-9C28-6826CC05FFCA}&quot; recid=&quot;792&quot;&gt;&lt;Data&gt;&lt;Field id=&quot;AccessNum&quot;&gt;19318384&lt;/Field&gt;&lt;Field id=&quot;Author&quot;&gt;CollectiveName:NICE-SUGAR Study Investigators;Finfer S;Chittock DR;Su SY;Blair D;Foster D;Dhingra V;Bellomo R;Cook D;Dodek P;Henderson WR;Hébert PC;Heritier S;Heyland DK;McArthur C;McDonald E;Mitchell I;Myburgh JA;Norton R;Potter J;Robinson BG;Ronco JJ&lt;/Field&gt;&lt;Field id=&quot;AuthorTrans&quot;&gt;&lt;/Field&gt;&lt;Field id=&quot;DOI&quot;&gt;10.1056/NEJMoa0810625&lt;/Field&gt;&lt;Field id=&quot;Editor&quot;&gt;&lt;/Field&gt;&lt;Field id=&quot;FmtTitle&quot;&gt;&lt;/Field&gt;&lt;Field id=&quot;Issue&quot;&gt;13&lt;/Field&gt;&lt;Field id=&quot;LIID&quot;&gt;792&lt;/Field&gt;&lt;Field id=&quot;Magazine&quot;&gt;The New England journal of medicine&lt;/Field&gt;&lt;Field id=&quot;MagazineAB&quot;&gt;N Engl J Med&lt;/Field&gt;&lt;Field id=&quot;MagazineTrans&quot;&gt;&lt;/Field&gt;&lt;Field id=&quot;PageNum&quot;&gt;1283-97&lt;/Field&gt;&lt;Field id=&quot;PubDate&quot;&gt;Mar 26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Intensive versus conventional glucose control in critically ill patients.&lt;/Field&gt;&lt;Field id=&quot;Translator&quot;&gt;&lt;/Field&gt;&lt;Field id=&quot;Type&quot;&gt;{041D4F77-279E-4405-0002-4388361B9CFF}&lt;/Field&gt;&lt;Field id=&quot;Version&quot;&gt;&lt;/Field&gt;&lt;Field id=&quot;Vol&quot;&gt;360&lt;/Field&gt;&lt;Field id=&quot;Author2&quot;&gt;CollectiveName:NICE-SUGAR Study Investigators,;Finfer,S;Chittock,DR;Su,SY;Blair,D;Foster,D;&lt;/Field&gt;&lt;/Data&gt;&lt;Ref&gt;&lt;Display&gt;&lt;Text StringText=&quot;「RefIndex」&quot; StringTextOri=&quot;「RefIndex」&quot;/&gt;&lt;/Display&gt;&lt;/Ref&gt;&lt;Doc&gt;&lt;Display&gt;&lt;Text StringText=&quot;NICE-SUGAR Study Investigators, Finfer S, Chittock DR, Su SY, Blair D, Foster D, et al.&quot; StringGroup=&quot;Author&quot;/&gt;_x000d__x000a__x0009__x0009__x0009_&lt;Text StringText=&quot; &quot; StringGroup=&quot;Author&quot;/&gt;_x000d__x000a__x0009__x0009__x0009_&lt;Text StringText=&quot;Intensive versus conventional glucose control in critically ill patients&quot; StringGroup=&quot;Title&quot;/&gt;_x000d__x000a__x0009__x0009__x0009_&lt;Text StringText=&quot;. &quot; StringGroup=&quot;Title&quot;/&gt;_x000d__x000a__x0009__x0009__x0009_&lt;Text StringText=&quot;N Engl J Med&quot; StringGroup=&quot;Magazine&quot;/&gt;_x000d__x000a__x0009__x0009__x0009_&lt;Text StringText=&quot; &quot; StringGroup=&quot;Magazine&quot;/&gt;_x000d__x000a__x0009__x0009__x0009_&lt;Text StringText=&quot;2009&quot; StringGroup=&quot;PubYear&quot;/&gt;_x000d__x000a__x0009__x0009__x0009_&lt;Text StringText=&quot;;&quot; StringGroup=&quot;PubYear&quot;/&gt;_x000d__x000a__x0009__x0009__x0009_&lt;Text StringText=&quot;360&quot; StringGroup=&quot;Vol&quot;/&gt;_x000d__x000a__x0009__x0009__x0009_&lt;Text StringText=&quot;:&quot; StringGroup=&quot;PageNum&quot;/&gt;_x000d__x000a__x0009__x0009__x0009_&lt;Text StringText=&quot;1283-97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793" w:val="&lt;KyMRNote dbid=&quot;{D4F74657-63C9-4963-9C28-6826CC05FFCA}&quot; recid=&quot;793&quot;&gt;&lt;Data&gt;&lt;Field id=&quot;AccessNum&quot;&gt;24420499&lt;/Field&gt;&lt;Field id=&quot;Author&quot;&gt;Kalfon P;Giraudeau B;Ichai C;Guerrini A;Brechot N;Cinotti R;Dequin PF;Riu-Poulenc B;Montravers P;Annane D;Dupont H;Sorine M;Riou B;CollectiveName:CGAO–REA Study Group&lt;/Field&gt;&lt;Field id=&quot;AuthorTrans&quot;&gt;&lt;/Field&gt;&lt;Field id=&quot;DOI&quot;&gt;10.1007/s00134-013-3189-0&lt;/Field&gt;&lt;Field id=&quot;Editor&quot;&gt;&lt;/Field&gt;&lt;Field id=&quot;FmtTitle&quot;&gt;&lt;/Field&gt;&lt;Field id=&quot;Issue&quot;&gt;2&lt;/Field&gt;&lt;Field id=&quot;LIID&quot;&gt;793&lt;/Field&gt;&lt;Field id=&quot;Magazine&quot;&gt;Intensive care medicine&lt;/Field&gt;&lt;Field id=&quot;MagazineAB&quot;&gt;Intensive Care Med&lt;/Field&gt;&lt;Field id=&quot;MagazineTrans&quot;&gt;&lt;/Field&gt;&lt;Field id=&quot;PageNum&quot;&gt;171-181&lt;/Field&gt;&lt;Field id=&quot;PubDate&quot;&gt;Feb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Tight computerized versus conventional glucose control in the ICU: a randomized controlled trial.&lt;/Field&gt;&lt;Field id=&quot;Translator&quot;&gt;&lt;/Field&gt;&lt;Field id=&quot;Type&quot;&gt;{041D4F77-279E-4405-0002-4388361B9CFF}&lt;/Field&gt;&lt;Field id=&quot;Version&quot;&gt;&lt;/Field&gt;&lt;Field id=&quot;Vol&quot;&gt;40&lt;/Field&gt;&lt;Field id=&quot;Author2&quot;&gt;Kalfon,P;Giraudeau,B;Ichai,C;Guerrini,A;Brechot,N;Cinotti,R;&lt;/Field&gt;&lt;/Data&gt;&lt;Ref&gt;&lt;Display&gt;&lt;Text StringText=&quot;「RefIndex」&quot; StringTextOri=&quot;「RefIndex」&quot;/&gt;&lt;/Display&gt;&lt;/Ref&gt;&lt;Doc&gt;&lt;Display&gt;&lt;Text StringText=&quot;Kalfon P, Giraudeau B, Ichai C, Guerrini A, Brechot N, Cinotti R, et al.&quot; StringGroup=&quot;Author&quot;/&gt;_x000d__x000a__x0009__x0009__x0009_&lt;Text StringText=&quot; &quot; StringGroup=&quot;Author&quot;/&gt;_x000d__x000a__x0009__x0009__x0009_&lt;Text StringText=&quot;Tight computerized versus conventional glucose control in the ICU: a randomized controlled trial&quot; StringGroup=&quot;Title&quot;/&gt;_x000d__x000a__x0009__x0009__x0009_&lt;Text StringText=&quot;. &quot; StringGroup=&quot;Title&quot;/&gt;_x000d__x000a__x0009__x0009__x0009_&lt;Text StringText=&quot;Intensive Care Med&quot; StringGroup=&quot;Magazine&quot;/&gt;_x000d__x000a__x0009__x0009__x0009_&lt;Text StringText=&quot; &quot; StringGroup=&quot;Magazine&quot;/&gt;_x000d__x000a__x0009__x0009__x0009_&lt;Text StringText=&quot;2014&quot; StringGroup=&quot;PubYear&quot;/&gt;_x000d__x000a__x0009__x0009__x0009_&lt;Text StringText=&quot;;&quot; StringGroup=&quot;PubYear&quot;/&gt;_x000d__x000a__x0009__x0009__x0009_&lt;Text StringText=&quot;40&quot; StringGroup=&quot;Vol&quot;/&gt;_x000d__x000a__x0009__x0009__x0009_&lt;Text StringText=&quot;:&quot; StringGroup=&quot;PageNum&quot;/&gt;_x000d__x000a__x0009__x0009__x0009_&lt;Text StringText=&quot;171-81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794" w:val="&lt;KyMRNote dbid=&quot;{D4F74657-63C9-4963-9C28-6826CC05FFCA}&quot; recid=&quot;794&quot;&gt;&lt;Data&gt;&lt;Field id=&quot;AccessNum&quot;&gt;24401049&lt;/Field&gt;&lt;Field id=&quot;Author&quot;&gt;Macrae D;Grieve R;Allen E;Sadique Z;Morris K;Pappachan J;Parslow R;Tasker RC;Elbourne D;CollectiveName:CHiP Investigators&lt;/Field&gt;&lt;Field id=&quot;AuthorTrans&quot;&gt;&lt;/Field&gt;&lt;Field id=&quot;DOI&quot;&gt;10.1056/NEJMoa1302564&lt;/Field&gt;&lt;Field id=&quot;Editor&quot;&gt;&lt;/Field&gt;&lt;Field id=&quot;FmtTitle&quot;&gt;&lt;/Field&gt;&lt;Field id=&quot;Issue&quot;&gt;2&lt;/Field&gt;&lt;Field id=&quot;LIID&quot;&gt;794&lt;/Field&gt;&lt;Field id=&quot;Magazine&quot;&gt;The New England journal of medicine&lt;/Field&gt;&lt;Field id=&quot;MagazineAB&quot;&gt;N Engl J Med&lt;/Field&gt;&lt;Field id=&quot;MagazineTrans&quot;&gt;&lt;/Field&gt;&lt;Field id=&quot;PageNum&quot;&gt;107-18&lt;/Field&gt;&lt;Field id=&quot;PubDate&quot;&gt;Jan 09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A randomized trial of hyperglycemic control in pediatric intensive care.&lt;/Field&gt;&lt;Field id=&quot;Translator&quot;&gt;&lt;/Field&gt;&lt;Field id=&quot;Type&quot;&gt;{041D4F77-279E-4405-0002-4388361B9CFF}&lt;/Field&gt;&lt;Field id=&quot;Version&quot;&gt;&lt;/Field&gt;&lt;Field id=&quot;Vol&quot;&gt;370&lt;/Field&gt;&lt;Field id=&quot;Author2&quot;&gt;Macrae,D;Grieve,R;Allen,E;Sadique,Z;Morris,K;Pappachan,J;&lt;/Field&gt;&lt;/Data&gt;&lt;Ref&gt;&lt;Display&gt;&lt;Text StringText=&quot;「RefIndex」&quot; StringTextOri=&quot;「RefIndex」&quot;/&gt;&lt;/Display&gt;&lt;/Ref&gt;&lt;Doc&gt;&lt;Display&gt;&lt;Text StringText=&quot;Macrae D, Grieve R, Allen E, Sadique Z, Morris K, Pappachan J, et al.&quot; StringGroup=&quot;Author&quot;/&gt;_x000d__x000a__x0009__x0009__x0009_&lt;Text StringText=&quot; &quot; StringGroup=&quot;Author&quot;/&gt;_x000d__x000a__x0009__x0009__x0009_&lt;Text StringText=&quot;A randomized trial of hyperglycemic control in pediatric intensive care&quot; StringGroup=&quot;Title&quot;/&gt;_x000d__x000a__x0009__x0009__x0009_&lt;Text StringText=&quot;. &quot; StringGroup=&quot;Title&quot;/&gt;_x000d__x000a__x0009__x0009__x0009_&lt;Text StringText=&quot;N Engl J Med&quot; StringGroup=&quot;Magazine&quot;/&gt;_x000d__x000a__x0009__x0009__x0009_&lt;Text StringText=&quot; &quot; StringGroup=&quot;Magazine&quot;/&gt;_x000d__x000a__x0009__x0009__x0009_&lt;Text StringText=&quot;2014&quot; StringGroup=&quot;PubYear&quot;/&gt;_x000d__x000a__x0009__x0009__x0009_&lt;Text StringText=&quot;;&quot; StringGroup=&quot;PubYear&quot;/&gt;_x000d__x000a__x0009__x0009__x0009_&lt;Text StringText=&quot;370&quot; StringGroup=&quot;Vol&quot;/&gt;_x000d__x000a__x0009__x0009__x0009_&lt;Text StringText=&quot;:&quot; StringGroup=&quot;PageNum&quot;/&gt;_x000d__x000a__x0009__x0009__x0009_&lt;Text StringText=&quot;107-18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795" w:val="&lt;KyMRNote dbid=&quot;{D4F74657-63C9-4963-9C28-6826CC05FFCA}&quot; recid=&quot;795&quot;&gt;&lt;Data&gt;&lt;Field id=&quot;AccessNum&quot;&gt;24836789&lt;/Field&gt;&lt;Field id=&quot;Author&quot;&gt;van Beest PA;Spronk PE&lt;/Field&gt;&lt;Field id=&quot;AuthorTrans&quot;&gt;&lt;/Field&gt;&lt;Field id=&quot;DOI&quot;&gt;10.1097/CCM.0000000000000271&lt;/Field&gt;&lt;Field id=&quot;Editor&quot;&gt;&lt;/Field&gt;&lt;Field id=&quot;FmtTitle&quot;&gt;&lt;/Field&gt;&lt;Field id=&quot;Issue&quot;&gt;6&lt;/Field&gt;&lt;Field id=&quot;LIID&quot;&gt;795&lt;/Field&gt;&lt;Field id=&quot;Magazine&quot;&gt;Critical care medicine&lt;/Field&gt;&lt;Field id=&quot;MagazineAB&quot;&gt;Crit Care Med&lt;/Field&gt;&lt;Field id=&quot;MagazineTrans&quot;&gt;&lt;/Field&gt;&lt;Field id=&quot;PageNum&quot;&gt;1545-6&lt;/Field&gt;&lt;Field id=&quot;PubDate&quot;&gt;Jun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Lactate and glucose in critically ill patients: what goes around, comes around.&lt;/Field&gt;&lt;Field id=&quot;Translator&quot;&gt;&lt;/Field&gt;&lt;Field id=&quot;Type&quot;&gt;{041D4F77-279E-4405-0002-4388361B9CFF}&lt;/Field&gt;&lt;Field id=&quot;Version&quot;&gt;&lt;/Field&gt;&lt;Field id=&quot;Vol&quot;&gt;42&lt;/Field&gt;&lt;Field id=&quot;Author2&quot;&gt;van Beest,PA;Spronk,PE;&lt;/Field&gt;&lt;/Data&gt;&lt;Ref&gt;&lt;Display&gt;&lt;Text StringText=&quot;「RefIndex」&quot; StringTextOri=&quot;「RefIndex」&quot;/&gt;&lt;/Display&gt;&lt;/Ref&gt;&lt;Doc&gt;&lt;Display&gt;&lt;Text StringText=&quot;van Beest PA, Spronk PE&quot; StringGroup=&quot;Author&quot;/&gt;_x000d__x000a__x0009__x0009__x0009_&lt;Text StringText=&quot;. &quot; StringGroup=&quot;Author&quot;/&gt;_x000d__x000a__x0009__x0009__x0009_&lt;Text StringText=&quot;Lactate and glucose in critically ill patients: what goes around, comes around&quot; StringGroup=&quot;Title&quot;/&gt;_x000d__x000a__x0009__x0009__x0009_&lt;Text StringText=&quot;. &quot; StringGroup=&quot;Title&quot;/&gt;_x000d__x000a__x0009__x0009__x0009_&lt;Text StringText=&quot;Crit Care Med&quot; StringGroup=&quot;Magazine&quot;/&gt;_x000d__x000a__x0009__x0009__x0009_&lt;Text StringText=&quot; &quot; StringGroup=&quot;Magazine&quot;/&gt;_x000d__x000a__x0009__x0009__x0009_&lt;Text StringText=&quot;2014&quot; StringGroup=&quot;PubYear&quot;/&gt;_x000d__x000a__x0009__x0009__x0009_&lt;Text StringText=&quot;;&quot; StringGroup=&quot;PubYear&quot;/&gt;_x000d__x000a__x0009__x0009__x0009_&lt;Text StringText=&quot;42&quot; StringGroup=&quot;Vol&quot;/&gt;_x000d__x000a__x0009__x0009__x0009_&lt;Text StringText=&quot;:&quot; StringGroup=&quot;PageNum&quot;/&gt;_x000d__x000a__x0009__x0009__x0009_&lt;Text StringText=&quot;1545-6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796" w:val="&lt;KyMRNote dbid=&quot;{D4F74657-63C9-4963-9C28-6826CC05FFCA}&quot; recid=&quot;796&quot;&gt;&lt;Data&gt;&lt;Field id=&quot;AccessNum&quot;&gt;28424848&lt;/Field&gt;&lt;Field id=&quot;Author&quot;&gt;Yamada T;Shojima N;Hara K;Noma H;Yamauchi T;Kadowaki T&lt;/Field&gt;&lt;Field id=&quot;AuthorTrans&quot;&gt;&lt;/Field&gt;&lt;Field id=&quot;DOI&quot;&gt;10.1007/s00134-017-4801-5&lt;/Field&gt;&lt;Field id=&quot;Editor&quot;&gt;&lt;/Field&gt;&lt;Field id=&quot;FmtTitle&quot;&gt;&lt;/Field&gt;&lt;Field id=&quot;Issue&quot;&gt;9&lt;/Field&gt;&lt;Field id=&quot;LIID&quot;&gt;796&lt;/Field&gt;&lt;Field id=&quot;Magazine&quot;&gt;Intensive care medicine&lt;/Field&gt;&lt;Field id=&quot;MagazineAB&quot;&gt;Intensive Care Med&lt;/Field&gt;&lt;Field id=&quot;MagazineTrans&quot;&gt;&lt;/Field&gt;&lt;Field id=&quot;PageNum&quot;&gt;1427-1429&lt;/Field&gt;&lt;Field id=&quot;PubDate&quot;&gt;Sep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Glycemic control, mortality, secondary infection, and hypoglycemia in critically ill pediatric patients: a systematic review and network meta-analysis of randomized controlled trials.&lt;/Field&gt;&lt;Field id=&quot;Translator&quot;&gt;&lt;/Field&gt;&lt;Field id=&quot;Type&quot;&gt;{041D4F77-279E-4405-0002-4388361B9CFF}&lt;/Field&gt;&lt;Field id=&quot;Version&quot;&gt;&lt;/Field&gt;&lt;Field id=&quot;Vol&quot;&gt;43&lt;/Field&gt;&lt;Field id=&quot;Author2&quot;&gt;Yamada,T;Shojima,N;Hara,K;Noma,H;Yamauchi,T;Kadowaki,T;&lt;/Field&gt;&lt;/Data&gt;&lt;Ref&gt;&lt;Display&gt;&lt;Text StringText=&quot;「RefIndex」&quot; StringTextOri=&quot;「RefIndex」&quot;/&gt;&lt;/Display&gt;&lt;/Ref&gt;&lt;Doc&gt;&lt;Display&gt;&lt;Text StringText=&quot;Yamada T, Shojima N, Hara K, Noma H, Yamauchi T, Kadowaki T&quot; StringGroup=&quot;Author&quot;/&gt;_x000d__x000a__x0009__x0009__x0009_&lt;Text StringText=&quot;. &quot; StringGroup=&quot;Author&quot;/&gt;_x000d__x000a__x0009__x0009__x0009_&lt;Text StringText=&quot;Glycemic control, mortality, secondary infection, and hypoglycemia in critically ill pediatric patients: a systematic review and network meta-analysis of randomized controlled trials&quot; StringGroup=&quot;Title&quot;/&gt;_x000d__x000a__x0009__x0009__x0009_&lt;Text StringText=&quot;. &quot; StringGroup=&quot;Title&quot;/&gt;_x000d__x000a__x0009__x0009__x0009_&lt;Text StringText=&quot;Intensive Care Med&quot; StringGroup=&quot;Magazine&quot;/&gt;_x000d__x000a__x0009__x0009__x0009_&lt;Text StringText=&quot; &quot; StringGroup=&quot;Magazine&quot;/&gt;_x000d__x000a__x0009__x0009__x0009_&lt;Text StringText=&quot;2017&quot; StringGroup=&quot;PubYear&quot;/&gt;_x000d__x000a__x0009__x0009__x0009_&lt;Text StringText=&quot;;&quot; StringGroup=&quot;PubYear&quot;/&gt;_x000d__x000a__x0009__x0009__x0009_&lt;Text StringText=&quot;43&quot; StringGroup=&quot;Vol&quot;/&gt;_x000d__x000a__x0009__x0009__x0009_&lt;Text StringText=&quot;:&quot; StringGroup=&quot;PageNum&quot;/&gt;_x000d__x000a__x0009__x0009__x0009_&lt;Text StringText=&quot;1427-9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797" w:val="&lt;KyMRNote dbid=&quot;{D4F74657-63C9-4963-9C28-6826CC05FFCA}&quot; recid=&quot;797&quot;&gt;&lt;Data&gt;&lt;Field id=&quot;AccessNum&quot;&gt;35284444&lt;/Field&gt;&lt;Field id=&quot;Author&quot;&gt;Dong M;Liu W;Luo Y;Li J;Huang B;Zou Y;Liu F;Zhang G;Chen J;Jiang J;Duan L;Xiong D;Fu H;Yu K&lt;/Field&gt;&lt;Field id=&quot;AuthorTrans&quot;&gt;&lt;/Field&gt;&lt;Field id=&quot;DOI&quot;&gt;10.3389/fnut.2022.757982&lt;/Field&gt;&lt;Field id=&quot;Editor&quot;&gt;&lt;/Field&gt;&lt;Field id=&quot;FmtTitle&quot;&gt;&lt;/Field&gt;&lt;Field id=&quot;Issue&quot;&gt;&lt;/Field&gt;&lt;Field id=&quot;LIID&quot;&gt;797&lt;/Field&gt;&lt;Field id=&quot;Magazine&quot;&gt;Frontiers in nutrition&lt;/Field&gt;&lt;Field id=&quot;MagazineAB&quot;&gt;Front Nutr&lt;/Field&gt;&lt;Field id=&quot;MagazineTrans&quot;&gt;&lt;/Field&gt;&lt;Field id=&quot;PageNum&quot;&gt;757982&lt;/Field&gt;&lt;Field id=&quot;PubDate&quot;&gt;&lt;/Field&gt;&lt;Field id=&quot;PubPlace&quot;&gt;Switzerland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Glycemic Variability Is Independently Associated With Poor Prognosis in Five Pediatric ICU Centers in Southwest China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Dong,M;Liu,W;Luo,Y;Li,J;Huang,B;Zou,Y;&lt;/Field&gt;&lt;/Data&gt;&lt;Ref&gt;&lt;Display&gt;&lt;Text StringText=&quot;「RefIndex」&quot; StringTextOri=&quot;「RefIndex」&quot;/&gt;&lt;/Display&gt;&lt;/Ref&gt;&lt;Doc&gt;&lt;Display&gt;&lt;Text StringText=&quot;Dong M, Liu W, Luo Y, Li J, Huang B, Zou Y, et al.&quot; StringGroup=&quot;Author&quot;/&gt;_x000d__x000a__x0009__x0009__x0009_&lt;Text StringText=&quot; &quot; StringGroup=&quot;Author&quot;/&gt;_x000d__x000a__x0009__x0009__x0009_&lt;Text StringText=&quot;Glycemic Variability Is Independently Associated With Poor Prognosis in Five Pediatric ICU Centers in Southwest China&quot; StringGroup=&quot;Title&quot;/&gt;_x000d__x000a__x0009__x0009__x0009_&lt;Text StringText=&quot;. &quot; StringGroup=&quot;Title&quot;/&gt;_x000d__x000a__x0009__x0009__x0009_&lt;Text StringText=&quot;Front Nutr&quot; StringGroup=&quot;Magazine&quot;/&gt;_x000d__x000a__x0009__x0009__x0009_&lt;Text StringText=&quot; &quot; StringGroup=&quot;Magazine&quot;/&gt;_x000d__x000a__x0009__x0009__x0009_&lt;Text StringText=&quot;2022&quot; StringGroup=&quot;PubYear&quot;/&gt;_x000d__x000a__x0009__x0009__x0009_&lt;Text StringText=&quot;;&quot; StringGroup=&quot;PubYear&quot;/&gt;_x000d__x000a__x0009__x0009__x0009_&lt;Text StringText=&quot;9&quot; StringGroup=&quot;Vol&quot;/&gt;_x000d__x000a__x0009__x0009__x0009_&lt;Text StringText=&quot;:&quot; StringGroup=&quot;PageNum&quot;/&gt;_x000d__x000a__x0009__x0009__x0009_&lt;Text StringText=&quot;757982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798" w:val="&lt;KyMRNote dbid=&quot;{D4F74657-63C9-4963-9C28-6826CC05FFCA}&quot; recid=&quot;798&quot;&gt;&lt;Data&gt;&lt;Field id=&quot;AccessNum&quot;&gt;23663301&lt;/Field&gt;&lt;Field id=&quot;Author&quot;&gt;Bakker J;Nijsten MW;Jansen TC&lt;/Field&gt;&lt;Field id=&quot;AuthorTrans&quot;&gt;&lt;/Field&gt;&lt;Field id=&quot;DOI&quot;&gt;10.1186/2110-5820-3-12&lt;/Field&gt;&lt;Field id=&quot;Editor&quot;&gt;&lt;/Field&gt;&lt;Field id=&quot;FmtTitle&quot;&gt;&lt;/Field&gt;&lt;Field id=&quot;Issue&quot;&gt;1&lt;/Field&gt;&lt;Field id=&quot;LIID&quot;&gt;798&lt;/Field&gt;&lt;Field id=&quot;Magazine&quot;&gt;Annals of intensive care&lt;/Field&gt;&lt;Field id=&quot;MagazineAB&quot;&gt;Ann Intensive Care&lt;/Field&gt;&lt;Field id=&quot;MagazineTrans&quot;&gt;&lt;/Field&gt;&lt;Field id=&quot;PageNum&quot;&gt;12&lt;/Field&gt;&lt;Field id=&quot;PubDate&quot;&gt;May 10&lt;/Field&gt;&lt;Field id=&quot;PubPlace&quot;&gt;Germany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Clinical use of lactate monitoring in critically ill patients.&lt;/Field&gt;&lt;Field id=&quot;Translator&quot;&gt;&lt;/Field&gt;&lt;Field id=&quot;Type&quot;&gt;{041D4F77-279E-4405-0002-4388361B9CFF}&lt;/Field&gt;&lt;Field id=&quot;Version&quot;&gt;&lt;/Field&gt;&lt;Field id=&quot;Vol&quot;&gt;3&lt;/Field&gt;&lt;Field id=&quot;Author2&quot;&gt;Bakker,J;Nijsten,MW;Jansen,TC;&lt;/Field&gt;&lt;/Data&gt;&lt;Ref&gt;&lt;Display&gt;&lt;Text StringText=&quot;「RefIndex」&quot; StringTextOri=&quot;「RefIndex」&quot;/&gt;&lt;/Display&gt;&lt;/Ref&gt;&lt;Doc&gt;&lt;Display&gt;&lt;Text StringText=&quot;Bakker J, Nijsten MW, Jansen TC&quot; StringGroup=&quot;Author&quot;/&gt;_x000d__x000a__x0009__x0009__x0009_&lt;Text StringText=&quot;. &quot; StringGroup=&quot;Author&quot;/&gt;_x000d__x000a__x0009__x0009__x0009_&lt;Text StringText=&quot;Clinical use of lactate monitoring in critically ill patients&quot; StringGroup=&quot;Title&quot;/&gt;_x000d__x000a__x0009__x0009__x0009_&lt;Text StringText=&quot;. &quot; StringGroup=&quot;Title&quot;/&gt;_x000d__x000a__x0009__x0009__x0009_&lt;Text StringText=&quot;Ann Intensive Care&quot; StringGroup=&quot;Magazine&quot;/&gt;_x000d__x000a__x0009__x0009__x0009_&lt;Text StringText=&quot; &quot; StringGroup=&quot;Magazine&quot;/&gt;_x000d__x000a__x0009__x0009__x0009_&lt;Text StringText=&quot;2013&quot; StringGroup=&quot;PubYear&quot;/&gt;_x000d__x000a__x0009__x0009__x0009_&lt;Text StringText=&quot;;&quot; StringGroup=&quot;PubYear&quot;/&gt;_x000d__x000a__x0009__x0009__x0009_&lt;Text StringText=&quot;3&quot; StringGroup=&quot;Vol&quot;/&gt;_x000d__x000a__x0009__x0009__x0009_&lt;Text StringText=&quot;:&quot; StringGroup=&quot;PageNum&quot;/&gt;_x000d__x000a__x0009__x0009__x0009_&lt;Text StringText=&quot;12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799" w:val="&lt;KyMRNote dbid=&quot;{D4F74657-63C9-4963-9C28-6826CC05FFCA}&quot; recid=&quot;799&quot;&gt;&lt;Data&gt;&lt;Field id=&quot;AccessNum&quot;&gt;22971590&lt;/Field&gt;&lt;Field id=&quot;Author&quot;&gt;Badawi O;Waite MD;Fuhrman SA;Zuckerman IH&lt;/Field&gt;&lt;Field id=&quot;AuthorTrans&quot;&gt;&lt;/Field&gt;&lt;Field id=&quot;DOI&quot;&gt;10.1097/CCM.0b013e3182656ae5&lt;/Field&gt;&lt;Field id=&quot;Editor&quot;&gt;&lt;/Field&gt;&lt;Field id=&quot;FmtTitle&quot;&gt;&lt;/Field&gt;&lt;Field id=&quot;Issue&quot;&gt;12&lt;/Field&gt;&lt;Field id=&quot;LIID&quot;&gt;799&lt;/Field&gt;&lt;Field id=&quot;Magazine&quot;&gt;Critical care medicine&lt;/Field&gt;&lt;Field id=&quot;MagazineAB&quot;&gt;Crit Care Med&lt;/Field&gt;&lt;Field id=&quot;MagazineTrans&quot;&gt;&lt;/Field&gt;&lt;Field id=&quot;PageNum&quot;&gt;3180-8&lt;/Field&gt;&lt;Field id=&quot;PubDate&quot;&gt;Dec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Association between intensive care unit-acquired dysglycemia and in-hospital mortality.&lt;/Field&gt;&lt;Field id=&quot;Translator&quot;&gt;&lt;/Field&gt;&lt;Field id=&quot;Type&quot;&gt;{041D4F77-279E-4405-0002-4388361B9CFF}&lt;/Field&gt;&lt;Field id=&quot;Version&quot;&gt;&lt;/Field&gt;&lt;Field id=&quot;Vol&quot;&gt;40&lt;/Field&gt;&lt;Field id=&quot;Author2&quot;&gt;Badawi,O;Waite,MD;Fuhrman,SA;Zuckerman,IH;&lt;/Field&gt;&lt;/Data&gt;&lt;Ref&gt;&lt;Display&gt;&lt;Text StringText=&quot;「RefIndex」&quot; StringTextOri=&quot;「RefIndex」&quot;/&gt;&lt;/Display&gt;&lt;/Ref&gt;&lt;Doc&gt;&lt;Display&gt;&lt;Text StringText=&quot;Badawi O, Waite MD, Fuhrman SA, Zuckerman IH&quot; StringGroup=&quot;Author&quot;/&gt;_x000d__x000a__x0009__x0009__x0009_&lt;Text StringText=&quot;. &quot; StringGroup=&quot;Author&quot;/&gt;_x000d__x000a__x0009__x0009__x0009_&lt;Text StringText=&quot;Association between intensive care unit-acquired dysglycemia and in-hospital mortality&quot; StringGroup=&quot;Title&quot;/&gt;_x000d__x000a__x0009__x0009__x0009_&lt;Text StringText=&quot;. &quot; StringGroup=&quot;Title&quot;/&gt;_x000d__x000a__x0009__x0009__x0009_&lt;Text StringText=&quot;Crit Care Med&quot; StringGroup=&quot;Magazine&quot;/&gt;_x000d__x000a__x0009__x0009__x0009_&lt;Text StringText=&quot; &quot; StringGroup=&quot;Magazine&quot;/&gt;_x000d__x000a__x0009__x0009__x0009_&lt;Text StringText=&quot;2012&quot; StringGroup=&quot;PubYear&quot;/&gt;_x000d__x000a__x0009__x0009__x0009_&lt;Text StringText=&quot;;&quot; StringGroup=&quot;PubYear&quot;/&gt;_x000d__x000a__x0009__x0009__x0009_&lt;Text StringText=&quot;40&quot; StringGroup=&quot;Vol&quot;/&gt;_x000d__x000a__x0009__x0009__x0009_&lt;Text StringText=&quot;:&quot; StringGroup=&quot;PageNum&quot;/&gt;_x000d__x000a__x0009__x0009__x0009_&lt;Text StringText=&quot;3180-8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800" w:val="&lt;KyMRNote dbid=&quot;{D4F74657-63C9-4963-9C28-6826CC05FFCA}&quot; recid=&quot;800&quot;&gt;&lt;Data&gt;&lt;Field id=&quot;AccessNum&quot;&gt;23446002&lt;/Field&gt;&lt;Field id=&quot;Author&quot;&gt;van Beest PA;Brander L;Jansen SP;Rommes JH;Kuiper MA;Spronk PE&lt;/Field&gt;&lt;Field id=&quot;AuthorTrans&quot;&gt;&lt;/Field&gt;&lt;Field id=&quot;DOI&quot;&gt;10.1186/2110-5820-3-6&lt;/Field&gt;&lt;Field id=&quot;Editor&quot;&gt;&lt;/Field&gt;&lt;Field id=&quot;FmtTitle&quot;&gt;&lt;/Field&gt;&lt;Field id=&quot;Issue&quot;&gt;1&lt;/Field&gt;&lt;Field id=&quot;LIID&quot;&gt;800&lt;/Field&gt;&lt;Field id=&quot;Magazine&quot;&gt;Annals of intensive care&lt;/Field&gt;&lt;Field id=&quot;MagazineAB&quot;&gt;Ann Intensive Care&lt;/Field&gt;&lt;Field id=&quot;MagazineTrans&quot;&gt;&lt;/Field&gt;&lt;Field id=&quot;PageNum&quot;&gt;6&lt;/Field&gt;&lt;Field id=&quot;PubDate&quot;&gt;Feb 27&lt;/Field&gt;&lt;Field id=&quot;PubPlace&quot;&gt;Germany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Cumulative lactate and hospital mortality in ICU patients.&lt;/Field&gt;&lt;Field id=&quot;Translator&quot;&gt;&lt;/Field&gt;&lt;Field id=&quot;Type&quot;&gt;{041D4F77-279E-4405-0002-4388361B9CFF}&lt;/Field&gt;&lt;Field id=&quot;Version&quot;&gt;&lt;/Field&gt;&lt;Field id=&quot;Vol&quot;&gt;3&lt;/Field&gt;&lt;Field id=&quot;Author2&quot;&gt;van Beest,PA;Brander,L;Jansen,SP;Rommes,JH;Kuiper,MA;Spronk,PE;&lt;/Field&gt;&lt;/Data&gt;&lt;Ref&gt;&lt;Display&gt;&lt;Text StringText=&quot;「RefIndex」&quot; StringTextOri=&quot;「RefIndex」&quot;/&gt;&lt;/Display&gt;&lt;/Ref&gt;&lt;Doc&gt;&lt;Display&gt;&lt;Text StringText=&quot;van Beest PA, Brander L, Jansen SP, Rommes JH, Kuiper MA, Spronk PE&quot; StringGroup=&quot;Author&quot;/&gt;_x000d__x000a__x0009__x0009__x0009_&lt;Text StringText=&quot;. &quot; StringGroup=&quot;Author&quot;/&gt;_x000d__x000a__x0009__x0009__x0009_&lt;Text StringText=&quot;Cumulative lactate and hospital mortality in ICU patients&quot; StringGroup=&quot;Title&quot;/&gt;_x000d__x000a__x0009__x0009__x0009_&lt;Text StringText=&quot;. &quot; StringGroup=&quot;Title&quot;/&gt;_x000d__x000a__x0009__x0009__x0009_&lt;Text StringText=&quot;Ann Intensive Care&quot; StringGroup=&quot;Magazine&quot;/&gt;_x000d__x000a__x0009__x0009__x0009_&lt;Text StringText=&quot; &quot; StringGroup=&quot;Magazine&quot;/&gt;_x000d__x000a__x0009__x0009__x0009_&lt;Text StringText=&quot;2013&quot; StringGroup=&quot;PubYear&quot;/&gt;_x000d__x000a__x0009__x0009__x0009_&lt;Text StringText=&quot;;&quot; StringGroup=&quot;PubYear&quot;/&gt;_x000d__x000a__x0009__x0009__x0009_&lt;Text StringText=&quot;3&quot; StringGroup=&quot;Vol&quot;/&gt;_x000d__x000a__x0009__x0009__x0009_&lt;Text StringText=&quot;:&quot; StringGroup=&quot;PageNum&quot;/&gt;_x000d__x000a__x0009__x0009__x0009_&lt;Text StringText=&quot;6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801" w:val="&lt;KyMRNote dbid=&quot;{D4F74657-63C9-4963-9C28-6826CC05FFCA}&quot; recid=&quot;801&quot;&gt;&lt;Data&gt;&lt;Field id=&quot;AccessNum&quot;&gt;35570924&lt;/Field&gt;&lt;Field id=&quot;Author&quot;&gt;Lu Z;Tao G;Sun X;Zhang Y;Jiang M;Liu Y;Ling M;Zhang J;Xiao W;Hua T;Zhu H;Yang M&lt;/Field&gt;&lt;Field id=&quot;AuthorTrans&quot;&gt;&lt;/Field&gt;&lt;Field id=&quot;DOI&quot;&gt;10.3389/fpubh.2022.857368&lt;/Field&gt;&lt;Field id=&quot;Editor&quot;&gt;&lt;/Field&gt;&lt;Field id=&quot;FmtTitle&quot;&gt;&lt;/Field&gt;&lt;Field id=&quot;Issue&quot;&gt;&lt;/Field&gt;&lt;Field id=&quot;LIID&quot;&gt;801&lt;/Field&gt;&lt;Field id=&quot;Magazine&quot;&gt;Frontiers in public health&lt;/Field&gt;&lt;Field id=&quot;MagazineAB&quot;&gt;Front Public Health&lt;/Field&gt;&lt;Field id=&quot;MagazineTrans&quot;&gt;&lt;/Field&gt;&lt;Field id=&quot;PageNum&quot;&gt;857368&lt;/Field&gt;&lt;Field id=&quot;PubDate&quot;&gt;&lt;/Field&gt;&lt;Field id=&quot;PubPlace&quot;&gt;Switzerland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Association of Blood Glucose Level and Glycemic Variability With Mortality in Sepsis Patients During ICU Hospitalization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Lu,Z;Tao,G;Sun,X;Zhang,Y;Jiang,M;Liu,Y;&lt;/Field&gt;&lt;/Data&gt;&lt;Ref&gt;&lt;Display&gt;&lt;Text StringText=&quot;「RefIndex」&quot; StringTextOri=&quot;「RefIndex」&quot;/&gt;&lt;/Display&gt;&lt;/Ref&gt;&lt;Doc&gt;&lt;Display&gt;&lt;Text StringText=&quot;Lu Z, Tao G, Sun X, Zhang Y, Jiang M, Liu Y, et al.&quot; StringGroup=&quot;Author&quot;/&gt;_x000d__x000a__x0009__x0009__x0009_&lt;Text StringText=&quot; &quot; StringGroup=&quot;Author&quot;/&gt;_x000d__x000a__x0009__x0009__x0009_&lt;Text StringText=&quot;Association of Blood Glucose Level and Glycemic Variability With Mortality in Sepsis Patients During ICU Hospitalization&quot; StringGroup=&quot;Title&quot;/&gt;_x000d__x000a__x0009__x0009__x0009_&lt;Text StringText=&quot;. &quot; StringGroup=&quot;Title&quot;/&gt;_x000d__x000a__x0009__x0009__x0009_&lt;Text StringText=&quot;Front Public Health&quot; StringGroup=&quot;Magazine&quot;/&gt;_x000d__x000a__x0009__x0009__x0009_&lt;Text StringText=&quot; &quot; StringGroup=&quot;Magazine&quot;/&gt;_x000d__x000a__x0009__x0009__x0009_&lt;Text StringText=&quot;2022&quot; StringGroup=&quot;PubYear&quot;/&gt;_x000d__x000a__x0009__x0009__x0009_&lt;Text StringText=&quot;;&quot; StringGroup=&quot;PubYear&quot;/&gt;_x000d__x000a__x0009__x0009__x0009_&lt;Text StringText=&quot;10&quot; StringGroup=&quot;Vol&quot;/&gt;_x000d__x000a__x0009__x0009__x0009_&lt;Text StringText=&quot;:&quot; StringGroup=&quot;PageNum&quot;/&gt;_x000d__x000a__x0009__x0009__x0009_&lt;Text StringText=&quot;857368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802" w:val="&lt;KyMRNote dbid=&quot;{D4F74657-63C9-4963-9C28-6826CC05FFCA}&quot; recid=&quot;802&quot;&gt;&lt;Data&gt;&lt;Field id=&quot;AccessNum&quot;&gt;33039489&lt;/Field&gt;&lt;Field id=&quot;Author&quot;&gt;Zhang J;He X;Zhang L;Wang K;Chen H;Wu J&lt;/Field&gt;&lt;Field id=&quot;AuthorTrans&quot;&gt;&lt;/Field&gt;&lt;Field id=&quot;DOI&quot;&gt;10.1016/j.diabres.2020.108493&lt;/Field&gt;&lt;Field id=&quot;Editor&quot;&gt;&lt;/Field&gt;&lt;Field id=&quot;FmtTitle&quot;&gt;&lt;/Field&gt;&lt;Field id=&quot;Issue&quot;&gt;&lt;/Field&gt;&lt;Field id=&quot;LIID&quot;&gt;802&lt;/Field&gt;&lt;Field id=&quot;Magazine&quot;&gt;Diabetes research and clinical practice&lt;/Field&gt;&lt;Field id=&quot;MagazineAB&quot;&gt;Diabetes Res Clin Pract&lt;/Field&gt;&lt;Field id=&quot;MagazineTrans&quot;&gt;&lt;/Field&gt;&lt;Field id=&quot;PageNum&quot;&gt;108493&lt;/Field&gt;&lt;Field id=&quot;PubDate&quot;&gt;Dec&lt;/Field&gt;&lt;Field id=&quot;PubPlace&quot;&gt;Ire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Association of severe hypoglycemia with all-cause mortality and complication risks among patients with type 2 diabetes mellitus in China.&lt;/Field&gt;&lt;Field id=&quot;Translator&quot;&gt;&lt;/Field&gt;&lt;Field id=&quot;Type&quot;&gt;{041D4F77-279E-4405-0002-4388361B9CFF}&lt;/Field&gt;&lt;Field id=&quot;Version&quot;&gt;&lt;/Field&gt;&lt;Field id=&quot;Vol&quot;&gt;170&lt;/Field&gt;&lt;Field id=&quot;Author2&quot;&gt;Zhang,J.;He,X.;Zhang,L.;Wang,K.;Chen,H.;Wu,J.;&lt;/Field&gt;&lt;/Data&gt;&lt;Ref&gt;&lt;Display&gt;&lt;Text StringText=&quot;「RefIndex」&quot; StringTextOri=&quot;「RefIndex」&quot; SuperScript=&quot;true&quot;/&gt;&lt;/Display&gt;&lt;/Ref&gt;&lt;Doc&gt;&lt;Display&gt;&lt;Text StringText=&quot;Zhang, J., He, X., Zhang, L., Wang, K., Chen, H., and Wu, J.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20&quot; StringGroup=&quot;PubYear&quot;/&gt;_x000d__x000a__x0009__x0009__x0009_&lt;Text StringText=&quot;). &quot; StringGroup=&quot;PubYear&quot;/&gt;_x000d__x000a__x0009__x0009__x0009_&lt;Text StringText=&quot;Association of severe hypoglycemia with all-cause mortality and complication risks among patients with type 2 diabetes mellitus in China&quot; StringGroup=&quot;Title&quot;/&gt;_x000d__x000a__x0009__x0009__x0009_&lt;Text StringText=&quot;. &quot; StringGroup=&quot;Title&quot;/&gt;_x000d__x000a__x0009__x0009__x0009_&lt;Text StringText=&quot;Diabetes Res. Clin. Pract.&quot; StringGroup=&quot;Magazine&quot;/&gt;_x000d__x000a__x0009__x0009__x0009_&lt;Text StringText=&quot; &quot; StringGroup=&quot;Magazine&quot;/&gt;_x000d__x000a__x0009__x0009__x0009_&lt;Text StringText=&quot;170&quot; StringGroup=&quot;Vol&quot; Italic=&quot;true&quot;/&gt;_x000d__x000a__x0009__x0009__x0009_&lt;Text StringText=&quot;,&quot; StringGroup=&quot;none&quot; Italic=&quot;true&quot;/&gt;_x000d__x000a__x0009__x0009__x0009_&lt;Text StringText=&quot; &quot; StringGroup=&quot;none&quot;/&gt;_x000d__x000a__x0009__x0009__x0009_&lt;Text StringText=&quot;108493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803" w:val="&lt;KyMRNote dbid=&quot;{D4F74657-63C9-4963-9C28-6826CC05FFCA}&quot; recid=&quot;803&quot;&gt;&lt;Data&gt;&lt;Field id=&quot;AccessNum&quot;&gt;26903338&lt;/Field&gt;&lt;Field id=&quot;Author&quot;&gt;Singer M;Deutschman CS;Seymour CW;Shankar-Hari M;Annane D;Bauer M;Bellomo R;Bernard GR;Chiche JD;Coopersmith CM;Hotchkiss RS;Levy MM;Marshall JC;Martin GS;Opal SM;Rubenfeld GD;van der Poll T;Vincent JL;Angus DC&lt;/Field&gt;&lt;Field id=&quot;AuthorTrans&quot;&gt;&lt;/Field&gt;&lt;Field id=&quot;DOI&quot;&gt;10.1001/jama.2016.0287&lt;/Field&gt;&lt;Field id=&quot;Editor&quot;&gt;&lt;/Field&gt;&lt;Field id=&quot;FmtTitle&quot;&gt;&lt;/Field&gt;&lt;Field id=&quot;Issue&quot;&gt;8&lt;/Field&gt;&lt;Field id=&quot;LIID&quot;&gt;803&lt;/Field&gt;&lt;Field id=&quot;Magazine&quot;&gt;JAMA&lt;/Field&gt;&lt;Field id=&quot;MagazineAB&quot;&gt;JAMA&lt;/Field&gt;&lt;Field id=&quot;MagazineTrans&quot;&gt;&lt;/Field&gt;&lt;Field id=&quot;PageNum&quot;&gt;801-10&lt;/Field&gt;&lt;Field id=&quot;PubDate&quot;&gt;Feb 23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The Third International Consensus Definitions for Sepsis and Septic Shock (Sepsis-3).&lt;/Field&gt;&lt;Field id=&quot;Translator&quot;&gt;&lt;/Field&gt;&lt;Field id=&quot;Type&quot;&gt;{041D4F77-279E-4405-0002-4388361B9CFF}&lt;/Field&gt;&lt;Field id=&quot;Version&quot;&gt;&lt;/Field&gt;&lt;Field id=&quot;Vol&quot;&gt;315&lt;/Field&gt;&lt;Field id=&quot;Author2&quot;&gt;Singer,M;Deutschman,CS;Seymour,CW;&lt;/Field&gt;&lt;/Data&gt;&lt;Ref&gt;&lt;Display&gt;&lt;Text StringText=&quot;「RefIndex」&quot; StringTextOri=&quot;「RefIndex」&quot; SuperScript=&quot;true&quot;/&gt;&lt;/Display&gt;&lt;/Ref&gt;&lt;Doc&gt;&lt;Display&gt;&lt;Text StringText=&quot;Singer M, Deutschman CS, Seymour CW, et al.&quot; StringGroup=&quot;Author&quot;/&gt;&lt;Text StringText=&quot; &quot; StringGroup=&quot;Author&quot;/&gt;&lt;Text StringText=&quot;The Third International Consensus Definitions for Sepsis and Septic Shock (Sepsis-3)&quot; StringGroup=&quot;Title&quot;/&gt;&lt;Text StringText=&quot;. &quot; StringGroup=&quot;Title&quot;/&gt;&lt;Text StringText=&quot;JAMA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315&quot; StringGroup=&quot;Vol&quot;/&gt;&lt;Text StringText=&quot;(&quot; StringGroup=&quot;Issue&quot;/&gt;&lt;Text StringText=&quot;8&quot; StringGroup=&quot;Issue&quot;/&gt;&lt;Text StringText=&quot;)&quot; StringGroup=&quot;Issue&quot;/&gt;&lt;Text StringText=&quot;: &quot; StringGroup=&quot;PageNum&quot;/&gt;&lt;Text StringText=&quot;801-10&quot; StringGroup=&quot;PageNum&quot;/&gt;&lt;Text StringText=&quot;.&quot; StringGroup=&quot;none&quot;/&gt;&lt;/Display&gt;&lt;/Doc&gt;&lt;/KyMRNote&gt;"/>
    <w:docVar w:name="KY.MR.DATA{D4F74657-63C9-4963-9C28-6826CC05FFCA}809" w:val="&lt;KyMRNote dbid=&quot;{D4F74657-63C9-4963-9C28-6826CC05FFCA}&quot; recid=&quot;809&quot;&gt;&lt;Data&gt;&lt;Field id=&quot;AccessNum&quot;&gt;21787410&lt;/Field&gt;&lt;Field id=&quot;Author&quot;&gt;Krinsley JS;Schultz MJ;Spronk PE;Harmsen RE;van Braam Houckgeest F;van der Sluijs JP;Mélot C;Preiser JC&lt;/Field&gt;&lt;Field id=&quot;AuthorTrans&quot;&gt;&lt;/Field&gt;&lt;Field id=&quot;DOI&quot;&gt;10.1186/cc10322&lt;/Field&gt;&lt;Field id=&quot;Editor&quot;&gt;&lt;/Field&gt;&lt;Field id=&quot;FmtTitle&quot;&gt;&lt;/Field&gt;&lt;Field id=&quot;Issue&quot;&gt;4&lt;/Field&gt;&lt;Field id=&quot;LIID&quot;&gt;809&lt;/Field&gt;&lt;Field id=&quot;Magazine&quot;&gt;Critical care : the official journal of the Critical Care Forum&lt;/Field&gt;&lt;Field id=&quot;MagazineAB&quot;&gt;Crit Care&lt;/Field&gt;&lt;Field id=&quot;MagazineTrans&quot;&gt;&lt;/Field&gt;&lt;Field id=&quot;PageNum&quot;&gt;R173&lt;/Field&gt;&lt;Field id=&quot;PubDate&quot;&gt;Jul 25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Mild hypoglycemia is independently associated with increased mortality in the critically ill.&lt;/Field&gt;&lt;Field id=&quot;Translator&quot;&gt;&lt;/Field&gt;&lt;Field id=&quot;Type&quot;&gt;{041D4F77-279E-4405-0002-4388361B9CFF}&lt;/Field&gt;&lt;Field id=&quot;Version&quot;&gt;&lt;/Field&gt;&lt;Field id=&quot;Vol&quot;&gt;15&lt;/Field&gt;&lt;Field id=&quot;Author2&quot;&gt;Krinsley,JS;Schultz,MJ;Spronk,PE;&lt;/Field&gt;&lt;/Data&gt;&lt;Ref&gt;&lt;Display&gt;&lt;Text StringText=&quot;「RefIndex」&quot; StringTextOri=&quot;「RefIndex」&quot; SuperScript=&quot;true&quot;/&gt;&lt;/Display&gt;&lt;/Ref&gt;&lt;Doc&gt;&lt;Display&gt;&lt;Text StringText=&quot;Krinsley JS, Schultz MJ, Spronk PE, et al.&quot; StringGroup=&quot;Author&quot;/&gt;&lt;Text StringText=&quot; &quot; StringGroup=&quot;Author&quot;/&gt;&lt;Text StringText=&quot;Mild hypoglycemia is independently associated with increased mortality in the critically ill&quot; StringGroup=&quot;Title&quot;/&gt;&lt;Text StringText=&quot;. &quot; StringGroup=&quot;Title&quot;/&gt;&lt;Text StringText=&quot;Crit Care&quot; StringGroup=&quot;Magazine&quot;/&gt;&lt;Text StringText=&quot;. &quot; StringGroup=&quot;Magazine&quot;/&gt;&lt;Text StringText=&quot;2011&quot; StringGroup=&quot;PubYear&quot;/&gt;&lt;Text StringText=&quot;. &quot; StringGroup=&quot;PubYear&quot;/&gt;&lt;Text StringText=&quot;15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R173&quot; StringGroup=&quot;PageNum&quot;/&gt;&lt;Text StringText=&quot;.&quot; StringGroup=&quot;none&quot;/&gt;&lt;/Display&gt;&lt;/Doc&gt;&lt;/KyMRNote&gt;"/>
    <w:docVar w:name="KY.MR.DATA{D4F74657-63C9-4963-9C28-6826CC05FFCA}811" w:val="&lt;KyMRNote dbid=&quot;{D4F74657-63C9-4963-9C28-6826CC05FFCA}&quot; recid=&quot;811&quot;&gt;&lt;Data&gt;&lt;Field id=&quot;AccessNum&quot;&gt;37365667&lt;/Field&gt;&lt;Field id=&quot;Author&quot;&gt;Gunst J;De Bruyn A;Jacobs A;Langouche L;Derese I;Dulfer K;Güiza F;Garcia Guerra G;Wouters PJ;Joosten KF;Verbruggen SC;Vanhorebeek I;Van den Berghe G&lt;/Field&gt;&lt;Field id=&quot;AuthorTrans&quot;&gt;&lt;/Field&gt;&lt;Field id=&quot;DOI&quot;&gt;10.1186/s13054-023-04514-6&lt;/Field&gt;&lt;Field id=&quot;Editor&quot;&gt;&lt;/Field&gt;&lt;Field id=&quot;FmtTitle&quot;&gt;&lt;/Field&gt;&lt;Field id=&quot;Issue&quot;&gt;1&lt;/Field&gt;&lt;Field id=&quot;LIID&quot;&gt;811&lt;/Field&gt;&lt;Field id=&quot;Magazine&quot;&gt;Critical care : the official journal of the Critical Care Forum&lt;/Field&gt;&lt;Field id=&quot;MagazineAB&quot;&gt;Crit Care&lt;/Field&gt;&lt;Field id=&quot;MagazineTrans&quot;&gt;&lt;/Field&gt;&lt;Field id=&quot;PageNum&quot;&gt;251&lt;/Field&gt;&lt;Field id=&quot;PubDate&quot;&gt;Jun 26&lt;/Field&gt;&lt;Field id=&quot;PubPlace&quot;&gt;England&lt;/Field&gt;&lt;Field id=&quot;PubPlaceTrans&quot;&gt;&lt;/Field&gt;&lt;Field id=&quot;PubYear&quot;&gt;2023&lt;/Field&gt;&lt;Field id=&quot;Publisher&quot;&gt;&lt;/Field&gt;&lt;Field id=&quot;PublisherTrans&quot;&gt;&lt;/Field&gt;&lt;Field id=&quot;TITrans&quot;&gt;&lt;/Field&gt;&lt;Field id=&quot;Title&quot;&gt;The association of hypoglycemia with outcome of critically ill children in relation to nutritional and blood glucose control strategies.&lt;/Field&gt;&lt;Field id=&quot;Translator&quot;&gt;&lt;/Field&gt;&lt;Field id=&quot;Type&quot;&gt;{041D4F77-279E-4405-0002-4388361B9CFF}&lt;/Field&gt;&lt;Field id=&quot;Version&quot;&gt;&lt;/Field&gt;&lt;Field id=&quot;Vol&quot;&gt;27&lt;/Field&gt;&lt;Field id=&quot;Author2&quot;&gt;Gunst,J;De Bruyn,A;Jacobs,A;&lt;/Field&gt;&lt;/Data&gt;&lt;Ref&gt;&lt;Display&gt;&lt;Text StringText=&quot;「RefIndex」&quot; StringTextOri=&quot;「RefIndex」&quot; SuperScript=&quot;true&quot;/&gt;&lt;/Display&gt;&lt;/Ref&gt;&lt;Doc&gt;&lt;Display&gt;&lt;Text StringText=&quot;Gunst J, De Bruyn A, Jacobs A, et al.&quot; StringGroup=&quot;Author&quot;/&gt;&lt;Text StringText=&quot; &quot; StringGroup=&quot;Author&quot;/&gt;&lt;Text StringText=&quot;The association of hypoglycemia with outcome of critically ill children in relation to nutritional and blood glucose control strategies&quot; StringGroup=&quot;Title&quot;/&gt;&lt;Text StringText=&quot;. &quot; StringGroup=&quot;Title&quot;/&gt;&lt;Text StringText=&quot;Crit Care&quot; StringGroup=&quot;Magazine&quot;/&gt;&lt;Text StringText=&quot;. &quot; StringGroup=&quot;Magazine&quot;/&gt;&lt;Text StringText=&quot;2023&quot; StringGroup=&quot;PubYear&quot;/&gt;&lt;Text StringText=&quot;. &quot; StringGroup=&quot;PubYear&quot;/&gt;&lt;Text StringText=&quot;27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251&quot; StringGroup=&quot;PageNum&quot;/&gt;&lt;Text StringText=&quot;.&quot; StringGroup=&quot;none&quot;/&gt;&lt;/Display&gt;&lt;/Doc&gt;&lt;/KyMRNote&gt;"/>
    <w:docVar w:name="KY.MR.DATA{D4F74657-63C9-4963-9C28-6826CC05FFCA}812" w:val="&lt;KyMRNote dbid=&quot;{D4F74657-63C9-4963-9C28-6826CC05FFCA}&quot; recid=&quot;812&quot;&gt;&lt;Data&gt;&lt;Field id=&quot;AccessNum&quot;&gt;31748830&lt;/Field&gt;&lt;Field id=&quot;Author&quot;&gt;Mongkolpun W;Provenzano B;Preiser JC&lt;/Field&gt;&lt;Field id=&quot;AuthorTrans&quot;&gt;&lt;/Field&gt;&lt;Field id=&quot;DOI&quot;&gt;10.1007/s11892-019-1274-7&lt;/Field&gt;&lt;Field id=&quot;Editor&quot;&gt;&lt;/Field&gt;&lt;Field id=&quot;FmtTitle&quot;&gt;&lt;/Field&gt;&lt;Field id=&quot;Issue&quot;&gt;11&lt;/Field&gt;&lt;Field id=&quot;LIID&quot;&gt;812&lt;/Field&gt;&lt;Field id=&quot;Magazine&quot;&gt;Current diabetes reports&lt;/Field&gt;&lt;Field id=&quot;MagazineAB&quot;&gt;Curr Diab Rep&lt;/Field&gt;&lt;Field id=&quot;MagazineTrans&quot;&gt;&lt;/Field&gt;&lt;Field id=&quot;PageNum&quot;&gt;133&lt;/Field&gt;&lt;Field id=&quot;PubDate&quot;&gt;Nov 20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Updates in Glycemic Management in the Hospital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Mongkolpun,W;Provenzano,B;Preiser,JC;&lt;/Field&gt;&lt;/Data&gt;&lt;Ref&gt;&lt;Display&gt;&lt;Text StringText=&quot;「RefIndex」&quot; StringTextOri=&quot;「RefIndex」&quot; SuperScript=&quot;true&quot;/&gt;&lt;/Display&gt;&lt;/Ref&gt;&lt;Doc&gt;&lt;Display&gt;&lt;Text StringText=&quot;Mongkolpun W, Provenzano B, Preiser JC&quot; StringGroup=&quot;Author&quot;/&gt;&lt;Text StringText=&quot;. &quot; StringGroup=&quot;Author&quot;/&gt;&lt;Text StringText=&quot;Updates in Glycemic Management in the Hospital&quot; StringGroup=&quot;Title&quot;/&gt;&lt;Text StringText=&quot;. &quot; StringGroup=&quot;Title&quot;/&gt;&lt;Text StringText=&quot;Curr Diab Rep&quot; StringGroup=&quot;Magazine&quot;/&gt;&lt;Text StringText=&quot;. &quot; StringGroup=&quot;Magazine&quot;/&gt;&lt;Text StringText=&quot;2019&quot; StringGroup=&quot;PubYear&quot;/&gt;&lt;Text StringText=&quot;. &quot; StringGroup=&quot;PubYear&quot;/&gt;&lt;Text StringText=&quot;19&quot; StringGroup=&quot;Vol&quot;/&gt;&lt;Text StringText=&quot;(&quot; StringGroup=&quot;Issue&quot;/&gt;&lt;Text StringText=&quot;11&quot; StringGroup=&quot;Issue&quot;/&gt;&lt;Text StringText=&quot;)&quot; StringGroup=&quot;Issue&quot;/&gt;&lt;Text StringText=&quot;: &quot; StringGroup=&quot;PageNum&quot;/&gt;&lt;Text StringText=&quot;133&quot; StringGroup=&quot;PageNum&quot;/&gt;&lt;Text StringText=&quot;.&quot; StringGroup=&quot;none&quot;/&gt;&lt;/Display&gt;&lt;/Doc&gt;&lt;/KyMRNote&gt;"/>
    <w:docVar w:name="KY.MR.DATA{D4F74657-63C9-4963-9C28-6826CC05FFCA}813" w:val="&lt;KyMRNote dbid=&quot;{D4F74657-63C9-4963-9C28-6826CC05FFCA}&quot; recid=&quot;813&quot;&gt;&lt;Data&gt;&lt;Field id=&quot;AccessNum&quot;&gt;38240484&lt;/Field&gt;&lt;Field id=&quot;Author&quot;&gt;Honarmand K;Sirimaturos M;Hirshberg EL;Bircher NG;Agus MSD;Carpenter DL;Downs CR;Farrington EA;Freire AX;Grow A;Irving SY;Krinsley JS;Lanspa MJ;Long MT;Nagpal D;Preiser JC;Srinivasan V;Umpierrez GE;Jacobi J&lt;/Field&gt;&lt;Field id=&quot;AuthorTrans&quot;&gt;&lt;/Field&gt;&lt;Field id=&quot;DOI&quot;&gt;10.1097/CCM.0000000000006174&lt;/Field&gt;&lt;Field id=&quot;Editor&quot;&gt;&lt;/Field&gt;&lt;Field id=&quot;FmtTitle&quot;&gt;&lt;/Field&gt;&lt;Field id=&quot;Issue&quot;&gt;4&lt;/Field&gt;&lt;Field id=&quot;LIID&quot;&gt;813&lt;/Field&gt;&lt;Field id=&quot;Magazine&quot;&gt;Critical care medicine&lt;/Field&gt;&lt;Field id=&quot;MagazineAB&quot;&gt;Crit Care Med&lt;/Field&gt;&lt;Field id=&quot;MagazineTrans&quot;&gt;&lt;/Field&gt;&lt;Field id=&quot;PageNum&quot;&gt;e161-e181&lt;/Field&gt;&lt;Field id=&quot;PubDate&quot;&gt;Apr 01&lt;/Field&gt;&lt;Field id=&quot;PubPlace&quot;&gt;United States&lt;/Field&gt;&lt;Field id=&quot;PubPlaceTrans&quot;&gt;&lt;/Field&gt;&lt;Field id=&quot;PubYear&quot;&gt;2024&lt;/Field&gt;&lt;Field id=&quot;Publisher&quot;&gt;&lt;/Field&gt;&lt;Field id=&quot;PublisherTrans&quot;&gt;&lt;/Field&gt;&lt;Field id=&quot;TITrans&quot;&gt;&lt;/Field&gt;&lt;Field id=&quot;Title&quot;&gt;Society of Critical Care Medicine Guidelines on Glycemic Control for Critically Ill Children and Adults 2024.&lt;/Field&gt;&lt;Field id=&quot;Translator&quot;&gt;&lt;/Field&gt;&lt;Field id=&quot;Type&quot;&gt;{041D4F77-279E-4405-0002-4388361B9CFF}&lt;/Field&gt;&lt;Field id=&quot;Version&quot;&gt;&lt;/Field&gt;&lt;Field id=&quot;Vol&quot;&gt;52&lt;/Field&gt;&lt;Field id=&quot;Author2&quot;&gt;Honarmand,K;Sirimaturos,M;Hirshberg,EL;&lt;/Field&gt;&lt;/Data&gt;&lt;Ref&gt;&lt;Display&gt;&lt;Text StringText=&quot;「RefIndex」&quot; StringTextOri=&quot;「RefIndex」&quot; SuperScript=&quot;true&quot;/&gt;&lt;/Display&gt;&lt;/Ref&gt;&lt;Doc&gt;&lt;Display&gt;&lt;Text StringText=&quot;Honarmand K, Sirimaturos M, Hirshberg EL, et al.&quot; StringGroup=&quot;Author&quot;/&gt;&lt;Text StringText=&quot; &quot; StringGroup=&quot;Author&quot;/&gt;&lt;Text StringText=&quot;Society of Critical Care Medicine Guidelines on Glycemic Control for Critically Ill Children and Adults 2024&quot; StringGroup=&quot;Title&quot;/&gt;&lt;Text StringText=&quot;. &quot; StringGroup=&quot;Title&quot;/&gt;&lt;Text StringText=&quot;Crit Care Med&quot; StringGroup=&quot;Magazine&quot;/&gt;&lt;Text StringText=&quot;. &quot; StringGroup=&quot;Magazine&quot;/&gt;&lt;Text StringText=&quot;2024&quot; StringGroup=&quot;PubYear&quot;/&gt;&lt;Text StringText=&quot;. &quot; StringGroup=&quot;PubYear&quot;/&gt;&lt;Text StringText=&quot;52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e161-e181&quot; StringGroup=&quot;PageNum&quot;/&gt;&lt;Text StringText=&quot;.&quot; StringGroup=&quot;none&quot;/&gt;&lt;/Display&gt;&lt;/Doc&gt;&lt;/KyMRNote&gt;"/>
    <w:docVar w:name="KY.MR.DATA{D4F74657-63C9-4963-9C28-6826CC05FFCA}820" w:val="&lt;KyMRNote dbid=&quot;{D4F74657-63C9-4963-9C28-6826CC05FFCA}&quot; recid=&quot;820&quot;&gt;&lt;Data&gt;&lt;Field id=&quot;AccessNum&quot;&gt;19176240&lt;/Field&gt;&lt;Field id=&quot;Author&quot;&gt;Vlasselaers D;Milants I;Desmet L;Wouters PJ;Vanhorebeek I;van den Heuvel I;Mesotten D;Casaer MP;Meyfroidt G;Ingels C;Muller J;Van Cromphaut S;Schetz M;Van den Berghe G&lt;/Field&gt;&lt;Field id=&quot;AuthorTrans&quot;&gt;&lt;/Field&gt;&lt;Field id=&quot;DOI&quot;&gt;10.1016/S0140-6736(09)60044-1&lt;/Field&gt;&lt;Field id=&quot;Editor&quot;&gt;&lt;/Field&gt;&lt;Field id=&quot;FmtTitle&quot;&gt;&lt;/Field&gt;&lt;Field id=&quot;Issue&quot;&gt;9663&lt;/Field&gt;&lt;Field id=&quot;LIID&quot;&gt;820&lt;/Field&gt;&lt;Field id=&quot;Magazine&quot;&gt;Lancet&lt;/Field&gt;&lt;Field id=&quot;MagazineAB&quot;&gt;Lancet&lt;/Field&gt;&lt;Field id=&quot;MagazineTrans&quot;&gt;&lt;/Field&gt;&lt;Field id=&quot;PageNum&quot;&gt;547-56&lt;/Field&gt;&lt;Field id=&quot;PubDate&quot;&gt;Feb 14&lt;/Field&gt;&lt;Field id=&quot;PubPlace&quot;&gt;England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Intensive insulin therapy for patients in paediatric intensive care: a prospective, randomised controlled study.&lt;/Field&gt;&lt;Field id=&quot;Translator&quot;&gt;&lt;/Field&gt;&lt;Field id=&quot;Type&quot;&gt;{041D4F77-279E-4405-0002-4388361B9CFF}&lt;/Field&gt;&lt;Field id=&quot;Version&quot;&gt;&lt;/Field&gt;&lt;Field id=&quot;Vol&quot;&gt;373&lt;/Field&gt;&lt;Field id=&quot;Author2&quot;&gt;Vlasselaers,D.;Milants,I.;Desmet,L.;Wouters,P.J.;Vanhorebeek,I.;van den Heuvel,I.;Mesotten,D.;Casaer,M.P.;Meyfroidt,G.;Ingels,C.;Muller,J.;Van Cromphaut,S.;Schetz,M.;Van den Berghe,G.;&lt;/Field&gt;&lt;/Data&gt;&lt;Ref&gt;&lt;Display&gt;&lt;Text StringText=&quot;「RefIndex」&quot; StringTextOri=&quot;「RefIndex」&quot; SuperScript=&quot;true&quot;/&gt;&lt;/Display&gt;&lt;/Ref&gt;&lt;Doc&gt;&lt;Display&gt;&lt;Text StringText=&quot;Vlasselaers, D., Milants, I., Desmet, L., Wouters, P.J., Vanhorebeek, I., van den Heuvel, I., Mesotten, D., Casaer, M.P., Meyfroidt, G., Ingels, C., Muller, J., Van Cromphaut, S., Schetz, M., and Van den Berghe, G.&quot; StringGroup=&quot;Author&quot;/&gt;_x000d__x000a__x0009__x0009__x0009_&lt;Text StringText=&quot; &quot; StringGroup=&quot;Author&quot;/&gt;_x000d__x000a__x0009__x0009__x0009_&lt;Text StringText=&quot;(&quot; StringGroup=&quot;PubYear&quot;/&gt;_x000d__x000a__x0009__x0009__x0009_&lt;Text StringText=&quot;2009&quot; StringGroup=&quot;PubYear&quot;/&gt;_x000d__x000a__x0009__x0009__x0009_&lt;Text StringText=&quot;). &quot; StringGroup=&quot;PubYear&quot;/&gt;_x000d__x000a__x0009__x0009__x0009_&lt;Text StringText=&quot;Intensive insulin therapy for patients in paediatric intensive care: a prospective, randomised controlled study&quot; StringGroup=&quot;Title&quot;/&gt;_x000d__x000a__x0009__x0009__x0009_&lt;Text StringText=&quot;. &quot; StringGroup=&quot;Title&quot;/&gt;_x000d__x000a__x0009__x0009__x0009_&lt;Text StringText=&quot;Lancet&quot; StringGroup=&quot;Magazine&quot;/&gt;_x000d__x000a__x0009__x0009__x0009_&lt;Text StringText=&quot; &quot; StringGroup=&quot;Magazine&quot;/&gt;_x000d__x000a__x0009__x0009__x0009_&lt;Text StringText=&quot;373&quot; StringGroup=&quot;Vol&quot; Italic=&quot;true&quot;/&gt;_x000d__x000a__x0009__x0009__x0009_&lt;Text StringText=&quot;,&quot; StringGroup=&quot;none&quot; Italic=&quot;true&quot;/&gt;_x000d__x000a__x0009__x0009__x0009_&lt;Text StringText=&quot; &quot; StringGroup=&quot;none&quot;/&gt;_x000d__x000a__x0009__x0009__x0009_&lt;Text StringText=&quot;547-556&quot; StringGroup=&quot;PageNum&quot;/&gt;_x000d__x000a__x0009__x0009__x0009_&lt;Text StringText=&quot;.&quot; StringGroup=&quot;none&quot;/&gt;_x000d__x000a__x0009__x0009_&lt;/Display&gt;&lt;/Doc&gt;&lt;/KyMRNote&gt;"/>
    <w:docVar w:name="KY.MR.DATA{D4F74657-63C9-4963-9C28-6826CC05FFCA}821" w:val="&lt;KyMRNote dbid=&quot;{D4F74657-63C9-4963-9C28-6826CC05FFCA}&quot; recid=&quot;821&quot;&gt;&lt;Data&gt;&lt;Field id=&quot;AccessNum&quot;&gt;28826408&lt;/Field&gt;&lt;Field id=&quot;Author&quot;&gt;Freire Jorge P;Wieringa N;de Felice E;van der Horst ICC;Oude Lansink A;Nijsten MW&lt;/Field&gt;&lt;Field id=&quot;AuthorTrans&quot;&gt;&lt;/Field&gt;&lt;Field id=&quot;DOI&quot;&gt;10.1186/s13054-017-1785-z&lt;/Field&gt;&lt;Field id=&quot;Editor&quot;&gt;&lt;/Field&gt;&lt;Field id=&quot;FmtTitle&quot;&gt;&lt;/Field&gt;&lt;Field id=&quot;Issue&quot;&gt;1&lt;/Field&gt;&lt;Field id=&quot;LIID&quot;&gt;821&lt;/Field&gt;&lt;Field id=&quot;Magazine&quot;&gt;Critical care : the official journal of the Critical Care Forum&lt;/Field&gt;&lt;Field id=&quot;MagazineAB&quot;&gt;Crit Care&lt;/Field&gt;&lt;Field id=&quot;MagazineTrans&quot;&gt;&lt;/Field&gt;&lt;Field id=&quot;PageNum&quot;&gt;218&lt;/Field&gt;&lt;Field id=&quot;PubDate&quot;&gt;Aug 21&lt;/Field&gt;&lt;Field id=&quot;PubPlace&quot;&gt;Eng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The association of early combined lactate and glucose levels with subsequent renal and liver dysfunction and hospital mortality in critically ill patients.&lt;/Field&gt;&lt;Field id=&quot;Translator&quot;&gt;&lt;/Field&gt;&lt;Field id=&quot;Type&quot;&gt;{041D4F77-279E-4405-0002-4388361B9CFF}&lt;/Field&gt;&lt;Field id=&quot;Version&quot;&gt;&lt;/Field&gt;&lt;Field id=&quot;Vol&quot;&gt;21&lt;/Field&gt;&lt;Field id=&quot;Author2&quot;&gt;Freire Jorge,P;Wieringa,N;de Felice,E;&lt;/Field&gt;&lt;/Data&gt;&lt;Ref&gt;&lt;Display&gt;&lt;Text StringText=&quot;「RefIndex」&quot; StringTextOri=&quot;「RefIndex」&quot; SuperScript=&quot;true&quot;/&gt;&lt;/Display&gt;&lt;/Ref&gt;&lt;Doc&gt;&lt;Display&gt;&lt;Text StringText=&quot;Freire Jorge P, Wieringa N, de Felice E, et al.&quot; StringGroup=&quot;Author&quot;/&gt;&lt;Text StringText=&quot; &quot; StringGroup=&quot;Author&quot;/&gt;&lt;Text StringText=&quot;The association of early combined lactate and glucose levels with subsequent renal and liver dysfunction and hospital mortality in critically ill patients&quot; StringGroup=&quot;Title&quot;/&gt;&lt;Text StringText=&quot;. &quot; StringGroup=&quot;Title&quot;/&gt;&lt;Text StringText=&quot;Crit Care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21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218&quot; StringGroup=&quot;PageNum&quot;/&gt;&lt;Text StringText=&quot;.&quot; StringGroup=&quot;none&quot;/&gt;&lt;/Display&gt;&lt;/Doc&gt;&lt;/KyMRNote&gt;"/>
    <w:docVar w:name="KY.MR.DATA{D4F74657-63C9-4963-9C28-6826CC05FFCA}822" w:val="&lt;KyMRNote dbid=&quot;{D4F74657-63C9-4963-9C28-6826CC05FFCA}&quot; recid=&quot;822&quot;&gt;&lt;Data&gt;&lt;Field id=&quot;AccessNum&quot;&gt;29263164&lt;/Field&gt;&lt;Field id=&quot;Author&quot;&gt;Greco G;Kirkwood KA;Gelijns AC;Moskowitz AJ;Lam DW&lt;/Field&gt;&lt;Field id=&quot;AuthorTrans&quot;&gt;&lt;/Field&gt;&lt;Field id=&quot;DOI&quot;&gt;10.2337/dc17-1554&lt;/Field&gt;&lt;Field id=&quot;Editor&quot;&gt;&lt;/Field&gt;&lt;Field id=&quot;FmtTitle&quot;&gt;&lt;/Field&gt;&lt;Field id=&quot;Issue&quot;&gt;3&lt;/Field&gt;&lt;Field id=&quot;LIID&quot;&gt;822&lt;/Field&gt;&lt;Field id=&quot;Magazine&quot;&gt;Diabetes care&lt;/Field&gt;&lt;Field id=&quot;MagazineAB&quot;&gt;Diabetes Care&lt;/Field&gt;&lt;Field id=&quot;MagazineTrans&quot;&gt;&lt;/Field&gt;&lt;Field id=&quot;PageNum&quot;&gt;469-477&lt;/Field&gt;&lt;Field id=&quot;PubDate&quot;&gt;Mar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Diabetes Is Associated With Reduced Stress Hyperlactatemia in Cardiac Surgery.&lt;/Field&gt;&lt;Field id=&quot;Translator&quot;&gt;&lt;/Field&gt;&lt;Field id=&quot;Type&quot;&gt;{041D4F77-279E-4405-0002-4388361B9CFF}&lt;/Field&gt;&lt;Field id=&quot;Version&quot;&gt;&lt;/Field&gt;&lt;Field id=&quot;Vol&quot;&gt;41&lt;/Field&gt;&lt;Field id=&quot;Author2&quot;&gt;Greco,G;Kirkwood,KA;Gelijns,AC;&lt;/Field&gt;&lt;/Data&gt;&lt;Ref&gt;&lt;Display&gt;&lt;Text StringText=&quot;「RefIndex」&quot; StringTextOri=&quot;「RefIndex」&quot; SuperScript=&quot;true&quot;/&gt;&lt;/Display&gt;&lt;/Ref&gt;&lt;Doc&gt;&lt;Display&gt;&lt;Text StringText=&quot;Greco G, Kirkwood KA, Gelijns AC, et al.&quot; StringGroup=&quot;Author&quot;/&gt;&lt;Text StringText=&quot; &quot; StringGroup=&quot;Author&quot;/&gt;&lt;Text StringText=&quot;Diabetes Is Associated With Reduced Stress Hyperlactatemia in Cardiac Surgery&quot; StringGroup=&quot;Title&quot;/&gt;&lt;Text StringText=&quot;. &quot; StringGroup=&quot;Title&quot;/&gt;&lt;Text StringText=&quot;Diabetes Care&quot; StringGroup=&quot;Magazine&quot;/&gt;&lt;Text StringText=&quot;. &quot; StringGroup=&quot;Magazine&quot;/&gt;&lt;Text StringText=&quot;2018&quot; StringGroup=&quot;PubYear&quot;/&gt;&lt;Text StringText=&quot;. &quot; StringGroup=&quot;PubYear&quot;/&gt;&lt;Text StringText=&quot;41&quot; StringGroup=&quot;Vol&quot;/&gt;&lt;Text StringText=&quot;(&quot; StringGroup=&quot;Issue&quot;/&gt;&lt;Text StringText=&quot;3&quot; StringGroup=&quot;Issue&quot;/&gt;&lt;Text StringText=&quot;)&quot; StringGroup=&quot;Issue&quot;/&gt;&lt;Text StringText=&quot;: &quot; StringGroup=&quot;PageNum&quot;/&gt;&lt;Text StringText=&quot;469-477&quot; StringGroup=&quot;PageNum&quot;/&gt;&lt;Text StringText=&quot;.&quot; StringGroup=&quot;none&quot;/&gt;&lt;/Display&gt;&lt;/Doc&gt;&lt;/KyMRNote&gt;"/>
    <w:docVar w:name="KY.MR.DATA{D4F74657-63C9-4963-9C28-6826CC05FFCA}823" w:val="&lt;KyMRNote dbid=&quot;{D4F74657-63C9-4963-9C28-6826CC05FFCA}&quot; recid=&quot;823&quot;&gt;&lt;Data&gt;&lt;Field id=&quot;AccessNum&quot;&gt;33934240&lt;/Field&gt;&lt;Field id=&quot;Author&quot;&gt;Grealish M;Chiew AL;Varndell W;Depczynski B&lt;/Field&gt;&lt;Field id=&quot;AuthorTrans&quot;&gt;&lt;/Field&gt;&lt;Field id=&quot;DOI&quot;&gt;10.1007/s00592-021-01725-7&lt;/Field&gt;&lt;Field id=&quot;Editor&quot;&gt;&lt;/Field&gt;&lt;Field id=&quot;FmtTitle&quot;&gt;&lt;/Field&gt;&lt;Field id=&quot;Issue&quot;&gt;10&lt;/Field&gt;&lt;Field id=&quot;LIID&quot;&gt;823&lt;/Field&gt;&lt;Field id=&quot;Magazine&quot;&gt;Acta diabetologica&lt;/Field&gt;&lt;Field id=&quot;MagazineAB&quot;&gt;Acta Diabetol&lt;/Field&gt;&lt;Field id=&quot;MagazineTrans&quot;&gt;&lt;/Field&gt;&lt;Field id=&quot;PageNum&quot;&gt;1343-1349&lt;/Field&gt;&lt;Field id=&quot;PubDate&quot;&gt;Oct&lt;/Field&gt;&lt;Field id=&quot;PubPlace&quot;&gt;Germany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The relationship between admission glucose and lactate with critical illness amongst adult patients presenting to the emergency department.&lt;/Field&gt;&lt;Field id=&quot;Translator&quot;&gt;&lt;/Field&gt;&lt;Field id=&quot;Type&quot;&gt;{041D4F77-279E-4405-0002-4388361B9CFF}&lt;/Field&gt;&lt;Field id=&quot;Version&quot;&gt;&lt;/Field&gt;&lt;Field id=&quot;Vol&quot;&gt;58&lt;/Field&gt;&lt;Field id=&quot;Author2&quot;&gt;Grealish,M;Chiew,AL;Varndell,W;Depczynski,B;&lt;/Field&gt;&lt;/Data&gt;&lt;Ref&gt;&lt;Display&gt;&lt;Text StringText=&quot;「RefIndex」&quot; StringTextOri=&quot;「RefIndex」&quot; SuperScript=&quot;true&quot;/&gt;&lt;/Display&gt;&lt;/Ref&gt;&lt;Doc&gt;&lt;Display&gt;&lt;Text StringText=&quot;Grealish M, Chiew AL, Varndell W, Depczynski B&quot; StringGroup=&quot;Author&quot;/&gt;&lt;Text StringText=&quot;. &quot; StringGroup=&quot;Author&quot;/&gt;&lt;Text StringText=&quot;The relationship between admission glucose and lactate with critical illness amongst adult patients presenting to the emergency department&quot; StringGroup=&quot;Title&quot;/&gt;&lt;Text StringText=&quot;. &quot; StringGroup=&quot;Title&quot;/&gt;&lt;Text StringText=&quot;Acta Diabetol&quot; StringGroup=&quot;Magazine&quot;/&gt;&lt;Text StringText=&quot;. &quot; StringGroup=&quot;Magazine&quot;/&gt;&lt;Text StringText=&quot;2021&quot; StringGroup=&quot;PubYear&quot;/&gt;&lt;Text StringText=&quot;. &quot; StringGroup=&quot;PubYear&quot;/&gt;&lt;Text StringText=&quot;58&quot; StringGroup=&quot;Vol&quot;/&gt;&lt;Text StringText=&quot;(&quot; StringGroup=&quot;Issue&quot;/&gt;&lt;Text StringText=&quot;10&quot; StringGroup=&quot;Issue&quot;/&gt;&lt;Text StringText=&quot;)&quot; StringGroup=&quot;Issue&quot;/&gt;&lt;Text StringText=&quot;: &quot; StringGroup=&quot;PageNum&quot;/&gt;&lt;Text StringText=&quot;1343-1349&quot; StringGroup=&quot;PageNum&quot;/&gt;&lt;Text StringText=&quot;.&quot; StringGroup=&quot;none&quot;/&gt;&lt;/Display&gt;&lt;/Doc&gt;&lt;/KyMRNote&gt;"/>
    <w:docVar w:name="KY.MR.DATA{D4F74657-63C9-4963-9C28-6826CC05FFCA}824" w:val="&lt;KyMRNote dbid=&quot;{D4F74657-63C9-4963-9C28-6826CC05FFCA}&quot; recid=&quot;824&quot;&gt;&lt;Data&gt;&lt;Field id=&quot;AccessNum&quot;&gt;24703052&lt;/Field&gt;&lt;Field id=&quot;Author&quot;&gt;Garcia-Alvarez M;Marik P;Bellomo R&lt;/Field&gt;&lt;Field id=&quot;AuthorTrans&quot;&gt;&lt;/Field&gt;&lt;Field id=&quot;DOI&quot;&gt;10.1016/S2213-8587(13)70154-2&lt;/Field&gt;&lt;Field id=&quot;Editor&quot;&gt;&lt;/Field&gt;&lt;Field id=&quot;FmtTitle&quot;&gt;&lt;/Field&gt;&lt;Field id=&quot;Issue&quot;&gt;4&lt;/Field&gt;&lt;Field id=&quot;LIID&quot;&gt;824&lt;/Field&gt;&lt;Field id=&quot;Magazine&quot;&gt;The lancet. Diabetes &amp;amp; endocrinology&lt;/Field&gt;&lt;Field id=&quot;MagazineAB&quot;&gt;Lancet Diabetes Endocrinol&lt;/Field&gt;&lt;Field id=&quot;MagazineTrans&quot;&gt;&lt;/Field&gt;&lt;Field id=&quot;PageNum&quot;&gt;339-347&lt;/Field&gt;&lt;Field id=&quot;PubDate&quot;&gt;Apr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Stress hyperlactataemia: present understanding and controversy.&lt;/Field&gt;&lt;Field id=&quot;Translator&quot;&gt;&lt;/Field&gt;&lt;Field id=&quot;Type&quot;&gt;{041D4F77-279E-4405-0002-4388361B9CFF}&lt;/Field&gt;&lt;Field id=&quot;Version&quot;&gt;&lt;/Field&gt;&lt;Field id=&quot;Vol&quot;&gt;2&lt;/Field&gt;&lt;Field id=&quot;Author2&quot;&gt;Garcia-Alvarez,M;Marik,P;Bellomo,R;&lt;/Field&gt;&lt;/Data&gt;&lt;Ref&gt;&lt;Display&gt;&lt;Text StringText=&quot;「RefIndex」&quot; StringTextOri=&quot;「RefIndex」&quot; SuperScript=&quot;true&quot;/&gt;&lt;/Display&gt;&lt;/Ref&gt;&lt;Doc&gt;&lt;Display&gt;&lt;Text StringText=&quot;Garcia-Alvarez M, Marik P, Bellomo R&quot; StringGroup=&quot;Author&quot;/&gt;&lt;Text StringText=&quot;. &quot; StringGroup=&quot;Author&quot;/&gt;&lt;Text StringText=&quot;Stress hyperlactataemia: present understanding and controversy&quot; StringGroup=&quot;Title&quot;/&gt;&lt;Text StringText=&quot;. &quot; StringGroup=&quot;Title&quot;/&gt;&lt;Text StringText=&quot;Lancet Diabetes Endocrinol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2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339-347&quot; StringGroup=&quot;PageNum&quot;/&gt;&lt;Text StringText=&quot;.&quot; StringGroup=&quot;none&quot;/&gt;&lt;/Display&gt;&lt;/Doc&gt;&lt;/KyMRNote&gt;"/>
    <w:docVar w:name="KY.MR.DATA{D4F74657-63C9-4963-9C28-6826CC05FFCA}825" w:val="&lt;KyMRNote dbid=&quot;{D4F74657-63C9-4963-9C28-6826CC05FFCA}&quot; recid=&quot;825&quot;&gt;&lt;Data&gt;&lt;Field id=&quot;AccessNum&quot;&gt;29624594&lt;/Field&gt;&lt;Field id=&quot;Author&quot;&gt;Olariu E;Pooley N;Danel A;Miret M;Preiser JC&lt;/Field&gt;&lt;Field id=&quot;AuthorTrans&quot;&gt;&lt;/Field&gt;&lt;Field id=&quot;DOI&quot;&gt;10.1371/journal.pone.0194952&lt;/Field&gt;&lt;Field id=&quot;Editor&quot;&gt;&lt;/Field&gt;&lt;Field id=&quot;FmtTitle&quot;&gt;&lt;/Field&gt;&lt;Field id=&quot;Issue&quot;&gt;4&lt;/Field&gt;&lt;Field id=&quot;LIID&quot;&gt;825&lt;/Field&gt;&lt;Field id=&quot;Magazine&quot;&gt;PloS one&lt;/Field&gt;&lt;Field id=&quot;MagazineAB&quot;&gt;PLoS One&lt;/Field&gt;&lt;Field id=&quot;MagazineTrans&quot;&gt;&lt;/Field&gt;&lt;Field id=&quot;PageNum&quot;&gt;e0194952&lt;/Field&gt;&lt;Field id=&quot;PubDate&quot;&gt;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A systematic scoping review on the consequences of stress-related hyperglycaemia.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Olariu,E;Pooley,N;Danel,A;&lt;/Field&gt;&lt;/Data&gt;&lt;Ref&gt;&lt;Display&gt;&lt;Text StringText=&quot;「RefIndex」&quot; StringTextOri=&quot;「RefIndex」&quot; SuperScript=&quot;true&quot;/&gt;&lt;/Display&gt;&lt;/Ref&gt;&lt;Doc&gt;&lt;Display&gt;&lt;Text StringText=&quot;Olariu E, Pooley N, Danel A, et al.&quot; StringGroup=&quot;Author&quot;/&gt;&lt;Text StringText=&quot; &quot; StringGroup=&quot;Author&quot;/&gt;&lt;Text StringText=&quot;A systematic scoping review on the consequences of stress-related hyperglycaemia&quot; StringGroup=&quot;Title&quot;/&gt;&lt;Text StringText=&quot;. &quot; StringGroup=&quot;Title&quot;/&gt;&lt;Text StringText=&quot;PLoS One&quot; StringGroup=&quot;Magazine&quot;/&gt;&lt;Text StringText=&quot;. &quot; StringGroup=&quot;Magazine&quot;/&gt;&lt;Text StringText=&quot;2018&quot; StringGroup=&quot;PubYear&quot;/&gt;&lt;Text StringText=&quot;. &quot; StringGroup=&quot;PubYear&quot;/&gt;&lt;Text StringText=&quot;13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e0194952&quot; StringGroup=&quot;PageNum&quot;/&gt;&lt;Text StringText=&quot;.&quot; StringGroup=&quot;none&quot;/&gt;&lt;/Display&gt;&lt;/Doc&gt;&lt;/KyMRNote&gt;"/>
    <w:docVar w:name="KY.MR.DATA{D4F74657-63C9-4963-9C28-6826CC05FFCA}826" w:val="&lt;KyMRNote dbid=&quot;{D4F74657-63C9-4963-9C28-6826CC05FFCA}&quot; recid=&quot;826&quot;&gt;&lt;Data&gt;&lt;Field id=&quot;AccessNum&quot;&gt;23470218&lt;/Field&gt;&lt;Field id=&quot;Author&quot;&gt;Marik PE;Bellomo R&lt;/Field&gt;&lt;Field id=&quot;AuthorTrans&quot;&gt;&lt;/Field&gt;&lt;Field id=&quot;DOI&quot;&gt;10.1186/cc12514&lt;/Field&gt;&lt;Field id=&quot;Editor&quot;&gt;&lt;/Field&gt;&lt;Field id=&quot;FmtTitle&quot;&gt;&lt;/Field&gt;&lt;Field id=&quot;Issue&quot;&gt;2&lt;/Field&gt;&lt;Field id=&quot;LIID&quot;&gt;826&lt;/Field&gt;&lt;Field id=&quot;Magazine&quot;&gt;Critical care : the official journal of the Critical Care Forum&lt;/Field&gt;&lt;Field id=&quot;MagazineAB&quot;&gt;Crit Care&lt;/Field&gt;&lt;Field id=&quot;MagazineTrans&quot;&gt;&lt;/Field&gt;&lt;Field id=&quot;PageNum&quot;&gt;305&lt;/Field&gt;&lt;Field id=&quot;PubDate&quot;&gt;Mar 06&lt;/Field&gt;&lt;Field id=&quot;PubPlace&quot;&gt;England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Stress hyperglycemia: an essential survival response!&lt;/Field&gt;&lt;Field id=&quot;Translator&quot;&gt;&lt;/Field&gt;&lt;Field id=&quot;Type&quot;&gt;{041D4F77-279E-4405-0002-4388361B9CFF}&lt;/Field&gt;&lt;Field id=&quot;Version&quot;&gt;&lt;/Field&gt;&lt;Field id=&quot;Vol&quot;&gt;17&lt;/Field&gt;&lt;Field id=&quot;Author2&quot;&gt;Marik,PE;Bellomo,R;&lt;/Field&gt;&lt;/Data&gt;&lt;Ref&gt;&lt;Display&gt;&lt;Text StringText=&quot;「RefIndex」&quot; StringTextOri=&quot;「RefIndex」&quot; SuperScript=&quot;true&quot;/&gt;&lt;/Display&gt;&lt;/Ref&gt;&lt;Doc&gt;&lt;Display&gt;&lt;Text StringText=&quot;Marik PE, Bellomo R&quot; StringGroup=&quot;Author&quot;/&gt;&lt;Text StringText=&quot;. &quot; StringGroup=&quot;Author&quot;/&gt;&lt;Text StringText=&quot;Stress hyperglycemia: an essential survival response&quot; StringGroup=&quot;Title&quot;/&gt;&lt;Text StringText=&quot;. &quot; StringGroup=&quot;Title&quot;/&gt;&lt;Text StringText=&quot;Crit Care&quot; StringGroup=&quot;Magazine&quot;/&gt;&lt;Text StringText=&quot;. &quot; StringGroup=&quot;Magazine&quot;/&gt;&lt;Text StringText=&quot;2013&quot; StringGroup=&quot;PubYear&quot;/&gt;&lt;Text StringText=&quot;. &quot; StringGroup=&quot;PubYear&quot;/&gt;&lt;Text StringText=&quot;17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305&quot; StringGroup=&quot;PageNum&quot;/&gt;&lt;Text StringText=&quot;.&quot; StringGroup=&quot;none&quot;/&gt;&lt;/Display&gt;&lt;/Doc&gt;&lt;/KyMRNote&gt;"/>
    <w:docVar w:name="KY.MR.DATA{D4F74657-63C9-4963-9C28-6826CC05FFCA}827" w:val="&lt;KyMRNote dbid=&quot;{D4F74657-63C9-4963-9C28-6826CC05FFCA}&quot; recid=&quot;827&quot;&gt;&lt;Data&gt;&lt;Field id=&quot;AccessNum&quot;&gt;24970271&lt;/Field&gt;&lt;Field id=&quot;Author&quot;&gt;Preiser JC;Ichai C;Orban JC;Groeneveld AB&lt;/Field&gt;&lt;Field id=&quot;AuthorTrans&quot;&gt;&lt;/Field&gt;&lt;Field id=&quot;DOI&quot;&gt;10.1093/bja/aeu187&lt;/Field&gt;&lt;Field id=&quot;Editor&quot;&gt;&lt;/Field&gt;&lt;Field id=&quot;FmtTitle&quot;&gt;&lt;/Field&gt;&lt;Field id=&quot;Issue&quot;&gt;6&lt;/Field&gt;&lt;Field id=&quot;LIID&quot;&gt;827&lt;/Field&gt;&lt;Field id=&quot;Magazine&quot;&gt;British journal of anaesthesia&lt;/Field&gt;&lt;Field id=&quot;MagazineAB&quot;&gt;Br J Anaesth&lt;/Field&gt;&lt;Field id=&quot;MagazineTrans&quot;&gt;&lt;/Field&gt;&lt;Field id=&quot;PageNum&quot;&gt;945-54&lt;/Field&gt;&lt;Field id=&quot;PubDate&quot;&gt;Dec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Metabolic response to the stress of critical illness.&lt;/Field&gt;&lt;Field id=&quot;Translator&quot;&gt;&lt;/Field&gt;&lt;Field id=&quot;Type&quot;&gt;{041D4F77-279E-4405-0002-4388361B9CFF}&lt;/Field&gt;&lt;Field id=&quot;Version&quot;&gt;&lt;/Field&gt;&lt;Field id=&quot;Vol&quot;&gt;113&lt;/Field&gt;&lt;Field id=&quot;Author2&quot;&gt;Preiser,JC;Ichai,C;Orban,JC;Groeneveld,AB;&lt;/Field&gt;&lt;/Data&gt;&lt;Ref&gt;&lt;Display&gt;&lt;Text StringText=&quot;「RefIndex」&quot; StringTextOri=&quot;「RefIndex」&quot; SuperScript=&quot;true&quot;/&gt;&lt;/Display&gt;&lt;/Ref&gt;&lt;Doc&gt;&lt;Display&gt;&lt;Text StringText=&quot;Preiser JC, Ichai C, Orban JC, Groeneveld AB&quot; StringGroup=&quot;Author&quot;/&gt;&lt;Text StringText=&quot;. &quot; StringGroup=&quot;Author&quot;/&gt;&lt;Text StringText=&quot;Metabolic response to the stress of critical illness&quot; StringGroup=&quot;Title&quot;/&gt;&lt;Text StringText=&quot;. &quot; StringGroup=&quot;Title&quot;/&gt;&lt;Text StringText=&quot;Br J Anaesth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113&quot; StringGroup=&quot;Vol&quot;/&gt;&lt;Text StringText=&quot;(&quot; StringGroup=&quot;Issue&quot;/&gt;&lt;Text StringText=&quot;6&quot; StringGroup=&quot;Issue&quot;/&gt;&lt;Text StringText=&quot;)&quot; StringGroup=&quot;Issue&quot;/&gt;&lt;Text StringText=&quot;: &quot; StringGroup=&quot;PageNum&quot;/&gt;&lt;Text StringText=&quot;945-54&quot; StringGroup=&quot;PageNum&quot;/&gt;&lt;Text StringText=&quot;.&quot; StringGroup=&quot;none&quot;/&gt;&lt;/Display&gt;&lt;/Doc&gt;&lt;/KyMRNote&gt;"/>
    <w:docVar w:name="KY.MR.DATA{D4F74657-63C9-4963-9C28-6826CC05FFCA}829" w:val="&lt;KyMRNote dbid=&quot;{D4F74657-63C9-4963-9C28-6826CC05FFCA}&quot; recid=&quot;829&quot;&gt;&lt;Data&gt;&lt;Field id=&quot;AccessNum&quot;&gt;33682953&lt;/Field&gt;&lt;Field id=&quot;Author&quot;&gt;Al-Yousif N;Rawal S;Jurczak M;Mahmud H;Shah FA&lt;/Field&gt;&lt;Field id=&quot;AuthorTrans&quot;&gt;&lt;/Field&gt;&lt;Field id=&quot;DOI&quot;&gt;10.1002/ncp.10646&lt;/Field&gt;&lt;Field id=&quot;Editor&quot;&gt;&lt;/Field&gt;&lt;Field id=&quot;FmtTitle&quot;&gt;&lt;/Field&gt;&lt;Field id=&quot;Issue&quot;&gt;2&lt;/Field&gt;&lt;Field id=&quot;LIID&quot;&gt;829&lt;/Field&gt;&lt;Field id=&quot;Magazine&quot;&gt;Nutrition in clinical practice : official publication of the American Society for Parenteral and Enteral Nutrition&lt;/Field&gt;&lt;Field id=&quot;MagazineAB&quot;&gt;Nutr Clin Pract&lt;/Field&gt;&lt;Field id=&quot;MagazineTrans&quot;&gt;&lt;/Field&gt;&lt;Field id=&quot;PageNum&quot;&gt;344-359&lt;/Field&gt;&lt;Field id=&quot;PubDate&quot;&gt;Apr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Endogenous Glucose Production in Critical Illness.&lt;/Field&gt;&lt;Field id=&quot;Translator&quot;&gt;&lt;/Field&gt;&lt;Field id=&quot;Type&quot;&gt;{041D4F77-279E-4405-0002-4388361B9CFF}&lt;/Field&gt;&lt;Field id=&quot;Version&quot;&gt;&lt;/Field&gt;&lt;Field id=&quot;Vol&quot;&gt;36&lt;/Field&gt;&lt;Field id=&quot;Author2&quot;&gt;Al-Yousif,N;Rawal,S;Jurczak,M;&lt;/Field&gt;&lt;/Data&gt;&lt;Ref&gt;&lt;Display&gt;&lt;Text StringText=&quot;「RefIndex」&quot; StringTextOri=&quot;「RefIndex」&quot; SuperScript=&quot;true&quot;/&gt;&lt;/Display&gt;&lt;/Ref&gt;&lt;Doc&gt;&lt;Display&gt;&lt;Text StringText=&quot;Al-Yousif N, Rawal S, Jurczak M, et al.&quot; StringGroup=&quot;Author&quot;/&gt;&lt;Text StringText=&quot; &quot; StringGroup=&quot;Author&quot;/&gt;&lt;Text StringText=&quot;Endogenous Glucose Production in Critical Illness&quot; StringGroup=&quot;Title&quot;/&gt;&lt;Text StringText=&quot;. &quot; StringGroup=&quot;Title&quot;/&gt;&lt;Text StringText=&quot;Nutr Clin Pract&quot; StringGroup=&quot;Magazine&quot;/&gt;&lt;Text StringText=&quot;. &quot; StringGroup=&quot;Magazine&quot;/&gt;&lt;Text StringText=&quot;2021&quot; StringGroup=&quot;PubYear&quot;/&gt;&lt;Text StringText=&quot;. &quot; StringGroup=&quot;PubYear&quot;/&gt;&lt;Text StringText=&quot;36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344-359&quot; StringGroup=&quot;PageNum&quot;/&gt;&lt;Text StringText=&quot;.&quot; StringGroup=&quot;none&quot;/&gt;&lt;/Display&gt;&lt;/Doc&gt;&lt;/KyMRNote&gt;"/>
    <w:docVar w:name="KY.MR.DATA{D4F74657-63C9-4963-9C28-6826CC05FFCA}830" w:val="&lt;KyMRNote dbid=&quot;{D4F74657-63C9-4963-9C28-6826CC05FFCA}&quot; recid=&quot;830&quot;&gt;&lt;Data&gt;&lt;Field id=&quot;AccessNum&quot;&gt;26751612&lt;/Field&gt;&lt;Field id=&quot;Author&quot;&gt;van Donkelaar CE;Dijkland SA;van den Bergh WM;Bakker J;Dippel DW;Nijsten MW;van der Jagt M&lt;/Field&gt;&lt;Field id=&quot;AuthorTrans&quot;&gt;&lt;/Field&gt;&lt;Field id=&quot;DOI&quot;&gt;10.1097/CCM.0000000000001569&lt;/Field&gt;&lt;Field id=&quot;Editor&quot;&gt;&lt;/Field&gt;&lt;Field id=&quot;FmtTitle&quot;&gt;&lt;/Field&gt;&lt;Field id=&quot;Issue&quot;&gt;5&lt;/Field&gt;&lt;Field id=&quot;LIID&quot;&gt;830&lt;/Field&gt;&lt;Field id=&quot;Magazine&quot;&gt;Critical care medicine&lt;/Field&gt;&lt;Field id=&quot;MagazineAB&quot;&gt;Crit Care Med&lt;/Field&gt;&lt;Field id=&quot;MagazineTrans&quot;&gt;&lt;/Field&gt;&lt;Field id=&quot;PageNum&quot;&gt;966-72&lt;/Field&gt;&lt;Field id=&quot;PubDate&quot;&gt;May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Early Circulating Lactate and Glucose Levels After Aneurysmal Subarachnoid Hemorrhage Correlate With Poor Outcome and Delayed Cerebral Ischemia: A Two-Center Cohort Study.&lt;/Field&gt;&lt;Field id=&quot;Translator&quot;&gt;&lt;/Field&gt;&lt;Field id=&quot;Type&quot;&gt;{041D4F77-279E-4405-0002-4388361B9CFF}&lt;/Field&gt;&lt;Field id=&quot;Version&quot;&gt;&lt;/Field&gt;&lt;Field id=&quot;Vol&quot;&gt;44&lt;/Field&gt;&lt;Field id=&quot;Author2&quot;&gt;van Donkelaar,CE;Dijkland,SA;van den Bergh,WM;&lt;/Field&gt;&lt;/Data&gt;&lt;Ref&gt;&lt;Display&gt;&lt;Text StringText=&quot;「RefIndex」&quot; StringTextOri=&quot;「RefIndex」&quot; SuperScript=&quot;true&quot;/&gt;&lt;/Display&gt;&lt;/Ref&gt;&lt;Doc&gt;&lt;Display&gt;&lt;Text StringText=&quot;van Donkelaar CE, Dijkland SA, van den Bergh WM, et al.&quot; StringGroup=&quot;Author&quot;/&gt;&lt;Text StringText=&quot; &quot; StringGroup=&quot;Author&quot;/&gt;&lt;Text StringText=&quot;Early Circulating Lactate and Glucose Levels After Aneurysmal Subarachnoid Hemorrhage Correlate With Poor Outcome and Delayed Cerebral Ischemia: A Two-Center Cohort Study&quot; StringGroup=&quot;Title&quot;/&gt;&lt;Text StringText=&quot;. &quot; StringGroup=&quot;Title&quot;/&gt;&lt;Text StringText=&quot;Crit Care Med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44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966-72&quot; StringGroup=&quot;PageNum&quot;/&gt;&lt;Text StringText=&quot;.&quot; StringGroup=&quot;none&quot;/&gt;&lt;/Display&gt;&lt;/Doc&gt;&lt;/KyMRNote&gt;"/>
    <w:docVar w:name="KY.MR.DATA{D4F74657-63C9-4963-9C28-6826CC05FFCA}831" w:val="&lt;KyMRNote dbid=&quot;{D4F74657-63C9-4963-9C28-6826CC05FFCA}&quot; recid=&quot;831&quot;&gt;&lt;Data&gt;&lt;Field id=&quot;AccessNum&quot;&gt;31139529&lt;/Field&gt;&lt;Field id=&quot;Author&quot;&gt;Alabbood M;Ling M;Ho K&lt;/Field&gt;&lt;Field id=&quot;AuthorTrans&quot;&gt;&lt;/Field&gt;&lt;Field id=&quot;DOI&quot;&gt;10.1007/s13340-018-0370-2&lt;/Field&gt;&lt;Field id=&quot;Editor&quot;&gt;&lt;/Field&gt;&lt;Field id=&quot;FmtTitle&quot;&gt;&lt;/Field&gt;&lt;Field id=&quot;Issue&quot;&gt;2&lt;/Field&gt;&lt;Field id=&quot;LIID&quot;&gt;831&lt;/Field&gt;&lt;Field id=&quot;Magazine&quot;&gt;Diabetology international&lt;/Field&gt;&lt;Field id=&quot;MagazineAB&quot;&gt;Diabetol Int&lt;/Field&gt;&lt;Field id=&quot;MagazineTrans&quot;&gt;&lt;/Field&gt;&lt;Field id=&quot;PageNum&quot;&gt;109-116&lt;/Field&gt;&lt;Field id=&quot;PubDate&quot;&gt;Apr&lt;/Field&gt;&lt;Field id=&quot;PubPlace&quot;&gt;Japan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Effect of high-dose dexamethasone on patients without diabetes during elective neurosurgery: a prospective study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Alabbood,M;Ling,M;Ho,K;&lt;/Field&gt;&lt;/Data&gt;&lt;Ref&gt;&lt;Display&gt;&lt;Text StringText=&quot;「RefIndex」&quot; StringTextOri=&quot;「RefIndex」&quot; SuperScript=&quot;true&quot;/&gt;&lt;/Display&gt;&lt;/Ref&gt;&lt;Doc&gt;&lt;Display&gt;&lt;Text StringText=&quot;Alabbood M, Ling M, Ho K&quot; StringGroup=&quot;Author&quot;/&gt;&lt;Text StringText=&quot;. &quot; StringGroup=&quot;Author&quot;/&gt;&lt;Text StringText=&quot;Effect of high-dose dexamethasone on patients without diabetes during elective neurosurgery: a prospective study&quot; StringGroup=&quot;Title&quot;/&gt;&lt;Text StringText=&quot;. &quot; StringGroup=&quot;Title&quot;/&gt;&lt;Text StringText=&quot;Diabetol Int&quot; StringGroup=&quot;Magazine&quot;/&gt;&lt;Text StringText=&quot;. &quot; StringGroup=&quot;Magazine&quot;/&gt;&lt;Text StringText=&quot;2019&quot; StringGroup=&quot;PubYear&quot;/&gt;&lt;Text StringText=&quot;. &quot; StringGroup=&quot;PubYear&quot;/&gt;&lt;Text StringText=&quot;10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109-116&quot; StringGroup=&quot;PageNum&quot;/&gt;&lt;Text StringText=&quot;.&quot; StringGroup=&quot;none&quot;/&gt;&lt;/Display&gt;&lt;/Doc&gt;&lt;/KyMRNote&gt;"/>
    <w:docVar w:name="KY.MR.DATA{D4F74657-63C9-4963-9C28-6826CC05FFCA}832" w:val="&lt;KyMRNote dbid=&quot;{D4F74657-63C9-4963-9C28-6826CC05FFCA}&quot; recid=&quot;832&quot;&gt;&lt;Data&gt;&lt;Field id=&quot;AccessNum&quot;&gt;25886901&lt;/Field&gt;&lt;Field id=&quot;Author&quot;&gt;Ottens TH;Nijsten MW;Hofland J;Dieleman JM;Hoekstra M;van Dijk D;van der Maaten JM&lt;/Field&gt;&lt;Field id=&quot;AuthorTrans&quot;&gt;&lt;/Field&gt;&lt;Field id=&quot;DOI&quot;&gt;10.1186/s13054-015-0736-9&lt;/Field&gt;&lt;Field id=&quot;Editor&quot;&gt;&lt;/Field&gt;&lt;Field id=&quot;FmtTitle&quot;&gt;&lt;/Field&gt;&lt;Field id=&quot;Issue&quot;&gt;1&lt;/Field&gt;&lt;Field id=&quot;LIID&quot;&gt;832&lt;/Field&gt;&lt;Field id=&quot;Magazine&quot;&gt;Critical care : the official journal of the Critical Care Forum&lt;/Field&gt;&lt;Field id=&quot;MagazineAB&quot;&gt;Crit Care&lt;/Field&gt;&lt;Field id=&quot;MagazineTrans&quot;&gt;&lt;/Field&gt;&lt;Field id=&quot;PageNum&quot;&gt;41&lt;/Field&gt;&lt;Field id=&quot;PubDate&quot;&gt;Feb 13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Effect of high-dose dexamethasone on perioperative lactate levels and glucose control: a randomized controlled trial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Ottens,TH;Nijsten,MW;Hofland,J;&lt;/Field&gt;&lt;/Data&gt;&lt;Ref&gt;&lt;Display&gt;&lt;Text StringText=&quot;「RefIndex」&quot; StringTextOri=&quot;「RefIndex」&quot; SuperScript=&quot;true&quot;/&gt;&lt;/Display&gt;&lt;/Ref&gt;&lt;Doc&gt;&lt;Display&gt;&lt;Text StringText=&quot;Ottens TH, Nijsten MW, Hofland J, et al.&quot; StringGroup=&quot;Author&quot;/&gt;&lt;Text StringText=&quot; &quot; StringGroup=&quot;Author&quot;/&gt;&lt;Text StringText=&quot;Effect of high-dose dexamethasone on perioperative lactate levels and glucose control: a randomized controlled trial&quot; StringGroup=&quot;Title&quot;/&gt;&lt;Text StringText=&quot;. &quot; StringGroup=&quot;Title&quot;/&gt;&lt;Text StringText=&quot;Crit Care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19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41&quot; StringGroup=&quot;PageNum&quot;/&gt;&lt;Text StringText=&quot;.&quot; StringGroup=&quot;none&quot;/&gt;&lt;/Display&gt;&lt;/Doc&gt;&lt;/KyMRNote&gt;"/>
    <w:docVar w:name="KY.MR.DATA{D4F74657-63C9-4963-9C28-6826CC05FFCA}833" w:val="&lt;KyMRNote dbid=&quot;{D4F74657-63C9-4963-9C28-6826CC05FFCA}&quot; recid=&quot;833&quot;&gt;&lt;Data&gt;&lt;Field id=&quot;AccessNum&quot;&gt;23167858&lt;/Field&gt;&lt;Field id=&quot;Author&quot;&gt;Green JP;Berger T;Garg N;Horeczko T;Suarez A;Radeos MS;Hagar Y;Panacek EA&lt;/Field&gt;&lt;Field id=&quot;AuthorTrans&quot;&gt;&lt;/Field&gt;&lt;Field id=&quot;DOI&quot;&gt;10.1111/acem.12015&lt;/Field&gt;&lt;Field id=&quot;Editor&quot;&gt;&lt;/Field&gt;&lt;Field id=&quot;FmtTitle&quot;&gt;&lt;/Field&gt;&lt;Field id=&quot;Issue&quot;&gt;11&lt;/Field&gt;&lt;Field id=&quot;LIID&quot;&gt;833&lt;/Field&gt;&lt;Field id=&quot;Magazine&quot;&gt;Academic emergency medicine : official journal of the Society for Academic Emergency Medicine&lt;/Field&gt;&lt;Field id=&quot;MagazineAB&quot;&gt;Acad Emerg Med&lt;/Field&gt;&lt;Field id=&quot;MagazineTrans&quot;&gt;&lt;/Field&gt;&lt;Field id=&quot;PageNum&quot;&gt;1268-75&lt;/Field&gt;&lt;Field id=&quot;PubDate&quot;&gt;Nov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Hyperlactatemia affects the association of hyperglycemia with mortality in nondiabetic adults with sepsis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Green,JP;Berger,T;Garg,N;&lt;/Field&gt;&lt;/Data&gt;&lt;Ref&gt;&lt;Display&gt;&lt;Text StringText=&quot;「RefIndex」&quot; StringTextOri=&quot;「RefIndex」&quot; SuperScript=&quot;true&quot;/&gt;&lt;/Display&gt;&lt;/Ref&gt;&lt;Doc&gt;&lt;Display&gt;&lt;Text StringText=&quot;Green JP, Berger T, Garg N, et al.&quot; StringGroup=&quot;Author&quot;/&gt;&lt;Text StringText=&quot; &quot; StringGroup=&quot;Author&quot;/&gt;&lt;Text StringText=&quot;Hyperlactatemia affects the association of hyperglycemia with mortality in nondiabetic adults with sepsis&quot; StringGroup=&quot;Title&quot;/&gt;&lt;Text StringText=&quot;. &quot; StringGroup=&quot;Title&quot;/&gt;&lt;Text StringText=&quot;Acad Emerg Med&quot; StringGroup=&quot;Magazine&quot;/&gt;&lt;Text StringText=&quot;. &quot; StringGroup=&quot;Magazine&quot;/&gt;&lt;Text StringText=&quot;2012&quot; StringGroup=&quot;PubYear&quot;/&gt;&lt;Text StringText=&quot;. &quot; StringGroup=&quot;PubYear&quot;/&gt;&lt;Text StringText=&quot;19&quot; StringGroup=&quot;Vol&quot;/&gt;&lt;Text StringText=&quot;(&quot; StringGroup=&quot;Issue&quot;/&gt;&lt;Text StringText=&quot;11&quot; StringGroup=&quot;Issue&quot;/&gt;&lt;Text StringText=&quot;)&quot; StringGroup=&quot;Issue&quot;/&gt;&lt;Text StringText=&quot;: &quot; StringGroup=&quot;PageNum&quot;/&gt;&lt;Text StringText=&quot;1268-75&quot; StringGroup=&quot;PageNum&quot;/&gt;&lt;Text StringText=&quot;.&quot; StringGroup=&quot;none&quot;/&gt;&lt;/Display&gt;&lt;/Doc&gt;&lt;/KyMRNote&gt;"/>
    <w:docVar w:name="KY.MR.DATA{D4F74657-63C9-4963-9C28-6826CC05FFCA}834" w:val="&lt;KyMRNote dbid=&quot;{D4F74657-63C9-4963-9C28-6826CC05FFCA}&quot; recid=&quot;834&quot;&gt;&lt;Data&gt;&lt;Field id=&quot;AccessNum&quot;&gt;26903338&lt;/Field&gt;&lt;Field id=&quot;Author&quot;&gt;Singer M;Deutschman CS;Seymour CW;Shankar-Hari M;Annane D;Bauer M;Bellomo R;Bernard GR;Chiche JD;Coopersmith CM;Hotchkiss RS;Levy MM;Marshall JC;Martin GS;Opal SM;Rubenfeld GD;van der Poll T;Vincent JL;Angus DC&lt;/Field&gt;&lt;Field id=&quot;AuthorTrans&quot;&gt;&lt;/Field&gt;&lt;Field id=&quot;DOI&quot;&gt;10.1001/jama.2016.0287&lt;/Field&gt;&lt;Field id=&quot;Editor&quot;&gt;&lt;/Field&gt;&lt;Field id=&quot;FmtTitle&quot;&gt;&lt;/Field&gt;&lt;Field id=&quot;Issue&quot;&gt;8&lt;/Field&gt;&lt;Field id=&quot;LIID&quot;&gt;834&lt;/Field&gt;&lt;Field id=&quot;Magazine&quot;&gt;JAMA&lt;/Field&gt;&lt;Field id=&quot;MagazineAB&quot;&gt;JAMA&lt;/Field&gt;&lt;Field id=&quot;MagazineTrans&quot;&gt;&lt;/Field&gt;&lt;Field id=&quot;PageNum&quot;&gt;801-10&lt;/Field&gt;&lt;Field id=&quot;PubDate&quot;&gt;Feb 23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The Third International Consensus Definitions for Sepsis and Septic Shock (Sepsis-3).&lt;/Field&gt;&lt;Field id=&quot;Translator&quot;&gt;&lt;/Field&gt;&lt;Field id=&quot;Type&quot;&gt;{041D4F77-279E-4405-0002-4388361B9CFF}&lt;/Field&gt;&lt;Field id=&quot;Version&quot;&gt;&lt;/Field&gt;&lt;Field id=&quot;Vol&quot;&gt;315&lt;/Field&gt;&lt;Field id=&quot;Author2&quot;&gt;Singer,M;Deutschman,CS;Seymour,CW;&lt;/Field&gt;&lt;/Data&gt;&lt;Ref&gt;&lt;Display&gt;&lt;Text StringText=&quot;「RefIndex」&quot; StringTextOri=&quot;「RefIndex」&quot; SuperScript=&quot;true&quot;/&gt;&lt;/Display&gt;&lt;/Ref&gt;&lt;Doc&gt;&lt;Display&gt;&lt;Text StringText=&quot;Singer M, Deutschman CS, Seymour CW, et al.&quot; StringGroup=&quot;Author&quot;/&gt;&lt;Text StringText=&quot; &quot; StringGroup=&quot;Author&quot;/&gt;&lt;Text StringText=&quot;The Third International Consensus Definitions for Sepsis and Septic Shock (Sepsis-3)&quot; StringGroup=&quot;Title&quot;/&gt;&lt;Text StringText=&quot;. &quot; StringGroup=&quot;Title&quot;/&gt;&lt;Text StringText=&quot;JAMA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315&quot; StringGroup=&quot;Vol&quot;/&gt;&lt;Text StringText=&quot;(&quot; StringGroup=&quot;Issue&quot;/&gt;&lt;Text StringText=&quot;8&quot; StringGroup=&quot;Issue&quot;/&gt;&lt;Text StringText=&quot;)&quot; StringGroup=&quot;Issue&quot;/&gt;&lt;Text StringText=&quot;: &quot; StringGroup=&quot;PageNum&quot;/&gt;&lt;Text StringText=&quot;801-10&quot; StringGroup=&quot;PageNum&quot;/&gt;&lt;Text StringText=&quot;.&quot; StringGroup=&quot;none&quot;/&gt;&lt;/Display&gt;&lt;/Doc&gt;&lt;/KyMRNote&gt;"/>
    <w:docVar w:name="KY.MR.DATA{D4F74657-63C9-4963-9C28-6826CC05FFCA}835" w:val="&lt;KyMRNote dbid=&quot;{D4F74657-63C9-4963-9C28-6826CC05FFCA}&quot; recid=&quot;835&quot;&gt;&lt;Data&gt;&lt;Field id=&quot;AccessNum&quot;&gt;17065355&lt;/Field&gt;&lt;Field id=&quot;Author&quot;&gt;Van den Berghe G;Wilmer A;Milants I;Wouters PJ;Bouckaert B;Bruyninckx F;Bouillon R;Schetz M&lt;/Field&gt;&lt;Field id=&quot;AuthorTrans&quot;&gt;&lt;/Field&gt;&lt;Field id=&quot;DOI&quot;&gt;10.2337/db06-0855&lt;/Field&gt;&lt;Field id=&quot;Editor&quot;&gt;&lt;/Field&gt;&lt;Field id=&quot;FmtTitle&quot;&gt;&lt;/Field&gt;&lt;Field id=&quot;Issue&quot;&gt;11&lt;/Field&gt;&lt;Field id=&quot;LIID&quot;&gt;835&lt;/Field&gt;&lt;Field id=&quot;Magazine&quot;&gt;Diabetes&lt;/Field&gt;&lt;Field id=&quot;MagazineAB&quot;&gt;Diabetes&lt;/Field&gt;&lt;Field id=&quot;MagazineTrans&quot;&gt;&lt;/Field&gt;&lt;Field id=&quot;PageNum&quot;&gt;3151-9&lt;/Field&gt;&lt;Field id=&quot;PubDate&quot;&gt;Nov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Intensive insulin therapy in mixed medical/surgical intensive care units: benefit versus harm.&lt;/Field&gt;&lt;Field id=&quot;Translator&quot;&gt;&lt;/Field&gt;&lt;Field id=&quot;Type&quot;&gt;{041D4F77-279E-4405-0002-4388361B9CFF}&lt;/Field&gt;&lt;Field id=&quot;Version&quot;&gt;&lt;/Field&gt;&lt;Field id=&quot;Vol&quot;&gt;55&lt;/Field&gt;&lt;Field id=&quot;Author2&quot;&gt;Van den Berghe,G;Wilmer,A;Milants,I;&lt;/Field&gt;&lt;/Data&gt;&lt;Ref&gt;&lt;Display&gt;&lt;Text StringText=&quot;「RefIndex」&quot; StringTextOri=&quot;「RefIndex」&quot; SuperScript=&quot;true&quot;/&gt;&lt;/Display&gt;&lt;/Ref&gt;&lt;Doc&gt;&lt;Display&gt;&lt;Text StringText=&quot;Van den Berghe G, Wilmer A, Milants I, et al.&quot; StringGroup=&quot;Author&quot;/&gt;&lt;Text StringText=&quot; &quot; StringGroup=&quot;Author&quot;/&gt;&lt;Text StringText=&quot;Intensive insulin therapy in mixed medical/surgical intensive care units: benefit versus harm&quot; StringGroup=&quot;Title&quot;/&gt;&lt;Text StringText=&quot;. &quot; StringGroup=&quot;Title&quot;/&gt;&lt;Text StringText=&quot;Diabetes&quot; StringGroup=&quot;Magazine&quot;/&gt;&lt;Text StringText=&quot;. &quot; StringGroup=&quot;Magazine&quot;/&gt;&lt;Text StringText=&quot;2006&quot; StringGroup=&quot;PubYear&quot;/&gt;&lt;Text StringText=&quot;. &quot; StringGroup=&quot;PubYear&quot;/&gt;&lt;Text StringText=&quot;55&quot; StringGroup=&quot;Vol&quot;/&gt;&lt;Text StringText=&quot;(&quot; StringGroup=&quot;Issue&quot;/&gt;&lt;Text StringText=&quot;11&quot; StringGroup=&quot;Issue&quot;/&gt;&lt;Text StringText=&quot;)&quot; StringGroup=&quot;Issue&quot;/&gt;&lt;Text StringText=&quot;: &quot; StringGroup=&quot;PageNum&quot;/&gt;&lt;Text StringText=&quot;3151-9&quot; StringGroup=&quot;PageNum&quot;/&gt;&lt;Text StringText=&quot;.&quot; StringGroup=&quot;none&quot;/&gt;&lt;/Display&gt;&lt;/Doc&gt;&lt;/KyMRNote&gt;"/>
    <w:docVar w:name="KY.MR.DATA{D4F74657-63C9-4963-9C28-6826CC05FFCA}836" w:val="&lt;KyMRNote dbid=&quot;{D4F74657-63C9-4963-9C28-6826CC05FFCA}&quot; recid=&quot;836&quot;&gt;&lt;Data&gt;&lt;Field id=&quot;AccessNum&quot;&gt;22971590&lt;/Field&gt;&lt;Field id=&quot;Author&quot;&gt;Badawi O;Waite MD;Fuhrman SA;Zuckerman IH&lt;/Field&gt;&lt;Field id=&quot;AuthorTrans&quot;&gt;&lt;/Field&gt;&lt;Field id=&quot;DOI&quot;&gt;10.1097/CCM.0b013e3182656ae5&lt;/Field&gt;&lt;Field id=&quot;Editor&quot;&gt;&lt;/Field&gt;&lt;Field id=&quot;FmtTitle&quot;&gt;&lt;/Field&gt;&lt;Field id=&quot;Issue&quot;&gt;12&lt;/Field&gt;&lt;Field id=&quot;LIID&quot;&gt;836&lt;/Field&gt;&lt;Field id=&quot;Magazine&quot;&gt;Critical care medicine&lt;/Field&gt;&lt;Field id=&quot;MagazineAB&quot;&gt;Crit Care Med&lt;/Field&gt;&lt;Field id=&quot;MagazineTrans&quot;&gt;&lt;/Field&gt;&lt;Field id=&quot;PageNum&quot;&gt;3180-8&lt;/Field&gt;&lt;Field id=&quot;PubDate&quot;&gt;Dec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Association between intensive care unit-acquired dysglycemia and in-hospital mortality.&lt;/Field&gt;&lt;Field id=&quot;Translator&quot;&gt;&lt;/Field&gt;&lt;Field id=&quot;Type&quot;&gt;{041D4F77-279E-4405-0002-4388361B9CFF}&lt;/Field&gt;&lt;Field id=&quot;Version&quot;&gt;&lt;/Field&gt;&lt;Field id=&quot;Vol&quot;&gt;40&lt;/Field&gt;&lt;Field id=&quot;Author2&quot;&gt;Badawi,O;Waite,MD;Fuhrman,SA;Zuckerman,IH;&lt;/Field&gt;&lt;/Data&gt;&lt;Ref&gt;&lt;Display&gt;&lt;Text StringText=&quot;「RefIndex」&quot; StringTextOri=&quot;「RefIndex」&quot; SuperScript=&quot;true&quot;/&gt;&lt;/Display&gt;&lt;/Ref&gt;&lt;Doc&gt;&lt;Display&gt;&lt;Text StringText=&quot;Badawi O, Waite MD, Fuhrman SA, Zuckerman IH&quot; StringGroup=&quot;Author&quot;/&gt;&lt;Text StringText=&quot;. &quot; StringGroup=&quot;Author&quot;/&gt;&lt;Text StringText=&quot;Association between intensive care unit-acquired dysglycemia and in-hospital mortality&quot; StringGroup=&quot;Title&quot;/&gt;&lt;Text StringText=&quot;. &quot; StringGroup=&quot;Title&quot;/&gt;&lt;Text StringText=&quot;Crit Care Med&quot; StringGroup=&quot;Magazine&quot;/&gt;&lt;Text StringText=&quot;. &quot; StringGroup=&quot;Magazine&quot;/&gt;&lt;Text StringText=&quot;2012&quot; StringGroup=&quot;PubYear&quot;/&gt;&lt;Text StringText=&quot;. &quot; StringGroup=&quot;PubYear&quot;/&gt;&lt;Text StringText=&quot;40&quot; StringGroup=&quot;Vol&quot;/&gt;&lt;Text StringText=&quot;(&quot; StringGroup=&quot;Issue&quot;/&gt;&lt;Text StringText=&quot;12&quot; StringGroup=&quot;Issue&quot;/&gt;&lt;Text StringText=&quot;)&quot; StringGroup=&quot;Issue&quot;/&gt;&lt;Text StringText=&quot;: &quot; StringGroup=&quot;PageNum&quot;/&gt;&lt;Text StringText=&quot;3180-8&quot; StringGroup=&quot;PageNum&quot;/&gt;&lt;Text StringText=&quot;.&quot; StringGroup=&quot;none&quot;/&gt;&lt;/Display&gt;&lt;/Doc&gt;&lt;/KyMRNote&gt;"/>
    <w:docVar w:name="KY.MR.DATA{D4F74657-63C9-4963-9C28-6826CC05FFCA}837" w:val="&lt;KyMRNote dbid=&quot;{D4F74657-63C9-4963-9C28-6826CC05FFCA}&quot; recid=&quot;837&quot;&gt;&lt;Data&gt;&lt;Field id=&quot;AccessNum&quot;&gt;16006275&lt;/Field&gt;&lt;Field id=&quot;Author&quot;&gt;Butler SO;Btaiche IF;Alaniz C&lt;/Field&gt;&lt;Field id=&quot;AuthorTrans&quot;&gt;&lt;/Field&gt;&lt;Field id=&quot;DOI&quot;&gt;10.1592/phco.2005.25.7.963&lt;/Field&gt;&lt;Field id=&quot;Editor&quot;&gt;&lt;/Field&gt;&lt;Field id=&quot;FmtTitle&quot;&gt;&lt;/Field&gt;&lt;Field id=&quot;Issue&quot;&gt;7&lt;/Field&gt;&lt;Field id=&quot;LIID&quot;&gt;837&lt;/Field&gt;&lt;Field id=&quot;Magazine&quot;&gt;Pharmacotherapy&lt;/Field&gt;&lt;Field id=&quot;MagazineAB&quot;&gt;Pharmacotherapy&lt;/Field&gt;&lt;Field id=&quot;MagazineTrans&quot;&gt;&lt;/Field&gt;&lt;Field id=&quot;PageNum&quot;&gt;963-76&lt;/Field&gt;&lt;Field id=&quot;PubDate&quot;&gt;Jul&lt;/Field&gt;&lt;Field id=&quot;PubPlace&quot;&gt;United States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Relationship between hyperglycemia and infection in critically ill patients.&lt;/Field&gt;&lt;Field id=&quot;Translator&quot;&gt;&lt;/Field&gt;&lt;Field id=&quot;Type&quot;&gt;{041D4F77-279E-4405-0002-4388361B9CFF}&lt;/Field&gt;&lt;Field id=&quot;Version&quot;&gt;&lt;/Field&gt;&lt;Field id=&quot;Vol&quot;&gt;25&lt;/Field&gt;&lt;Field id=&quot;Author2&quot;&gt;Butler,SO;Btaiche,IF;Alaniz,C;&lt;/Field&gt;&lt;/Data&gt;&lt;Ref&gt;&lt;Display&gt;&lt;Text StringText=&quot;「RefIndex」&quot; StringTextOri=&quot;「RefIndex」&quot; SuperScript=&quot;true&quot;/&gt;&lt;/Display&gt;&lt;/Ref&gt;&lt;Doc&gt;&lt;Display&gt;&lt;Text StringText=&quot;Butler SO, Btaiche IF, Alaniz C&quot; StringGroup=&quot;Author&quot;/&gt;&lt;Text StringText=&quot;. &quot; StringGroup=&quot;Author&quot;/&gt;&lt;Text StringText=&quot;Relationship between hyperglycemia and infection in critically ill patients&quot; StringGroup=&quot;Title&quot;/&gt;&lt;Text StringText=&quot;. &quot; StringGroup=&quot;Title&quot;/&gt;&lt;Text StringText=&quot;Pharmacotherapy&quot; StringGroup=&quot;Magazine&quot;/&gt;&lt;Text StringText=&quot;. &quot; StringGroup=&quot;Magazine&quot;/&gt;&lt;Text StringText=&quot;2005&quot; StringGroup=&quot;PubYear&quot;/&gt;&lt;Text StringText=&quot;. &quot; StringGroup=&quot;PubYear&quot;/&gt;&lt;Text StringText=&quot;25&quot; StringGroup=&quot;Vol&quot;/&gt;&lt;Text StringText=&quot;(&quot; StringGroup=&quot;Issue&quot;/&gt;&lt;Text StringText=&quot;7&quot; StringGroup=&quot;Issue&quot;/&gt;&lt;Text StringText=&quot;)&quot; StringGroup=&quot;Issue&quot;/&gt;&lt;Text StringText=&quot;: &quot; StringGroup=&quot;PageNum&quot;/&gt;&lt;Text StringText=&quot;963-76&quot; StringGroup=&quot;PageNum&quot;/&gt;&lt;Text StringText=&quot;.&quot; StringGroup=&quot;none&quot;/&gt;&lt;/Display&gt;&lt;/Doc&gt;&lt;/KyMRNote&gt;"/>
    <w:docVar w:name="KY.MR.DATA{D4F74657-63C9-4963-9C28-6826CC05FFCA}838" w:val="&lt;KyMRNote dbid=&quot;{D4F74657-63C9-4963-9C28-6826CC05FFCA}&quot; recid=&quot;838&quot;&gt;&lt;Data&gt;&lt;Field id=&quot;AccessNum&quot;&gt;21499170&lt;/Field&gt;&lt;Field id=&quot;Author&quot;&gt;Smith RL;Lin JC;Adelson PD;Kochanek PM;Fink EL;Wisniewski SR;Bayir H;Tyler-Kabara EC;Clark RS;Brown SD;Bell MJ&lt;/Field&gt;&lt;Field id=&quot;AuthorTrans&quot;&gt;&lt;/Field&gt;&lt;Field id=&quot;DOI&quot;&gt;10.1097/PCC.0b013e3182192c30&lt;/Field&gt;&lt;Field id=&quot;Editor&quot;&gt;&lt;/Field&gt;&lt;Field id=&quot;FmtTitle&quot;&gt;&lt;/Field&gt;&lt;Field id=&quot;Issue&quot;&gt;1&lt;/Field&gt;&lt;Field id=&quot;LIID&quot;&gt;838&lt;/Field&gt;&lt;Field id=&quot;Magazine&quot;&gt;Pediatric critical care medicine : a journal of the Society of Critical Care Medicine and the World Federation of Pediatric Intensive and Critical Care Societies&lt;/Field&gt;&lt;Field id=&quot;MagazineAB&quot;&gt;Pediatr Crit Care Med&lt;/Field&gt;&lt;Field id=&quot;MagazineTrans&quot;&gt;&lt;/Field&gt;&lt;Field id=&quot;PageNum&quot;&gt;85-91&lt;/Field&gt;&lt;Field id=&quot;PubDate&quot;&gt;Jan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Relationship between hyperglycemia and outcome in children with severe traumatic brain injury.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Smith,RL;Lin,JC;Adelson,PD;&lt;/Field&gt;&lt;/Data&gt;&lt;Ref&gt;&lt;Display&gt;&lt;Text StringText=&quot;「RefIndex」&quot; StringTextOri=&quot;「RefIndex」&quot; SuperScript=&quot;true&quot;/&gt;&lt;/Display&gt;&lt;/Ref&gt;&lt;Doc&gt;&lt;Display&gt;&lt;Text StringText=&quot;Smith RL, Lin JC, Adelson PD, et al.&quot; StringGroup=&quot;Author&quot;/&gt;&lt;Text StringText=&quot; &quot; StringGroup=&quot;Author&quot;/&gt;&lt;Text StringText=&quot;Relationship between hyperglycemia and outcome in children with severe traumatic brain injury&quot; StringGroup=&quot;Title&quot;/&gt;&lt;Text StringText=&quot;. &quot; StringGroup=&quot;Title&quot;/&gt;&lt;Text StringText=&quot;Pediatr Crit Care Med&quot; StringGroup=&quot;Magazine&quot;/&gt;&lt;Text StringText=&quot;. &quot; StringGroup=&quot;Magazine&quot;/&gt;&lt;Text StringText=&quot;2012&quot; StringGroup=&quot;PubYear&quot;/&gt;&lt;Text StringText=&quot;. &quot; StringGroup=&quot;PubYear&quot;/&gt;&lt;Text StringText=&quot;13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85-91&quot; StringGroup=&quot;PageNum&quot;/&gt;&lt;Text StringText=&quot;.&quot; StringGroup=&quot;none&quot;/&gt;&lt;/Display&gt;&lt;/Doc&gt;&lt;/KyMRNote&gt;"/>
    <w:docVar w:name="KY.MR.DATA{D4F74657-63C9-4963-9C28-6826CC05FFCA}839" w:val="&lt;KyMRNote dbid=&quot;{D4F74657-63C9-4963-9C28-6826CC05FFCA}&quot; recid=&quot;839&quot;&gt;&lt;Data&gt;&lt;Field id=&quot;AccessNum&quot;&gt;26958752&lt;/Field&gt;&lt;Field id=&quot;Author&quot;&gt;van Vught LA;Wiewel MA;Klein Klouwenberg PM;Hoogendijk AJ;Scicluna BP;Ong DS;Cremer OL;Horn J;Bonten MM;Schultz MJ;van der Poll T;CollectiveName:Molecular Diagnosis and Risk Stratification of Sepsis Consortium&lt;/Field&gt;&lt;Field id=&quot;AuthorTrans&quot;&gt;&lt;/Field&gt;&lt;Field id=&quot;DOI&quot;&gt;10.1097/CCM.0000000000001650&lt;/Field&gt;&lt;Field id=&quot;Editor&quot;&gt;&lt;/Field&gt;&lt;Field id=&quot;FmtTitle&quot;&gt;&lt;/Field&gt;&lt;Field id=&quot;Issue&quot;&gt;7&lt;/Field&gt;&lt;Field id=&quot;LIID&quot;&gt;839&lt;/Field&gt;&lt;Field id=&quot;Magazine&quot;&gt;Critical care medicine&lt;/Field&gt;&lt;Field id=&quot;MagazineAB&quot;&gt;Crit Care Med&lt;/Field&gt;&lt;Field id=&quot;MagazineTrans&quot;&gt;&lt;/Field&gt;&lt;Field id=&quot;PageNum&quot;&gt;1338-46&lt;/Field&gt;&lt;Field id=&quot;PubDate&quot;&gt;Jul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Admission Hyperglycemia in Critically Ill Sepsis Patients: Association With Outcome and Host Response.&lt;/Field&gt;&lt;Field id=&quot;Translator&quot;&gt;&lt;/Field&gt;&lt;Field id=&quot;Type&quot;&gt;{041D4F77-279E-4405-0002-4388361B9CFF}&lt;/Field&gt;&lt;Field id=&quot;Version&quot;&gt;&lt;/Field&gt;&lt;Field id=&quot;Vol&quot;&gt;44&lt;/Field&gt;&lt;Field id=&quot;Author2&quot;&gt;van Vught,LA;Wiewel,MA;Klein Klouwenberg,PM;&lt;/Field&gt;&lt;/Data&gt;&lt;Ref&gt;&lt;Display&gt;&lt;Text StringText=&quot;「RefIndex」&quot; StringTextOri=&quot;「RefIndex」&quot; SuperScript=&quot;true&quot;/&gt;&lt;/Display&gt;&lt;/Ref&gt;&lt;Doc&gt;&lt;Display&gt;&lt;Text StringText=&quot;van Vught LA, Wiewel MA, Klein Klouwenberg PM, et al.&quot; StringGroup=&quot;Author&quot;/&gt;&lt;Text StringText=&quot; &quot; StringGroup=&quot;Author&quot;/&gt;&lt;Text StringText=&quot;Admission Hyperglycemia in Critically Ill Sepsis Patients: Association With Outcome and Host Response&quot; StringGroup=&quot;Title&quot;/&gt;&lt;Text StringText=&quot;. &quot; StringGroup=&quot;Title&quot;/&gt;&lt;Text StringText=&quot;Crit Care Med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44&quot; StringGroup=&quot;Vol&quot;/&gt;&lt;Text StringText=&quot;(&quot; StringGroup=&quot;Issue&quot;/&gt;&lt;Text StringText=&quot;7&quot; StringGroup=&quot;Issue&quot;/&gt;&lt;Text StringText=&quot;)&quot; StringGroup=&quot;Issue&quot;/&gt;&lt;Text StringText=&quot;: &quot; StringGroup=&quot;PageNum&quot;/&gt;&lt;Text StringText=&quot;1338-46&quot; StringGroup=&quot;PageNum&quot;/&gt;&lt;Text StringText=&quot;.&quot; StringGroup=&quot;none&quot;/&gt;&lt;/Display&gt;&lt;/Doc&gt;&lt;/KyMRNote&gt;"/>
    <w:docVar w:name="KY.MR.DATA{D4F74657-63C9-4963-9C28-6826CC05FFCA}840" w:val="&lt;KyMRNote dbid=&quot;{D4F74657-63C9-4963-9C28-6826CC05FFCA}&quot; recid=&quot;840&quot;&gt;&lt;Data&gt;&lt;Field id=&quot;AccessNum&quot;&gt;26957107&lt;/Field&gt;&lt;Field id=&quot;Author&quot;&gt;Palermo NE;Gianchandani RY;McDonnell ME;Alexanian SM&lt;/Field&gt;&lt;Field id=&quot;AuthorTrans&quot;&gt;&lt;/Field&gt;&lt;Field id=&quot;DOI&quot;&gt;10.1007/s11892-016-0721-y&lt;/Field&gt;&lt;Field id=&quot;Editor&quot;&gt;&lt;/Field&gt;&lt;Field id=&quot;FmtTitle&quot;&gt;&lt;/Field&gt;&lt;Field id=&quot;Issue&quot;&gt;3&lt;/Field&gt;&lt;Field id=&quot;LIID&quot;&gt;840&lt;/Field&gt;&lt;Field id=&quot;Magazine&quot;&gt;Current diabetes reports&lt;/Field&gt;&lt;Field id=&quot;MagazineAB&quot;&gt;Curr Diab Rep&lt;/Field&gt;&lt;Field id=&quot;MagazineTrans&quot;&gt;&lt;/Field&gt;&lt;Field id=&quot;PageNum&quot;&gt;33&lt;/Field&gt;&lt;Field id=&quot;PubDate&quot;&gt;Mar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Stress Hyperglycemia During Surgery and Anesthesia: Pathogenesis and Clinical Implications.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Palermo,NE;Gianchandani,RY;McDonnell,ME;Alexanian,SM;&lt;/Field&gt;&lt;/Data&gt;&lt;Ref&gt;&lt;Display&gt;&lt;Text StringText=&quot;「RefIndex」&quot; StringTextOri=&quot;「RefIndex」&quot; SuperScript=&quot;true&quot;/&gt;&lt;/Display&gt;&lt;/Ref&gt;&lt;Doc&gt;&lt;Display&gt;&lt;Text StringText=&quot;Palermo NE, Gianchandani RY, McDonnell ME, Alexanian SM&quot; StringGroup=&quot;Author&quot;/&gt;&lt;Text StringText=&quot;. &quot; StringGroup=&quot;Author&quot;/&gt;&lt;Text StringText=&quot;Stress Hyperglycemia During Surgery and Anesthesia: Pathogenesis and Clinical Implications&quot; StringGroup=&quot;Title&quot;/&gt;&lt;Text StringText=&quot;. &quot; StringGroup=&quot;Title&quot;/&gt;&lt;Text StringText=&quot;Curr Diab Rep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16&quot; StringGroup=&quot;Vol&quot;/&gt;&lt;Text StringText=&quot;(&quot; StringGroup=&quot;Issue&quot;/&gt;&lt;Text StringText=&quot;3&quot; StringGroup=&quot;Issue&quot;/&gt;&lt;Text StringText=&quot;)&quot; StringGroup=&quot;Issue&quot;/&gt;&lt;Text StringText=&quot;: &quot; StringGroup=&quot;PageNum&quot;/&gt;&lt;Text StringText=&quot;33&quot; StringGroup=&quot;PageNum&quot;/&gt;&lt;Text StringText=&quot;.&quot; StringGroup=&quot;none&quot;/&gt;&lt;/Display&gt;&lt;/Doc&gt;&lt;/KyMRNote&gt;"/>
    <w:docVar w:name="KY.MR.DATA{D4F74657-63C9-4963-9C28-6826CC05FFCA}841" w:val="&lt;KyMRNote dbid=&quot;{D4F74657-63C9-4963-9C28-6826CC05FFCA}&quot; recid=&quot;841&quot;&gt;&lt;Data&gt;&lt;Field id=&quot;AccessNum&quot;&gt;25222424&lt;/Field&gt;&lt;Field id=&quot;Author&quot;&gt;Zelihic E;Poneleit B;Siegmund T;Haller B;Sayk F;Dodt C&lt;/Field&gt;&lt;Field id=&quot;AuthorTrans&quot;&gt;&lt;/Field&gt;&lt;Field id=&quot;DOI&quot;&gt;10.1097/MEJ.0000000000000199&lt;/Field&gt;&lt;Field id=&quot;Editor&quot;&gt;&lt;/Field&gt;&lt;Field id=&quot;FmtTitle&quot;&gt;&lt;/Field&gt;&lt;Field id=&quot;Issue&quot;&gt;3&lt;/Field&gt;&lt;Field id=&quot;LIID&quot;&gt;841&lt;/Field&gt;&lt;Field id=&quot;Magazine&quot;&gt;European journal of emergency medicine : official journal of the European Society for Emergency Medicine&lt;/Field&gt;&lt;Field id=&quot;MagazineAB&quot;&gt;Eur J Emerg Med&lt;/Field&gt;&lt;Field id=&quot;MagazineTrans&quot;&gt;&lt;/Field&gt;&lt;Field id=&quot;PageNum&quot;&gt;181-7&lt;/Field&gt;&lt;Field id=&quot;PubDate&quot;&gt;Jun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Hyperglycemia in emergency patients--prevalence and consequences: results of the GLUCEMERGE analysis.&lt;/Field&gt;&lt;Field id=&quot;Translator&quot;&gt;&lt;/Field&gt;&lt;Field id=&quot;Type&quot;&gt;{041D4F77-279E-4405-0002-4388361B9CFF}&lt;/Field&gt;&lt;Field id=&quot;Version&quot;&gt;&lt;/Field&gt;&lt;Field id=&quot;Vol&quot;&gt;22&lt;/Field&gt;&lt;Field id=&quot;Author2&quot;&gt;Zelihic,E;Poneleit,B;Siegmund,T;&lt;/Field&gt;&lt;/Data&gt;&lt;Ref&gt;&lt;Display&gt;&lt;Text StringText=&quot;「RefIndex」&quot; StringTextOri=&quot;「RefIndex」&quot; SuperScript=&quot;true&quot;/&gt;&lt;/Display&gt;&lt;/Ref&gt;&lt;Doc&gt;&lt;Display&gt;&lt;Text StringText=&quot;Zelihic E, Poneleit B, Siegmund T, et al.&quot; StringGroup=&quot;Author&quot;/&gt;&lt;Text StringText=&quot; &quot; StringGroup=&quot;Author&quot;/&gt;&lt;Text StringText=&quot;Hyperglycemia in emergency patients--prevalence and consequences: results of the GLUCEMERGE analysis&quot; StringGroup=&quot;Title&quot;/&gt;&lt;Text StringText=&quot;. &quot; StringGroup=&quot;Title&quot;/&gt;&lt;Text StringText=&quot;Eur J Emerg Med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22&quot; StringGroup=&quot;Vol&quot;/&gt;&lt;Text StringText=&quot;(&quot; StringGroup=&quot;Issue&quot;/&gt;&lt;Text StringText=&quot;3&quot; StringGroup=&quot;Issue&quot;/&gt;&lt;Text StringText=&quot;)&quot; StringGroup=&quot;Issue&quot;/&gt;&lt;Text StringText=&quot;: &quot; StringGroup=&quot;PageNum&quot;/&gt;&lt;Text StringText=&quot;181-7&quot; StringGroup=&quot;PageNum&quot;/&gt;&lt;Text StringText=&quot;.&quot; StringGroup=&quot;none&quot;/&gt;&lt;/Display&gt;&lt;/Doc&gt;&lt;/KyMRNote&gt;"/>
    <w:docVar w:name="KY.MR.DATA{D4F74657-63C9-4963-9C28-6826CC05FFCA}842" w:val="&lt;KyMRNote dbid=&quot;{D4F74657-63C9-4963-9C28-6826CC05FFCA}&quot; recid=&quot;842&quot;&gt;&lt;Data&gt;&lt;Field id=&quot;AccessNum&quot;&gt;19661802&lt;/Field&gt;&lt;Field id=&quot;Author&quot;&gt;Falciglia M;Freyberg RW;Almenoff PL;D'Alessio DA;Render ML&lt;/Field&gt;&lt;Field id=&quot;AuthorTrans&quot;&gt;&lt;/Field&gt;&lt;Field id=&quot;DOI&quot;&gt;10.1097/CCM.0b013e3181b083f7&lt;/Field&gt;&lt;Field id=&quot;Editor&quot;&gt;&lt;/Field&gt;&lt;Field id=&quot;FmtTitle&quot;&gt;&lt;/Field&gt;&lt;Field id=&quot;Issue&quot;&gt;12&lt;/Field&gt;&lt;Field id=&quot;LIID&quot;&gt;842&lt;/Field&gt;&lt;Field id=&quot;Magazine&quot;&gt;Critical care medicine&lt;/Field&gt;&lt;Field id=&quot;MagazineAB&quot;&gt;Crit Care Med&lt;/Field&gt;&lt;Field id=&quot;MagazineTrans&quot;&gt;&lt;/Field&gt;&lt;Field id=&quot;PageNum&quot;&gt;3001-9&lt;/Field&gt;&lt;Field id=&quot;PubDate&quot;&gt;Dec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Hyperglycemia-related mortality in critically ill patients varies with admission diagnosis.&lt;/Field&gt;&lt;Field id=&quot;Translator&quot;&gt;&lt;/Field&gt;&lt;Field id=&quot;Type&quot;&gt;{041D4F77-279E-4405-0002-4388361B9CFF}&lt;/Field&gt;&lt;Field id=&quot;Version&quot;&gt;&lt;/Field&gt;&lt;Field id=&quot;Vol&quot;&gt;37&lt;/Field&gt;&lt;Field id=&quot;Author2&quot;&gt;Falciglia,M;Freyberg,RW;Almenoff,PL;&lt;/Field&gt;&lt;/Data&gt;&lt;Ref&gt;&lt;Display&gt;&lt;Text StringText=&quot;「RefIndex」&quot; StringTextOri=&quot;「RefIndex」&quot; SuperScript=&quot;true&quot;/&gt;&lt;/Display&gt;&lt;/Ref&gt;&lt;Doc&gt;&lt;Display&gt;&lt;Text StringText=&quot;Falciglia M, Freyberg RW, Almenoff PL, et al.&quot; StringGroup=&quot;Author&quot;/&gt;&lt;Text StringText=&quot; &quot; StringGroup=&quot;Author&quot;/&gt;&lt;Text StringText=&quot;Hyperglycemia-related mortality in critically ill patients varies with admission diagnosis&quot; StringGroup=&quot;Title&quot;/&gt;&lt;Text StringText=&quot;. &quot; StringGroup=&quot;Title&quot;/&gt;&lt;Text StringText=&quot;Crit Care Med&quot; StringGroup=&quot;Magazine&quot;/&gt;&lt;Text StringText=&quot;. &quot; StringGroup=&quot;Magazine&quot;/&gt;&lt;Text StringText=&quot;2009&quot; StringGroup=&quot;PubYear&quot;/&gt;&lt;Text StringText=&quot;. &quot; StringGroup=&quot;PubYear&quot;/&gt;&lt;Text StringText=&quot;37&quot; StringGroup=&quot;Vol&quot;/&gt;&lt;Text StringText=&quot;(&quot; StringGroup=&quot;Issue&quot;/&gt;&lt;Text StringText=&quot;12&quot; StringGroup=&quot;Issue&quot;/&gt;&lt;Text StringText=&quot;)&quot; StringGroup=&quot;Issue&quot;/&gt;&lt;Text StringText=&quot;: &quot; StringGroup=&quot;PageNum&quot;/&gt;&lt;Text StringText=&quot;3001-9&quot; StringGroup=&quot;PageNum&quot;/&gt;&lt;Text StringText=&quot;.&quot; StringGroup=&quot;none&quot;/&gt;&lt;/Display&gt;&lt;/Doc&gt;&lt;/KyMRNote&gt;"/>
    <w:docVar w:name="KY.MR.DATA{D4F74657-63C9-4963-9C28-6826CC05FFCA}843" w:val="&lt;KyMRNote dbid=&quot;{D4F74657-63C9-4963-9C28-6826CC05FFCA}&quot; recid=&quot;843&quot;&gt;&lt;Data&gt;&lt;Field id=&quot;AccessNum&quot;&gt;22971590&lt;/Field&gt;&lt;Field id=&quot;Author&quot;&gt;Badawi O;Waite MD;Fuhrman SA;Zuckerman IH&lt;/Field&gt;&lt;Field id=&quot;AuthorTrans&quot;&gt;&lt;/Field&gt;&lt;Field id=&quot;DOI&quot;&gt;10.1097/CCM.0b013e3182656ae5&lt;/Field&gt;&lt;Field id=&quot;Editor&quot;&gt;&lt;/Field&gt;&lt;Field id=&quot;FmtTitle&quot;&gt;&lt;/Field&gt;&lt;Field id=&quot;Issue&quot;&gt;12&lt;/Field&gt;&lt;Field id=&quot;LIID&quot;&gt;843&lt;/Field&gt;&lt;Field id=&quot;Magazine&quot;&gt;Critical care medicine&lt;/Field&gt;&lt;Field id=&quot;MagazineAB&quot;&gt;Crit Care Med&lt;/Field&gt;&lt;Field id=&quot;MagazineTrans&quot;&gt;&lt;/Field&gt;&lt;Field id=&quot;PageNum&quot;&gt;3180-8&lt;/Field&gt;&lt;Field id=&quot;PubDate&quot;&gt;Dec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Association between intensive care unit-acquired dysglycemia and in-hospital mortality.&lt;/Field&gt;&lt;Field id=&quot;Translator&quot;&gt;&lt;/Field&gt;&lt;Field id=&quot;Type&quot;&gt;{041D4F77-279E-4405-0002-4388361B9CFF}&lt;/Field&gt;&lt;Field id=&quot;Version&quot;&gt;&lt;/Field&gt;&lt;Field id=&quot;Vol&quot;&gt;40&lt;/Field&gt;&lt;Field id=&quot;Author2&quot;&gt;Badawi,O;Waite,MD;Fuhrman,SA;Zuckerman,IH;&lt;/Field&gt;&lt;/Data&gt;&lt;Ref&gt;&lt;Display&gt;&lt;Text StringText=&quot;「RefIndex」&quot; StringTextOri=&quot;「RefIndex」&quot; SuperScript=&quot;true&quot;/&gt;&lt;/Display&gt;&lt;/Ref&gt;&lt;Doc&gt;&lt;Display&gt;&lt;Text StringText=&quot;Badawi O, Waite MD, Fuhrman SA, Zuckerman IH&quot; StringGroup=&quot;Author&quot;/&gt;&lt;Text StringText=&quot;. &quot; StringGroup=&quot;Author&quot;/&gt;&lt;Text StringText=&quot;Association between intensive care unit-acquired dysglycemia and in-hospital mortality&quot; StringGroup=&quot;Title&quot;/&gt;&lt;Text StringText=&quot;. &quot; StringGroup=&quot;Title&quot;/&gt;&lt;Text StringText=&quot;Crit Care Med&quot; StringGroup=&quot;Magazine&quot;/&gt;&lt;Text StringText=&quot;. &quot; StringGroup=&quot;Magazine&quot;/&gt;&lt;Text StringText=&quot;2012&quot; StringGroup=&quot;PubYear&quot;/&gt;&lt;Text StringText=&quot;. &quot; StringGroup=&quot;PubYear&quot;/&gt;&lt;Text StringText=&quot;40&quot; StringGroup=&quot;Vol&quot;/&gt;&lt;Text StringText=&quot;(&quot; StringGroup=&quot;Issue&quot;/&gt;&lt;Text StringText=&quot;12&quot; StringGroup=&quot;Issue&quot;/&gt;&lt;Text StringText=&quot;)&quot; StringGroup=&quot;Issue&quot;/&gt;&lt;Text StringText=&quot;: &quot; StringGroup=&quot;PageNum&quot;/&gt;&lt;Text StringText=&quot;3180-8&quot; StringGroup=&quot;PageNum&quot;/&gt;&lt;Text StringText=&quot;.&quot; StringGroup=&quot;none&quot;/&gt;&lt;/Display&gt;&lt;/Doc&gt;&lt;/KyMRNote&gt;"/>
    <w:docVar w:name="KY.MR.DATA{D4F74657-63C9-4963-9C28-6826CC05FFCA}844" w:val="&lt;KyMRNote dbid=&quot;{D4F74657-63C9-4963-9C28-6826CC05FFCA}&quot; recid=&quot;844&quot;&gt;&lt;Data&gt;&lt;Field id=&quot;AccessNum&quot;&gt;26298425&lt;/Field&gt;&lt;Field id=&quot;Author&quot;&gt;Avanzini F;Mafrici A;Riva E;Franzosi MG;Milani V;Giudici V;Marelli G;Mariani G;Piatti PM;Roncaglioni MC;CollectiveName:GLICINE-SPIDER Collaborative Group&lt;/Field&gt;&lt;Field id=&quot;AuthorTrans&quot;&gt;&lt;/Field&gt;&lt;Field id=&quot;DOI&quot;&gt;10.1016/j.numecd.2015.07.007&lt;/Field&gt;&lt;Field id=&quot;Editor&quot;&gt;&lt;/Field&gt;&lt;Field id=&quot;FmtTitle&quot;&gt;&lt;/Field&gt;&lt;Field id=&quot;Issue&quot;&gt;10&lt;/Field&gt;&lt;Field id=&quot;LIID&quot;&gt;844&lt;/Field&gt;&lt;Field id=&quot;Magazine&quot;&gt;Nutrition, metabolism, and cardiovascular diseases : NMCD&lt;/Field&gt;&lt;Field id=&quot;MagazineAB&quot;&gt;Nutr Metab Cardiovasc Dis&lt;/Field&gt;&lt;Field id=&quot;MagazineTrans&quot;&gt;&lt;/Field&gt;&lt;Field id=&quot;PageNum&quot;&gt;916-23&lt;/Field&gt;&lt;Field id=&quot;PubDate&quot;&gt;Oct&lt;/Field&gt;&lt;Field id=&quot;PubPlace&quot;&gt;Netherland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A multicenter observational study on the management of hyperglycemia in patients with acute coronary syndrome.&lt;/Field&gt;&lt;Field id=&quot;Translator&quot;&gt;&lt;/Field&gt;&lt;Field id=&quot;Type&quot;&gt;{041D4F77-279E-4405-0002-4388361B9CFF}&lt;/Field&gt;&lt;Field id=&quot;Version&quot;&gt;&lt;/Field&gt;&lt;Field id=&quot;Vol&quot;&gt;25&lt;/Field&gt;&lt;Field id=&quot;Author2&quot;&gt;Avanzini,F;Mafrici,A;Riva,E;&lt;/Field&gt;&lt;/Data&gt;&lt;Ref&gt;&lt;Display&gt;&lt;Text StringText=&quot;「RefIndex」&quot; StringTextOri=&quot;「RefIndex」&quot; SuperScript=&quot;true&quot;/&gt;&lt;/Display&gt;&lt;/Ref&gt;&lt;Doc&gt;&lt;Display&gt;&lt;Text StringText=&quot;Avanzini F, Mafrici A, Riva E, et al.&quot; StringGroup=&quot;Author&quot;/&gt;&lt;Text StringText=&quot; &quot; StringGroup=&quot;Author&quot;/&gt;&lt;Text StringText=&quot;A multicenter observational study on the management of hyperglycemia in patients with acute coronary syndrome&quot; StringGroup=&quot;Title&quot;/&gt;&lt;Text StringText=&quot;. &quot; StringGroup=&quot;Title&quot;/&gt;&lt;Text StringText=&quot;Nutr Metab Cardiovasc Dis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25&quot; StringGroup=&quot;Vol&quot;/&gt;&lt;Text StringText=&quot;(&quot; StringGroup=&quot;Issue&quot;/&gt;&lt;Text StringText=&quot;10&quot; StringGroup=&quot;Issue&quot;/&gt;&lt;Text StringText=&quot;)&quot; StringGroup=&quot;Issue&quot;/&gt;&lt;Text StringText=&quot;: &quot; StringGroup=&quot;PageNum&quot;/&gt;&lt;Text StringText=&quot;916-23&quot; StringGroup=&quot;PageNum&quot;/&gt;&lt;Text StringText=&quot;.&quot; StringGroup=&quot;none&quot;/&gt;&lt;/Display&gt;&lt;/Doc&gt;&lt;/KyMRNote&gt;"/>
    <w:docVar w:name="KY.MR.DATA{D4F74657-63C9-4963-9C28-6826CC05FFCA}845" w:val="&lt;KyMRNote dbid=&quot;{D4F74657-63C9-4963-9C28-6826CC05FFCA}&quot; recid=&quot;845&quot;&gt;&lt;Data&gt;&lt;Field id=&quot;AccessNum&quot;&gt;23446002&lt;/Field&gt;&lt;Field id=&quot;Author&quot;&gt;van Beest PA;Brander L;Jansen SP;Rommes JH;Kuiper MA;Spronk PE&lt;/Field&gt;&lt;Field id=&quot;AuthorTrans&quot;&gt;&lt;/Field&gt;&lt;Field id=&quot;DOI&quot;&gt;10.1186/2110-5820-3-6&lt;/Field&gt;&lt;Field id=&quot;Editor&quot;&gt;&lt;/Field&gt;&lt;Field id=&quot;FmtTitle&quot;&gt;&lt;/Field&gt;&lt;Field id=&quot;Issue&quot;&gt;1&lt;/Field&gt;&lt;Field id=&quot;LIID&quot;&gt;845&lt;/Field&gt;&lt;Field id=&quot;Magazine&quot;&gt;Annals of intensive care&lt;/Field&gt;&lt;Field id=&quot;MagazineAB&quot;&gt;Ann Intensive Care&lt;/Field&gt;&lt;Field id=&quot;MagazineTrans&quot;&gt;&lt;/Field&gt;&lt;Field id=&quot;PageNum&quot;&gt;6&lt;/Field&gt;&lt;Field id=&quot;PubDate&quot;&gt;Feb 27&lt;/Field&gt;&lt;Field id=&quot;PubPlace&quot;&gt;Germany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Cumulative lactate and hospital mortality in ICU patients.&lt;/Field&gt;&lt;Field id=&quot;Translator&quot;&gt;&lt;/Field&gt;&lt;Field id=&quot;Type&quot;&gt;{041D4F77-279E-4405-0002-4388361B9CFF}&lt;/Field&gt;&lt;Field id=&quot;Version&quot;&gt;&lt;/Field&gt;&lt;Field id=&quot;Vol&quot;&gt;3&lt;/Field&gt;&lt;Field id=&quot;Author2&quot;&gt;van Beest,PA;Brander,L;Jansen,SP;&lt;/Field&gt;&lt;/Data&gt;&lt;Ref&gt;&lt;Display&gt;&lt;Text StringText=&quot;「RefIndex」&quot; StringTextOri=&quot;「RefIndex」&quot; SuperScript=&quot;true&quot;/&gt;&lt;/Display&gt;&lt;/Ref&gt;&lt;Doc&gt;&lt;Display&gt;&lt;Text StringText=&quot;van Beest PA, Brander L, Jansen SP, et al.&quot; StringGroup=&quot;Author&quot;/&gt;&lt;Text StringText=&quot; &quot; StringGroup=&quot;Author&quot;/&gt;&lt;Text StringText=&quot;Cumulative lactate and hospital mortality in ICU patients&quot; StringGroup=&quot;Title&quot;/&gt;&lt;Text StringText=&quot;. &quot; StringGroup=&quot;Title&quot;/&gt;&lt;Text StringText=&quot;Ann Intensive Care&quot; StringGroup=&quot;Magazine&quot;/&gt;&lt;Text StringText=&quot;. &quot; StringGroup=&quot;Magazine&quot;/&gt;&lt;Text StringText=&quot;2013&quot; StringGroup=&quot;PubYear&quot;/&gt;&lt;Text StringText=&quot;. &quot; StringGroup=&quot;PubYear&quot;/&gt;&lt;Text StringText=&quot;3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6&quot; StringGroup=&quot;PageNum&quot;/&gt;&lt;Text StringText=&quot;.&quot; StringGroup=&quot;none&quot;/&gt;&lt;/Display&gt;&lt;/Doc&gt;&lt;/KyMRNote&gt;"/>
    <w:docVar w:name="KY.MR.DATA{D4F74657-63C9-4963-9C28-6826CC05FFCA}846" w:val="&lt;KyMRNote dbid=&quot;{D4F74657-63C9-4963-9C28-6826CC05FFCA}&quot; recid=&quot;846&quot;&gt;&lt;Data&gt;&lt;Field id=&quot;AccessNum&quot;&gt;32694798&lt;/Field&gt;&lt;Field id=&quot;Author&quot;&gt;Rabinowitz JD;Enerbäck S&lt;/Field&gt;&lt;Field id=&quot;AuthorTrans&quot;&gt;&lt;/Field&gt;&lt;Field id=&quot;DOI&quot;&gt;10.1038/s42255-020-0243-4&lt;/Field&gt;&lt;Field id=&quot;Editor&quot;&gt;&lt;/Field&gt;&lt;Field id=&quot;FmtTitle&quot;&gt;&lt;/Field&gt;&lt;Field id=&quot;Issue&quot;&gt;7&lt;/Field&gt;&lt;Field id=&quot;LIID&quot;&gt;846&lt;/Field&gt;&lt;Field id=&quot;Magazine&quot;&gt;Nature metabolism&lt;/Field&gt;&lt;Field id=&quot;MagazineAB&quot;&gt;Nat Metab&lt;/Field&gt;&lt;Field id=&quot;MagazineTrans&quot;&gt;&lt;/Field&gt;&lt;Field id=&quot;PageNum&quot;&gt;566-571&lt;/Field&gt;&lt;Field id=&quot;PubDate&quot;&gt;Jul&lt;/Field&gt;&lt;Field id=&quot;PubPlace&quot;&gt;Germany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Lactate: the ugly duckling of energy metabolism.&lt;/Field&gt;&lt;Field id=&quot;Translator&quot;&gt;&lt;/Field&gt;&lt;Field id=&quot;Type&quot;&gt;{041D4F77-279E-4405-0002-4388361B9CFF}&lt;/Field&gt;&lt;Field id=&quot;Version&quot;&gt;&lt;/Field&gt;&lt;Field id=&quot;Vol&quot;&gt;2&lt;/Field&gt;&lt;Field id=&quot;Author2&quot;&gt;Rabinowitz,JD;Enerbäck,S;&lt;/Field&gt;&lt;/Data&gt;&lt;Ref&gt;&lt;Display&gt;&lt;Text StringText=&quot;「RefIndex」&quot; StringTextOri=&quot;「RefIndex」&quot; SuperScript=&quot;true&quot;/&gt;&lt;/Display&gt;&lt;/Ref&gt;&lt;Doc&gt;&lt;Display&gt;&lt;Text StringText=&quot;Rabinowitz JD, Enerbäck S&quot; StringGroup=&quot;Author&quot;/&gt;&lt;Text StringText=&quot;. &quot; StringGroup=&quot;Author&quot;/&gt;&lt;Text StringText=&quot;Lactate: the ugly duckling of energy metabolism&quot; StringGroup=&quot;Title&quot;/&gt;&lt;Text StringText=&quot;. &quot; StringGroup=&quot;Title&quot;/&gt;&lt;Text StringText=&quot;Nat Metab&quot; StringGroup=&quot;Magazine&quot;/&gt;&lt;Text StringText=&quot;. &quot; StringGroup=&quot;Magazine&quot;/&gt;&lt;Text StringText=&quot;2020&quot; StringGroup=&quot;PubYear&quot;/&gt;&lt;Text StringText=&quot;. &quot; StringGroup=&quot;PubYear&quot;/&gt;&lt;Text StringText=&quot;2&quot; StringGroup=&quot;Vol&quot;/&gt;&lt;Text StringText=&quot;(&quot; StringGroup=&quot;Issue&quot;/&gt;&lt;Text StringText=&quot;7&quot; StringGroup=&quot;Issue&quot;/&gt;&lt;Text StringText=&quot;)&quot; StringGroup=&quot;Issue&quot;/&gt;&lt;Text StringText=&quot;: &quot; StringGroup=&quot;PageNum&quot;/&gt;&lt;Text StringText=&quot;566-571&quot; StringGroup=&quot;PageNum&quot;/&gt;&lt;Text StringText=&quot;.&quot; StringGroup=&quot;none&quot;/&gt;&lt;/Display&gt;&lt;/Doc&gt;&lt;/KyMRNote&gt;"/>
    <w:docVar w:name="KY.MR.DATA{D4F74657-63C9-4963-9C28-6826CC05FFCA}847" w:val="&lt;KyMRNote dbid=&quot;{D4F74657-63C9-4963-9C28-6826CC05FFCA}&quot; recid=&quot;847&quot;&gt;&lt;Data&gt;&lt;Field id=&quot;AccessNum&quot;&gt;9124555&lt;/Field&gt;&lt;Field id=&quot;Author&quot;&gt;Tayek JA;Katz J&lt;/Field&gt;&lt;Field id=&quot;AuthorTrans&quot;&gt;&lt;/Field&gt;&lt;Field id=&quot;DOI&quot;&gt;10.1152/ajpendo.1997.272.3.E476&lt;/Field&gt;&lt;Field id=&quot;Editor&quot;&gt;&lt;/Field&gt;&lt;Field id=&quot;FmtTitle&quot;&gt;&lt;/Field&gt;&lt;Field id=&quot;Issue&quot;&gt;3 Pt 1&lt;/Field&gt;&lt;Field id=&quot;LIID&quot;&gt;847&lt;/Field&gt;&lt;Field id=&quot;Magazine&quot;&gt;The American journal of physiology&lt;/Field&gt;&lt;Field id=&quot;MagazineAB&quot;&gt;Am J Physiol&lt;/Field&gt;&lt;Field id=&quot;MagazineTrans&quot;&gt;&lt;/Field&gt;&lt;Field id=&quot;PageNum&quot;&gt;E476-84&lt;/Field&gt;&lt;Field id=&quot;PubDate&quot;&gt;Mar&lt;/Field&gt;&lt;Field id=&quot;PubPlace&quot;&gt;United States&lt;/Field&gt;&lt;Field id=&quot;PubPlaceTrans&quot;&gt;&lt;/Field&gt;&lt;Field id=&quot;PubYear&quot;&gt;1997&lt;/Field&gt;&lt;Field id=&quot;Publisher&quot;&gt;&lt;/Field&gt;&lt;Field id=&quot;PublisherTrans&quot;&gt;&lt;/Field&gt;&lt;Field id=&quot;TITrans&quot;&gt;&lt;/Field&gt;&lt;Field id=&quot;Title&quot;&gt;Glucose production, recycling, Cori cycle, and gluconeogenesis in humans: relationship to serum cortisol.&lt;/Field&gt;&lt;Field id=&quot;Translator&quot;&gt;&lt;/Field&gt;&lt;Field id=&quot;Type&quot;&gt;{041D4F77-279E-4405-0002-4388361B9CFF}&lt;/Field&gt;&lt;Field id=&quot;Version&quot;&gt;&lt;/Field&gt;&lt;Field id=&quot;Vol&quot;&gt;272&lt;/Field&gt;&lt;Field id=&quot;Author2&quot;&gt;Tayek,JA;Katz,J;&lt;/Field&gt;&lt;/Data&gt;&lt;Ref&gt;&lt;Display&gt;&lt;Text StringText=&quot;「RefIndex」&quot; StringTextOri=&quot;「RefIndex」&quot; SuperScript=&quot;true&quot;/&gt;&lt;/Display&gt;&lt;/Ref&gt;&lt;Doc&gt;&lt;Display&gt;&lt;Text StringText=&quot;Tayek JA, Katz J&quot; StringGroup=&quot;Author&quot;/&gt;&lt;Text StringText=&quot;. &quot; StringGroup=&quot;Author&quot;/&gt;&lt;Text StringText=&quot;Glucose production, recycling, Cori cycle, and gluconeogenesis in humans: relationship to serum cortisol&quot; StringGroup=&quot;Title&quot;/&gt;&lt;Text StringText=&quot;. &quot; StringGroup=&quot;Title&quot;/&gt;&lt;Text StringText=&quot;Am J Physiol&quot; StringGroup=&quot;Magazine&quot;/&gt;&lt;Text StringText=&quot;. &quot; StringGroup=&quot;Magazine&quot;/&gt;&lt;Text StringText=&quot;1997&quot; StringGroup=&quot;PubYear&quot;/&gt;&lt;Text StringText=&quot;. &quot; StringGroup=&quot;PubYear&quot;/&gt;&lt;Text StringText=&quot;272&quot; StringGroup=&quot;Vol&quot;/&gt;&lt;Text StringText=&quot;(&quot; StringGroup=&quot;Issue&quot;/&gt;&lt;Text StringText=&quot;3 Pt 1&quot; StringGroup=&quot;Issue&quot;/&gt;&lt;Text StringText=&quot;)&quot; StringGroup=&quot;Issue&quot;/&gt;&lt;Text StringText=&quot;: &quot; StringGroup=&quot;PageNum&quot;/&gt;&lt;Text StringText=&quot;E476-84&quot; StringGroup=&quot;PageNum&quot;/&gt;&lt;Text StringText=&quot;.&quot; StringGroup=&quot;none&quot;/&gt;&lt;/Display&gt;&lt;/Doc&gt;&lt;/KyMRNote&gt;"/>
    <w:docVar w:name="KY.MR.DATA{D4F74657-63C9-4963-9C28-6826CC05FFCA}848" w:val="&lt;KyMRNote dbid=&quot;{D4F74657-63C9-4963-9C28-6826CC05FFCA}&quot; recid=&quot;848&quot;&gt;&lt;Data&gt;&lt;Field id=&quot;AccessNum&quot;&gt;23164767&lt;/Field&gt;&lt;Field id=&quot;Author&quot;&gt;Jacobi J;Bircher N;Krinsley J;Agus M;Braithwaite SS;Deutschman C;Freire AX;Geehan D;Kohl B;Nasraway SA;Rigby M;Sands K;Schallom L;Taylor B;Umpierrez G;Mazuski J;Schunemann H&lt;/Field&gt;&lt;Field id=&quot;AuthorTrans&quot;&gt;&lt;/Field&gt;&lt;Field id=&quot;DOI&quot;&gt;10.1097/CCM.0b013e3182653269&lt;/Field&gt;&lt;Field id=&quot;Editor&quot;&gt;&lt;/Field&gt;&lt;Field id=&quot;FmtTitle&quot;&gt;&lt;/Field&gt;&lt;Field id=&quot;Issue&quot;&gt;12&lt;/Field&gt;&lt;Field id=&quot;LIID&quot;&gt;848&lt;/Field&gt;&lt;Field id=&quot;Magazine&quot;&gt;Critical care medicine&lt;/Field&gt;&lt;Field id=&quot;MagazineAB&quot;&gt;Crit Care Med&lt;/Field&gt;&lt;Field id=&quot;MagazineTrans&quot;&gt;&lt;/Field&gt;&lt;Field id=&quot;PageNum&quot;&gt;3251-76&lt;/Field&gt;&lt;Field id=&quot;PubDate&quot;&gt;Dec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Guidelines for the use of an insulin infusion for the management of hyperglycemia in critically ill patients.&lt;/Field&gt;&lt;Field id=&quot;Translator&quot;&gt;&lt;/Field&gt;&lt;Field id=&quot;Type&quot;&gt;{041D4F77-279E-4405-0002-4388361B9CFF}&lt;/Field&gt;&lt;Field id=&quot;Version&quot;&gt;&lt;/Field&gt;&lt;Field id=&quot;Vol&quot;&gt;40&lt;/Field&gt;&lt;Field id=&quot;Author2&quot;&gt;Jacobi,J;Bircher,N;Krinsley,J;&lt;/Field&gt;&lt;/Data&gt;&lt;Ref&gt;&lt;Display&gt;&lt;Text StringText=&quot;「RefIndex」&quot; StringTextOri=&quot;「RefIndex」&quot; SuperScript=&quot;true&quot;/&gt;&lt;/Display&gt;&lt;/Ref&gt;&lt;Doc&gt;&lt;Display&gt;&lt;Text StringText=&quot;Jacobi J, Bircher N, Krinsley J, et al.&quot; StringGroup=&quot;Author&quot;/&gt;&lt;Text StringText=&quot; &quot; StringGroup=&quot;Author&quot;/&gt;&lt;Text StringText=&quot;Guidelines for the use of an insulin infusion for the management of hyperglycemia in critically ill patients&quot; StringGroup=&quot;Title&quot;/&gt;&lt;Text StringText=&quot;. &quot; StringGroup=&quot;Title&quot;/&gt;&lt;Text StringText=&quot;Crit Care Med&quot; StringGroup=&quot;Magazine&quot;/&gt;&lt;Text StringText=&quot;. &quot; StringGroup=&quot;Magazine&quot;/&gt;&lt;Text StringText=&quot;2012&quot; StringGroup=&quot;PubYear&quot;/&gt;&lt;Text StringText=&quot;. &quot; StringGroup=&quot;PubYear&quot;/&gt;&lt;Text StringText=&quot;40&quot; StringGroup=&quot;Vol&quot;/&gt;&lt;Text StringText=&quot;(&quot; StringGroup=&quot;Issue&quot;/&gt;&lt;Text StringText=&quot;12&quot; StringGroup=&quot;Issue&quot;/&gt;&lt;Text StringText=&quot;)&quot; StringGroup=&quot;Issue&quot;/&gt;&lt;Text StringText=&quot;: &quot; StringGroup=&quot;PageNum&quot;/&gt;&lt;Text StringText=&quot;3251-76&quot; StringGroup=&quot;PageNum&quot;/&gt;&lt;Text StringText=&quot;.&quot; StringGroup=&quot;none&quot;/&gt;&lt;/Display&gt;&lt;/Doc&gt;&lt;/KyMRNote&gt;"/>
    <w:docVar w:name="KY.MR.DATA{D4F74657-63C9-4963-9C28-6826CC05FFCA}849" w:val="&lt;KyMRNote dbid=&quot;{D4F74657-63C9-4963-9C28-6826CC05FFCA}&quot; recid=&quot;849&quot;&gt;&lt;Data&gt;&lt;Field id=&quot;AccessNum&quot;&gt;23685639&lt;/Field&gt;&lt;Field id=&quot;Author&quot;&gt;Leteurtre S;Duhamel A;Salleron J;Grandbastien B;Lacroix J;Leclerc F;CollectiveName:Groupe Francophone de Réanimation et d’Urgences Pédiatriques (GFRUP)&lt;/Field&gt;&lt;Field id=&quot;AuthorTrans&quot;&gt;&lt;/Field&gt;&lt;Field id=&quot;DOI&quot;&gt;10.1097/CCM.0b013e31828a2bbd&lt;/Field&gt;&lt;Field id=&quot;Editor&quot;&gt;&lt;/Field&gt;&lt;Field id=&quot;FmtTitle&quot;&gt;&lt;/Field&gt;&lt;Field id=&quot;Issue&quot;&gt;7&lt;/Field&gt;&lt;Field id=&quot;LIID&quot;&gt;849&lt;/Field&gt;&lt;Field id=&quot;Magazine&quot;&gt;Critical care medicine&lt;/Field&gt;&lt;Field id=&quot;MagazineAB&quot;&gt;Crit Care Med&lt;/Field&gt;&lt;Field id=&quot;MagazineTrans&quot;&gt;&lt;/Field&gt;&lt;Field id=&quot;PageNum&quot;&gt;1761-73&lt;/Field&gt;&lt;Field id=&quot;PubDate&quot;&gt;Jul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PELOD-2: an update of the PEdiatric logistic organ dysfunction score.&lt;/Field&gt;&lt;Field id=&quot;Translator&quot;&gt;&lt;/Field&gt;&lt;Field id=&quot;Type&quot;&gt;{041D4F77-279E-4405-0002-4388361B9CFF}&lt;/Field&gt;&lt;Field id=&quot;Version&quot;&gt;&lt;/Field&gt;&lt;Field id=&quot;Vol&quot;&gt;41&lt;/Field&gt;&lt;Field id=&quot;Author2&quot;&gt;Leteurtre,S;Duhamel,A;Salleron,J;&lt;/Field&gt;&lt;/Data&gt;&lt;Ref&gt;&lt;Display&gt;&lt;Text StringText=&quot;「RefIndex」&quot; StringTextOri=&quot;「RefIndex」&quot; SuperScript=&quot;true&quot;/&gt;&lt;/Display&gt;&lt;/Ref&gt;&lt;Doc&gt;&lt;Display&gt;&lt;Text StringText=&quot;Leteurtre S, Duhamel A, Salleron J, et al.&quot; StringGroup=&quot;Author&quot;/&gt;&lt;Text StringText=&quot; &quot; StringGroup=&quot;Author&quot;/&gt;&lt;Text StringText=&quot;PELOD-2: an update of the PEdiatric logistic organ dysfunction score&quot; StringGroup=&quot;Title&quot;/&gt;&lt;Text StringText=&quot;. &quot; StringGroup=&quot;Title&quot;/&gt;&lt;Text StringText=&quot;Crit Care Med&quot; StringGroup=&quot;Magazine&quot;/&gt;&lt;Text StringText=&quot;. &quot; StringGroup=&quot;Magazine&quot;/&gt;&lt;Text StringText=&quot;2013&quot; StringGroup=&quot;PubYear&quot;/&gt;&lt;Text StringText=&quot;. &quot; StringGroup=&quot;PubYear&quot;/&gt;&lt;Text StringText=&quot;41&quot; StringGroup=&quot;Vol&quot;/&gt;&lt;Text StringText=&quot;(&quot; StringGroup=&quot;Issue&quot;/&gt;&lt;Text StringText=&quot;7&quot; StringGroup=&quot;Issue&quot;/&gt;&lt;Text StringText=&quot;)&quot; StringGroup=&quot;Issue&quot;/&gt;&lt;Text StringText=&quot;: &quot; StringGroup=&quot;PageNum&quot;/&gt;&lt;Text StringText=&quot;1761-73&quot; StringGroup=&quot;PageNum&quot;/&gt;&lt;Text StringText=&quot;.&quot; StringGroup=&quot;none&quot;/&gt;&lt;/Display&gt;&lt;/Doc&gt;&lt;/KyMRNote&gt;"/>
    <w:docVar w:name="KY.MR.DATA{D4F74657-63C9-4963-9C28-6826CC05FFCA}850" w:val="&lt;KyMRNote dbid=&quot;{D4F74657-63C9-4963-9C28-6826CC05FFCA}&quot; recid=&quot;850&quot;&gt;&lt;Data&gt;&lt;Field id=&quot;AccessNum&quot;&gt;32668720&lt;/Field&gt;&lt;Field id=&quot;Author&quot;&gt;Linssen PBC;Brunner-La Rocca HP;Schalkwijk CG;Beulens JWJ;Elders PJM;van der Heijden AA;Slieker RC;Stehouwer CDA;Henry RMA&lt;/Field&gt;&lt;Field id=&quot;AuthorTrans&quot;&gt;&lt;/Field&gt;&lt;Field id=&quot;DOI&quot;&gt;10.3390/ijms21144944&lt;/Field&gt;&lt;Field id=&quot;Editor&quot;&gt;&lt;/Field&gt;&lt;Field id=&quot;FmtTitle&quot;&gt;&lt;/Field&gt;&lt;Field id=&quot;Issue&quot;&gt;14&lt;/Field&gt;&lt;Field id=&quot;LIID&quot;&gt;850&lt;/Field&gt;&lt;Field id=&quot;Magazine&quot;&gt;International journal of molecular sciences&lt;/Field&gt;&lt;Field id=&quot;MagazineAB&quot;&gt;Int J Mol Sci&lt;/Field&gt;&lt;Field id=&quot;MagazineTrans&quot;&gt;&lt;/Field&gt;&lt;Field id=&quot;PageNum&quot;&gt;&lt;/Field&gt;&lt;Field id=&quot;PubDate&quot;&gt;Jul 13&lt;/Field&gt;&lt;Field id=&quot;PubPlace&quot;&gt;Switzer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Serum Matrix Metalloproteinases and Left Atrial Remodeling-The Hoorn Study.&lt;/Field&gt;&lt;Field id=&quot;Translator&quot;&gt;&lt;/Field&gt;&lt;Field id=&quot;Type&quot;&gt;{041D4F77-279E-4405-0002-4388361B9CFF}&lt;/Field&gt;&lt;Field id=&quot;Version&quot;&gt;&lt;/Field&gt;&lt;Field id=&quot;Vol&quot;&gt;21&lt;/Field&gt;&lt;Field id=&quot;Author2&quot;&gt;Linssen,P;Brunner-La Rocca,HP;Schalkwijk,CG;&lt;/Field&gt;&lt;/Data&gt;&lt;Ref&gt;&lt;Display&gt;&lt;Text StringText=&quot;「RefIndex」&quot; StringTextOri=&quot;「RefIndex」&quot; SuperScript=&quot;true&quot;/&gt;&lt;/Display&gt;&lt;/Ref&gt;&lt;Doc&gt;&lt;Display&gt;&lt;Text StringText=&quot;Linssen P, Brunner-La Rocca HP, Schalkwijk CG, et al.&quot; StringGroup=&quot;Author&quot;/&gt;&lt;Text StringText=&quot; &quot; StringGroup=&quot;Author&quot;/&gt;&lt;Text StringText=&quot;Serum Matrix Metalloproteinases and Left Atrial Remodeling-The Hoorn Study&quot; StringGroup=&quot;Title&quot;/&gt;&lt;Text StringText=&quot;. &quot; StringGroup=&quot;Title&quot;/&gt;&lt;Text StringText=&quot;Int J Mol Sci&quot; StringGroup=&quot;Magazine&quot;/&gt;&lt;Text StringText=&quot;. &quot; StringGroup=&quot;Magazine&quot;/&gt;&lt;Text StringText=&quot;2020&quot; StringGroup=&quot;PubYear&quot;/&gt;&lt;Text StringText=&quot;. &quot; StringGroup=&quot;PubYear&quot;/&gt;&lt;Text StringText=&quot;21&quot; StringGroup=&quot;Vol&quot;/&gt;&lt;Text StringText=&quot;(&quot; StringGroup=&quot;Issue&quot;/&gt;&lt;Text StringText=&quot;14&quot; StringGroup=&quot;Issue&quot;/&gt;&lt;Text StringText=&quot;)&quot; StringGroup=&quot;Issue&quot;/&gt;&lt;Text StringText=&quot;.&quot; StringGroup=&quot;none&quot;/&gt;&lt;/Display&gt;&lt;/Doc&gt;&lt;/KyMRNote&gt;"/>
    <w:docVar w:name="KY.MR.DATA{D4F74657-63C9-4963-9C28-6826CC05FFCA}851" w:val="&lt;KyMRNote dbid=&quot;{D4F74657-63C9-4963-9C28-6826CC05FFCA}&quot; recid=&quot;851&quot;&gt;&lt;Data&gt;&lt;Field id=&quot;AccessNum&quot;&gt;16215376&lt;/Field&gt;&lt;Field id=&quot;Author&quot;&gt;Revelly JP;Tappy L;Martinez A;Bollmann M;Cayeux MC;Berger MM;Chioléro RL&lt;/Field&gt;&lt;Field id=&quot;AuthorTrans&quot;&gt;&lt;/Field&gt;&lt;Field id=&quot;DOI&quot;&gt;10.1097/01.ccm.0000181525.99295.8f&lt;/Field&gt;&lt;Field id=&quot;Editor&quot;&gt;&lt;/Field&gt;&lt;Field id=&quot;FmtTitle&quot;&gt;&lt;/Field&gt;&lt;Field id=&quot;Issue&quot;&gt;10&lt;/Field&gt;&lt;Field id=&quot;LIID&quot;&gt;851&lt;/Field&gt;&lt;Field id=&quot;Magazine&quot;&gt;Critical care medicine&lt;/Field&gt;&lt;Field id=&quot;MagazineAB&quot;&gt;Crit Care Med&lt;/Field&gt;&lt;Field id=&quot;MagazineTrans&quot;&gt;&lt;/Field&gt;&lt;Field id=&quot;PageNum&quot;&gt;2235-40&lt;/Field&gt;&lt;Field id=&quot;PubDate&quot;&gt;Oct&lt;/Field&gt;&lt;Field id=&quot;PubPlace&quot;&gt;United States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Lactate and glucose metabolism in severe sepsis and cardiogenic shock.&lt;/Field&gt;&lt;Field id=&quot;Translator&quot;&gt;&lt;/Field&gt;&lt;Field id=&quot;Type&quot;&gt;{041D4F77-279E-4405-0002-4388361B9CFF}&lt;/Field&gt;&lt;Field id=&quot;Version&quot;&gt;&lt;/Field&gt;&lt;Field id=&quot;Vol&quot;&gt;33&lt;/Field&gt;&lt;Field id=&quot;Author2&quot;&gt;Revelly,JP;Tappy,L;Martinez,A;&lt;/Field&gt;&lt;/Data&gt;&lt;Ref&gt;&lt;Display&gt;&lt;Text StringText=&quot;「RefIndex」&quot; StringTextOri=&quot;「RefIndex」&quot; SuperScript=&quot;true&quot;/&gt;&lt;/Display&gt;&lt;/Ref&gt;&lt;Doc&gt;&lt;Display&gt;&lt;Text StringText=&quot;Revelly JP, Tappy L, Martinez A, et al.&quot; StringGroup=&quot;Author&quot;/&gt;&lt;Text StringText=&quot; &quot; StringGroup=&quot;Author&quot;/&gt;&lt;Text StringText=&quot;Lactate and glucose metabolism in severe sepsis and cardiogenic shock&quot; StringGroup=&quot;Title&quot;/&gt;&lt;Text StringText=&quot;. &quot; StringGroup=&quot;Title&quot;/&gt;&lt;Text StringText=&quot;Crit Care Med&quot; StringGroup=&quot;Magazine&quot;/&gt;&lt;Text StringText=&quot;. &quot; StringGroup=&quot;Magazine&quot;/&gt;&lt;Text StringText=&quot;2005&quot; StringGroup=&quot;PubYear&quot;/&gt;&lt;Text StringText=&quot;. &quot; StringGroup=&quot;PubYear&quot;/&gt;&lt;Text StringText=&quot;33&quot; StringGroup=&quot;Vol&quot;/&gt;&lt;Text StringText=&quot;(&quot; StringGroup=&quot;Issue&quot;/&gt;&lt;Text StringText=&quot;10&quot; StringGroup=&quot;Issue&quot;/&gt;&lt;Text StringText=&quot;)&quot; StringGroup=&quot;Issue&quot;/&gt;&lt;Text StringText=&quot;: &quot; StringGroup=&quot;PageNum&quot;/&gt;&lt;Text StringText=&quot;2235-40&quot; StringGroup=&quot;PageNum&quot;/&gt;&lt;Text StringText=&quot;.&quot; StringGroup=&quot;none&quot;/&gt;&lt;/Display&gt;&lt;/Doc&gt;&lt;/KyMRNote&gt;"/>
    <w:docVar w:name="KY.MR.DATA{D4F74657-63C9-4963-9C28-6826CC05FFCA}852" w:val="&lt;KyMRNote dbid=&quot;{D4F74657-63C9-4963-9C28-6826CC05FFCA}&quot; recid=&quot;852&quot;&gt;&lt;Data&gt;&lt;Field id=&quot;AccessNum&quot;&gt;31784049&lt;/Field&gt;&lt;Field id=&quot;Author&quot;&gt;Kamel KS;Oh MS;Halperin ML&lt;/Field&gt;&lt;Field id=&quot;AuthorTrans&quot;&gt;&lt;/Field&gt;&lt;Field id=&quot;DOI&quot;&gt;10.1016/j.kint.2019.08.023&lt;/Field&gt;&lt;Field id=&quot;Editor&quot;&gt;&lt;/Field&gt;&lt;Field id=&quot;FmtTitle&quot;&gt;&lt;/Field&gt;&lt;Field id=&quot;Issue&quot;&gt;1&lt;/Field&gt;&lt;Field id=&quot;LIID&quot;&gt;852&lt;/Field&gt;&lt;Field id=&quot;Magazine&quot;&gt;Kidney international&lt;/Field&gt;&lt;Field id=&quot;MagazineAB&quot;&gt;Kidney Int&lt;/Field&gt;&lt;Field id=&quot;MagazineTrans&quot;&gt;&lt;/Field&gt;&lt;Field id=&quot;PageNum&quot;&gt;75-88&lt;/Field&gt;&lt;Field id=&quot;PubDate&quot;&gt;Jan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L-lactic acidosis: pathophysiology, classification, and causes; emphasis on biochemical and metabolic basis.&lt;/Field&gt;&lt;Field id=&quot;Translator&quot;&gt;&lt;/Field&gt;&lt;Field id=&quot;Type&quot;&gt;{041D4F77-279E-4405-0002-4388361B9CFF}&lt;/Field&gt;&lt;Field id=&quot;Version&quot;&gt;&lt;/Field&gt;&lt;Field id=&quot;Vol&quot;&gt;97&lt;/Field&gt;&lt;Field id=&quot;Author2&quot;&gt;Kamel,KS;Oh,MS;Halperin,ML;&lt;/Field&gt;&lt;/Data&gt;&lt;Ref&gt;&lt;Display&gt;&lt;Text StringText=&quot;「RefIndex」&quot; StringTextOri=&quot;「RefIndex」&quot; SuperScript=&quot;true&quot;/&gt;&lt;/Display&gt;&lt;/Ref&gt;&lt;Doc&gt;&lt;Display&gt;&lt;Text StringText=&quot;Kamel KS, Oh MS, Halperin ML&quot; StringGroup=&quot;Author&quot;/&gt;&lt;Text StringText=&quot;. &quot; StringGroup=&quot;Author&quot;/&gt;&lt;Text StringText=&quot;L-lactic acidosis: pathophysiology, classification, and causes; emphasis on biochemical and metabolic basis&quot; StringGroup=&quot;Title&quot;/&gt;&lt;Text StringText=&quot;. &quot; StringGroup=&quot;Title&quot;/&gt;&lt;Text StringText=&quot;Kidney Int&quot; StringGroup=&quot;Magazine&quot;/&gt;&lt;Text StringText=&quot;. &quot; StringGroup=&quot;Magazine&quot;/&gt;&lt;Text StringText=&quot;2020&quot; StringGroup=&quot;PubYear&quot;/&gt;&lt;Text StringText=&quot;. &quot; StringGroup=&quot;PubYear&quot;/&gt;&lt;Text StringText=&quot;97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75-88&quot; StringGroup=&quot;PageNum&quot;/&gt;&lt;Text StringText=&quot;.&quot; StringGroup=&quot;none&quot;/&gt;&lt;/Display&gt;&lt;/Doc&gt;&lt;/KyMRNote&gt;"/>
    <w:docVar w:name="KY.MR.DATA{D4F74657-63C9-4963-9C28-6826CC05FFCA}853" w:val="&lt;KyMRNote dbid=&quot;{D4F74657-63C9-4963-9C28-6826CC05FFCA}&quot; recid=&quot;853&quot;&gt;&lt;Data&gt;&lt;Field id=&quot;AccessNum&quot;&gt;34302744&lt;/Field&gt;&lt;Field id=&quot;Author&quot;&gt;Vandewalle J;Timmermans S;Paakinaho V;Vancraeynest L;Dewyse L;Vanderhaeghen T;Wallaeys C;Van Wyngene L;Van Looveren K;Nuyttens L;Eggermont M;Dewaele S;Velho TR;Moita LF;Weis S;Sponholz C;van Grunsven LA;Dewerchin M;Carmeliet P;De Bosscher K;Van de Voorde J;Palvimo JJ;Libert C&lt;/Field&gt;&lt;Field id=&quot;AuthorTrans&quot;&gt;&lt;/Field&gt;&lt;Field id=&quot;DOI&quot;&gt;10.1016/j.cmet.2021.07.002&lt;/Field&gt;&lt;Field id=&quot;Editor&quot;&gt;&lt;/Field&gt;&lt;Field id=&quot;FmtTitle&quot;&gt;&lt;/Field&gt;&lt;Field id=&quot;Issue&quot;&gt;9&lt;/Field&gt;&lt;Field id=&quot;LIID&quot;&gt;853&lt;/Field&gt;&lt;Field id=&quot;Magazine&quot;&gt;Cell metabolism&lt;/Field&gt;&lt;Field id=&quot;MagazineAB&quot;&gt;Cell Metab&lt;/Field&gt;&lt;Field id=&quot;MagazineTrans&quot;&gt;&lt;/Field&gt;&lt;Field id=&quot;PageNum&quot;&gt;1763-1776.e5&lt;/Field&gt;&lt;Field id=&quot;PubDate&quot;&gt;Sep 07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Combined glucocorticoid resistance and hyperlactatemia contributes to lethal shock in sepsis.&lt;/Field&gt;&lt;Field id=&quot;Translator&quot;&gt;&lt;/Field&gt;&lt;Field id=&quot;Type&quot;&gt;{041D4F77-279E-4405-0002-4388361B9CFF}&lt;/Field&gt;&lt;Field id=&quot;Version&quot;&gt;&lt;/Field&gt;&lt;Field id=&quot;Vol&quot;&gt;33&lt;/Field&gt;&lt;Field id=&quot;Author2&quot;&gt;Vandewalle,J;Timmermans,S;Paakinaho,V;&lt;/Field&gt;&lt;/Data&gt;&lt;Ref&gt;&lt;Display&gt;&lt;Text StringText=&quot;「RefIndex」&quot; StringTextOri=&quot;「RefIndex」&quot; SuperScript=&quot;true&quot;/&gt;&lt;/Display&gt;&lt;/Ref&gt;&lt;Doc&gt;&lt;Display&gt;&lt;Text StringText=&quot;Vandewalle J, Timmermans S, Paakinaho V, et al.&quot; StringGroup=&quot;Author&quot;/&gt;&lt;Text StringText=&quot; &quot; StringGroup=&quot;Author&quot;/&gt;&lt;Text StringText=&quot;Combined glucocorticoid resistance and hyperlactatemia contributes to lethal shock in sepsis&quot; StringGroup=&quot;Title&quot;/&gt;&lt;Text StringText=&quot;. &quot; StringGroup=&quot;Title&quot;/&gt;&lt;Text StringText=&quot;Cell Metab&quot; StringGroup=&quot;Magazine&quot;/&gt;&lt;Text StringText=&quot;. &quot; StringGroup=&quot;Magazine&quot;/&gt;&lt;Text StringText=&quot;2021&quot; StringGroup=&quot;PubYear&quot;/&gt;&lt;Text StringText=&quot;. &quot; StringGroup=&quot;PubYear&quot;/&gt;&lt;Text StringText=&quot;33&quot; StringGroup=&quot;Vol&quot;/&gt;&lt;Text StringText=&quot;(&quot; StringGroup=&quot;Issue&quot;/&gt;&lt;Text StringText=&quot;9&quot; StringGroup=&quot;Issue&quot;/&gt;&lt;Text StringText=&quot;)&quot; StringGroup=&quot;Issue&quot;/&gt;&lt;Text StringText=&quot;: &quot; StringGroup=&quot;PageNum&quot;/&gt;&lt;Text StringText=&quot;1763-1776.e5&quot; StringGroup=&quot;PageNum&quot;/&gt;&lt;Text StringText=&quot;.&quot; StringGroup=&quot;none&quot;/&gt;&lt;/Display&gt;&lt;/Doc&gt;&lt;/KyMRNote&gt;"/>
    <w:docVar w:name="KY.MR.DATA{D4F74657-63C9-4963-9C28-6826CC05FFCA}854" w:val="&lt;KyMRNote dbid=&quot;{D4F74657-63C9-4963-9C28-6826CC05FFCA}&quot; recid=&quot;854&quot;&gt;&lt;Data&gt;&lt;Field id=&quot;AccessNum&quot;&gt;21787410&lt;/Field&gt;&lt;Field id=&quot;Author&quot;&gt;Krinsley JS;Schultz MJ;Spronk PE;Harmsen RE;van Braam Houckgeest F;van der Sluijs JP;Mélot C;Preiser JC&lt;/Field&gt;&lt;Field id=&quot;AuthorTrans&quot;&gt;&lt;/Field&gt;&lt;Field id=&quot;DOI&quot;&gt;10.1186/cc10322&lt;/Field&gt;&lt;Field id=&quot;Editor&quot;&gt;&lt;/Field&gt;&lt;Field id=&quot;FmtTitle&quot;&gt;&lt;/Field&gt;&lt;Field id=&quot;Issue&quot;&gt;4&lt;/Field&gt;&lt;Field id=&quot;LIID&quot;&gt;854&lt;/Field&gt;&lt;Field id=&quot;Magazine&quot;&gt;Critical care : the official journal of the Critical Care Forum&lt;/Field&gt;&lt;Field id=&quot;MagazineAB&quot;&gt;Crit Care&lt;/Field&gt;&lt;Field id=&quot;MagazineTrans&quot;&gt;&lt;/Field&gt;&lt;Field id=&quot;PageNum&quot;&gt;R173&lt;/Field&gt;&lt;Field id=&quot;PubDate&quot;&gt;Jul 25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Mild hypoglycemia is independently associated with increased mortality in the critically ill.&lt;/Field&gt;&lt;Field id=&quot;Translator&quot;&gt;&lt;/Field&gt;&lt;Field id=&quot;Type&quot;&gt;{041D4F77-279E-4405-0002-4388361B9CFF}&lt;/Field&gt;&lt;Field id=&quot;Version&quot;&gt;&lt;/Field&gt;&lt;Field id=&quot;Vol&quot;&gt;15&lt;/Field&gt;&lt;Field id=&quot;Author2&quot;&gt;Krinsley,JS;Schultz,MJ;Spronk,PE;&lt;/Field&gt;&lt;/Data&gt;&lt;Ref&gt;&lt;Display&gt;&lt;Text StringText=&quot;「RefIndex」&quot; StringTextOri=&quot;「RefIndex」&quot; SuperScript=&quot;true&quot;/&gt;&lt;/Display&gt;&lt;/Ref&gt;&lt;Doc&gt;&lt;Display&gt;&lt;Text StringText=&quot;Krinsley JS, Schultz MJ, Spronk PE, et al.&quot; StringGroup=&quot;Author&quot;/&gt;&lt;Text StringText=&quot; &quot; StringGroup=&quot;Author&quot;/&gt;&lt;Text StringText=&quot;Mild hypoglycemia is independently associated with increased mortality in the critically ill&quot; StringGroup=&quot;Title&quot;/&gt;&lt;Text StringText=&quot;. &quot; StringGroup=&quot;Title&quot;/&gt;&lt;Text StringText=&quot;Crit Care&quot; StringGroup=&quot;Magazine&quot;/&gt;&lt;Text StringText=&quot;. &quot; StringGroup=&quot;Magazine&quot;/&gt;&lt;Text StringText=&quot;2011&quot; StringGroup=&quot;PubYear&quot;/&gt;&lt;Text StringText=&quot;. &quot; StringGroup=&quot;PubYear&quot;/&gt;&lt;Text StringText=&quot;15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R173&quot; StringGroup=&quot;PageNum&quot;/&gt;&lt;Text StringText=&quot;.&quot; StringGroup=&quot;none&quot;/&gt;&lt;/Display&gt;&lt;/Doc&gt;&lt;/KyMRNote&gt;"/>
    <w:docVar w:name="KY.MR.DATA{D4F74657-63C9-4963-9C28-6826CC05FFCA}855" w:val="&lt;KyMRNote dbid=&quot;{D4F74657-63C9-4963-9C28-6826CC05FFCA}&quot; recid=&quot;855&quot;&gt;&lt;Data&gt;&lt;Field id=&quot;AccessNum&quot;&gt;19623047&lt;/Field&gt;&lt;Field id=&quot;Author&quot;&gt;Arabi YM;Tamim HM;Rishu AH&lt;/Field&gt;&lt;Field id=&quot;AuthorTrans&quot;&gt;&lt;/Field&gt;&lt;Field id=&quot;DOI&quot;&gt;10.1097/CCM.0b013e3181a381ad&lt;/Field&gt;&lt;Field id=&quot;Editor&quot;&gt;&lt;/Field&gt;&lt;Field id=&quot;FmtTitle&quot;&gt;&lt;/Field&gt;&lt;Field id=&quot;Issue&quot;&gt;9&lt;/Field&gt;&lt;Field id=&quot;LIID&quot;&gt;855&lt;/Field&gt;&lt;Field id=&quot;Magazine&quot;&gt;Critical care medicine&lt;/Field&gt;&lt;Field id=&quot;MagazineAB&quot;&gt;Crit Care Med&lt;/Field&gt;&lt;Field id=&quot;MagazineTrans&quot;&gt;&lt;/Field&gt;&lt;Field id=&quot;PageNum&quot;&gt;2536-44&lt;/Field&gt;&lt;Field id=&quot;PubDate&quot;&gt;Sep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Hypoglycemia with intensive insulin therapy in critically ill patients: predisposing factors and association with mortality.&lt;/Field&gt;&lt;Field id=&quot;Translator&quot;&gt;&lt;/Field&gt;&lt;Field id=&quot;Type&quot;&gt;{041D4F77-279E-4405-0002-4388361B9CFF}&lt;/Field&gt;&lt;Field id=&quot;Version&quot;&gt;&lt;/Field&gt;&lt;Field id=&quot;Vol&quot;&gt;37&lt;/Field&gt;&lt;Field id=&quot;Author2&quot;&gt;Arabi,YM;Tamim,HM;Rishu,AH;&lt;/Field&gt;&lt;/Data&gt;&lt;Ref&gt;&lt;Display&gt;&lt;Text StringText=&quot;「RefIndex」&quot; StringTextOri=&quot;「RefIndex」&quot; SuperScript=&quot;true&quot;/&gt;&lt;/Display&gt;&lt;/Ref&gt;&lt;Doc&gt;&lt;Display&gt;&lt;Text StringText=&quot;Arabi YM, Tamim HM, Rishu AH&quot; StringGroup=&quot;Author&quot;/&gt;&lt;Text StringText=&quot;. &quot; StringGroup=&quot;Author&quot;/&gt;&lt;Text StringText=&quot;Hypoglycemia with intensive insulin therapy in critically ill patients: predisposing factors and association with mortality&quot; StringGroup=&quot;Title&quot;/&gt;&lt;Text StringText=&quot;. &quot; StringGroup=&quot;Title&quot;/&gt;&lt;Text StringText=&quot;Crit Care Med&quot; StringGroup=&quot;Magazine&quot;/&gt;&lt;Text StringText=&quot;. &quot; StringGroup=&quot;Magazine&quot;/&gt;&lt;Text StringText=&quot;2009&quot; StringGroup=&quot;PubYear&quot;/&gt;&lt;Text StringText=&quot;. &quot; StringGroup=&quot;PubYear&quot;/&gt;&lt;Text StringText=&quot;37&quot; StringGroup=&quot;Vol&quot;/&gt;&lt;Text StringText=&quot;(&quot; StringGroup=&quot;Issue&quot;/&gt;&lt;Text StringText=&quot;9&quot; StringGroup=&quot;Issue&quot;/&gt;&lt;Text StringText=&quot;)&quot; StringGroup=&quot;Issue&quot;/&gt;&lt;Text StringText=&quot;: &quot; StringGroup=&quot;PageNum&quot;/&gt;&lt;Text StringText=&quot;2536-44&quot; StringGroup=&quot;PageNum&quot;/&gt;&lt;Text StringText=&quot;.&quot; StringGroup=&quot;none&quot;/&gt;&lt;/Display&gt;&lt;/Doc&gt;&lt;/KyMRNote&gt;"/>
    <w:docVar w:name="KY.MR.DATA{D4F74657-63C9-4963-9C28-6826CC05FFCA}856" w:val="&lt;KyMRNote dbid=&quot;{D4F74657-63C9-4963-9C28-6826CC05FFCA}&quot; recid=&quot;856&quot;&gt;&lt;Data&gt;&lt;Field id=&quot;AccessNum&quot;&gt;37365667&lt;/Field&gt;&lt;Field id=&quot;Author&quot;&gt;Gunst J;De Bruyn A;Jacobs A;Langouche L;Derese I;Dulfer K;Güiza F;Garcia Guerra G;Wouters PJ;Joosten KF;Verbruggen SC;Vanhorebeek I;Van den Berghe G&lt;/Field&gt;&lt;Field id=&quot;AuthorTrans&quot;&gt;&lt;/Field&gt;&lt;Field id=&quot;DOI&quot;&gt;10.1186/s13054-023-04514-6&lt;/Field&gt;&lt;Field id=&quot;Editor&quot;&gt;&lt;/Field&gt;&lt;Field id=&quot;FmtTitle&quot;&gt;&lt;/Field&gt;&lt;Field id=&quot;Issue&quot;&gt;1&lt;/Field&gt;&lt;Field id=&quot;LIID&quot;&gt;856&lt;/Field&gt;&lt;Field id=&quot;Magazine&quot;&gt;Critical care : the official journal of the Critical Care Forum&lt;/Field&gt;&lt;Field id=&quot;MagazineAB&quot;&gt;Crit Care&lt;/Field&gt;&lt;Field id=&quot;MagazineTrans&quot;&gt;&lt;/Field&gt;&lt;Field id=&quot;PageNum&quot;&gt;251&lt;/Field&gt;&lt;Field id=&quot;PubDate&quot;&gt;Jun 26&lt;/Field&gt;&lt;Field id=&quot;PubPlace&quot;&gt;England&lt;/Field&gt;&lt;Field id=&quot;PubPlaceTrans&quot;&gt;&lt;/Field&gt;&lt;Field id=&quot;PubYear&quot;&gt;2023&lt;/Field&gt;&lt;Field id=&quot;Publisher&quot;&gt;&lt;/Field&gt;&lt;Field id=&quot;PublisherTrans&quot;&gt;&lt;/Field&gt;&lt;Field id=&quot;TITrans&quot;&gt;&lt;/Field&gt;&lt;Field id=&quot;Title&quot;&gt;The association of hypoglycemia with outcome of critically ill children in relation to nutritional and blood glucose control strategies.&lt;/Field&gt;&lt;Field id=&quot;Translator&quot;&gt;&lt;/Field&gt;&lt;Field id=&quot;Type&quot;&gt;{041D4F77-279E-4405-0002-4388361B9CFF}&lt;/Field&gt;&lt;Field id=&quot;Version&quot;&gt;&lt;/Field&gt;&lt;Field id=&quot;Vol&quot;&gt;27&lt;/Field&gt;&lt;Field id=&quot;Author2&quot;&gt;Gunst,J;De Bruyn,A;Jacobs,A;&lt;/Field&gt;&lt;/Data&gt;&lt;Ref&gt;&lt;Display&gt;&lt;Text StringText=&quot;「RefIndex」&quot; StringTextOri=&quot;「RefIndex」&quot; SuperScript=&quot;true&quot;/&gt;&lt;/Display&gt;&lt;/Ref&gt;&lt;Doc&gt;&lt;Display&gt;&lt;Text StringText=&quot;Gunst J, De Bruyn A, Jacobs A, et al.&quot; StringGroup=&quot;Author&quot;/&gt;&lt;Text StringText=&quot; &quot; StringGroup=&quot;Author&quot;/&gt;&lt;Text StringText=&quot;The association of hypoglycemia with outcome of critically ill children in relation to nutritional and blood glucose control strategies&quot; StringGroup=&quot;Title&quot;/&gt;&lt;Text StringText=&quot;. &quot; StringGroup=&quot;Title&quot;/&gt;&lt;Text StringText=&quot;Crit Care&quot; StringGroup=&quot;Magazine&quot;/&gt;&lt;Text StringText=&quot;. &quot; StringGroup=&quot;Magazine&quot;/&gt;&lt;Text StringText=&quot;2023&quot; StringGroup=&quot;PubYear&quot;/&gt;&lt;Text StringText=&quot;. &quot; StringGroup=&quot;PubYear&quot;/&gt;&lt;Text StringText=&quot;27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251&quot; StringGroup=&quot;PageNum&quot;/&gt;&lt;Text StringText=&quot;.&quot; StringGroup=&quot;none&quot;/&gt;&lt;/Display&gt;&lt;/Doc&gt;&lt;/KyMRNote&gt;"/>
    <w:docVar w:name="KY.MR.DATA{D4F74657-63C9-4963-9C28-6826CC05FFCA}857" w:val="&lt;KyMRNote dbid=&quot;{D4F74657-63C9-4963-9C28-6826CC05FFCA}&quot; recid=&quot;857&quot;&gt;&lt;Data&gt;&lt;Field id=&quot;AccessNum&quot;&gt;24970271&lt;/Field&gt;&lt;Field id=&quot;Author&quot;&gt;Preiser JC;Ichai C;Orban JC;Groeneveld AB&lt;/Field&gt;&lt;Field id=&quot;AuthorTrans&quot;&gt;&lt;/Field&gt;&lt;Field id=&quot;DOI&quot;&gt;10.1093/bja/aeu187&lt;/Field&gt;&lt;Field id=&quot;Editor&quot;&gt;&lt;/Field&gt;&lt;Field id=&quot;FmtTitle&quot;&gt;&lt;/Field&gt;&lt;Field id=&quot;Issue&quot;&gt;6&lt;/Field&gt;&lt;Field id=&quot;LIID&quot;&gt;857&lt;/Field&gt;&lt;Field id=&quot;Magazine&quot;&gt;British journal of anaesthesia&lt;/Field&gt;&lt;Field id=&quot;MagazineAB&quot;&gt;Br J Anaesth&lt;/Field&gt;&lt;Field id=&quot;MagazineTrans&quot;&gt;&lt;/Field&gt;&lt;Field id=&quot;PageNum&quot;&gt;945-54&lt;/Field&gt;&lt;Field id=&quot;PubDate&quot;&gt;Dec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Metabolic response to the stress of critical illness.&lt;/Field&gt;&lt;Field id=&quot;Translator&quot;&gt;&lt;/Field&gt;&lt;Field id=&quot;Type&quot;&gt;{041D4F77-279E-4405-0002-4388361B9CFF}&lt;/Field&gt;&lt;Field id=&quot;Version&quot;&gt;&lt;/Field&gt;&lt;Field id=&quot;Vol&quot;&gt;113&lt;/Field&gt;&lt;Field id=&quot;Author2&quot;&gt;Preiser,JC;Ichai,C;Orban,JC;Groeneveld,AB;&lt;/Field&gt;&lt;/Data&gt;&lt;Ref&gt;&lt;Display&gt;&lt;Text StringText=&quot;「RefIndex」&quot; StringTextOri=&quot;「RefIndex」&quot; SuperScript=&quot;true&quot;/&gt;&lt;/Display&gt;&lt;/Ref&gt;&lt;Doc&gt;&lt;Display&gt;&lt;Text StringText=&quot;Preiser JC, Ichai C, Orban JC, Groeneveld AB&quot; StringGroup=&quot;Author&quot;/&gt;&lt;Text StringText=&quot;. &quot; StringGroup=&quot;Author&quot;/&gt;&lt;Text StringText=&quot;Metabolic response to the stress of critical illness&quot; StringGroup=&quot;Title&quot;/&gt;&lt;Text StringText=&quot;. &quot; StringGroup=&quot;Title&quot;/&gt;&lt;Text StringText=&quot;Br J Anaesth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113&quot; StringGroup=&quot;Vol&quot;/&gt;&lt;Text StringText=&quot;(&quot; StringGroup=&quot;Issue&quot;/&gt;&lt;Text StringText=&quot;6&quot; StringGroup=&quot;Issue&quot;/&gt;&lt;Text StringText=&quot;)&quot; StringGroup=&quot;Issue&quot;/&gt;&lt;Text StringText=&quot;: &quot; StringGroup=&quot;PageNum&quot;/&gt;&lt;Text StringText=&quot;945-54&quot; StringGroup=&quot;PageNum&quot;/&gt;&lt;Text StringText=&quot;.&quot; StringGroup=&quot;none&quot;/&gt;&lt;/Display&gt;&lt;/Doc&gt;&lt;/KyMRNote&gt;"/>
    <w:docVar w:name="KY.MR.DATA{D4F74657-63C9-4963-9C28-6826CC05FFCA}858" w:val="&lt;KyMRNote dbid=&quot;{D4F74657-63C9-4963-9C28-6826CC05FFCA}&quot; recid=&quot;858&quot;&gt;&lt;Data&gt;&lt;Field id=&quot;AccessNum&quot;&gt;19465235&lt;/Field&gt;&lt;Field id=&quot;Author&quot;&gt;Dungan KM;Braithwaite SS;Preiser JC&lt;/Field&gt;&lt;Field id=&quot;AuthorTrans&quot;&gt;&lt;/Field&gt;&lt;Field id=&quot;DOI&quot;&gt;10.1016/S0140-6736(09)60553-5&lt;/Field&gt;&lt;Field id=&quot;Editor&quot;&gt;&lt;/Field&gt;&lt;Field id=&quot;FmtTitle&quot;&gt;&lt;/Field&gt;&lt;Field id=&quot;Issue&quot;&gt;9677&lt;/Field&gt;&lt;Field id=&quot;LIID&quot;&gt;858&lt;/Field&gt;&lt;Field id=&quot;Magazine&quot;&gt;Lancet&lt;/Field&gt;&lt;Field id=&quot;MagazineAB&quot;&gt;Lancet&lt;/Field&gt;&lt;Field id=&quot;MagazineTrans&quot;&gt;&lt;/Field&gt;&lt;Field id=&quot;PageNum&quot;&gt;1798-807&lt;/Field&gt;&lt;Field id=&quot;PubDate&quot;&gt;May 23&lt;/Field&gt;&lt;Field id=&quot;PubPlace&quot;&gt;England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Stress hyperglycaemia.&lt;/Field&gt;&lt;Field id=&quot;Translator&quot;&gt;&lt;/Field&gt;&lt;Field id=&quot;Type&quot;&gt;{041D4F77-279E-4405-0002-4388361B9CFF}&lt;/Field&gt;&lt;Field id=&quot;Version&quot;&gt;&lt;/Field&gt;&lt;Field id=&quot;Vol&quot;&gt;373&lt;/Field&gt;&lt;Field id=&quot;Author2&quot;&gt;Dungan,KM;Braithwaite,SS;Preiser,JC;&lt;/Field&gt;&lt;/Data&gt;&lt;Ref&gt;&lt;Display&gt;&lt;Text StringText=&quot;「RefIndex」&quot; StringTextOri=&quot;「RefIndex」&quot; SuperScript=&quot;true&quot;/&gt;&lt;/Display&gt;&lt;/Ref&gt;&lt;Doc&gt;&lt;Display&gt;&lt;Text StringText=&quot;Dungan KM, Braithwaite SS, Preiser JC&quot; StringGroup=&quot;Author&quot;/&gt;&lt;Text StringText=&quot;. &quot; StringGroup=&quot;Author&quot;/&gt;&lt;Text StringText=&quot;Stress hyperglycaemia&quot; StringGroup=&quot;Title&quot;/&gt;&lt;Text StringText=&quot;. &quot; StringGroup=&quot;Title&quot;/&gt;&lt;Text StringText=&quot;Lancet&quot; StringGroup=&quot;Magazine&quot;/&gt;&lt;Text StringText=&quot;. &quot; StringGroup=&quot;Magazine&quot;/&gt;&lt;Text StringText=&quot;2009&quot; StringGroup=&quot;PubYear&quot;/&gt;&lt;Text StringText=&quot;. &quot; StringGroup=&quot;PubYear&quot;/&gt;&lt;Text StringText=&quot;373&quot; StringGroup=&quot;Vol&quot;/&gt;&lt;Text StringText=&quot;(&quot; StringGroup=&quot;Issue&quot;/&gt;&lt;Text StringText=&quot;9677&quot; StringGroup=&quot;Issue&quot;/&gt;&lt;Text StringText=&quot;)&quot; StringGroup=&quot;Issue&quot;/&gt;&lt;Text StringText=&quot;: &quot; StringGroup=&quot;PageNum&quot;/&gt;&lt;Text StringText=&quot;1798-807&quot; StringGroup=&quot;PageNum&quot;/&gt;&lt;Text StringText=&quot;.&quot; StringGroup=&quot;none&quot;/&gt;&lt;/Display&gt;&lt;/Doc&gt;&lt;/KyMRNote&gt;"/>
    <w:docVar w:name="KY.MR.DATA{D4F74657-63C9-4963-9C28-6826CC05FFCA}859" w:val="&lt;KyMRNote dbid=&quot;{D4F74657-63C9-4963-9C28-6826CC05FFCA}&quot; recid=&quot;859&quot;&gt;&lt;Data&gt;&lt;Field id=&quot;AccessNum&quot;&gt;21143980&lt;/Field&gt;&lt;Field id=&quot;Author&quot;&gt;Siegelaar SE;Hermanides J;Oudemans-van Straaten HM;van der Voort PH;Bosman RJ;Zandstra DF;DeVries JH&lt;/Field&gt;&lt;Field id=&quot;AuthorTrans&quot;&gt;&lt;/Field&gt;&lt;Field id=&quot;DOI&quot;&gt;10.1186/cc9369&lt;/Field&gt;&lt;Field id=&quot;Editor&quot;&gt;&lt;/Field&gt;&lt;Field id=&quot;FmtTitle&quot;&gt;&lt;/Field&gt;&lt;Field id=&quot;Issue&quot;&gt;6&lt;/Field&gt;&lt;Field id=&quot;LIID&quot;&gt;859&lt;/Field&gt;&lt;Field id=&quot;Magazine&quot;&gt;Critical care : the official journal of the Critical Care Forum&lt;/Field&gt;&lt;Field id=&quot;MagazineAB&quot;&gt;Crit Care&lt;/Field&gt;&lt;Field id=&quot;MagazineTrans&quot;&gt;&lt;/Field&gt;&lt;Field id=&quot;PageNum&quot;&gt;R224&lt;/Field&gt;&lt;Field id=&quot;PubDate&quot;&gt;&lt;/Field&gt;&lt;Field id=&quot;PubPlace&quot;&gt;England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Mean glucose during ICU admission is related to mortality by a U-shaped curve in surgical and medical patients: a retrospective cohort study.&lt;/Field&gt;&lt;Field id=&quot;Translator&quot;&gt;&lt;/Field&gt;&lt;Field id=&quot;Type&quot;&gt;{041D4F77-279E-4405-0002-4388361B9CFF}&lt;/Field&gt;&lt;Field id=&quot;Version&quot;&gt;&lt;/Field&gt;&lt;Field id=&quot;Vol&quot;&gt;14&lt;/Field&gt;&lt;Field id=&quot;Author2&quot;&gt;Siegelaar,SE;Hermanides,J;Oudemans-van Straaten,HM;&lt;/Field&gt;&lt;/Data&gt;&lt;Ref&gt;&lt;Display&gt;&lt;Text StringText=&quot;「RefIndex」&quot; StringTextOri=&quot;「RefIndex」&quot; SuperScript=&quot;true&quot;/&gt;&lt;/Display&gt;&lt;/Ref&gt;&lt;Doc&gt;&lt;Display&gt;&lt;Text StringText=&quot;Siegelaar SE, Hermanides J, Oudemans-van Straaten HM, et al.&quot; StringGroup=&quot;Author&quot;/&gt;&lt;Text StringText=&quot; &quot; StringGroup=&quot;Author&quot;/&gt;&lt;Text StringText=&quot;Mean glucose during ICU admission is related to mortality by a U-shaped curve in surgical and medical patients: a retrospective cohort study&quot; StringGroup=&quot;Title&quot;/&gt;&lt;Text StringText=&quot;. &quot; StringGroup=&quot;Title&quot;/&gt;&lt;Text StringText=&quot;Crit Care&quot; StringGroup=&quot;Magazine&quot;/&gt;&lt;Text StringText=&quot;. &quot; StringGroup=&quot;Magazine&quot;/&gt;&lt;Text StringText=&quot;2010&quot; StringGroup=&quot;PubYear&quot;/&gt;&lt;Text StringText=&quot;. &quot; StringGroup=&quot;PubYear&quot;/&gt;&lt;Text StringText=&quot;14&quot; StringGroup=&quot;Vol&quot;/&gt;&lt;Text StringText=&quot;(&quot; StringGroup=&quot;Issue&quot;/&gt;&lt;Text StringText=&quot;6&quot; StringGroup=&quot;Issue&quot;/&gt;&lt;Text StringText=&quot;)&quot; StringGroup=&quot;Issue&quot;/&gt;&lt;Text StringText=&quot;: &quot; StringGroup=&quot;PageNum&quot;/&gt;&lt;Text StringText=&quot;R224&quot; StringGroup=&quot;PageNum&quot;/&gt;&lt;Text StringText=&quot;.&quot; StringGroup=&quot;none&quot;/&gt;&lt;/Display&gt;&lt;/Doc&gt;&lt;/KyMRNote&gt;"/>
    <w:docVar w:name="KY.MR.DATA{D4F74657-63C9-4963-9C28-6826CC05FFCA}860" w:val="&lt;KyMRNote dbid=&quot;{D4F74657-63C9-4963-9C28-6826CC05FFCA}&quot; recid=&quot;860&quot;&gt;&lt;Data&gt;&lt;Field id=&quot;AccessNum&quot;&gt;36153438&lt;/Field&gt;&lt;Field id=&quot;Author&quot;&gt;Deniel G;Cour M;Argaud L;Richard JC;Bitker L&lt;/Field&gt;&lt;Field id=&quot;AuthorTrans&quot;&gt;&lt;/Field&gt;&lt;Field id=&quot;DOI&quot;&gt;10.1186/s13613-022-01060-2&lt;/Field&gt;&lt;Field id=&quot;Editor&quot;&gt;&lt;/Field&gt;&lt;Field id=&quot;FmtTitle&quot;&gt;&lt;/Field&gt;&lt;Field id=&quot;Issue&quot;&gt;1&lt;/Field&gt;&lt;Field id=&quot;LIID&quot;&gt;860&lt;/Field&gt;&lt;Field id=&quot;Magazine&quot;&gt;Annals of intensive care&lt;/Field&gt;&lt;Field id=&quot;MagazineAB&quot;&gt;Ann Intensive Care&lt;/Field&gt;&lt;Field id=&quot;MagazineTrans&quot;&gt;&lt;/Field&gt;&lt;Field id=&quot;PageNum&quot;&gt;86&lt;/Field&gt;&lt;Field id=&quot;PubDate&quot;&gt;Sep 24&lt;/Field&gt;&lt;Field id=&quot;PubPlace&quot;&gt;Germany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Early antibiotic therapy is associated with a lower probability of successful liberation from mechanical ventilation in patients with severe acute exacerbation of chronic obstructive pulmonary disease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Deniel,G;Cour,M;Argaud,L;&lt;/Field&gt;&lt;/Data&gt;&lt;Ref&gt;&lt;Display&gt;&lt;Text StringText=&quot;「RefIndex」&quot; StringTextOri=&quot;「RefIndex」&quot; SuperScript=&quot;true&quot;/&gt;&lt;/Display&gt;&lt;/Ref&gt;&lt;Doc&gt;&lt;Display&gt;&lt;Text StringText=&quot;Deniel G, Cour M, Argaud L, et al.&quot; StringGroup=&quot;Author&quot;/&gt;&lt;Text StringText=&quot; &quot; StringGroup=&quot;Author&quot;/&gt;&lt;Text StringText=&quot;Early antibiotic therapy is associated with a lower probability of successful liberation from mechanical ventilation in patients with severe acute exacerbation of chronic obstructive pulmonary disease&quot; StringGroup=&quot;Title&quot;/&gt;&lt;Text StringText=&quot;. &quot; StringGroup=&quot;Title&quot;/&gt;&lt;Text StringText=&quot;Ann Intensive Care&quot; StringGroup=&quot;Magazine&quot;/&gt;&lt;Text StringText=&quot;. &quot; StringGroup=&quot;Magazine&quot;/&gt;&lt;Text StringText=&quot;2022&quot; StringGroup=&quot;PubYear&quot;/&gt;&lt;Text StringText=&quot;. &quot; StringGroup=&quot;PubYear&quot;/&gt;&lt;Text StringText=&quot;12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86&quot; StringGroup=&quot;PageNum&quot;/&gt;&lt;Text StringText=&quot;.&quot; StringGroup=&quot;none&quot;/&gt;&lt;/Display&gt;&lt;/Doc&gt;&lt;/KyMRNote&gt;"/>
    <w:docVar w:name="KY.MR.DATA{D4F74657-63C9-4963-9C28-6826CC05FFCA}861" w:val="&lt;KyMRNote dbid=&quot;{D4F74657-63C9-4963-9C28-6826CC05FFCA}&quot; recid=&quot;861&quot;&gt;&lt;Data&gt;&lt;Field id=&quot;AccessNum&quot;&gt;35365557&lt;/Field&gt;&lt;Field id=&quot;Author&quot;&gt;Alhatemi G;Aldiwani H;Alhatemi R;Hussein M;Mahdai S;Seyoum B&lt;/Field&gt;&lt;Field id=&quot;AuthorTrans&quot;&gt;&lt;/Field&gt;&lt;Field id=&quot;DOI&quot;&gt;10.3949/ccjm.89a.20171&lt;/Field&gt;&lt;Field id=&quot;Editor&quot;&gt;&lt;/Field&gt;&lt;Field id=&quot;FmtTitle&quot;&gt;&lt;/Field&gt;&lt;Field id=&quot;Issue&quot;&gt;4&lt;/Field&gt;&lt;Field id=&quot;LIID&quot;&gt;861&lt;/Field&gt;&lt;Field id=&quot;Magazine&quot;&gt;Cleveland Clinic journal of medicine&lt;/Field&gt;&lt;Field id=&quot;MagazineAB&quot;&gt;Cleve Clin J Med&lt;/Field&gt;&lt;Field id=&quot;MagazineTrans&quot;&gt;&lt;/Field&gt;&lt;Field id=&quot;PageNum&quot;&gt;191-199&lt;/Field&gt;&lt;Field id=&quot;PubDate&quot;&gt;Apr 01&lt;/Field&gt;&lt;Field id=&quot;PubPlace&quot;&gt;United States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Glycemic control in the critically ill: Less is more.&lt;/Field&gt;&lt;Field id=&quot;Translator&quot;&gt;&lt;/Field&gt;&lt;Field id=&quot;Type&quot;&gt;{041D4F77-279E-4405-0002-4388361B9CFF}&lt;/Field&gt;&lt;Field id=&quot;Version&quot;&gt;&lt;/Field&gt;&lt;Field id=&quot;Vol&quot;&gt;89&lt;/Field&gt;&lt;Field id=&quot;Author2&quot;&gt;Alhatemi,G;Aldiwani,H;Alhatemi,R;&lt;/Field&gt;&lt;/Data&gt;&lt;Ref&gt;&lt;Display&gt;&lt;Text StringText=&quot;「RefIndex」&quot; StringTextOri=&quot;「RefIndex」&quot; SuperScript=&quot;true&quot;/&gt;&lt;/Display&gt;&lt;/Ref&gt;&lt;Doc&gt;&lt;Display&gt;&lt;Text StringText=&quot;Alhatemi G, Aldiwani H, Alhatemi R, et al.&quot; StringGroup=&quot;Author&quot;/&gt;&lt;Text StringText=&quot; &quot; StringGroup=&quot;Author&quot;/&gt;&lt;Text StringText=&quot;Glycemic control in the critically ill: Less is more&quot; StringGroup=&quot;Title&quot;/&gt;&lt;Text StringText=&quot;. &quot; StringGroup=&quot;Title&quot;/&gt;&lt;Text StringText=&quot;Cleve Clin J Med&quot; StringGroup=&quot;Magazine&quot;/&gt;&lt;Text StringText=&quot;. &quot; StringGroup=&quot;Magazine&quot;/&gt;&lt;Text StringText=&quot;2022&quot; StringGroup=&quot;PubYear&quot;/&gt;&lt;Text StringText=&quot;. &quot; StringGroup=&quot;PubYear&quot;/&gt;&lt;Text StringText=&quot;89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191-199&quot; StringGroup=&quot;PageNum&quot;/&gt;&lt;Text StringText=&quot;.&quot; StringGroup=&quot;none&quot;/&gt;&lt;/Display&gt;&lt;/Doc&gt;&lt;/KyMRNote&gt;"/>
    <w:docVar w:name="KY.MR.DATA{D4F74657-63C9-4963-9C28-6826CC05FFCA}862" w:val="&lt;KyMRNote dbid=&quot;{D4F74657-63C9-4963-9C28-6826CC05FFCA}&quot; recid=&quot;862&quot;&gt;&lt;Data&gt;&lt;Field id=&quot;AccessNum&quot;&gt;15277389&lt;/Field&gt;&lt;Field id=&quot;Author&quot;&gt;Stentz FB;Umpierrez GE;Cuervo R;Kitabchi AE&lt;/Field&gt;&lt;Field id=&quot;AuthorTrans&quot;&gt;&lt;/Field&gt;&lt;Field id=&quot;DOI&quot;&gt;10.2337/diabetes.53.8.2079&lt;/Field&gt;&lt;Field id=&quot;Editor&quot;&gt;&lt;/Field&gt;&lt;Field id=&quot;FmtTitle&quot;&gt;&lt;/Field&gt;&lt;Field id=&quot;Issue&quot;&gt;8&lt;/Field&gt;&lt;Field id=&quot;LIID&quot;&gt;862&lt;/Field&gt;&lt;Field id=&quot;Magazine&quot;&gt;Diabetes&lt;/Field&gt;&lt;Field id=&quot;MagazineAB&quot;&gt;Diabetes&lt;/Field&gt;&lt;Field id=&quot;MagazineTrans&quot;&gt;&lt;/Field&gt;&lt;Field id=&quot;PageNum&quot;&gt;2079-86&lt;/Field&gt;&lt;Field id=&quot;PubDate&quot;&gt;Aug&lt;/Field&gt;&lt;Field id=&quot;PubPlace&quot;&gt;United States&lt;/Field&gt;&lt;Field id=&quot;PubPlaceTrans&quot;&gt;&lt;/Field&gt;&lt;Field id=&quot;PubYear&quot;&gt;2004&lt;/Field&gt;&lt;Field id=&quot;Publisher&quot;&gt;&lt;/Field&gt;&lt;Field id=&quot;PublisherTrans&quot;&gt;&lt;/Field&gt;&lt;Field id=&quot;TITrans&quot;&gt;&lt;/Field&gt;&lt;Field id=&quot;Title&quot;&gt;Proinflammatory cytokines, markers of cardiovascular risks, oxidative stress, and lipid peroxidation in patients with hyperglycemic crises.&lt;/Field&gt;&lt;Field id=&quot;Translator&quot;&gt;&lt;/Field&gt;&lt;Field id=&quot;Type&quot;&gt;{041D4F77-279E-4405-0002-4388361B9CFF}&lt;/Field&gt;&lt;Field id=&quot;Version&quot;&gt;&lt;/Field&gt;&lt;Field id=&quot;Vol&quot;&gt;53&lt;/Field&gt;&lt;Field id=&quot;Author2&quot;&gt;Stentz,FB;Umpierrez,GE;Cuervo,R;Kitabchi,AE;&lt;/Field&gt;&lt;/Data&gt;&lt;Ref&gt;&lt;Display&gt;&lt;Text StringText=&quot;「RefIndex」&quot; StringTextOri=&quot;「RefIndex」&quot; SuperScript=&quot;true&quot;/&gt;&lt;/Display&gt;&lt;/Ref&gt;&lt;Doc&gt;&lt;Display&gt;&lt;Text StringText=&quot;Stentz FB, Umpierrez GE, Cuervo R, Kitabchi AE&quot; StringGroup=&quot;Author&quot;/&gt;&lt;Text StringText=&quot;. &quot; StringGroup=&quot;Author&quot;/&gt;&lt;Text StringText=&quot;Proinflammatory cytokines, markers of cardiovascular risks, oxidative stress, and lipid peroxidation in patients with hyperglycemic crises&quot; StringGroup=&quot;Title&quot;/&gt;&lt;Text StringText=&quot;. &quot; StringGroup=&quot;Title&quot;/&gt;&lt;Text StringText=&quot;Diabetes&quot; StringGroup=&quot;Magazine&quot;/&gt;&lt;Text StringText=&quot;. &quot; StringGroup=&quot;Magazine&quot;/&gt;&lt;Text StringText=&quot;2004&quot; StringGroup=&quot;PubYear&quot;/&gt;&lt;Text StringText=&quot;. &quot; StringGroup=&quot;PubYear&quot;/&gt;&lt;Text StringText=&quot;53&quot; StringGroup=&quot;Vol&quot;/&gt;&lt;Text StringText=&quot;(&quot; StringGroup=&quot;Issue&quot;/&gt;&lt;Text StringText=&quot;8&quot; StringGroup=&quot;Issue&quot;/&gt;&lt;Text StringText=&quot;)&quot; StringGroup=&quot;Issue&quot;/&gt;&lt;Text StringText=&quot;: &quot; StringGroup=&quot;PageNum&quot;/&gt;&lt;Text StringText=&quot;2079-86&quot; StringGroup=&quot;PageNum&quot;/&gt;&lt;Text StringText=&quot;.&quot; StringGroup=&quot;none&quot;/&gt;&lt;/Display&gt;&lt;/Doc&gt;&lt;/KyMRNote&gt;"/>
    <w:docVar w:name="KY_MEDREF_CITTEMPLATE" w:val="{6071D99E-10A9-4889-ADD7-90A79FF59285}"/>
    <w:docVar w:name="KY_MEDREF_DOCUID" w:val="{A935D415-E344-4206-AEFB-61F8B0CD45B1}"/>
    <w:docVar w:name="KY_MEDREF_VERSION" w:val="3"/>
  </w:docVars>
  <w:rsids>
    <w:rsidRoot w:val="0007599D"/>
    <w:rsid w:val="00001339"/>
    <w:rsid w:val="0000153E"/>
    <w:rsid w:val="000027D5"/>
    <w:rsid w:val="00003482"/>
    <w:rsid w:val="0000349E"/>
    <w:rsid w:val="00003C10"/>
    <w:rsid w:val="00004149"/>
    <w:rsid w:val="0000416D"/>
    <w:rsid w:val="000055B3"/>
    <w:rsid w:val="00005B3F"/>
    <w:rsid w:val="00006531"/>
    <w:rsid w:val="000065CC"/>
    <w:rsid w:val="000067BD"/>
    <w:rsid w:val="0000682D"/>
    <w:rsid w:val="000069C2"/>
    <w:rsid w:val="0000737F"/>
    <w:rsid w:val="000073B1"/>
    <w:rsid w:val="0000779F"/>
    <w:rsid w:val="00007E4F"/>
    <w:rsid w:val="00010C53"/>
    <w:rsid w:val="0001181E"/>
    <w:rsid w:val="00012735"/>
    <w:rsid w:val="000134CD"/>
    <w:rsid w:val="00013D85"/>
    <w:rsid w:val="000158D1"/>
    <w:rsid w:val="0001622A"/>
    <w:rsid w:val="00016F03"/>
    <w:rsid w:val="000175BF"/>
    <w:rsid w:val="00020401"/>
    <w:rsid w:val="00020625"/>
    <w:rsid w:val="00021B1C"/>
    <w:rsid w:val="00024C45"/>
    <w:rsid w:val="000267B8"/>
    <w:rsid w:val="00027211"/>
    <w:rsid w:val="000273DB"/>
    <w:rsid w:val="0002764D"/>
    <w:rsid w:val="00034627"/>
    <w:rsid w:val="000357C0"/>
    <w:rsid w:val="000360DA"/>
    <w:rsid w:val="00037A49"/>
    <w:rsid w:val="00043A2F"/>
    <w:rsid w:val="00043C10"/>
    <w:rsid w:val="00044CED"/>
    <w:rsid w:val="0004515F"/>
    <w:rsid w:val="00045E7B"/>
    <w:rsid w:val="000475DC"/>
    <w:rsid w:val="00050C73"/>
    <w:rsid w:val="000515B2"/>
    <w:rsid w:val="00051E50"/>
    <w:rsid w:val="0005293C"/>
    <w:rsid w:val="0005346E"/>
    <w:rsid w:val="00053B78"/>
    <w:rsid w:val="00054684"/>
    <w:rsid w:val="00054BBE"/>
    <w:rsid w:val="00056BED"/>
    <w:rsid w:val="0005785A"/>
    <w:rsid w:val="00060308"/>
    <w:rsid w:val="000611C3"/>
    <w:rsid w:val="000631D3"/>
    <w:rsid w:val="00064667"/>
    <w:rsid w:val="00065B37"/>
    <w:rsid w:val="00065EA1"/>
    <w:rsid w:val="000669B6"/>
    <w:rsid w:val="00070CA8"/>
    <w:rsid w:val="0007139C"/>
    <w:rsid w:val="000715B0"/>
    <w:rsid w:val="00071714"/>
    <w:rsid w:val="00071836"/>
    <w:rsid w:val="00071A87"/>
    <w:rsid w:val="00071FE8"/>
    <w:rsid w:val="000724F1"/>
    <w:rsid w:val="00073704"/>
    <w:rsid w:val="00073BB1"/>
    <w:rsid w:val="00073D90"/>
    <w:rsid w:val="000754A6"/>
    <w:rsid w:val="0007599D"/>
    <w:rsid w:val="00075AC5"/>
    <w:rsid w:val="00075BD2"/>
    <w:rsid w:val="00076A2F"/>
    <w:rsid w:val="00080222"/>
    <w:rsid w:val="00081AD7"/>
    <w:rsid w:val="000824E0"/>
    <w:rsid w:val="00082D5D"/>
    <w:rsid w:val="000836A6"/>
    <w:rsid w:val="00083B83"/>
    <w:rsid w:val="0008511F"/>
    <w:rsid w:val="000853BF"/>
    <w:rsid w:val="00085D66"/>
    <w:rsid w:val="0008724C"/>
    <w:rsid w:val="000900FA"/>
    <w:rsid w:val="00090577"/>
    <w:rsid w:val="000914EB"/>
    <w:rsid w:val="00092414"/>
    <w:rsid w:val="00092B3E"/>
    <w:rsid w:val="00093167"/>
    <w:rsid w:val="000933D9"/>
    <w:rsid w:val="0009422A"/>
    <w:rsid w:val="00095953"/>
    <w:rsid w:val="00097574"/>
    <w:rsid w:val="00097F6A"/>
    <w:rsid w:val="000A01B7"/>
    <w:rsid w:val="000A04E1"/>
    <w:rsid w:val="000A1010"/>
    <w:rsid w:val="000A1B23"/>
    <w:rsid w:val="000A3507"/>
    <w:rsid w:val="000A4A84"/>
    <w:rsid w:val="000A6FCB"/>
    <w:rsid w:val="000A77BD"/>
    <w:rsid w:val="000A7C7A"/>
    <w:rsid w:val="000A7CFD"/>
    <w:rsid w:val="000B00FA"/>
    <w:rsid w:val="000B0E8F"/>
    <w:rsid w:val="000B1C2C"/>
    <w:rsid w:val="000B2734"/>
    <w:rsid w:val="000B2B04"/>
    <w:rsid w:val="000B2F7A"/>
    <w:rsid w:val="000B3CDD"/>
    <w:rsid w:val="000B47CF"/>
    <w:rsid w:val="000B6466"/>
    <w:rsid w:val="000B66A4"/>
    <w:rsid w:val="000B6D91"/>
    <w:rsid w:val="000C10B0"/>
    <w:rsid w:val="000C22AB"/>
    <w:rsid w:val="000C2868"/>
    <w:rsid w:val="000C2B71"/>
    <w:rsid w:val="000C2C56"/>
    <w:rsid w:val="000C3084"/>
    <w:rsid w:val="000C3215"/>
    <w:rsid w:val="000C371C"/>
    <w:rsid w:val="000C3FD7"/>
    <w:rsid w:val="000C40D2"/>
    <w:rsid w:val="000C43C8"/>
    <w:rsid w:val="000C5280"/>
    <w:rsid w:val="000C5380"/>
    <w:rsid w:val="000C5880"/>
    <w:rsid w:val="000C6F9C"/>
    <w:rsid w:val="000C7539"/>
    <w:rsid w:val="000D15F8"/>
    <w:rsid w:val="000D1F04"/>
    <w:rsid w:val="000D2229"/>
    <w:rsid w:val="000D2446"/>
    <w:rsid w:val="000D3050"/>
    <w:rsid w:val="000D337B"/>
    <w:rsid w:val="000D58B6"/>
    <w:rsid w:val="000D697A"/>
    <w:rsid w:val="000D6AAE"/>
    <w:rsid w:val="000E0E5F"/>
    <w:rsid w:val="000E13D9"/>
    <w:rsid w:val="000E17D9"/>
    <w:rsid w:val="000E63DC"/>
    <w:rsid w:val="000E6690"/>
    <w:rsid w:val="000E68EC"/>
    <w:rsid w:val="000E69FB"/>
    <w:rsid w:val="000E7410"/>
    <w:rsid w:val="000F03F2"/>
    <w:rsid w:val="000F1504"/>
    <w:rsid w:val="000F19AA"/>
    <w:rsid w:val="000F2BB7"/>
    <w:rsid w:val="000F3092"/>
    <w:rsid w:val="000F3582"/>
    <w:rsid w:val="000F3BCB"/>
    <w:rsid w:val="000F6E5E"/>
    <w:rsid w:val="000F7428"/>
    <w:rsid w:val="000F7CF9"/>
    <w:rsid w:val="00100709"/>
    <w:rsid w:val="00104834"/>
    <w:rsid w:val="0010615D"/>
    <w:rsid w:val="00106345"/>
    <w:rsid w:val="00106A23"/>
    <w:rsid w:val="00107167"/>
    <w:rsid w:val="001072E8"/>
    <w:rsid w:val="00107ED1"/>
    <w:rsid w:val="0011305C"/>
    <w:rsid w:val="00113913"/>
    <w:rsid w:val="00113ACD"/>
    <w:rsid w:val="00113E73"/>
    <w:rsid w:val="00114759"/>
    <w:rsid w:val="00114E25"/>
    <w:rsid w:val="0011614F"/>
    <w:rsid w:val="001168E0"/>
    <w:rsid w:val="00116F3B"/>
    <w:rsid w:val="001173B9"/>
    <w:rsid w:val="00121CD5"/>
    <w:rsid w:val="00123D00"/>
    <w:rsid w:val="00124F46"/>
    <w:rsid w:val="00125303"/>
    <w:rsid w:val="00125F96"/>
    <w:rsid w:val="00127239"/>
    <w:rsid w:val="00131075"/>
    <w:rsid w:val="001315AF"/>
    <w:rsid w:val="00131B30"/>
    <w:rsid w:val="00132CD3"/>
    <w:rsid w:val="00132E19"/>
    <w:rsid w:val="00133185"/>
    <w:rsid w:val="00133750"/>
    <w:rsid w:val="00133CCD"/>
    <w:rsid w:val="00134F39"/>
    <w:rsid w:val="0013521C"/>
    <w:rsid w:val="00140121"/>
    <w:rsid w:val="00140B8B"/>
    <w:rsid w:val="0014188E"/>
    <w:rsid w:val="00143BA8"/>
    <w:rsid w:val="00147DD3"/>
    <w:rsid w:val="00147EEC"/>
    <w:rsid w:val="00151619"/>
    <w:rsid w:val="00151829"/>
    <w:rsid w:val="00151D44"/>
    <w:rsid w:val="001529AD"/>
    <w:rsid w:val="00152D6A"/>
    <w:rsid w:val="001556A8"/>
    <w:rsid w:val="00155F78"/>
    <w:rsid w:val="0015600C"/>
    <w:rsid w:val="00160942"/>
    <w:rsid w:val="001629C9"/>
    <w:rsid w:val="0016342D"/>
    <w:rsid w:val="001634E8"/>
    <w:rsid w:val="00164CA4"/>
    <w:rsid w:val="00166144"/>
    <w:rsid w:val="00166BBB"/>
    <w:rsid w:val="001676AA"/>
    <w:rsid w:val="00167CBA"/>
    <w:rsid w:val="00170E40"/>
    <w:rsid w:val="001712CC"/>
    <w:rsid w:val="00171342"/>
    <w:rsid w:val="001728E2"/>
    <w:rsid w:val="00173E9A"/>
    <w:rsid w:val="00175587"/>
    <w:rsid w:val="001761B2"/>
    <w:rsid w:val="00177D2A"/>
    <w:rsid w:val="0018170C"/>
    <w:rsid w:val="0018198C"/>
    <w:rsid w:val="001824E6"/>
    <w:rsid w:val="00182CD6"/>
    <w:rsid w:val="00183A33"/>
    <w:rsid w:val="00183C82"/>
    <w:rsid w:val="00184190"/>
    <w:rsid w:val="001843E9"/>
    <w:rsid w:val="0018591E"/>
    <w:rsid w:val="00186636"/>
    <w:rsid w:val="001868B6"/>
    <w:rsid w:val="00186B24"/>
    <w:rsid w:val="00187443"/>
    <w:rsid w:val="0019013F"/>
    <w:rsid w:val="00190EF4"/>
    <w:rsid w:val="0019138B"/>
    <w:rsid w:val="001917F4"/>
    <w:rsid w:val="00191A4D"/>
    <w:rsid w:val="001944F0"/>
    <w:rsid w:val="0019496F"/>
    <w:rsid w:val="00194F7E"/>
    <w:rsid w:val="001956DE"/>
    <w:rsid w:val="0019663C"/>
    <w:rsid w:val="00196837"/>
    <w:rsid w:val="00197CAC"/>
    <w:rsid w:val="001A007F"/>
    <w:rsid w:val="001A03B7"/>
    <w:rsid w:val="001A2389"/>
    <w:rsid w:val="001A3D8A"/>
    <w:rsid w:val="001A4AC4"/>
    <w:rsid w:val="001A61AF"/>
    <w:rsid w:val="001A684B"/>
    <w:rsid w:val="001A7595"/>
    <w:rsid w:val="001A78A6"/>
    <w:rsid w:val="001A7C28"/>
    <w:rsid w:val="001B0949"/>
    <w:rsid w:val="001B14DF"/>
    <w:rsid w:val="001B2B51"/>
    <w:rsid w:val="001B349E"/>
    <w:rsid w:val="001B38E5"/>
    <w:rsid w:val="001B41FC"/>
    <w:rsid w:val="001B4B80"/>
    <w:rsid w:val="001B538F"/>
    <w:rsid w:val="001B54C0"/>
    <w:rsid w:val="001B62CB"/>
    <w:rsid w:val="001C08B7"/>
    <w:rsid w:val="001C0D4A"/>
    <w:rsid w:val="001C1165"/>
    <w:rsid w:val="001C1456"/>
    <w:rsid w:val="001C391C"/>
    <w:rsid w:val="001C53DE"/>
    <w:rsid w:val="001C57A1"/>
    <w:rsid w:val="001C6895"/>
    <w:rsid w:val="001C6AD1"/>
    <w:rsid w:val="001C6C96"/>
    <w:rsid w:val="001C6DE5"/>
    <w:rsid w:val="001C793C"/>
    <w:rsid w:val="001D0E12"/>
    <w:rsid w:val="001D14B0"/>
    <w:rsid w:val="001D24D4"/>
    <w:rsid w:val="001D2CD2"/>
    <w:rsid w:val="001D3AEA"/>
    <w:rsid w:val="001D4DD1"/>
    <w:rsid w:val="001D51B8"/>
    <w:rsid w:val="001D51EE"/>
    <w:rsid w:val="001D5AD2"/>
    <w:rsid w:val="001D62D9"/>
    <w:rsid w:val="001D6CD3"/>
    <w:rsid w:val="001D7E70"/>
    <w:rsid w:val="001D7F84"/>
    <w:rsid w:val="001E0176"/>
    <w:rsid w:val="001E2C6C"/>
    <w:rsid w:val="001E3044"/>
    <w:rsid w:val="001E51E2"/>
    <w:rsid w:val="001E67CD"/>
    <w:rsid w:val="001F06DD"/>
    <w:rsid w:val="001F104E"/>
    <w:rsid w:val="001F1536"/>
    <w:rsid w:val="001F18E5"/>
    <w:rsid w:val="001F1E40"/>
    <w:rsid w:val="001F1FC5"/>
    <w:rsid w:val="001F216C"/>
    <w:rsid w:val="001F2C75"/>
    <w:rsid w:val="001F31F7"/>
    <w:rsid w:val="001F3274"/>
    <w:rsid w:val="001F5646"/>
    <w:rsid w:val="001F6172"/>
    <w:rsid w:val="001F6C82"/>
    <w:rsid w:val="001F7374"/>
    <w:rsid w:val="00201664"/>
    <w:rsid w:val="0020189E"/>
    <w:rsid w:val="002028D9"/>
    <w:rsid w:val="00202ABE"/>
    <w:rsid w:val="00202ACF"/>
    <w:rsid w:val="00202D01"/>
    <w:rsid w:val="0020475C"/>
    <w:rsid w:val="00205034"/>
    <w:rsid w:val="00206EDE"/>
    <w:rsid w:val="0020768E"/>
    <w:rsid w:val="00211017"/>
    <w:rsid w:val="00211E34"/>
    <w:rsid w:val="00212E27"/>
    <w:rsid w:val="00213631"/>
    <w:rsid w:val="00213B12"/>
    <w:rsid w:val="00213ED6"/>
    <w:rsid w:val="00215562"/>
    <w:rsid w:val="00215988"/>
    <w:rsid w:val="002213B7"/>
    <w:rsid w:val="002226B5"/>
    <w:rsid w:val="00223A0E"/>
    <w:rsid w:val="00224CDD"/>
    <w:rsid w:val="00225417"/>
    <w:rsid w:val="00225C0B"/>
    <w:rsid w:val="002264D6"/>
    <w:rsid w:val="00227B84"/>
    <w:rsid w:val="00230310"/>
    <w:rsid w:val="00230B64"/>
    <w:rsid w:val="00230CBC"/>
    <w:rsid w:val="00230CD5"/>
    <w:rsid w:val="00230F65"/>
    <w:rsid w:val="0023138B"/>
    <w:rsid w:val="002333AC"/>
    <w:rsid w:val="002333DC"/>
    <w:rsid w:val="00233A1E"/>
    <w:rsid w:val="002349C9"/>
    <w:rsid w:val="00234F59"/>
    <w:rsid w:val="00235583"/>
    <w:rsid w:val="0023715F"/>
    <w:rsid w:val="0023794E"/>
    <w:rsid w:val="002419B4"/>
    <w:rsid w:val="002421D9"/>
    <w:rsid w:val="002433EB"/>
    <w:rsid w:val="0024447D"/>
    <w:rsid w:val="00244CF1"/>
    <w:rsid w:val="0024549A"/>
    <w:rsid w:val="00246799"/>
    <w:rsid w:val="00246BC6"/>
    <w:rsid w:val="00254CE4"/>
    <w:rsid w:val="00254E66"/>
    <w:rsid w:val="0025656A"/>
    <w:rsid w:val="00257646"/>
    <w:rsid w:val="00260F06"/>
    <w:rsid w:val="002610FE"/>
    <w:rsid w:val="00261FCA"/>
    <w:rsid w:val="00263953"/>
    <w:rsid w:val="002639F7"/>
    <w:rsid w:val="002648A0"/>
    <w:rsid w:val="002653BD"/>
    <w:rsid w:val="00266603"/>
    <w:rsid w:val="0026792B"/>
    <w:rsid w:val="00270A02"/>
    <w:rsid w:val="0027124E"/>
    <w:rsid w:val="00271CC4"/>
    <w:rsid w:val="00272460"/>
    <w:rsid w:val="00273318"/>
    <w:rsid w:val="00273C5B"/>
    <w:rsid w:val="0027416E"/>
    <w:rsid w:val="00275548"/>
    <w:rsid w:val="00277EA4"/>
    <w:rsid w:val="00280316"/>
    <w:rsid w:val="00281BEE"/>
    <w:rsid w:val="002827CF"/>
    <w:rsid w:val="00282AD1"/>
    <w:rsid w:val="002835E8"/>
    <w:rsid w:val="0028470C"/>
    <w:rsid w:val="00287911"/>
    <w:rsid w:val="00287A29"/>
    <w:rsid w:val="00291594"/>
    <w:rsid w:val="00292371"/>
    <w:rsid w:val="002925F8"/>
    <w:rsid w:val="0029341B"/>
    <w:rsid w:val="002954A3"/>
    <w:rsid w:val="0029630B"/>
    <w:rsid w:val="00296972"/>
    <w:rsid w:val="00296E84"/>
    <w:rsid w:val="002A0092"/>
    <w:rsid w:val="002A0C92"/>
    <w:rsid w:val="002A1262"/>
    <w:rsid w:val="002A13C1"/>
    <w:rsid w:val="002A167C"/>
    <w:rsid w:val="002A1B50"/>
    <w:rsid w:val="002A1DA7"/>
    <w:rsid w:val="002A214B"/>
    <w:rsid w:val="002A33AE"/>
    <w:rsid w:val="002A4F38"/>
    <w:rsid w:val="002A6DB3"/>
    <w:rsid w:val="002A742A"/>
    <w:rsid w:val="002A7B50"/>
    <w:rsid w:val="002B0270"/>
    <w:rsid w:val="002B337F"/>
    <w:rsid w:val="002B3973"/>
    <w:rsid w:val="002B4852"/>
    <w:rsid w:val="002B4F6F"/>
    <w:rsid w:val="002B545F"/>
    <w:rsid w:val="002C017C"/>
    <w:rsid w:val="002C0209"/>
    <w:rsid w:val="002C27D5"/>
    <w:rsid w:val="002C2A80"/>
    <w:rsid w:val="002C2C8E"/>
    <w:rsid w:val="002C3165"/>
    <w:rsid w:val="002C3AB2"/>
    <w:rsid w:val="002C412C"/>
    <w:rsid w:val="002C4DFD"/>
    <w:rsid w:val="002C7E0B"/>
    <w:rsid w:val="002D15B6"/>
    <w:rsid w:val="002D1B32"/>
    <w:rsid w:val="002D21BE"/>
    <w:rsid w:val="002D2967"/>
    <w:rsid w:val="002D3428"/>
    <w:rsid w:val="002D49E4"/>
    <w:rsid w:val="002D4CAF"/>
    <w:rsid w:val="002D5CA4"/>
    <w:rsid w:val="002D5FBE"/>
    <w:rsid w:val="002D68F1"/>
    <w:rsid w:val="002E01F1"/>
    <w:rsid w:val="002E076E"/>
    <w:rsid w:val="002E0A83"/>
    <w:rsid w:val="002E0C20"/>
    <w:rsid w:val="002E16F3"/>
    <w:rsid w:val="002E1C5C"/>
    <w:rsid w:val="002E36BD"/>
    <w:rsid w:val="002E3DDD"/>
    <w:rsid w:val="002E43B2"/>
    <w:rsid w:val="002E4E53"/>
    <w:rsid w:val="002E51DC"/>
    <w:rsid w:val="002E571A"/>
    <w:rsid w:val="002E6D8A"/>
    <w:rsid w:val="002E7974"/>
    <w:rsid w:val="002F0436"/>
    <w:rsid w:val="002F1D58"/>
    <w:rsid w:val="002F41F3"/>
    <w:rsid w:val="002F4963"/>
    <w:rsid w:val="002F49AA"/>
    <w:rsid w:val="002F5E88"/>
    <w:rsid w:val="002F7005"/>
    <w:rsid w:val="002F7DF3"/>
    <w:rsid w:val="00300164"/>
    <w:rsid w:val="003019B4"/>
    <w:rsid w:val="00301EFB"/>
    <w:rsid w:val="003021B1"/>
    <w:rsid w:val="003032A4"/>
    <w:rsid w:val="0030541A"/>
    <w:rsid w:val="00305FB5"/>
    <w:rsid w:val="003065E2"/>
    <w:rsid w:val="00310435"/>
    <w:rsid w:val="00310932"/>
    <w:rsid w:val="00310EAF"/>
    <w:rsid w:val="00312BB7"/>
    <w:rsid w:val="003161BE"/>
    <w:rsid w:val="00316E30"/>
    <w:rsid w:val="003173D9"/>
    <w:rsid w:val="003225E3"/>
    <w:rsid w:val="00323E41"/>
    <w:rsid w:val="00323EC5"/>
    <w:rsid w:val="00324632"/>
    <w:rsid w:val="00324AF5"/>
    <w:rsid w:val="00325537"/>
    <w:rsid w:val="0032737C"/>
    <w:rsid w:val="00327432"/>
    <w:rsid w:val="003275A3"/>
    <w:rsid w:val="00327838"/>
    <w:rsid w:val="0033583A"/>
    <w:rsid w:val="003358DA"/>
    <w:rsid w:val="00335DC6"/>
    <w:rsid w:val="00336DA8"/>
    <w:rsid w:val="00342285"/>
    <w:rsid w:val="00342C42"/>
    <w:rsid w:val="00343219"/>
    <w:rsid w:val="0034448F"/>
    <w:rsid w:val="00344A57"/>
    <w:rsid w:val="00345F38"/>
    <w:rsid w:val="00350FED"/>
    <w:rsid w:val="00351794"/>
    <w:rsid w:val="00351D7A"/>
    <w:rsid w:val="00353D09"/>
    <w:rsid w:val="00354C31"/>
    <w:rsid w:val="00354EC3"/>
    <w:rsid w:val="00355FED"/>
    <w:rsid w:val="003568EB"/>
    <w:rsid w:val="00360DB5"/>
    <w:rsid w:val="00364F85"/>
    <w:rsid w:val="00364FC2"/>
    <w:rsid w:val="00366A4E"/>
    <w:rsid w:val="00366E97"/>
    <w:rsid w:val="003672A1"/>
    <w:rsid w:val="00370B89"/>
    <w:rsid w:val="003713A0"/>
    <w:rsid w:val="00371673"/>
    <w:rsid w:val="00371766"/>
    <w:rsid w:val="00371EB2"/>
    <w:rsid w:val="0037672E"/>
    <w:rsid w:val="00377EB7"/>
    <w:rsid w:val="003808A2"/>
    <w:rsid w:val="00380DED"/>
    <w:rsid w:val="003814AB"/>
    <w:rsid w:val="003825CA"/>
    <w:rsid w:val="003835E2"/>
    <w:rsid w:val="00383BFB"/>
    <w:rsid w:val="00384278"/>
    <w:rsid w:val="00386339"/>
    <w:rsid w:val="00387556"/>
    <w:rsid w:val="00387CD2"/>
    <w:rsid w:val="00390557"/>
    <w:rsid w:val="003908C9"/>
    <w:rsid w:val="00390C2B"/>
    <w:rsid w:val="00391DBA"/>
    <w:rsid w:val="00391E5A"/>
    <w:rsid w:val="0039242C"/>
    <w:rsid w:val="00392520"/>
    <w:rsid w:val="00392A86"/>
    <w:rsid w:val="00393AD5"/>
    <w:rsid w:val="003949F9"/>
    <w:rsid w:val="00394A26"/>
    <w:rsid w:val="00394F15"/>
    <w:rsid w:val="003959C2"/>
    <w:rsid w:val="00395DDE"/>
    <w:rsid w:val="003962C4"/>
    <w:rsid w:val="00396845"/>
    <w:rsid w:val="003A00D0"/>
    <w:rsid w:val="003A02E9"/>
    <w:rsid w:val="003A070F"/>
    <w:rsid w:val="003A0C14"/>
    <w:rsid w:val="003A19AD"/>
    <w:rsid w:val="003A1EC9"/>
    <w:rsid w:val="003A1F61"/>
    <w:rsid w:val="003A28CD"/>
    <w:rsid w:val="003A33B5"/>
    <w:rsid w:val="003A47D8"/>
    <w:rsid w:val="003A4B0A"/>
    <w:rsid w:val="003A6948"/>
    <w:rsid w:val="003B0D19"/>
    <w:rsid w:val="003B0F90"/>
    <w:rsid w:val="003B122F"/>
    <w:rsid w:val="003B2030"/>
    <w:rsid w:val="003B28F3"/>
    <w:rsid w:val="003B30D2"/>
    <w:rsid w:val="003B4314"/>
    <w:rsid w:val="003B47E5"/>
    <w:rsid w:val="003B73F6"/>
    <w:rsid w:val="003C002F"/>
    <w:rsid w:val="003C05CF"/>
    <w:rsid w:val="003C0BC8"/>
    <w:rsid w:val="003C0E77"/>
    <w:rsid w:val="003C1B1F"/>
    <w:rsid w:val="003C211F"/>
    <w:rsid w:val="003C2F4D"/>
    <w:rsid w:val="003C3DEC"/>
    <w:rsid w:val="003C4FD7"/>
    <w:rsid w:val="003C61A1"/>
    <w:rsid w:val="003C6603"/>
    <w:rsid w:val="003C68A0"/>
    <w:rsid w:val="003C6CAF"/>
    <w:rsid w:val="003C7933"/>
    <w:rsid w:val="003D005C"/>
    <w:rsid w:val="003D1383"/>
    <w:rsid w:val="003D1772"/>
    <w:rsid w:val="003D30FF"/>
    <w:rsid w:val="003D4FAE"/>
    <w:rsid w:val="003D57C6"/>
    <w:rsid w:val="003D5CEE"/>
    <w:rsid w:val="003D6262"/>
    <w:rsid w:val="003D7C50"/>
    <w:rsid w:val="003E095B"/>
    <w:rsid w:val="003E1849"/>
    <w:rsid w:val="003E25EF"/>
    <w:rsid w:val="003E2601"/>
    <w:rsid w:val="003E4397"/>
    <w:rsid w:val="003E522C"/>
    <w:rsid w:val="003E5583"/>
    <w:rsid w:val="003E56E3"/>
    <w:rsid w:val="003E6491"/>
    <w:rsid w:val="003E6AAF"/>
    <w:rsid w:val="003E6EC1"/>
    <w:rsid w:val="003E7454"/>
    <w:rsid w:val="003E7D70"/>
    <w:rsid w:val="003F014E"/>
    <w:rsid w:val="003F086B"/>
    <w:rsid w:val="003F1D7B"/>
    <w:rsid w:val="003F2656"/>
    <w:rsid w:val="003F5E20"/>
    <w:rsid w:val="003F6CDA"/>
    <w:rsid w:val="003F6CFB"/>
    <w:rsid w:val="003F7C42"/>
    <w:rsid w:val="003F7D4A"/>
    <w:rsid w:val="00400BAA"/>
    <w:rsid w:val="00400EB5"/>
    <w:rsid w:val="004047DC"/>
    <w:rsid w:val="0040581B"/>
    <w:rsid w:val="00405AD4"/>
    <w:rsid w:val="00405FDF"/>
    <w:rsid w:val="00407EDF"/>
    <w:rsid w:val="00407F4A"/>
    <w:rsid w:val="004102DF"/>
    <w:rsid w:val="0041055F"/>
    <w:rsid w:val="00411C74"/>
    <w:rsid w:val="0041385C"/>
    <w:rsid w:val="00416C30"/>
    <w:rsid w:val="00416E4D"/>
    <w:rsid w:val="00417615"/>
    <w:rsid w:val="00417AF8"/>
    <w:rsid w:val="00420440"/>
    <w:rsid w:val="00420466"/>
    <w:rsid w:val="00420CEB"/>
    <w:rsid w:val="00421754"/>
    <w:rsid w:val="00421987"/>
    <w:rsid w:val="00421EA7"/>
    <w:rsid w:val="00424E44"/>
    <w:rsid w:val="004254E8"/>
    <w:rsid w:val="0042636C"/>
    <w:rsid w:val="0042729D"/>
    <w:rsid w:val="00430CAF"/>
    <w:rsid w:val="004310AF"/>
    <w:rsid w:val="00431208"/>
    <w:rsid w:val="004319D8"/>
    <w:rsid w:val="00433E66"/>
    <w:rsid w:val="0043403D"/>
    <w:rsid w:val="0043584A"/>
    <w:rsid w:val="0043602C"/>
    <w:rsid w:val="00437050"/>
    <w:rsid w:val="00437546"/>
    <w:rsid w:val="0044028D"/>
    <w:rsid w:val="00440582"/>
    <w:rsid w:val="00441E88"/>
    <w:rsid w:val="00444293"/>
    <w:rsid w:val="0044553D"/>
    <w:rsid w:val="004457FF"/>
    <w:rsid w:val="004508CD"/>
    <w:rsid w:val="00450AE0"/>
    <w:rsid w:val="004511B1"/>
    <w:rsid w:val="00451946"/>
    <w:rsid w:val="00452290"/>
    <w:rsid w:val="00452865"/>
    <w:rsid w:val="00453B04"/>
    <w:rsid w:val="0045463C"/>
    <w:rsid w:val="004547A1"/>
    <w:rsid w:val="004551DA"/>
    <w:rsid w:val="004553EE"/>
    <w:rsid w:val="004557EE"/>
    <w:rsid w:val="00460AFD"/>
    <w:rsid w:val="00462538"/>
    <w:rsid w:val="004641F7"/>
    <w:rsid w:val="00465B40"/>
    <w:rsid w:val="00465C48"/>
    <w:rsid w:val="004666E6"/>
    <w:rsid w:val="00466BC6"/>
    <w:rsid w:val="0046797B"/>
    <w:rsid w:val="0047084D"/>
    <w:rsid w:val="00471A28"/>
    <w:rsid w:val="00472CB9"/>
    <w:rsid w:val="00474670"/>
    <w:rsid w:val="00474A0B"/>
    <w:rsid w:val="0047588F"/>
    <w:rsid w:val="00476367"/>
    <w:rsid w:val="00476852"/>
    <w:rsid w:val="00482A9A"/>
    <w:rsid w:val="004838BE"/>
    <w:rsid w:val="004845C4"/>
    <w:rsid w:val="00484FCF"/>
    <w:rsid w:val="00486638"/>
    <w:rsid w:val="00487A86"/>
    <w:rsid w:val="004901A7"/>
    <w:rsid w:val="0049227A"/>
    <w:rsid w:val="0049568E"/>
    <w:rsid w:val="00495FFD"/>
    <w:rsid w:val="004A0AD8"/>
    <w:rsid w:val="004A1E4F"/>
    <w:rsid w:val="004A4172"/>
    <w:rsid w:val="004A4917"/>
    <w:rsid w:val="004A5389"/>
    <w:rsid w:val="004A5E20"/>
    <w:rsid w:val="004A6CF6"/>
    <w:rsid w:val="004A74DB"/>
    <w:rsid w:val="004B0F2B"/>
    <w:rsid w:val="004B22C4"/>
    <w:rsid w:val="004B2A0C"/>
    <w:rsid w:val="004B2E96"/>
    <w:rsid w:val="004B3573"/>
    <w:rsid w:val="004B4109"/>
    <w:rsid w:val="004B66F4"/>
    <w:rsid w:val="004B670C"/>
    <w:rsid w:val="004B710A"/>
    <w:rsid w:val="004B735E"/>
    <w:rsid w:val="004B75FF"/>
    <w:rsid w:val="004C016B"/>
    <w:rsid w:val="004C10B4"/>
    <w:rsid w:val="004C14F0"/>
    <w:rsid w:val="004C19A3"/>
    <w:rsid w:val="004C1CB0"/>
    <w:rsid w:val="004C21C5"/>
    <w:rsid w:val="004C246E"/>
    <w:rsid w:val="004C4C25"/>
    <w:rsid w:val="004C5E5B"/>
    <w:rsid w:val="004C73F7"/>
    <w:rsid w:val="004D08AD"/>
    <w:rsid w:val="004D0BB0"/>
    <w:rsid w:val="004D118A"/>
    <w:rsid w:val="004D150A"/>
    <w:rsid w:val="004D1E04"/>
    <w:rsid w:val="004D1E81"/>
    <w:rsid w:val="004D20A5"/>
    <w:rsid w:val="004D2435"/>
    <w:rsid w:val="004D3157"/>
    <w:rsid w:val="004D36F8"/>
    <w:rsid w:val="004D3B1C"/>
    <w:rsid w:val="004D5642"/>
    <w:rsid w:val="004D69D5"/>
    <w:rsid w:val="004E2612"/>
    <w:rsid w:val="004E2765"/>
    <w:rsid w:val="004E617E"/>
    <w:rsid w:val="004E6EEB"/>
    <w:rsid w:val="004E787C"/>
    <w:rsid w:val="004F0DF5"/>
    <w:rsid w:val="004F0F5E"/>
    <w:rsid w:val="004F315D"/>
    <w:rsid w:val="004F5058"/>
    <w:rsid w:val="004F68DE"/>
    <w:rsid w:val="004F69B5"/>
    <w:rsid w:val="004F736D"/>
    <w:rsid w:val="004F789F"/>
    <w:rsid w:val="005006A9"/>
    <w:rsid w:val="00500857"/>
    <w:rsid w:val="005011EC"/>
    <w:rsid w:val="0050124C"/>
    <w:rsid w:val="00501533"/>
    <w:rsid w:val="00501ED1"/>
    <w:rsid w:val="0050259F"/>
    <w:rsid w:val="005033F2"/>
    <w:rsid w:val="0050353E"/>
    <w:rsid w:val="005066EE"/>
    <w:rsid w:val="0050692E"/>
    <w:rsid w:val="0050736A"/>
    <w:rsid w:val="00507936"/>
    <w:rsid w:val="005106D4"/>
    <w:rsid w:val="0051171A"/>
    <w:rsid w:val="00512564"/>
    <w:rsid w:val="00512DBE"/>
    <w:rsid w:val="0051326B"/>
    <w:rsid w:val="005132A4"/>
    <w:rsid w:val="00515CF1"/>
    <w:rsid w:val="005169D6"/>
    <w:rsid w:val="0052081B"/>
    <w:rsid w:val="00521E91"/>
    <w:rsid w:val="0052201F"/>
    <w:rsid w:val="00523D53"/>
    <w:rsid w:val="00524167"/>
    <w:rsid w:val="00524234"/>
    <w:rsid w:val="005249CD"/>
    <w:rsid w:val="00525575"/>
    <w:rsid w:val="00525976"/>
    <w:rsid w:val="00525FB9"/>
    <w:rsid w:val="005273D1"/>
    <w:rsid w:val="0052778F"/>
    <w:rsid w:val="0053044F"/>
    <w:rsid w:val="0053269E"/>
    <w:rsid w:val="00532700"/>
    <w:rsid w:val="00533D65"/>
    <w:rsid w:val="00533DA6"/>
    <w:rsid w:val="0053428A"/>
    <w:rsid w:val="00534D65"/>
    <w:rsid w:val="00534E3D"/>
    <w:rsid w:val="005357AA"/>
    <w:rsid w:val="005358B1"/>
    <w:rsid w:val="005374CC"/>
    <w:rsid w:val="00540E44"/>
    <w:rsid w:val="00541ED2"/>
    <w:rsid w:val="00542C75"/>
    <w:rsid w:val="00543952"/>
    <w:rsid w:val="00544FD8"/>
    <w:rsid w:val="005451AD"/>
    <w:rsid w:val="00545AA1"/>
    <w:rsid w:val="00547DF6"/>
    <w:rsid w:val="00550714"/>
    <w:rsid w:val="00551D6D"/>
    <w:rsid w:val="0055325D"/>
    <w:rsid w:val="005547B9"/>
    <w:rsid w:val="00555AFA"/>
    <w:rsid w:val="00555E39"/>
    <w:rsid w:val="005569CD"/>
    <w:rsid w:val="00556A8C"/>
    <w:rsid w:val="005575B2"/>
    <w:rsid w:val="0055771F"/>
    <w:rsid w:val="005578A0"/>
    <w:rsid w:val="00561739"/>
    <w:rsid w:val="005633FA"/>
    <w:rsid w:val="00564F23"/>
    <w:rsid w:val="00567CC7"/>
    <w:rsid w:val="00570CEC"/>
    <w:rsid w:val="00571191"/>
    <w:rsid w:val="005723FB"/>
    <w:rsid w:val="00572DA2"/>
    <w:rsid w:val="005746C8"/>
    <w:rsid w:val="00574DE6"/>
    <w:rsid w:val="00575081"/>
    <w:rsid w:val="0057511B"/>
    <w:rsid w:val="00575895"/>
    <w:rsid w:val="00575C02"/>
    <w:rsid w:val="005801FD"/>
    <w:rsid w:val="00580D63"/>
    <w:rsid w:val="005822E5"/>
    <w:rsid w:val="00582BC0"/>
    <w:rsid w:val="0058524C"/>
    <w:rsid w:val="00585BEF"/>
    <w:rsid w:val="00586278"/>
    <w:rsid w:val="00587544"/>
    <w:rsid w:val="00593422"/>
    <w:rsid w:val="00593F40"/>
    <w:rsid w:val="00593F6E"/>
    <w:rsid w:val="00594D39"/>
    <w:rsid w:val="005950B3"/>
    <w:rsid w:val="00595A4F"/>
    <w:rsid w:val="005A0232"/>
    <w:rsid w:val="005A100A"/>
    <w:rsid w:val="005A18BD"/>
    <w:rsid w:val="005A23E9"/>
    <w:rsid w:val="005A254F"/>
    <w:rsid w:val="005A27FA"/>
    <w:rsid w:val="005A2D02"/>
    <w:rsid w:val="005A5A80"/>
    <w:rsid w:val="005A5CC4"/>
    <w:rsid w:val="005A704A"/>
    <w:rsid w:val="005A764A"/>
    <w:rsid w:val="005A7BEF"/>
    <w:rsid w:val="005B0786"/>
    <w:rsid w:val="005B0CA9"/>
    <w:rsid w:val="005B2D13"/>
    <w:rsid w:val="005B3271"/>
    <w:rsid w:val="005B36EB"/>
    <w:rsid w:val="005B4A25"/>
    <w:rsid w:val="005B64E3"/>
    <w:rsid w:val="005B705B"/>
    <w:rsid w:val="005B772B"/>
    <w:rsid w:val="005B7F28"/>
    <w:rsid w:val="005C04D6"/>
    <w:rsid w:val="005C0DD5"/>
    <w:rsid w:val="005C1F8B"/>
    <w:rsid w:val="005C2B4A"/>
    <w:rsid w:val="005C2E10"/>
    <w:rsid w:val="005C3256"/>
    <w:rsid w:val="005C36A2"/>
    <w:rsid w:val="005C49A3"/>
    <w:rsid w:val="005C5F15"/>
    <w:rsid w:val="005C5FFD"/>
    <w:rsid w:val="005C66C8"/>
    <w:rsid w:val="005C701D"/>
    <w:rsid w:val="005D116C"/>
    <w:rsid w:val="005D197A"/>
    <w:rsid w:val="005D2BA7"/>
    <w:rsid w:val="005D2F09"/>
    <w:rsid w:val="005D33B0"/>
    <w:rsid w:val="005D349F"/>
    <w:rsid w:val="005D52AC"/>
    <w:rsid w:val="005D6506"/>
    <w:rsid w:val="005D6740"/>
    <w:rsid w:val="005D68BB"/>
    <w:rsid w:val="005D6D7B"/>
    <w:rsid w:val="005D7866"/>
    <w:rsid w:val="005E0F58"/>
    <w:rsid w:val="005E1245"/>
    <w:rsid w:val="005E1D2F"/>
    <w:rsid w:val="005E2870"/>
    <w:rsid w:val="005E3A8D"/>
    <w:rsid w:val="005E47B5"/>
    <w:rsid w:val="005E49E2"/>
    <w:rsid w:val="005E4F99"/>
    <w:rsid w:val="005E5102"/>
    <w:rsid w:val="005E70C3"/>
    <w:rsid w:val="005E7599"/>
    <w:rsid w:val="005F08B3"/>
    <w:rsid w:val="005F1F9C"/>
    <w:rsid w:val="005F2DC2"/>
    <w:rsid w:val="005F4F93"/>
    <w:rsid w:val="005F56D2"/>
    <w:rsid w:val="005F6401"/>
    <w:rsid w:val="006000B9"/>
    <w:rsid w:val="00600CC0"/>
    <w:rsid w:val="006029FA"/>
    <w:rsid w:val="006047E2"/>
    <w:rsid w:val="006056F7"/>
    <w:rsid w:val="00605721"/>
    <w:rsid w:val="00605C2E"/>
    <w:rsid w:val="00611D85"/>
    <w:rsid w:val="00611FFC"/>
    <w:rsid w:val="006122E9"/>
    <w:rsid w:val="006127BC"/>
    <w:rsid w:val="00613795"/>
    <w:rsid w:val="00613D0D"/>
    <w:rsid w:val="006202D7"/>
    <w:rsid w:val="00622678"/>
    <w:rsid w:val="00624B25"/>
    <w:rsid w:val="00625D9E"/>
    <w:rsid w:val="00625E35"/>
    <w:rsid w:val="00631385"/>
    <w:rsid w:val="006315A9"/>
    <w:rsid w:val="00631813"/>
    <w:rsid w:val="00633979"/>
    <w:rsid w:val="00634020"/>
    <w:rsid w:val="006341DA"/>
    <w:rsid w:val="00634382"/>
    <w:rsid w:val="00634BAD"/>
    <w:rsid w:val="00640A57"/>
    <w:rsid w:val="006423B6"/>
    <w:rsid w:val="00642AFE"/>
    <w:rsid w:val="006435E5"/>
    <w:rsid w:val="00643D1B"/>
    <w:rsid w:val="006465AE"/>
    <w:rsid w:val="00651090"/>
    <w:rsid w:val="006517F0"/>
    <w:rsid w:val="00651C07"/>
    <w:rsid w:val="006520F8"/>
    <w:rsid w:val="00652F66"/>
    <w:rsid w:val="00653914"/>
    <w:rsid w:val="00653FA6"/>
    <w:rsid w:val="00654094"/>
    <w:rsid w:val="0065433B"/>
    <w:rsid w:val="00654490"/>
    <w:rsid w:val="00654C4B"/>
    <w:rsid w:val="00654E28"/>
    <w:rsid w:val="00657E22"/>
    <w:rsid w:val="00660674"/>
    <w:rsid w:val="00661E26"/>
    <w:rsid w:val="00662A41"/>
    <w:rsid w:val="00662F2C"/>
    <w:rsid w:val="00663D97"/>
    <w:rsid w:val="00664D90"/>
    <w:rsid w:val="00666525"/>
    <w:rsid w:val="006669BD"/>
    <w:rsid w:val="006672A0"/>
    <w:rsid w:val="00670273"/>
    <w:rsid w:val="00671499"/>
    <w:rsid w:val="0067153C"/>
    <w:rsid w:val="00671606"/>
    <w:rsid w:val="006721A3"/>
    <w:rsid w:val="00674E02"/>
    <w:rsid w:val="00675104"/>
    <w:rsid w:val="00675B7F"/>
    <w:rsid w:val="00675E35"/>
    <w:rsid w:val="00675F5F"/>
    <w:rsid w:val="0067699C"/>
    <w:rsid w:val="0067783D"/>
    <w:rsid w:val="006779D0"/>
    <w:rsid w:val="006805AF"/>
    <w:rsid w:val="00680C84"/>
    <w:rsid w:val="00680EBA"/>
    <w:rsid w:val="006821CA"/>
    <w:rsid w:val="00682BA1"/>
    <w:rsid w:val="00685CED"/>
    <w:rsid w:val="0068733E"/>
    <w:rsid w:val="0069057A"/>
    <w:rsid w:val="00690599"/>
    <w:rsid w:val="00690A63"/>
    <w:rsid w:val="00690F1B"/>
    <w:rsid w:val="00691D7A"/>
    <w:rsid w:val="00692862"/>
    <w:rsid w:val="00693C4D"/>
    <w:rsid w:val="00696ABA"/>
    <w:rsid w:val="00696BB5"/>
    <w:rsid w:val="006A0089"/>
    <w:rsid w:val="006A05F5"/>
    <w:rsid w:val="006A15FA"/>
    <w:rsid w:val="006A19A7"/>
    <w:rsid w:val="006A2736"/>
    <w:rsid w:val="006A42ED"/>
    <w:rsid w:val="006A4920"/>
    <w:rsid w:val="006A4CBB"/>
    <w:rsid w:val="006A6295"/>
    <w:rsid w:val="006B145E"/>
    <w:rsid w:val="006B15B6"/>
    <w:rsid w:val="006B3282"/>
    <w:rsid w:val="006B3FC2"/>
    <w:rsid w:val="006B5B4D"/>
    <w:rsid w:val="006B612A"/>
    <w:rsid w:val="006B77AE"/>
    <w:rsid w:val="006C1A79"/>
    <w:rsid w:val="006C1F7E"/>
    <w:rsid w:val="006C365A"/>
    <w:rsid w:val="006C36C8"/>
    <w:rsid w:val="006C389C"/>
    <w:rsid w:val="006C42F9"/>
    <w:rsid w:val="006C5AC1"/>
    <w:rsid w:val="006C5CE7"/>
    <w:rsid w:val="006C6AD6"/>
    <w:rsid w:val="006C6AE2"/>
    <w:rsid w:val="006D09FC"/>
    <w:rsid w:val="006D0D07"/>
    <w:rsid w:val="006D0E05"/>
    <w:rsid w:val="006D13F2"/>
    <w:rsid w:val="006D2EB7"/>
    <w:rsid w:val="006D55A1"/>
    <w:rsid w:val="006D7C19"/>
    <w:rsid w:val="006D7F92"/>
    <w:rsid w:val="006E08B9"/>
    <w:rsid w:val="006E1E28"/>
    <w:rsid w:val="006E272C"/>
    <w:rsid w:val="006E2BEE"/>
    <w:rsid w:val="006E5498"/>
    <w:rsid w:val="006E727E"/>
    <w:rsid w:val="006E795E"/>
    <w:rsid w:val="006F095C"/>
    <w:rsid w:val="006F28F5"/>
    <w:rsid w:val="006F3010"/>
    <w:rsid w:val="006F503F"/>
    <w:rsid w:val="006F5371"/>
    <w:rsid w:val="006F5C25"/>
    <w:rsid w:val="006F5E51"/>
    <w:rsid w:val="006F6286"/>
    <w:rsid w:val="006F6C24"/>
    <w:rsid w:val="006F7073"/>
    <w:rsid w:val="006F746D"/>
    <w:rsid w:val="006F7558"/>
    <w:rsid w:val="006F7689"/>
    <w:rsid w:val="00700AA2"/>
    <w:rsid w:val="00702062"/>
    <w:rsid w:val="00702151"/>
    <w:rsid w:val="0070235A"/>
    <w:rsid w:val="00702531"/>
    <w:rsid w:val="0070298C"/>
    <w:rsid w:val="00703CB6"/>
    <w:rsid w:val="0070524E"/>
    <w:rsid w:val="00705701"/>
    <w:rsid w:val="00706781"/>
    <w:rsid w:val="00712219"/>
    <w:rsid w:val="00713F73"/>
    <w:rsid w:val="007143BD"/>
    <w:rsid w:val="00714548"/>
    <w:rsid w:val="007159E6"/>
    <w:rsid w:val="00716CFC"/>
    <w:rsid w:val="00717BA0"/>
    <w:rsid w:val="0072041E"/>
    <w:rsid w:val="007253C7"/>
    <w:rsid w:val="00725B00"/>
    <w:rsid w:val="00726F20"/>
    <w:rsid w:val="00727017"/>
    <w:rsid w:val="00727101"/>
    <w:rsid w:val="0073016B"/>
    <w:rsid w:val="00730211"/>
    <w:rsid w:val="00730B9E"/>
    <w:rsid w:val="00731042"/>
    <w:rsid w:val="0073105C"/>
    <w:rsid w:val="00732059"/>
    <w:rsid w:val="00733482"/>
    <w:rsid w:val="00734427"/>
    <w:rsid w:val="00735890"/>
    <w:rsid w:val="00740505"/>
    <w:rsid w:val="00741635"/>
    <w:rsid w:val="0074200E"/>
    <w:rsid w:val="00744254"/>
    <w:rsid w:val="00744674"/>
    <w:rsid w:val="007447DD"/>
    <w:rsid w:val="0074558A"/>
    <w:rsid w:val="00745AAC"/>
    <w:rsid w:val="00746A9A"/>
    <w:rsid w:val="007474E9"/>
    <w:rsid w:val="0075062E"/>
    <w:rsid w:val="00750B76"/>
    <w:rsid w:val="007514D9"/>
    <w:rsid w:val="00751716"/>
    <w:rsid w:val="00752ED8"/>
    <w:rsid w:val="007559E8"/>
    <w:rsid w:val="00756CF7"/>
    <w:rsid w:val="007572A6"/>
    <w:rsid w:val="00757445"/>
    <w:rsid w:val="00757520"/>
    <w:rsid w:val="007600A2"/>
    <w:rsid w:val="0076020A"/>
    <w:rsid w:val="00760D3F"/>
    <w:rsid w:val="007611D5"/>
    <w:rsid w:val="00763FA9"/>
    <w:rsid w:val="00765280"/>
    <w:rsid w:val="00765344"/>
    <w:rsid w:val="00766818"/>
    <w:rsid w:val="00770049"/>
    <w:rsid w:val="00770E4F"/>
    <w:rsid w:val="007724C9"/>
    <w:rsid w:val="00773E20"/>
    <w:rsid w:val="007748D8"/>
    <w:rsid w:val="007768B5"/>
    <w:rsid w:val="00777021"/>
    <w:rsid w:val="00781A75"/>
    <w:rsid w:val="00782298"/>
    <w:rsid w:val="00782FEB"/>
    <w:rsid w:val="007833DE"/>
    <w:rsid w:val="007834A6"/>
    <w:rsid w:val="00783EBC"/>
    <w:rsid w:val="007847B9"/>
    <w:rsid w:val="007848A5"/>
    <w:rsid w:val="00785702"/>
    <w:rsid w:val="0078681E"/>
    <w:rsid w:val="00786AC3"/>
    <w:rsid w:val="0079283F"/>
    <w:rsid w:val="00792DA1"/>
    <w:rsid w:val="00795029"/>
    <w:rsid w:val="00795ABE"/>
    <w:rsid w:val="00795CB8"/>
    <w:rsid w:val="00796234"/>
    <w:rsid w:val="0079797A"/>
    <w:rsid w:val="007A1060"/>
    <w:rsid w:val="007A14F6"/>
    <w:rsid w:val="007A3C6B"/>
    <w:rsid w:val="007A5459"/>
    <w:rsid w:val="007A6212"/>
    <w:rsid w:val="007A693E"/>
    <w:rsid w:val="007B0F4E"/>
    <w:rsid w:val="007B12AC"/>
    <w:rsid w:val="007B2A09"/>
    <w:rsid w:val="007B40BB"/>
    <w:rsid w:val="007B4DA9"/>
    <w:rsid w:val="007B530B"/>
    <w:rsid w:val="007B5AF1"/>
    <w:rsid w:val="007B60FE"/>
    <w:rsid w:val="007B6E03"/>
    <w:rsid w:val="007B721F"/>
    <w:rsid w:val="007B78B7"/>
    <w:rsid w:val="007B7C99"/>
    <w:rsid w:val="007C064A"/>
    <w:rsid w:val="007C0F4C"/>
    <w:rsid w:val="007C1793"/>
    <w:rsid w:val="007C1DC7"/>
    <w:rsid w:val="007C2511"/>
    <w:rsid w:val="007C28A5"/>
    <w:rsid w:val="007C2F82"/>
    <w:rsid w:val="007C376E"/>
    <w:rsid w:val="007C4011"/>
    <w:rsid w:val="007C447B"/>
    <w:rsid w:val="007C4CF7"/>
    <w:rsid w:val="007C6391"/>
    <w:rsid w:val="007C6902"/>
    <w:rsid w:val="007C6B1B"/>
    <w:rsid w:val="007D38A9"/>
    <w:rsid w:val="007D41FE"/>
    <w:rsid w:val="007D47D7"/>
    <w:rsid w:val="007D77F4"/>
    <w:rsid w:val="007D7F45"/>
    <w:rsid w:val="007E18DA"/>
    <w:rsid w:val="007E2572"/>
    <w:rsid w:val="007E29D0"/>
    <w:rsid w:val="007E31AA"/>
    <w:rsid w:val="007E3C7F"/>
    <w:rsid w:val="007E46AC"/>
    <w:rsid w:val="007E5FB2"/>
    <w:rsid w:val="007E6584"/>
    <w:rsid w:val="007E7736"/>
    <w:rsid w:val="007E7B90"/>
    <w:rsid w:val="007F1093"/>
    <w:rsid w:val="007F1FF0"/>
    <w:rsid w:val="007F245D"/>
    <w:rsid w:val="007F3C22"/>
    <w:rsid w:val="007F47CC"/>
    <w:rsid w:val="007F4F4C"/>
    <w:rsid w:val="007F56F1"/>
    <w:rsid w:val="007F78B7"/>
    <w:rsid w:val="00800566"/>
    <w:rsid w:val="00800701"/>
    <w:rsid w:val="00801C49"/>
    <w:rsid w:val="008022FE"/>
    <w:rsid w:val="00802CAC"/>
    <w:rsid w:val="008033DE"/>
    <w:rsid w:val="008039B8"/>
    <w:rsid w:val="00806597"/>
    <w:rsid w:val="0080699A"/>
    <w:rsid w:val="00806AE0"/>
    <w:rsid w:val="0080771B"/>
    <w:rsid w:val="00811220"/>
    <w:rsid w:val="0081350F"/>
    <w:rsid w:val="00813FC0"/>
    <w:rsid w:val="0081520E"/>
    <w:rsid w:val="00815F67"/>
    <w:rsid w:val="00816897"/>
    <w:rsid w:val="00816F87"/>
    <w:rsid w:val="00817E1A"/>
    <w:rsid w:val="0082080F"/>
    <w:rsid w:val="0082116A"/>
    <w:rsid w:val="00821252"/>
    <w:rsid w:val="0082137A"/>
    <w:rsid w:val="00821470"/>
    <w:rsid w:val="0082195C"/>
    <w:rsid w:val="00822C13"/>
    <w:rsid w:val="00822F1E"/>
    <w:rsid w:val="00824286"/>
    <w:rsid w:val="00824774"/>
    <w:rsid w:val="0082491A"/>
    <w:rsid w:val="00824E66"/>
    <w:rsid w:val="008275D3"/>
    <w:rsid w:val="00830257"/>
    <w:rsid w:val="0083079B"/>
    <w:rsid w:val="00830EEF"/>
    <w:rsid w:val="008312FA"/>
    <w:rsid w:val="008318E0"/>
    <w:rsid w:val="00831E1C"/>
    <w:rsid w:val="0083331D"/>
    <w:rsid w:val="0083359C"/>
    <w:rsid w:val="00833C11"/>
    <w:rsid w:val="0083444C"/>
    <w:rsid w:val="00834ACD"/>
    <w:rsid w:val="00834B7A"/>
    <w:rsid w:val="00834C44"/>
    <w:rsid w:val="00835191"/>
    <w:rsid w:val="00835563"/>
    <w:rsid w:val="00835B37"/>
    <w:rsid w:val="00840F0E"/>
    <w:rsid w:val="0084149F"/>
    <w:rsid w:val="008416B6"/>
    <w:rsid w:val="0084423A"/>
    <w:rsid w:val="00844A8C"/>
    <w:rsid w:val="00844C54"/>
    <w:rsid w:val="0084520C"/>
    <w:rsid w:val="00850030"/>
    <w:rsid w:val="00850AF7"/>
    <w:rsid w:val="0085339F"/>
    <w:rsid w:val="00853789"/>
    <w:rsid w:val="00854D51"/>
    <w:rsid w:val="008553C7"/>
    <w:rsid w:val="00855467"/>
    <w:rsid w:val="008564F0"/>
    <w:rsid w:val="0085728C"/>
    <w:rsid w:val="00857B25"/>
    <w:rsid w:val="00857C75"/>
    <w:rsid w:val="00857E7D"/>
    <w:rsid w:val="00860710"/>
    <w:rsid w:val="00860B97"/>
    <w:rsid w:val="0086132B"/>
    <w:rsid w:val="008613AC"/>
    <w:rsid w:val="0086262B"/>
    <w:rsid w:val="0086505E"/>
    <w:rsid w:val="008659DE"/>
    <w:rsid w:val="00866FD9"/>
    <w:rsid w:val="008714E3"/>
    <w:rsid w:val="008715FC"/>
    <w:rsid w:val="0087484E"/>
    <w:rsid w:val="0087562B"/>
    <w:rsid w:val="00877BF0"/>
    <w:rsid w:val="00882087"/>
    <w:rsid w:val="0088284E"/>
    <w:rsid w:val="00883B99"/>
    <w:rsid w:val="008857A0"/>
    <w:rsid w:val="00886096"/>
    <w:rsid w:val="008862F4"/>
    <w:rsid w:val="00890D79"/>
    <w:rsid w:val="00891EA6"/>
    <w:rsid w:val="0089206B"/>
    <w:rsid w:val="00892E43"/>
    <w:rsid w:val="00893D7A"/>
    <w:rsid w:val="0089507B"/>
    <w:rsid w:val="00895548"/>
    <w:rsid w:val="00896087"/>
    <w:rsid w:val="00896301"/>
    <w:rsid w:val="00896F27"/>
    <w:rsid w:val="00897A4E"/>
    <w:rsid w:val="008A1C59"/>
    <w:rsid w:val="008A3CE5"/>
    <w:rsid w:val="008A4366"/>
    <w:rsid w:val="008A443D"/>
    <w:rsid w:val="008A4964"/>
    <w:rsid w:val="008A4D7E"/>
    <w:rsid w:val="008A50F8"/>
    <w:rsid w:val="008A7B08"/>
    <w:rsid w:val="008B020F"/>
    <w:rsid w:val="008B021A"/>
    <w:rsid w:val="008B098D"/>
    <w:rsid w:val="008B1D49"/>
    <w:rsid w:val="008B20C6"/>
    <w:rsid w:val="008B357C"/>
    <w:rsid w:val="008B511E"/>
    <w:rsid w:val="008B5287"/>
    <w:rsid w:val="008B5710"/>
    <w:rsid w:val="008B5D6F"/>
    <w:rsid w:val="008B6210"/>
    <w:rsid w:val="008B6319"/>
    <w:rsid w:val="008C000A"/>
    <w:rsid w:val="008C10C6"/>
    <w:rsid w:val="008C190C"/>
    <w:rsid w:val="008C19A4"/>
    <w:rsid w:val="008C20B8"/>
    <w:rsid w:val="008C59A5"/>
    <w:rsid w:val="008C5C61"/>
    <w:rsid w:val="008C6781"/>
    <w:rsid w:val="008C6C81"/>
    <w:rsid w:val="008C7C0F"/>
    <w:rsid w:val="008C7E0D"/>
    <w:rsid w:val="008D124A"/>
    <w:rsid w:val="008D341A"/>
    <w:rsid w:val="008D460D"/>
    <w:rsid w:val="008D68C0"/>
    <w:rsid w:val="008D6F0B"/>
    <w:rsid w:val="008D7378"/>
    <w:rsid w:val="008D77AF"/>
    <w:rsid w:val="008E02A7"/>
    <w:rsid w:val="008E0BFC"/>
    <w:rsid w:val="008E32E7"/>
    <w:rsid w:val="008E3DA9"/>
    <w:rsid w:val="008E486A"/>
    <w:rsid w:val="008E4F64"/>
    <w:rsid w:val="008E609F"/>
    <w:rsid w:val="008E633A"/>
    <w:rsid w:val="008E74E9"/>
    <w:rsid w:val="008F08E3"/>
    <w:rsid w:val="008F1C08"/>
    <w:rsid w:val="008F3ECE"/>
    <w:rsid w:val="008F54CE"/>
    <w:rsid w:val="008F77A2"/>
    <w:rsid w:val="008F7B63"/>
    <w:rsid w:val="008F7C65"/>
    <w:rsid w:val="00903970"/>
    <w:rsid w:val="0090577C"/>
    <w:rsid w:val="00907E4F"/>
    <w:rsid w:val="0091089A"/>
    <w:rsid w:val="00911C1A"/>
    <w:rsid w:val="00913597"/>
    <w:rsid w:val="009143B2"/>
    <w:rsid w:val="00914799"/>
    <w:rsid w:val="0091490E"/>
    <w:rsid w:val="00914987"/>
    <w:rsid w:val="00914FCE"/>
    <w:rsid w:val="009150A9"/>
    <w:rsid w:val="0091546A"/>
    <w:rsid w:val="00915761"/>
    <w:rsid w:val="00915B7E"/>
    <w:rsid w:val="00915DDD"/>
    <w:rsid w:val="0091681D"/>
    <w:rsid w:val="00917A74"/>
    <w:rsid w:val="00917E77"/>
    <w:rsid w:val="00920598"/>
    <w:rsid w:val="00921510"/>
    <w:rsid w:val="009215C0"/>
    <w:rsid w:val="009225F6"/>
    <w:rsid w:val="00922844"/>
    <w:rsid w:val="009239D5"/>
    <w:rsid w:val="00924250"/>
    <w:rsid w:val="00925392"/>
    <w:rsid w:val="00926293"/>
    <w:rsid w:val="00926A29"/>
    <w:rsid w:val="00927D3C"/>
    <w:rsid w:val="00932BE5"/>
    <w:rsid w:val="0093387A"/>
    <w:rsid w:val="00934273"/>
    <w:rsid w:val="00934480"/>
    <w:rsid w:val="0093653C"/>
    <w:rsid w:val="00937598"/>
    <w:rsid w:val="009376C0"/>
    <w:rsid w:val="00941458"/>
    <w:rsid w:val="00941460"/>
    <w:rsid w:val="009415AB"/>
    <w:rsid w:val="009418B5"/>
    <w:rsid w:val="00942CFA"/>
    <w:rsid w:val="00942FD1"/>
    <w:rsid w:val="009435B9"/>
    <w:rsid w:val="00944A6B"/>
    <w:rsid w:val="00944F46"/>
    <w:rsid w:val="00946B0A"/>
    <w:rsid w:val="00946BAA"/>
    <w:rsid w:val="00947367"/>
    <w:rsid w:val="00947479"/>
    <w:rsid w:val="00947F41"/>
    <w:rsid w:val="0095027B"/>
    <w:rsid w:val="00956C9B"/>
    <w:rsid w:val="00960470"/>
    <w:rsid w:val="0096160E"/>
    <w:rsid w:val="009616FE"/>
    <w:rsid w:val="0096204F"/>
    <w:rsid w:val="009624D9"/>
    <w:rsid w:val="00963B7D"/>
    <w:rsid w:val="00965AD3"/>
    <w:rsid w:val="00966DCE"/>
    <w:rsid w:val="0096790F"/>
    <w:rsid w:val="00970604"/>
    <w:rsid w:val="00970626"/>
    <w:rsid w:val="00970CB8"/>
    <w:rsid w:val="0097145F"/>
    <w:rsid w:val="00971719"/>
    <w:rsid w:val="0097209C"/>
    <w:rsid w:val="00972F06"/>
    <w:rsid w:val="009739B0"/>
    <w:rsid w:val="00973C25"/>
    <w:rsid w:val="00974881"/>
    <w:rsid w:val="00974F51"/>
    <w:rsid w:val="00975DD4"/>
    <w:rsid w:val="00976DF4"/>
    <w:rsid w:val="00977329"/>
    <w:rsid w:val="0097745C"/>
    <w:rsid w:val="00977651"/>
    <w:rsid w:val="009804BA"/>
    <w:rsid w:val="009806E9"/>
    <w:rsid w:val="009821BA"/>
    <w:rsid w:val="00983CA5"/>
    <w:rsid w:val="00983FF3"/>
    <w:rsid w:val="00985A89"/>
    <w:rsid w:val="0098679B"/>
    <w:rsid w:val="00990AF5"/>
    <w:rsid w:val="00991336"/>
    <w:rsid w:val="00991E49"/>
    <w:rsid w:val="00991ED8"/>
    <w:rsid w:val="00992DA8"/>
    <w:rsid w:val="00993BEF"/>
    <w:rsid w:val="00994ABF"/>
    <w:rsid w:val="00995E40"/>
    <w:rsid w:val="00996550"/>
    <w:rsid w:val="009967F3"/>
    <w:rsid w:val="00996901"/>
    <w:rsid w:val="00996AFE"/>
    <w:rsid w:val="00996CE5"/>
    <w:rsid w:val="0099716D"/>
    <w:rsid w:val="00997744"/>
    <w:rsid w:val="009978E2"/>
    <w:rsid w:val="00997D65"/>
    <w:rsid w:val="009A1723"/>
    <w:rsid w:val="009A19C7"/>
    <w:rsid w:val="009A4963"/>
    <w:rsid w:val="009A6673"/>
    <w:rsid w:val="009A66A0"/>
    <w:rsid w:val="009A6C9E"/>
    <w:rsid w:val="009B13B0"/>
    <w:rsid w:val="009B267D"/>
    <w:rsid w:val="009B2CB9"/>
    <w:rsid w:val="009B48C5"/>
    <w:rsid w:val="009B53D0"/>
    <w:rsid w:val="009B5878"/>
    <w:rsid w:val="009B66AB"/>
    <w:rsid w:val="009C05A8"/>
    <w:rsid w:val="009C158E"/>
    <w:rsid w:val="009C1CEB"/>
    <w:rsid w:val="009C2D28"/>
    <w:rsid w:val="009C4183"/>
    <w:rsid w:val="009C7A68"/>
    <w:rsid w:val="009D20DA"/>
    <w:rsid w:val="009D302D"/>
    <w:rsid w:val="009D34EC"/>
    <w:rsid w:val="009D42D6"/>
    <w:rsid w:val="009D62D8"/>
    <w:rsid w:val="009D6554"/>
    <w:rsid w:val="009D6B5B"/>
    <w:rsid w:val="009D6F68"/>
    <w:rsid w:val="009E06E7"/>
    <w:rsid w:val="009E1498"/>
    <w:rsid w:val="009E16AB"/>
    <w:rsid w:val="009E18B1"/>
    <w:rsid w:val="009E2C29"/>
    <w:rsid w:val="009E3761"/>
    <w:rsid w:val="009E5860"/>
    <w:rsid w:val="009E6564"/>
    <w:rsid w:val="009E6AE0"/>
    <w:rsid w:val="009F0CDA"/>
    <w:rsid w:val="009F10C8"/>
    <w:rsid w:val="009F3263"/>
    <w:rsid w:val="009F4540"/>
    <w:rsid w:val="009F5A3E"/>
    <w:rsid w:val="009F5DFA"/>
    <w:rsid w:val="009F76CA"/>
    <w:rsid w:val="009F7D04"/>
    <w:rsid w:val="00A006D5"/>
    <w:rsid w:val="00A03B9B"/>
    <w:rsid w:val="00A03DD3"/>
    <w:rsid w:val="00A04568"/>
    <w:rsid w:val="00A0570A"/>
    <w:rsid w:val="00A068A0"/>
    <w:rsid w:val="00A06F47"/>
    <w:rsid w:val="00A07106"/>
    <w:rsid w:val="00A07B84"/>
    <w:rsid w:val="00A104E1"/>
    <w:rsid w:val="00A10F62"/>
    <w:rsid w:val="00A11F4E"/>
    <w:rsid w:val="00A12791"/>
    <w:rsid w:val="00A142FE"/>
    <w:rsid w:val="00A149B8"/>
    <w:rsid w:val="00A14B85"/>
    <w:rsid w:val="00A14F04"/>
    <w:rsid w:val="00A17002"/>
    <w:rsid w:val="00A17A2B"/>
    <w:rsid w:val="00A17BA9"/>
    <w:rsid w:val="00A2182E"/>
    <w:rsid w:val="00A2328B"/>
    <w:rsid w:val="00A25110"/>
    <w:rsid w:val="00A2511D"/>
    <w:rsid w:val="00A2561A"/>
    <w:rsid w:val="00A25D8B"/>
    <w:rsid w:val="00A2772E"/>
    <w:rsid w:val="00A3048B"/>
    <w:rsid w:val="00A30BB3"/>
    <w:rsid w:val="00A32226"/>
    <w:rsid w:val="00A33830"/>
    <w:rsid w:val="00A348E8"/>
    <w:rsid w:val="00A34A39"/>
    <w:rsid w:val="00A34E9F"/>
    <w:rsid w:val="00A3524D"/>
    <w:rsid w:val="00A4018A"/>
    <w:rsid w:val="00A40229"/>
    <w:rsid w:val="00A42AF0"/>
    <w:rsid w:val="00A4324B"/>
    <w:rsid w:val="00A43A3C"/>
    <w:rsid w:val="00A4419F"/>
    <w:rsid w:val="00A44D57"/>
    <w:rsid w:val="00A4586D"/>
    <w:rsid w:val="00A46029"/>
    <w:rsid w:val="00A46C15"/>
    <w:rsid w:val="00A50057"/>
    <w:rsid w:val="00A50945"/>
    <w:rsid w:val="00A523C5"/>
    <w:rsid w:val="00A52546"/>
    <w:rsid w:val="00A536C4"/>
    <w:rsid w:val="00A54662"/>
    <w:rsid w:val="00A54A7F"/>
    <w:rsid w:val="00A55459"/>
    <w:rsid w:val="00A55613"/>
    <w:rsid w:val="00A56BDE"/>
    <w:rsid w:val="00A60BB5"/>
    <w:rsid w:val="00A6128F"/>
    <w:rsid w:val="00A61B6D"/>
    <w:rsid w:val="00A61C25"/>
    <w:rsid w:val="00A6220B"/>
    <w:rsid w:val="00A62FBA"/>
    <w:rsid w:val="00A6305C"/>
    <w:rsid w:val="00A63173"/>
    <w:rsid w:val="00A63707"/>
    <w:rsid w:val="00A6705B"/>
    <w:rsid w:val="00A7062B"/>
    <w:rsid w:val="00A70A8C"/>
    <w:rsid w:val="00A7162A"/>
    <w:rsid w:val="00A71CC0"/>
    <w:rsid w:val="00A72B57"/>
    <w:rsid w:val="00A73AF4"/>
    <w:rsid w:val="00A7488A"/>
    <w:rsid w:val="00A74BE2"/>
    <w:rsid w:val="00A75FD6"/>
    <w:rsid w:val="00A761B6"/>
    <w:rsid w:val="00A7786D"/>
    <w:rsid w:val="00A77C2E"/>
    <w:rsid w:val="00A80183"/>
    <w:rsid w:val="00A8085A"/>
    <w:rsid w:val="00A81D81"/>
    <w:rsid w:val="00A8589F"/>
    <w:rsid w:val="00A862AB"/>
    <w:rsid w:val="00A867C9"/>
    <w:rsid w:val="00A86EFF"/>
    <w:rsid w:val="00A876E6"/>
    <w:rsid w:val="00A900E5"/>
    <w:rsid w:val="00A91534"/>
    <w:rsid w:val="00A918E1"/>
    <w:rsid w:val="00A92139"/>
    <w:rsid w:val="00A92622"/>
    <w:rsid w:val="00A92E7E"/>
    <w:rsid w:val="00A935CE"/>
    <w:rsid w:val="00A93F6A"/>
    <w:rsid w:val="00A95172"/>
    <w:rsid w:val="00A95B4F"/>
    <w:rsid w:val="00A96C93"/>
    <w:rsid w:val="00A96D19"/>
    <w:rsid w:val="00A970CD"/>
    <w:rsid w:val="00A97B9F"/>
    <w:rsid w:val="00A97C96"/>
    <w:rsid w:val="00AA01F5"/>
    <w:rsid w:val="00AA0C95"/>
    <w:rsid w:val="00AA2CEC"/>
    <w:rsid w:val="00AA2E48"/>
    <w:rsid w:val="00AA4B7B"/>
    <w:rsid w:val="00AA5727"/>
    <w:rsid w:val="00AA6497"/>
    <w:rsid w:val="00AA666F"/>
    <w:rsid w:val="00AA6731"/>
    <w:rsid w:val="00AA6D7D"/>
    <w:rsid w:val="00AA7033"/>
    <w:rsid w:val="00AA73DD"/>
    <w:rsid w:val="00AB01FB"/>
    <w:rsid w:val="00AB0DA0"/>
    <w:rsid w:val="00AB0EB1"/>
    <w:rsid w:val="00AB3812"/>
    <w:rsid w:val="00AB3DF3"/>
    <w:rsid w:val="00AB4B7C"/>
    <w:rsid w:val="00AB5814"/>
    <w:rsid w:val="00AB7385"/>
    <w:rsid w:val="00AB7F0A"/>
    <w:rsid w:val="00AC099F"/>
    <w:rsid w:val="00AC0A20"/>
    <w:rsid w:val="00AC15B0"/>
    <w:rsid w:val="00AC2D78"/>
    <w:rsid w:val="00AC35B0"/>
    <w:rsid w:val="00AC3CBE"/>
    <w:rsid w:val="00AC4085"/>
    <w:rsid w:val="00AC44F7"/>
    <w:rsid w:val="00AC52F5"/>
    <w:rsid w:val="00AC57A3"/>
    <w:rsid w:val="00AC5B85"/>
    <w:rsid w:val="00AC6596"/>
    <w:rsid w:val="00AC66DF"/>
    <w:rsid w:val="00AC7C74"/>
    <w:rsid w:val="00AC7D50"/>
    <w:rsid w:val="00AD029F"/>
    <w:rsid w:val="00AD02FE"/>
    <w:rsid w:val="00AD0AF9"/>
    <w:rsid w:val="00AD113E"/>
    <w:rsid w:val="00AD1352"/>
    <w:rsid w:val="00AD145D"/>
    <w:rsid w:val="00AD2047"/>
    <w:rsid w:val="00AD27AF"/>
    <w:rsid w:val="00AD3084"/>
    <w:rsid w:val="00AD36C5"/>
    <w:rsid w:val="00AD4E74"/>
    <w:rsid w:val="00AD539F"/>
    <w:rsid w:val="00AD6978"/>
    <w:rsid w:val="00AD72CF"/>
    <w:rsid w:val="00AD7677"/>
    <w:rsid w:val="00AE0D4A"/>
    <w:rsid w:val="00AE13BD"/>
    <w:rsid w:val="00AE32F9"/>
    <w:rsid w:val="00AE4B9C"/>
    <w:rsid w:val="00AE539A"/>
    <w:rsid w:val="00AE564C"/>
    <w:rsid w:val="00AE66B4"/>
    <w:rsid w:val="00AE7C77"/>
    <w:rsid w:val="00AE7FD3"/>
    <w:rsid w:val="00AF01DC"/>
    <w:rsid w:val="00AF0753"/>
    <w:rsid w:val="00AF1C0E"/>
    <w:rsid w:val="00AF2489"/>
    <w:rsid w:val="00AF259E"/>
    <w:rsid w:val="00AF359B"/>
    <w:rsid w:val="00AF50E9"/>
    <w:rsid w:val="00AF51D4"/>
    <w:rsid w:val="00AF71E9"/>
    <w:rsid w:val="00AF7CD4"/>
    <w:rsid w:val="00B00228"/>
    <w:rsid w:val="00B030B9"/>
    <w:rsid w:val="00B042F5"/>
    <w:rsid w:val="00B0444A"/>
    <w:rsid w:val="00B04717"/>
    <w:rsid w:val="00B04723"/>
    <w:rsid w:val="00B04FB0"/>
    <w:rsid w:val="00B05981"/>
    <w:rsid w:val="00B0622C"/>
    <w:rsid w:val="00B0625C"/>
    <w:rsid w:val="00B066D0"/>
    <w:rsid w:val="00B100DF"/>
    <w:rsid w:val="00B10E1B"/>
    <w:rsid w:val="00B10F46"/>
    <w:rsid w:val="00B1167A"/>
    <w:rsid w:val="00B12EF2"/>
    <w:rsid w:val="00B13163"/>
    <w:rsid w:val="00B137D4"/>
    <w:rsid w:val="00B13E62"/>
    <w:rsid w:val="00B14447"/>
    <w:rsid w:val="00B14D10"/>
    <w:rsid w:val="00B14FC3"/>
    <w:rsid w:val="00B168C3"/>
    <w:rsid w:val="00B16BBA"/>
    <w:rsid w:val="00B16FA1"/>
    <w:rsid w:val="00B216FA"/>
    <w:rsid w:val="00B228E8"/>
    <w:rsid w:val="00B2339B"/>
    <w:rsid w:val="00B237C6"/>
    <w:rsid w:val="00B244D4"/>
    <w:rsid w:val="00B26C2A"/>
    <w:rsid w:val="00B27C85"/>
    <w:rsid w:val="00B30EA4"/>
    <w:rsid w:val="00B31278"/>
    <w:rsid w:val="00B31569"/>
    <w:rsid w:val="00B320AD"/>
    <w:rsid w:val="00B3270A"/>
    <w:rsid w:val="00B32FC1"/>
    <w:rsid w:val="00B33A8B"/>
    <w:rsid w:val="00B3416A"/>
    <w:rsid w:val="00B35E01"/>
    <w:rsid w:val="00B35E86"/>
    <w:rsid w:val="00B35F47"/>
    <w:rsid w:val="00B36242"/>
    <w:rsid w:val="00B3628C"/>
    <w:rsid w:val="00B36568"/>
    <w:rsid w:val="00B36A03"/>
    <w:rsid w:val="00B37002"/>
    <w:rsid w:val="00B370F8"/>
    <w:rsid w:val="00B40B7C"/>
    <w:rsid w:val="00B40BAE"/>
    <w:rsid w:val="00B42466"/>
    <w:rsid w:val="00B45663"/>
    <w:rsid w:val="00B45C32"/>
    <w:rsid w:val="00B45CB8"/>
    <w:rsid w:val="00B474C9"/>
    <w:rsid w:val="00B50821"/>
    <w:rsid w:val="00B51983"/>
    <w:rsid w:val="00B531D9"/>
    <w:rsid w:val="00B54F88"/>
    <w:rsid w:val="00B55C4D"/>
    <w:rsid w:val="00B56149"/>
    <w:rsid w:val="00B57202"/>
    <w:rsid w:val="00B5746C"/>
    <w:rsid w:val="00B604A7"/>
    <w:rsid w:val="00B61B31"/>
    <w:rsid w:val="00B620B9"/>
    <w:rsid w:val="00B64487"/>
    <w:rsid w:val="00B649CF"/>
    <w:rsid w:val="00B64F27"/>
    <w:rsid w:val="00B66877"/>
    <w:rsid w:val="00B6772F"/>
    <w:rsid w:val="00B70C36"/>
    <w:rsid w:val="00B71C6A"/>
    <w:rsid w:val="00B7209F"/>
    <w:rsid w:val="00B7266E"/>
    <w:rsid w:val="00B7315D"/>
    <w:rsid w:val="00B750B8"/>
    <w:rsid w:val="00B7658F"/>
    <w:rsid w:val="00B776E0"/>
    <w:rsid w:val="00B77BBE"/>
    <w:rsid w:val="00B82950"/>
    <w:rsid w:val="00B830F5"/>
    <w:rsid w:val="00B845F4"/>
    <w:rsid w:val="00B84831"/>
    <w:rsid w:val="00B85081"/>
    <w:rsid w:val="00B85317"/>
    <w:rsid w:val="00B8704F"/>
    <w:rsid w:val="00B87653"/>
    <w:rsid w:val="00B90ADB"/>
    <w:rsid w:val="00B911E3"/>
    <w:rsid w:val="00B9294B"/>
    <w:rsid w:val="00B937A7"/>
    <w:rsid w:val="00B9396A"/>
    <w:rsid w:val="00B939F0"/>
    <w:rsid w:val="00B94FC0"/>
    <w:rsid w:val="00B958A5"/>
    <w:rsid w:val="00B96766"/>
    <w:rsid w:val="00B9725D"/>
    <w:rsid w:val="00BA0C75"/>
    <w:rsid w:val="00BA12BC"/>
    <w:rsid w:val="00BA1FDC"/>
    <w:rsid w:val="00BA3B8E"/>
    <w:rsid w:val="00BA499A"/>
    <w:rsid w:val="00BA53FD"/>
    <w:rsid w:val="00BA56AB"/>
    <w:rsid w:val="00BA5807"/>
    <w:rsid w:val="00BA595B"/>
    <w:rsid w:val="00BA5CFD"/>
    <w:rsid w:val="00BA5EA6"/>
    <w:rsid w:val="00BA7004"/>
    <w:rsid w:val="00BA7E76"/>
    <w:rsid w:val="00BB046B"/>
    <w:rsid w:val="00BB0708"/>
    <w:rsid w:val="00BB07F1"/>
    <w:rsid w:val="00BB1AE6"/>
    <w:rsid w:val="00BB1B5D"/>
    <w:rsid w:val="00BB2C18"/>
    <w:rsid w:val="00BB3611"/>
    <w:rsid w:val="00BB39D5"/>
    <w:rsid w:val="00BB40AA"/>
    <w:rsid w:val="00BB4366"/>
    <w:rsid w:val="00BB79AD"/>
    <w:rsid w:val="00BB7A46"/>
    <w:rsid w:val="00BC02E8"/>
    <w:rsid w:val="00BC1F2A"/>
    <w:rsid w:val="00BC25C4"/>
    <w:rsid w:val="00BC46A3"/>
    <w:rsid w:val="00BC4992"/>
    <w:rsid w:val="00BC514E"/>
    <w:rsid w:val="00BC526F"/>
    <w:rsid w:val="00BC5336"/>
    <w:rsid w:val="00BC5AAB"/>
    <w:rsid w:val="00BC6152"/>
    <w:rsid w:val="00BD0FFB"/>
    <w:rsid w:val="00BD1422"/>
    <w:rsid w:val="00BD16E7"/>
    <w:rsid w:val="00BD2262"/>
    <w:rsid w:val="00BD29A3"/>
    <w:rsid w:val="00BD3A59"/>
    <w:rsid w:val="00BD43D8"/>
    <w:rsid w:val="00BD4EC2"/>
    <w:rsid w:val="00BD514A"/>
    <w:rsid w:val="00BD56EE"/>
    <w:rsid w:val="00BD6023"/>
    <w:rsid w:val="00BD654A"/>
    <w:rsid w:val="00BD6DA1"/>
    <w:rsid w:val="00BD7446"/>
    <w:rsid w:val="00BD75A0"/>
    <w:rsid w:val="00BE0321"/>
    <w:rsid w:val="00BE0E69"/>
    <w:rsid w:val="00BE1607"/>
    <w:rsid w:val="00BE4276"/>
    <w:rsid w:val="00BE48E5"/>
    <w:rsid w:val="00BE4B0D"/>
    <w:rsid w:val="00BE55BC"/>
    <w:rsid w:val="00BE5B1E"/>
    <w:rsid w:val="00BE6224"/>
    <w:rsid w:val="00BE66E5"/>
    <w:rsid w:val="00BE738B"/>
    <w:rsid w:val="00BE76E5"/>
    <w:rsid w:val="00BE7759"/>
    <w:rsid w:val="00BE7828"/>
    <w:rsid w:val="00BE7FDE"/>
    <w:rsid w:val="00BF1265"/>
    <w:rsid w:val="00BF22D3"/>
    <w:rsid w:val="00BF25AF"/>
    <w:rsid w:val="00BF261D"/>
    <w:rsid w:val="00BF2F62"/>
    <w:rsid w:val="00BF39E9"/>
    <w:rsid w:val="00BF5509"/>
    <w:rsid w:val="00BF5697"/>
    <w:rsid w:val="00BF5CBC"/>
    <w:rsid w:val="00BF6832"/>
    <w:rsid w:val="00BF6B39"/>
    <w:rsid w:val="00BF75CF"/>
    <w:rsid w:val="00C003E5"/>
    <w:rsid w:val="00C00B36"/>
    <w:rsid w:val="00C015D8"/>
    <w:rsid w:val="00C02C84"/>
    <w:rsid w:val="00C0651E"/>
    <w:rsid w:val="00C069F7"/>
    <w:rsid w:val="00C06D45"/>
    <w:rsid w:val="00C06DEB"/>
    <w:rsid w:val="00C10431"/>
    <w:rsid w:val="00C12038"/>
    <w:rsid w:val="00C129CB"/>
    <w:rsid w:val="00C1451F"/>
    <w:rsid w:val="00C152A5"/>
    <w:rsid w:val="00C15360"/>
    <w:rsid w:val="00C15846"/>
    <w:rsid w:val="00C17483"/>
    <w:rsid w:val="00C200EA"/>
    <w:rsid w:val="00C20710"/>
    <w:rsid w:val="00C207D4"/>
    <w:rsid w:val="00C21564"/>
    <w:rsid w:val="00C21E0B"/>
    <w:rsid w:val="00C252D2"/>
    <w:rsid w:val="00C26061"/>
    <w:rsid w:val="00C263E2"/>
    <w:rsid w:val="00C26C8A"/>
    <w:rsid w:val="00C27149"/>
    <w:rsid w:val="00C274B5"/>
    <w:rsid w:val="00C27BD0"/>
    <w:rsid w:val="00C30262"/>
    <w:rsid w:val="00C30C91"/>
    <w:rsid w:val="00C3133B"/>
    <w:rsid w:val="00C31B5E"/>
    <w:rsid w:val="00C3221C"/>
    <w:rsid w:val="00C322B6"/>
    <w:rsid w:val="00C336D6"/>
    <w:rsid w:val="00C34095"/>
    <w:rsid w:val="00C34B49"/>
    <w:rsid w:val="00C34D7C"/>
    <w:rsid w:val="00C35CB2"/>
    <w:rsid w:val="00C36442"/>
    <w:rsid w:val="00C36444"/>
    <w:rsid w:val="00C36A3A"/>
    <w:rsid w:val="00C36B94"/>
    <w:rsid w:val="00C379DC"/>
    <w:rsid w:val="00C37F62"/>
    <w:rsid w:val="00C405B8"/>
    <w:rsid w:val="00C40A7E"/>
    <w:rsid w:val="00C412B4"/>
    <w:rsid w:val="00C42033"/>
    <w:rsid w:val="00C448D0"/>
    <w:rsid w:val="00C44F4C"/>
    <w:rsid w:val="00C46243"/>
    <w:rsid w:val="00C463EF"/>
    <w:rsid w:val="00C468C5"/>
    <w:rsid w:val="00C472DA"/>
    <w:rsid w:val="00C47D57"/>
    <w:rsid w:val="00C544DE"/>
    <w:rsid w:val="00C548D1"/>
    <w:rsid w:val="00C55409"/>
    <w:rsid w:val="00C55498"/>
    <w:rsid w:val="00C556FF"/>
    <w:rsid w:val="00C55CAE"/>
    <w:rsid w:val="00C56896"/>
    <w:rsid w:val="00C5697D"/>
    <w:rsid w:val="00C61B7E"/>
    <w:rsid w:val="00C63531"/>
    <w:rsid w:val="00C6658E"/>
    <w:rsid w:val="00C66836"/>
    <w:rsid w:val="00C66D68"/>
    <w:rsid w:val="00C70DB9"/>
    <w:rsid w:val="00C716AD"/>
    <w:rsid w:val="00C71D47"/>
    <w:rsid w:val="00C73479"/>
    <w:rsid w:val="00C7379B"/>
    <w:rsid w:val="00C7405B"/>
    <w:rsid w:val="00C75320"/>
    <w:rsid w:val="00C828B6"/>
    <w:rsid w:val="00C83874"/>
    <w:rsid w:val="00C853C7"/>
    <w:rsid w:val="00C85599"/>
    <w:rsid w:val="00C86680"/>
    <w:rsid w:val="00C8684E"/>
    <w:rsid w:val="00C91657"/>
    <w:rsid w:val="00C924B7"/>
    <w:rsid w:val="00C92588"/>
    <w:rsid w:val="00C92C41"/>
    <w:rsid w:val="00C95D68"/>
    <w:rsid w:val="00C9710D"/>
    <w:rsid w:val="00CA1C63"/>
    <w:rsid w:val="00CA1E2E"/>
    <w:rsid w:val="00CA213F"/>
    <w:rsid w:val="00CA4481"/>
    <w:rsid w:val="00CA67D2"/>
    <w:rsid w:val="00CA75F1"/>
    <w:rsid w:val="00CB1A8A"/>
    <w:rsid w:val="00CB4C87"/>
    <w:rsid w:val="00CB5581"/>
    <w:rsid w:val="00CB747E"/>
    <w:rsid w:val="00CB771F"/>
    <w:rsid w:val="00CC1D3B"/>
    <w:rsid w:val="00CC309E"/>
    <w:rsid w:val="00CC35FC"/>
    <w:rsid w:val="00CC368B"/>
    <w:rsid w:val="00CC4BAE"/>
    <w:rsid w:val="00CC5D30"/>
    <w:rsid w:val="00CC60F0"/>
    <w:rsid w:val="00CC6CD0"/>
    <w:rsid w:val="00CD0B42"/>
    <w:rsid w:val="00CD0C26"/>
    <w:rsid w:val="00CD0D1B"/>
    <w:rsid w:val="00CD0E80"/>
    <w:rsid w:val="00CD15AB"/>
    <w:rsid w:val="00CD166F"/>
    <w:rsid w:val="00CD1A08"/>
    <w:rsid w:val="00CD1AE2"/>
    <w:rsid w:val="00CD326E"/>
    <w:rsid w:val="00CD3C9C"/>
    <w:rsid w:val="00CD4B58"/>
    <w:rsid w:val="00CD55BA"/>
    <w:rsid w:val="00CD5FC8"/>
    <w:rsid w:val="00CD6ED2"/>
    <w:rsid w:val="00CE03EA"/>
    <w:rsid w:val="00CE18B0"/>
    <w:rsid w:val="00CE421C"/>
    <w:rsid w:val="00CE4B4C"/>
    <w:rsid w:val="00CE580A"/>
    <w:rsid w:val="00CE74FD"/>
    <w:rsid w:val="00CE7575"/>
    <w:rsid w:val="00CE795B"/>
    <w:rsid w:val="00CF0059"/>
    <w:rsid w:val="00CF249D"/>
    <w:rsid w:val="00CF35EE"/>
    <w:rsid w:val="00CF3C3A"/>
    <w:rsid w:val="00CF3D34"/>
    <w:rsid w:val="00CF56D5"/>
    <w:rsid w:val="00CF5736"/>
    <w:rsid w:val="00CF5A17"/>
    <w:rsid w:val="00CF7962"/>
    <w:rsid w:val="00D00A34"/>
    <w:rsid w:val="00D00EA7"/>
    <w:rsid w:val="00D019EB"/>
    <w:rsid w:val="00D01A15"/>
    <w:rsid w:val="00D03870"/>
    <w:rsid w:val="00D05643"/>
    <w:rsid w:val="00D0698C"/>
    <w:rsid w:val="00D07233"/>
    <w:rsid w:val="00D11E58"/>
    <w:rsid w:val="00D12C8E"/>
    <w:rsid w:val="00D12EFA"/>
    <w:rsid w:val="00D13361"/>
    <w:rsid w:val="00D14B5C"/>
    <w:rsid w:val="00D177AB"/>
    <w:rsid w:val="00D1784D"/>
    <w:rsid w:val="00D204E9"/>
    <w:rsid w:val="00D21418"/>
    <w:rsid w:val="00D218CC"/>
    <w:rsid w:val="00D2281D"/>
    <w:rsid w:val="00D23993"/>
    <w:rsid w:val="00D24733"/>
    <w:rsid w:val="00D24B48"/>
    <w:rsid w:val="00D27160"/>
    <w:rsid w:val="00D2733D"/>
    <w:rsid w:val="00D2770B"/>
    <w:rsid w:val="00D2789F"/>
    <w:rsid w:val="00D27E83"/>
    <w:rsid w:val="00D3105D"/>
    <w:rsid w:val="00D321CE"/>
    <w:rsid w:val="00D32951"/>
    <w:rsid w:val="00D3297C"/>
    <w:rsid w:val="00D3368F"/>
    <w:rsid w:val="00D34258"/>
    <w:rsid w:val="00D35311"/>
    <w:rsid w:val="00D355C5"/>
    <w:rsid w:val="00D355F4"/>
    <w:rsid w:val="00D35A26"/>
    <w:rsid w:val="00D35D85"/>
    <w:rsid w:val="00D3633A"/>
    <w:rsid w:val="00D37EBA"/>
    <w:rsid w:val="00D4020C"/>
    <w:rsid w:val="00D447E0"/>
    <w:rsid w:val="00D45125"/>
    <w:rsid w:val="00D453A2"/>
    <w:rsid w:val="00D45CA2"/>
    <w:rsid w:val="00D46B8B"/>
    <w:rsid w:val="00D46BA9"/>
    <w:rsid w:val="00D47579"/>
    <w:rsid w:val="00D50AEF"/>
    <w:rsid w:val="00D522D6"/>
    <w:rsid w:val="00D5274F"/>
    <w:rsid w:val="00D5349C"/>
    <w:rsid w:val="00D53651"/>
    <w:rsid w:val="00D54C8A"/>
    <w:rsid w:val="00D54FE1"/>
    <w:rsid w:val="00D554AE"/>
    <w:rsid w:val="00D55D64"/>
    <w:rsid w:val="00D56350"/>
    <w:rsid w:val="00D57C77"/>
    <w:rsid w:val="00D617CC"/>
    <w:rsid w:val="00D634CB"/>
    <w:rsid w:val="00D639DB"/>
    <w:rsid w:val="00D6451E"/>
    <w:rsid w:val="00D6576E"/>
    <w:rsid w:val="00D6584F"/>
    <w:rsid w:val="00D67043"/>
    <w:rsid w:val="00D706FD"/>
    <w:rsid w:val="00D72C61"/>
    <w:rsid w:val="00D72EFA"/>
    <w:rsid w:val="00D734AF"/>
    <w:rsid w:val="00D754B7"/>
    <w:rsid w:val="00D762F9"/>
    <w:rsid w:val="00D765CF"/>
    <w:rsid w:val="00D7687F"/>
    <w:rsid w:val="00D76B2D"/>
    <w:rsid w:val="00D7770F"/>
    <w:rsid w:val="00D81879"/>
    <w:rsid w:val="00D81E1F"/>
    <w:rsid w:val="00D84DD0"/>
    <w:rsid w:val="00D8536F"/>
    <w:rsid w:val="00D863C8"/>
    <w:rsid w:val="00D86935"/>
    <w:rsid w:val="00D8695D"/>
    <w:rsid w:val="00D9020A"/>
    <w:rsid w:val="00D90F73"/>
    <w:rsid w:val="00D912C0"/>
    <w:rsid w:val="00D92D57"/>
    <w:rsid w:val="00D92E38"/>
    <w:rsid w:val="00D9412F"/>
    <w:rsid w:val="00D968F5"/>
    <w:rsid w:val="00DA00B6"/>
    <w:rsid w:val="00DA0576"/>
    <w:rsid w:val="00DA0BA5"/>
    <w:rsid w:val="00DA0BDE"/>
    <w:rsid w:val="00DA1A2D"/>
    <w:rsid w:val="00DA1C1A"/>
    <w:rsid w:val="00DA3D6E"/>
    <w:rsid w:val="00DA4B53"/>
    <w:rsid w:val="00DA4B89"/>
    <w:rsid w:val="00DB0702"/>
    <w:rsid w:val="00DB1AF0"/>
    <w:rsid w:val="00DB570D"/>
    <w:rsid w:val="00DB5909"/>
    <w:rsid w:val="00DB6434"/>
    <w:rsid w:val="00DB6720"/>
    <w:rsid w:val="00DB6888"/>
    <w:rsid w:val="00DB7355"/>
    <w:rsid w:val="00DC0762"/>
    <w:rsid w:val="00DC0B31"/>
    <w:rsid w:val="00DC1BDA"/>
    <w:rsid w:val="00DC2361"/>
    <w:rsid w:val="00DC3227"/>
    <w:rsid w:val="00DC3D75"/>
    <w:rsid w:val="00DC42EF"/>
    <w:rsid w:val="00DC620B"/>
    <w:rsid w:val="00DC7851"/>
    <w:rsid w:val="00DC7FF2"/>
    <w:rsid w:val="00DC7FFA"/>
    <w:rsid w:val="00DD131E"/>
    <w:rsid w:val="00DD3D4D"/>
    <w:rsid w:val="00DD5CC4"/>
    <w:rsid w:val="00DD639F"/>
    <w:rsid w:val="00DD676F"/>
    <w:rsid w:val="00DD69A9"/>
    <w:rsid w:val="00DD6EF8"/>
    <w:rsid w:val="00DE007B"/>
    <w:rsid w:val="00DE2C77"/>
    <w:rsid w:val="00DE333B"/>
    <w:rsid w:val="00DE3E9C"/>
    <w:rsid w:val="00DE546F"/>
    <w:rsid w:val="00DE55D4"/>
    <w:rsid w:val="00DE5CA1"/>
    <w:rsid w:val="00DE6813"/>
    <w:rsid w:val="00DE7046"/>
    <w:rsid w:val="00DF058E"/>
    <w:rsid w:val="00DF12ED"/>
    <w:rsid w:val="00DF2F92"/>
    <w:rsid w:val="00DF50C0"/>
    <w:rsid w:val="00DF5109"/>
    <w:rsid w:val="00DF75D5"/>
    <w:rsid w:val="00DF7DC9"/>
    <w:rsid w:val="00DF7DD9"/>
    <w:rsid w:val="00E00039"/>
    <w:rsid w:val="00E001BD"/>
    <w:rsid w:val="00E00201"/>
    <w:rsid w:val="00E00B99"/>
    <w:rsid w:val="00E048EC"/>
    <w:rsid w:val="00E0551B"/>
    <w:rsid w:val="00E05C7A"/>
    <w:rsid w:val="00E06113"/>
    <w:rsid w:val="00E063E3"/>
    <w:rsid w:val="00E06E91"/>
    <w:rsid w:val="00E11186"/>
    <w:rsid w:val="00E11C04"/>
    <w:rsid w:val="00E11C5D"/>
    <w:rsid w:val="00E12029"/>
    <w:rsid w:val="00E124BA"/>
    <w:rsid w:val="00E12B4C"/>
    <w:rsid w:val="00E12D5A"/>
    <w:rsid w:val="00E15B0A"/>
    <w:rsid w:val="00E16088"/>
    <w:rsid w:val="00E1628B"/>
    <w:rsid w:val="00E163D4"/>
    <w:rsid w:val="00E16918"/>
    <w:rsid w:val="00E169F7"/>
    <w:rsid w:val="00E16CE5"/>
    <w:rsid w:val="00E175FE"/>
    <w:rsid w:val="00E20157"/>
    <w:rsid w:val="00E201B7"/>
    <w:rsid w:val="00E2055F"/>
    <w:rsid w:val="00E21FC8"/>
    <w:rsid w:val="00E22A01"/>
    <w:rsid w:val="00E22CAA"/>
    <w:rsid w:val="00E23A94"/>
    <w:rsid w:val="00E23DD4"/>
    <w:rsid w:val="00E23F70"/>
    <w:rsid w:val="00E26A1A"/>
    <w:rsid w:val="00E26A65"/>
    <w:rsid w:val="00E2721D"/>
    <w:rsid w:val="00E2790C"/>
    <w:rsid w:val="00E27C22"/>
    <w:rsid w:val="00E27E2F"/>
    <w:rsid w:val="00E324F9"/>
    <w:rsid w:val="00E33B18"/>
    <w:rsid w:val="00E33FE6"/>
    <w:rsid w:val="00E34597"/>
    <w:rsid w:val="00E35228"/>
    <w:rsid w:val="00E35A2E"/>
    <w:rsid w:val="00E363FD"/>
    <w:rsid w:val="00E40125"/>
    <w:rsid w:val="00E4028B"/>
    <w:rsid w:val="00E402D2"/>
    <w:rsid w:val="00E40550"/>
    <w:rsid w:val="00E40977"/>
    <w:rsid w:val="00E4271E"/>
    <w:rsid w:val="00E441C8"/>
    <w:rsid w:val="00E44789"/>
    <w:rsid w:val="00E44A7B"/>
    <w:rsid w:val="00E460B3"/>
    <w:rsid w:val="00E475D9"/>
    <w:rsid w:val="00E50C82"/>
    <w:rsid w:val="00E531D0"/>
    <w:rsid w:val="00E53431"/>
    <w:rsid w:val="00E550A0"/>
    <w:rsid w:val="00E557FC"/>
    <w:rsid w:val="00E57514"/>
    <w:rsid w:val="00E57ABB"/>
    <w:rsid w:val="00E6073D"/>
    <w:rsid w:val="00E607B1"/>
    <w:rsid w:val="00E6101A"/>
    <w:rsid w:val="00E65934"/>
    <w:rsid w:val="00E67448"/>
    <w:rsid w:val="00E7048B"/>
    <w:rsid w:val="00E7234B"/>
    <w:rsid w:val="00E72468"/>
    <w:rsid w:val="00E72BDD"/>
    <w:rsid w:val="00E730F2"/>
    <w:rsid w:val="00E74BF7"/>
    <w:rsid w:val="00E754C7"/>
    <w:rsid w:val="00E7575E"/>
    <w:rsid w:val="00E767FF"/>
    <w:rsid w:val="00E76837"/>
    <w:rsid w:val="00E7792A"/>
    <w:rsid w:val="00E80447"/>
    <w:rsid w:val="00E80E45"/>
    <w:rsid w:val="00E817BC"/>
    <w:rsid w:val="00E8313D"/>
    <w:rsid w:val="00E831C6"/>
    <w:rsid w:val="00E83472"/>
    <w:rsid w:val="00E83747"/>
    <w:rsid w:val="00E845C8"/>
    <w:rsid w:val="00E84B45"/>
    <w:rsid w:val="00E84FB3"/>
    <w:rsid w:val="00E85D13"/>
    <w:rsid w:val="00E865CE"/>
    <w:rsid w:val="00E878C8"/>
    <w:rsid w:val="00E87977"/>
    <w:rsid w:val="00E90966"/>
    <w:rsid w:val="00E90B0B"/>
    <w:rsid w:val="00E911FC"/>
    <w:rsid w:val="00E9144F"/>
    <w:rsid w:val="00E91E25"/>
    <w:rsid w:val="00E92931"/>
    <w:rsid w:val="00E92DDE"/>
    <w:rsid w:val="00E935A6"/>
    <w:rsid w:val="00E93B76"/>
    <w:rsid w:val="00E93CA5"/>
    <w:rsid w:val="00E957FF"/>
    <w:rsid w:val="00E970FD"/>
    <w:rsid w:val="00EA0ED6"/>
    <w:rsid w:val="00EA1469"/>
    <w:rsid w:val="00EA1CC1"/>
    <w:rsid w:val="00EA31E6"/>
    <w:rsid w:val="00EA3B8C"/>
    <w:rsid w:val="00EA452A"/>
    <w:rsid w:val="00EA45EA"/>
    <w:rsid w:val="00EA49FA"/>
    <w:rsid w:val="00EA5318"/>
    <w:rsid w:val="00EA6D69"/>
    <w:rsid w:val="00EB09CB"/>
    <w:rsid w:val="00EB1A4A"/>
    <w:rsid w:val="00EB3417"/>
    <w:rsid w:val="00EB3645"/>
    <w:rsid w:val="00EB3964"/>
    <w:rsid w:val="00EB39B6"/>
    <w:rsid w:val="00EB3EBD"/>
    <w:rsid w:val="00EB4D96"/>
    <w:rsid w:val="00EB4F63"/>
    <w:rsid w:val="00EB5503"/>
    <w:rsid w:val="00EB6661"/>
    <w:rsid w:val="00EB77BF"/>
    <w:rsid w:val="00EC071C"/>
    <w:rsid w:val="00EC09C4"/>
    <w:rsid w:val="00EC107F"/>
    <w:rsid w:val="00EC120F"/>
    <w:rsid w:val="00EC15A6"/>
    <w:rsid w:val="00EC1650"/>
    <w:rsid w:val="00EC26CD"/>
    <w:rsid w:val="00EC33A1"/>
    <w:rsid w:val="00EC4166"/>
    <w:rsid w:val="00EC509B"/>
    <w:rsid w:val="00EC55FE"/>
    <w:rsid w:val="00EC5698"/>
    <w:rsid w:val="00EC576D"/>
    <w:rsid w:val="00EC6531"/>
    <w:rsid w:val="00EC670C"/>
    <w:rsid w:val="00EC675A"/>
    <w:rsid w:val="00EC6E41"/>
    <w:rsid w:val="00EC7DCD"/>
    <w:rsid w:val="00ED0C7F"/>
    <w:rsid w:val="00ED1A9B"/>
    <w:rsid w:val="00ED2353"/>
    <w:rsid w:val="00ED3DC0"/>
    <w:rsid w:val="00ED4450"/>
    <w:rsid w:val="00ED4814"/>
    <w:rsid w:val="00ED489C"/>
    <w:rsid w:val="00ED4F50"/>
    <w:rsid w:val="00ED50E3"/>
    <w:rsid w:val="00ED76D3"/>
    <w:rsid w:val="00ED7D1A"/>
    <w:rsid w:val="00EE083E"/>
    <w:rsid w:val="00EE1290"/>
    <w:rsid w:val="00EE2324"/>
    <w:rsid w:val="00EE2ACB"/>
    <w:rsid w:val="00EE2B70"/>
    <w:rsid w:val="00EE2E84"/>
    <w:rsid w:val="00EE320B"/>
    <w:rsid w:val="00EE3E53"/>
    <w:rsid w:val="00EE3FFA"/>
    <w:rsid w:val="00EE5D92"/>
    <w:rsid w:val="00EE6031"/>
    <w:rsid w:val="00EE6F49"/>
    <w:rsid w:val="00EE704C"/>
    <w:rsid w:val="00EE72FA"/>
    <w:rsid w:val="00EF1946"/>
    <w:rsid w:val="00EF1F0E"/>
    <w:rsid w:val="00EF2364"/>
    <w:rsid w:val="00EF2C00"/>
    <w:rsid w:val="00EF2DC5"/>
    <w:rsid w:val="00EF56BF"/>
    <w:rsid w:val="00EF5AC8"/>
    <w:rsid w:val="00EF6588"/>
    <w:rsid w:val="00EF6DAF"/>
    <w:rsid w:val="00F00116"/>
    <w:rsid w:val="00F01B4C"/>
    <w:rsid w:val="00F0287A"/>
    <w:rsid w:val="00F02E01"/>
    <w:rsid w:val="00F05757"/>
    <w:rsid w:val="00F060DB"/>
    <w:rsid w:val="00F06195"/>
    <w:rsid w:val="00F06457"/>
    <w:rsid w:val="00F07E93"/>
    <w:rsid w:val="00F101B4"/>
    <w:rsid w:val="00F10681"/>
    <w:rsid w:val="00F10D8F"/>
    <w:rsid w:val="00F122BF"/>
    <w:rsid w:val="00F124BD"/>
    <w:rsid w:val="00F12ADD"/>
    <w:rsid w:val="00F131F3"/>
    <w:rsid w:val="00F13965"/>
    <w:rsid w:val="00F13D5B"/>
    <w:rsid w:val="00F13D86"/>
    <w:rsid w:val="00F14379"/>
    <w:rsid w:val="00F14574"/>
    <w:rsid w:val="00F1498B"/>
    <w:rsid w:val="00F14A18"/>
    <w:rsid w:val="00F14A2E"/>
    <w:rsid w:val="00F155B0"/>
    <w:rsid w:val="00F15D1D"/>
    <w:rsid w:val="00F1685A"/>
    <w:rsid w:val="00F16C0D"/>
    <w:rsid w:val="00F17D3F"/>
    <w:rsid w:val="00F20C72"/>
    <w:rsid w:val="00F21854"/>
    <w:rsid w:val="00F21EB8"/>
    <w:rsid w:val="00F229A8"/>
    <w:rsid w:val="00F23596"/>
    <w:rsid w:val="00F235F5"/>
    <w:rsid w:val="00F24C8D"/>
    <w:rsid w:val="00F24FD8"/>
    <w:rsid w:val="00F26367"/>
    <w:rsid w:val="00F27DF6"/>
    <w:rsid w:val="00F31892"/>
    <w:rsid w:val="00F31DF4"/>
    <w:rsid w:val="00F33501"/>
    <w:rsid w:val="00F3434D"/>
    <w:rsid w:val="00F37259"/>
    <w:rsid w:val="00F3769A"/>
    <w:rsid w:val="00F37C4A"/>
    <w:rsid w:val="00F37CF2"/>
    <w:rsid w:val="00F37D47"/>
    <w:rsid w:val="00F410CA"/>
    <w:rsid w:val="00F42749"/>
    <w:rsid w:val="00F42A20"/>
    <w:rsid w:val="00F42B9C"/>
    <w:rsid w:val="00F449A8"/>
    <w:rsid w:val="00F45251"/>
    <w:rsid w:val="00F45E39"/>
    <w:rsid w:val="00F4619E"/>
    <w:rsid w:val="00F4760C"/>
    <w:rsid w:val="00F47839"/>
    <w:rsid w:val="00F47B29"/>
    <w:rsid w:val="00F50ADA"/>
    <w:rsid w:val="00F52C5D"/>
    <w:rsid w:val="00F544A3"/>
    <w:rsid w:val="00F5540B"/>
    <w:rsid w:val="00F55462"/>
    <w:rsid w:val="00F5695F"/>
    <w:rsid w:val="00F57F92"/>
    <w:rsid w:val="00F60F9E"/>
    <w:rsid w:val="00F61072"/>
    <w:rsid w:val="00F62717"/>
    <w:rsid w:val="00F62BE9"/>
    <w:rsid w:val="00F64165"/>
    <w:rsid w:val="00F64F04"/>
    <w:rsid w:val="00F65052"/>
    <w:rsid w:val="00F6573D"/>
    <w:rsid w:val="00F663C2"/>
    <w:rsid w:val="00F66801"/>
    <w:rsid w:val="00F66E23"/>
    <w:rsid w:val="00F671F3"/>
    <w:rsid w:val="00F67F6E"/>
    <w:rsid w:val="00F70B2F"/>
    <w:rsid w:val="00F70BB1"/>
    <w:rsid w:val="00F71662"/>
    <w:rsid w:val="00F72232"/>
    <w:rsid w:val="00F7328F"/>
    <w:rsid w:val="00F748CD"/>
    <w:rsid w:val="00F75098"/>
    <w:rsid w:val="00F75F2B"/>
    <w:rsid w:val="00F7601B"/>
    <w:rsid w:val="00F768F6"/>
    <w:rsid w:val="00F81D5D"/>
    <w:rsid w:val="00F824C8"/>
    <w:rsid w:val="00F832BD"/>
    <w:rsid w:val="00F83405"/>
    <w:rsid w:val="00F838C6"/>
    <w:rsid w:val="00F8394A"/>
    <w:rsid w:val="00F83AA8"/>
    <w:rsid w:val="00F83E33"/>
    <w:rsid w:val="00F83F54"/>
    <w:rsid w:val="00F85AA1"/>
    <w:rsid w:val="00F9061A"/>
    <w:rsid w:val="00F919FC"/>
    <w:rsid w:val="00F9293E"/>
    <w:rsid w:val="00F92B3A"/>
    <w:rsid w:val="00F93187"/>
    <w:rsid w:val="00F9330A"/>
    <w:rsid w:val="00F93A4C"/>
    <w:rsid w:val="00F9665C"/>
    <w:rsid w:val="00F97932"/>
    <w:rsid w:val="00F97A5F"/>
    <w:rsid w:val="00FA020D"/>
    <w:rsid w:val="00FA47D1"/>
    <w:rsid w:val="00FA5C87"/>
    <w:rsid w:val="00FA6B56"/>
    <w:rsid w:val="00FA6F21"/>
    <w:rsid w:val="00FB16BD"/>
    <w:rsid w:val="00FB2663"/>
    <w:rsid w:val="00FB3CA9"/>
    <w:rsid w:val="00FB4420"/>
    <w:rsid w:val="00FB67E0"/>
    <w:rsid w:val="00FB6C76"/>
    <w:rsid w:val="00FC0148"/>
    <w:rsid w:val="00FC0404"/>
    <w:rsid w:val="00FC26F3"/>
    <w:rsid w:val="00FC27D9"/>
    <w:rsid w:val="00FC3431"/>
    <w:rsid w:val="00FC362C"/>
    <w:rsid w:val="00FC3D45"/>
    <w:rsid w:val="00FC4039"/>
    <w:rsid w:val="00FC4AF0"/>
    <w:rsid w:val="00FC5591"/>
    <w:rsid w:val="00FC72C3"/>
    <w:rsid w:val="00FC7416"/>
    <w:rsid w:val="00FD077A"/>
    <w:rsid w:val="00FD1CE9"/>
    <w:rsid w:val="00FD1CFC"/>
    <w:rsid w:val="00FD1F3B"/>
    <w:rsid w:val="00FD2B2A"/>
    <w:rsid w:val="00FD3CBB"/>
    <w:rsid w:val="00FD518E"/>
    <w:rsid w:val="00FD5B1A"/>
    <w:rsid w:val="00FD5F3F"/>
    <w:rsid w:val="00FD62ED"/>
    <w:rsid w:val="00FD6ED3"/>
    <w:rsid w:val="00FD73AC"/>
    <w:rsid w:val="00FE054F"/>
    <w:rsid w:val="00FE0C87"/>
    <w:rsid w:val="00FE1EA2"/>
    <w:rsid w:val="00FE4CD3"/>
    <w:rsid w:val="00FE5808"/>
    <w:rsid w:val="00FE5D1B"/>
    <w:rsid w:val="00FE6953"/>
    <w:rsid w:val="00FF1142"/>
    <w:rsid w:val="00FF2709"/>
    <w:rsid w:val="00FF36EE"/>
    <w:rsid w:val="00FF4148"/>
    <w:rsid w:val="00FF5180"/>
    <w:rsid w:val="00FF5813"/>
    <w:rsid w:val="00FF72ED"/>
    <w:rsid w:val="0C33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0B6B64"/>
  <w15:docId w15:val="{FB888E4F-A8D5-4889-BCFF-3E0BD38E9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0"/>
    <w:next w:val="a"/>
    <w:link w:val="10"/>
    <w:uiPriority w:val="2"/>
    <w:qFormat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paragraph" w:styleId="a4">
    <w:name w:val="Body Text"/>
    <w:basedOn w:val="a"/>
    <w:link w:val="a5"/>
    <w:uiPriority w:val="1"/>
    <w:qFormat/>
    <w:pPr>
      <w:autoSpaceDE w:val="0"/>
      <w:autoSpaceDN w:val="0"/>
      <w:jc w:val="left"/>
    </w:pPr>
    <w:rPr>
      <w:rFonts w:ascii="Georgia" w:eastAsia="Georgia" w:hAnsi="Georgia" w:cs="Georgia"/>
      <w:kern w:val="0"/>
      <w:sz w:val="19"/>
      <w:szCs w:val="19"/>
      <w:lang w:eastAsia="en-US" w:bidi="en-US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Subtitle"/>
    <w:basedOn w:val="a"/>
    <w:next w:val="a"/>
    <w:link w:val="ab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ac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d">
    <w:name w:val="Table Grid"/>
    <w:basedOn w:val="a2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1"/>
    <w:uiPriority w:val="22"/>
    <w:qFormat/>
    <w:rPr>
      <w:b/>
      <w:bCs/>
    </w:rPr>
  </w:style>
  <w:style w:type="character" w:styleId="af">
    <w:name w:val="line number"/>
    <w:basedOn w:val="a1"/>
    <w:uiPriority w:val="99"/>
    <w:semiHidden/>
    <w:unhideWhenUsed/>
    <w:qFormat/>
  </w:style>
  <w:style w:type="character" w:styleId="af0">
    <w:name w:val="Hyperlink"/>
    <w:basedOn w:val="a1"/>
    <w:uiPriority w:val="99"/>
    <w:unhideWhenUsed/>
    <w:qFormat/>
    <w:rPr>
      <w:color w:val="0563C1" w:themeColor="hyperlink"/>
      <w:u w:val="single"/>
    </w:rPr>
  </w:style>
  <w:style w:type="character" w:customStyle="1" w:styleId="a9">
    <w:name w:val="页眉 字符"/>
    <w:basedOn w:val="a1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qFormat/>
    <w:rPr>
      <w:sz w:val="18"/>
      <w:szCs w:val="18"/>
    </w:rPr>
  </w:style>
  <w:style w:type="character" w:styleId="af1">
    <w:name w:val="Placeholder Text"/>
    <w:basedOn w:val="a1"/>
    <w:uiPriority w:val="99"/>
    <w:semiHidden/>
    <w:qFormat/>
    <w:rPr>
      <w:color w:val="808080"/>
    </w:rPr>
  </w:style>
  <w:style w:type="character" w:customStyle="1" w:styleId="phrs-text">
    <w:name w:val="phrs-text"/>
    <w:basedOn w:val="a1"/>
    <w:qFormat/>
  </w:style>
  <w:style w:type="character" w:customStyle="1" w:styleId="a5">
    <w:name w:val="正文文本 字符"/>
    <w:basedOn w:val="a1"/>
    <w:link w:val="a4"/>
    <w:uiPriority w:val="1"/>
    <w:qFormat/>
    <w:rPr>
      <w:rFonts w:ascii="Georgia" w:eastAsia="Georgia" w:hAnsi="Georgia" w:cs="Georgia"/>
      <w:kern w:val="0"/>
      <w:sz w:val="19"/>
      <w:szCs w:val="19"/>
      <w:lang w:eastAsia="en-US" w:bidi="en-US"/>
    </w:rPr>
  </w:style>
  <w:style w:type="paragraph" w:customStyle="1" w:styleId="AuthorList">
    <w:name w:val="Author List"/>
    <w:basedOn w:val="aa"/>
    <w:next w:val="a"/>
    <w:uiPriority w:val="1"/>
    <w:qFormat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ab">
    <w:name w:val="副标题 字符"/>
    <w:basedOn w:val="a1"/>
    <w:link w:val="aa"/>
    <w:uiPriority w:val="11"/>
    <w:qFormat/>
    <w:rPr>
      <w:b/>
      <w:bCs/>
      <w:kern w:val="28"/>
      <w:sz w:val="32"/>
      <w:szCs w:val="32"/>
    </w:rPr>
  </w:style>
  <w:style w:type="character" w:customStyle="1" w:styleId="11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table" w:customStyle="1" w:styleId="21">
    <w:name w:val="网格型2"/>
    <w:basedOn w:val="a2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修订1"/>
    <w:hidden/>
    <w:uiPriority w:val="99"/>
    <w:semiHidden/>
    <w:qFormat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B19349-DA42-48CC-98CC-1FFC2D271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572</Words>
  <Characters>3265</Characters>
  <Application>Microsoft Office Word</Application>
  <DocSecurity>0</DocSecurity>
  <Lines>27</Lines>
  <Paragraphs>7</Paragraphs>
  <ScaleCrop>false</ScaleCrop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文俊</dc:creator>
  <cp:lastModifiedBy>文俊 刘</cp:lastModifiedBy>
  <cp:revision>15</cp:revision>
  <dcterms:created xsi:type="dcterms:W3CDTF">2024-08-12T11:36:00Z</dcterms:created>
  <dcterms:modified xsi:type="dcterms:W3CDTF">2025-05-02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EwOGFhZjY2MzdkYjdlZTFjNTQzNDE1YTVjNTQ4MDciLCJ1c2VySWQiOiIyOTI1NTkwMjMifQ==</vt:lpwstr>
  </property>
  <property fmtid="{D5CDD505-2E9C-101B-9397-08002B2CF9AE}" pid="3" name="KSOProductBuildVer">
    <vt:lpwstr>2052-12.1.0.20784</vt:lpwstr>
  </property>
  <property fmtid="{D5CDD505-2E9C-101B-9397-08002B2CF9AE}" pid="4" name="ICV">
    <vt:lpwstr>F915CD20E2D14F0D9F85AAC4E8C5FF78_12</vt:lpwstr>
  </property>
</Properties>
</file>